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251" w14:textId="14B0C326" w:rsidR="00E86473" w:rsidRPr="00A83A3E" w:rsidRDefault="00106A8D" w:rsidP="0078348E">
      <w:pPr>
        <w:spacing w:before="240" w:after="360" w:line="480" w:lineRule="auto"/>
        <w:rPr>
          <w:b/>
          <w:sz w:val="24"/>
          <w:szCs w:val="24"/>
          <w:lang w:val="en-US"/>
        </w:rPr>
      </w:pPr>
      <w:bookmarkStart w:id="0" w:name="_heading=h.tyjcwt" w:colFirst="0" w:colLast="0"/>
      <w:bookmarkEnd w:id="0"/>
      <w:r w:rsidRPr="00A83A3E">
        <w:rPr>
          <w:b/>
          <w:sz w:val="24"/>
          <w:szCs w:val="24"/>
          <w:lang w:val="en-US"/>
        </w:rPr>
        <w:t>Supplementary Material</w:t>
      </w:r>
      <w:r w:rsidR="00021E05" w:rsidRPr="00A83A3E">
        <w:rPr>
          <w:b/>
          <w:sz w:val="24"/>
          <w:szCs w:val="24"/>
          <w:lang w:val="en-US"/>
        </w:rPr>
        <w:t xml:space="preserve"> of “Identifying </w:t>
      </w:r>
      <w:r w:rsidR="00F05453">
        <w:rPr>
          <w:b/>
          <w:sz w:val="24"/>
          <w:szCs w:val="24"/>
          <w:lang w:val="en-US"/>
        </w:rPr>
        <w:t>major</w:t>
      </w:r>
      <w:r w:rsidR="00021E05" w:rsidRPr="00A83A3E">
        <w:rPr>
          <w:b/>
          <w:sz w:val="24"/>
          <w:szCs w:val="24"/>
          <w:lang w:val="en-US"/>
        </w:rPr>
        <w:t xml:space="preserve"> factors for success and failure of conservation programs</w:t>
      </w:r>
      <w:r w:rsidR="008E0393">
        <w:rPr>
          <w:b/>
          <w:sz w:val="24"/>
          <w:szCs w:val="24"/>
          <w:lang w:val="en-US"/>
        </w:rPr>
        <w:t xml:space="preserve"> </w:t>
      </w:r>
      <w:r w:rsidR="00F05453">
        <w:rPr>
          <w:b/>
          <w:sz w:val="24"/>
          <w:szCs w:val="24"/>
          <w:lang w:val="en-US"/>
        </w:rPr>
        <w:t>in Europe</w:t>
      </w:r>
      <w:r w:rsidR="00021E05" w:rsidRPr="00A83A3E">
        <w:rPr>
          <w:b/>
          <w:sz w:val="24"/>
          <w:szCs w:val="24"/>
          <w:lang w:val="en-US"/>
        </w:rPr>
        <w:t>”</w:t>
      </w:r>
    </w:p>
    <w:p w14:paraId="00000252" w14:textId="77777777" w:rsidR="00E86473" w:rsidRPr="00A83A3E" w:rsidRDefault="00106A8D">
      <w:pPr>
        <w:spacing w:before="240" w:after="240" w:line="480" w:lineRule="auto"/>
        <w:jc w:val="both"/>
        <w:rPr>
          <w:b/>
          <w:lang w:val="en-US"/>
        </w:rPr>
      </w:pPr>
      <w:r w:rsidRPr="00A83A3E">
        <w:rPr>
          <w:b/>
          <w:lang w:val="en-US"/>
        </w:rPr>
        <w:t>Supplementary Results:</w:t>
      </w:r>
    </w:p>
    <w:p w14:paraId="00000253" w14:textId="77777777" w:rsidR="00E86473" w:rsidRPr="00A83A3E" w:rsidRDefault="00106A8D">
      <w:pPr>
        <w:spacing w:after="120" w:line="480" w:lineRule="auto"/>
        <w:jc w:val="both"/>
        <w:rPr>
          <w:i/>
          <w:lang w:val="en-US"/>
        </w:rPr>
      </w:pPr>
      <w:r w:rsidRPr="00A83A3E">
        <w:rPr>
          <w:i/>
          <w:lang w:val="en-US"/>
        </w:rPr>
        <w:t>Evaluation of the Delphi process</w:t>
      </w:r>
    </w:p>
    <w:p w14:paraId="00000254" w14:textId="29D82B9F" w:rsidR="00E86473" w:rsidRPr="00A83A3E" w:rsidRDefault="00106A8D">
      <w:pPr>
        <w:spacing w:after="240" w:line="480" w:lineRule="auto"/>
        <w:jc w:val="both"/>
        <w:rPr>
          <w:lang w:val="en-US"/>
        </w:rPr>
      </w:pPr>
      <w:r w:rsidRPr="00A83A3E">
        <w:rPr>
          <w:lang w:val="en-US"/>
        </w:rPr>
        <w:t>The mean scores for each factor did not significantly differ between evaluation rounds for all programs together (paired t-test: t</w:t>
      </w:r>
      <w:r w:rsidRPr="00A83A3E">
        <w:rPr>
          <w:vertAlign w:val="subscript"/>
          <w:lang w:val="en-US"/>
        </w:rPr>
        <w:t xml:space="preserve">31 </w:t>
      </w:r>
      <w:r w:rsidRPr="00A83A3E">
        <w:rPr>
          <w:lang w:val="en-US"/>
        </w:rPr>
        <w:t xml:space="preserve">= 1.91, p = 0.065; Supplementary Table S2) as well as separately for Natura 2000 and Rewilding Europe (each p &gt; 0.01). For the </w:t>
      </w:r>
      <w:r w:rsidR="00F32535" w:rsidRPr="00A83A3E">
        <w:rPr>
          <w:lang w:val="en-US"/>
        </w:rPr>
        <w:t>Water Framework Directive (</w:t>
      </w:r>
      <w:r w:rsidRPr="00A83A3E">
        <w:rPr>
          <w:lang w:val="en-US"/>
        </w:rPr>
        <w:t>WFD</w:t>
      </w:r>
      <w:r w:rsidR="00F32535" w:rsidRPr="00A83A3E">
        <w:rPr>
          <w:lang w:val="en-US"/>
        </w:rPr>
        <w:t>)</w:t>
      </w:r>
      <w:r w:rsidRPr="00A83A3E">
        <w:rPr>
          <w:lang w:val="en-US"/>
        </w:rPr>
        <w:t xml:space="preserve"> however, scores were slightly lower in the second evaluation round (t</w:t>
      </w:r>
      <w:r w:rsidRPr="00A83A3E">
        <w:rPr>
          <w:vertAlign w:val="subscript"/>
          <w:lang w:val="en-US"/>
        </w:rPr>
        <w:t xml:space="preserve">31 </w:t>
      </w:r>
      <w:r w:rsidRPr="00A83A3E">
        <w:rPr>
          <w:lang w:val="en-US"/>
        </w:rPr>
        <w:t xml:space="preserve">= 2.19, p = 0.036). </w:t>
      </w:r>
    </w:p>
    <w:p w14:paraId="00000255" w14:textId="2231E51F" w:rsidR="00E86473" w:rsidRPr="00A83A3E" w:rsidRDefault="00106A8D">
      <w:pPr>
        <w:spacing w:after="240" w:line="480" w:lineRule="auto"/>
        <w:jc w:val="both"/>
        <w:rPr>
          <w:b/>
          <w:sz w:val="24"/>
          <w:szCs w:val="24"/>
          <w:lang w:val="en-US"/>
        </w:rPr>
        <w:sectPr w:rsidR="00E86473" w:rsidRPr="00A83A3E">
          <w:headerReference w:type="default" r:id="rId8"/>
          <w:footerReference w:type="default" r:id="rId9"/>
          <w:pgSz w:w="11909" w:h="16834"/>
          <w:pgMar w:top="1440" w:right="1440" w:bottom="1440" w:left="1440" w:header="720" w:footer="720" w:gutter="0"/>
          <w:pgNumType w:start="1"/>
          <w:cols w:space="720"/>
        </w:sectPr>
      </w:pPr>
      <w:r w:rsidRPr="00A83A3E">
        <w:rPr>
          <w:lang w:val="en-US"/>
        </w:rPr>
        <w:t>The re</w:t>
      </w:r>
      <w:r w:rsidR="00021E05" w:rsidRPr="00A83A3E">
        <w:rPr>
          <w:lang w:val="en-US"/>
        </w:rPr>
        <w:t>-</w:t>
      </w:r>
      <w:r w:rsidRPr="00A83A3E">
        <w:rPr>
          <w:lang w:val="en-US"/>
        </w:rPr>
        <w:t>evaluation of the results in the 1-stage Delphi process significantly reduced the uncertainties in the evaluated factors (t</w:t>
      </w:r>
      <w:r w:rsidRPr="00A83A3E">
        <w:rPr>
          <w:vertAlign w:val="subscript"/>
          <w:lang w:val="en-US"/>
        </w:rPr>
        <w:t xml:space="preserve">31 </w:t>
      </w:r>
      <w:r w:rsidRPr="00A83A3E">
        <w:rPr>
          <w:lang w:val="en-US"/>
        </w:rPr>
        <w:t>= 4.12, p &lt; 0.001). However, when looking at the programs separately, uncertainty decreased for Natura 2000 (t</w:t>
      </w:r>
      <w:r w:rsidRPr="00A83A3E">
        <w:rPr>
          <w:vertAlign w:val="subscript"/>
          <w:lang w:val="en-US"/>
        </w:rPr>
        <w:t xml:space="preserve">31 </w:t>
      </w:r>
      <w:r w:rsidRPr="00A83A3E">
        <w:rPr>
          <w:lang w:val="en-US"/>
        </w:rPr>
        <w:t>= 2.96, p = 0.006) and Rewilding Europe (t</w:t>
      </w:r>
      <w:r w:rsidRPr="00A83A3E">
        <w:rPr>
          <w:vertAlign w:val="subscript"/>
          <w:lang w:val="en-US"/>
        </w:rPr>
        <w:t xml:space="preserve">31 </w:t>
      </w:r>
      <w:r w:rsidRPr="00A83A3E">
        <w:rPr>
          <w:lang w:val="en-US"/>
        </w:rPr>
        <w:t>= 4.68, p &lt; 0.001), while it slightly increased for the WFD (t</w:t>
      </w:r>
      <w:r w:rsidRPr="00A83A3E">
        <w:rPr>
          <w:vertAlign w:val="subscript"/>
          <w:lang w:val="en-US"/>
        </w:rPr>
        <w:t xml:space="preserve">31 </w:t>
      </w:r>
      <w:r w:rsidRPr="00A83A3E">
        <w:rPr>
          <w:lang w:val="en-US"/>
        </w:rPr>
        <w:t>= -2.67, p = 0.012).  Also, standard deviations were lower in the second evaluation round, both for all programs together (t</w:t>
      </w:r>
      <w:r w:rsidRPr="00A83A3E">
        <w:rPr>
          <w:vertAlign w:val="subscript"/>
          <w:lang w:val="en-US"/>
        </w:rPr>
        <w:t xml:space="preserve">31 </w:t>
      </w:r>
      <w:r w:rsidRPr="00A83A3E">
        <w:rPr>
          <w:lang w:val="en-US"/>
        </w:rPr>
        <w:t>= 9.07, p &lt; 0.001), as well as for the programs individually (each p &lt; 0.0015).</w:t>
      </w:r>
    </w:p>
    <w:p w14:paraId="00000256" w14:textId="77777777" w:rsidR="00E86473" w:rsidRPr="00A83A3E" w:rsidRDefault="00106A8D">
      <w:pPr>
        <w:spacing w:before="120" w:after="120" w:line="360" w:lineRule="auto"/>
        <w:jc w:val="both"/>
        <w:rPr>
          <w:lang w:val="en-US"/>
        </w:rPr>
      </w:pPr>
      <w:r w:rsidRPr="00A83A3E">
        <w:rPr>
          <w:b/>
          <w:lang w:val="en-US"/>
        </w:rPr>
        <w:lastRenderedPageBreak/>
        <w:t xml:space="preserve">Supplementary Table S1: Balanced scorecard for the evaluation of nature conservation programs. </w:t>
      </w:r>
      <w:r w:rsidRPr="00A83A3E">
        <w:rPr>
          <w:lang w:val="en-US"/>
        </w:rPr>
        <w:t>The balanced scorecard as it was handed to the experts for the evaluations. The factors were evaluated on a Likert scale 0 (not at all) to |5| (fully applies). In addition, a measure of uncertainty (confidence levels) was evaluated at three levels (A - very confident; B - intermediate; C - unsure).</w:t>
      </w:r>
    </w:p>
    <w:tbl>
      <w:tblPr>
        <w:tblStyle w:val="a9"/>
        <w:tblW w:w="139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0"/>
        <w:gridCol w:w="1500"/>
        <w:gridCol w:w="990"/>
        <w:gridCol w:w="1695"/>
        <w:gridCol w:w="420"/>
        <w:gridCol w:w="420"/>
        <w:gridCol w:w="442"/>
        <w:gridCol w:w="398"/>
        <w:gridCol w:w="420"/>
        <w:gridCol w:w="458"/>
        <w:gridCol w:w="712"/>
        <w:gridCol w:w="630"/>
        <w:gridCol w:w="675"/>
        <w:gridCol w:w="1215"/>
        <w:gridCol w:w="3615"/>
      </w:tblGrid>
      <w:tr w:rsidR="00E86473" w:rsidRPr="00A83A3E" w14:paraId="796675C6" w14:textId="77777777" w:rsidTr="00E02081">
        <w:trPr>
          <w:trHeight w:val="471"/>
        </w:trPr>
        <w:tc>
          <w:tcPr>
            <w:tcW w:w="330" w:type="dxa"/>
            <w:tcBorders>
              <w:top w:val="single" w:sz="12" w:space="0" w:color="000000"/>
              <w:left w:val="single" w:sz="12" w:space="0" w:color="000000"/>
              <w:bottom w:val="single" w:sz="12" w:space="0" w:color="000000"/>
            </w:tcBorders>
            <w:tcMar>
              <w:top w:w="100" w:type="dxa"/>
              <w:left w:w="80" w:type="dxa"/>
              <w:bottom w:w="100" w:type="dxa"/>
              <w:right w:w="80" w:type="dxa"/>
            </w:tcMar>
            <w:vAlign w:val="bottom"/>
          </w:tcPr>
          <w:p w14:paraId="00000257" w14:textId="77777777" w:rsidR="00E86473" w:rsidRPr="00A83A3E" w:rsidRDefault="00106A8D">
            <w:pPr>
              <w:jc w:val="both"/>
              <w:rPr>
                <w:b/>
                <w:sz w:val="18"/>
                <w:szCs w:val="18"/>
                <w:lang w:val="en-US"/>
              </w:rPr>
            </w:pPr>
            <w:bookmarkStart w:id="1" w:name="_Hlk128990128"/>
            <w:r w:rsidRPr="00A83A3E">
              <w:rPr>
                <w:b/>
                <w:sz w:val="18"/>
                <w:szCs w:val="18"/>
                <w:lang w:val="en-US"/>
              </w:rPr>
              <w:t xml:space="preserve"> </w:t>
            </w:r>
          </w:p>
        </w:tc>
        <w:tc>
          <w:tcPr>
            <w:tcW w:w="1500" w:type="dxa"/>
            <w:tcBorders>
              <w:top w:val="single" w:sz="12" w:space="0" w:color="000000"/>
              <w:bottom w:val="single" w:sz="12" w:space="0" w:color="000000"/>
            </w:tcBorders>
            <w:tcMar>
              <w:top w:w="100" w:type="dxa"/>
              <w:left w:w="80" w:type="dxa"/>
              <w:bottom w:w="100" w:type="dxa"/>
              <w:right w:w="80" w:type="dxa"/>
            </w:tcMar>
            <w:vAlign w:val="bottom"/>
          </w:tcPr>
          <w:p w14:paraId="00000258" w14:textId="77777777" w:rsidR="00E86473" w:rsidRPr="00A83A3E" w:rsidRDefault="00106A8D">
            <w:pPr>
              <w:jc w:val="both"/>
              <w:rPr>
                <w:b/>
                <w:sz w:val="18"/>
                <w:szCs w:val="18"/>
                <w:lang w:val="en-US"/>
              </w:rPr>
            </w:pPr>
            <w:r w:rsidRPr="00A83A3E">
              <w:rPr>
                <w:b/>
                <w:sz w:val="18"/>
                <w:szCs w:val="18"/>
                <w:lang w:val="en-US"/>
              </w:rPr>
              <w:t xml:space="preserve"> </w:t>
            </w:r>
          </w:p>
        </w:tc>
        <w:tc>
          <w:tcPr>
            <w:tcW w:w="990" w:type="dxa"/>
            <w:tcBorders>
              <w:top w:val="single" w:sz="12" w:space="0" w:color="000000"/>
              <w:bottom w:val="single" w:sz="12" w:space="0" w:color="000000"/>
            </w:tcBorders>
            <w:tcMar>
              <w:top w:w="100" w:type="dxa"/>
              <w:left w:w="80" w:type="dxa"/>
              <w:bottom w:w="100" w:type="dxa"/>
              <w:right w:w="80" w:type="dxa"/>
            </w:tcMar>
            <w:vAlign w:val="bottom"/>
          </w:tcPr>
          <w:p w14:paraId="00000259" w14:textId="77777777" w:rsidR="00E86473" w:rsidRPr="00A83A3E" w:rsidRDefault="00106A8D">
            <w:pPr>
              <w:jc w:val="both"/>
              <w:rPr>
                <w:b/>
                <w:sz w:val="18"/>
                <w:szCs w:val="18"/>
                <w:lang w:val="en-US"/>
              </w:rPr>
            </w:pPr>
            <w:r w:rsidRPr="00A83A3E">
              <w:rPr>
                <w:b/>
                <w:sz w:val="18"/>
                <w:szCs w:val="18"/>
                <w:lang w:val="en-US"/>
              </w:rPr>
              <w:t xml:space="preserve"> </w:t>
            </w:r>
          </w:p>
        </w:tc>
        <w:tc>
          <w:tcPr>
            <w:tcW w:w="1695" w:type="dxa"/>
            <w:tcBorders>
              <w:top w:val="single" w:sz="12" w:space="0" w:color="000000"/>
              <w:bottom w:val="single" w:sz="12" w:space="0" w:color="000000"/>
            </w:tcBorders>
            <w:tcMar>
              <w:top w:w="100" w:type="dxa"/>
              <w:left w:w="80" w:type="dxa"/>
              <w:bottom w:w="100" w:type="dxa"/>
              <w:right w:w="80" w:type="dxa"/>
            </w:tcMar>
          </w:tcPr>
          <w:p w14:paraId="0000025A" w14:textId="77777777" w:rsidR="00E86473" w:rsidRPr="00A83A3E" w:rsidRDefault="00106A8D">
            <w:pPr>
              <w:jc w:val="both"/>
              <w:rPr>
                <w:b/>
                <w:sz w:val="20"/>
                <w:szCs w:val="20"/>
                <w:lang w:val="en-US"/>
              </w:rPr>
            </w:pPr>
            <w:r w:rsidRPr="00A83A3E">
              <w:rPr>
                <w:b/>
                <w:sz w:val="20"/>
                <w:szCs w:val="20"/>
                <w:lang w:val="en-US"/>
              </w:rPr>
              <w:t>Areas / Factors</w:t>
            </w:r>
          </w:p>
        </w:tc>
        <w:tc>
          <w:tcPr>
            <w:tcW w:w="420" w:type="dxa"/>
            <w:tcBorders>
              <w:top w:val="single" w:sz="12" w:space="0" w:color="000000"/>
              <w:bottom w:val="single" w:sz="12" w:space="0" w:color="000000"/>
            </w:tcBorders>
            <w:tcMar>
              <w:top w:w="100" w:type="dxa"/>
              <w:left w:w="80" w:type="dxa"/>
              <w:bottom w:w="100" w:type="dxa"/>
              <w:right w:w="80" w:type="dxa"/>
            </w:tcMar>
          </w:tcPr>
          <w:p w14:paraId="0000025B" w14:textId="77777777" w:rsidR="00E86473" w:rsidRPr="00A83A3E" w:rsidRDefault="00106A8D">
            <w:pPr>
              <w:jc w:val="both"/>
              <w:rPr>
                <w:b/>
                <w:sz w:val="20"/>
                <w:szCs w:val="20"/>
                <w:lang w:val="en-US"/>
              </w:rPr>
            </w:pPr>
            <w:r w:rsidRPr="00A83A3E">
              <w:rPr>
                <w:b/>
                <w:sz w:val="20"/>
                <w:szCs w:val="20"/>
                <w:lang w:val="en-US"/>
              </w:rPr>
              <w:t xml:space="preserve"> </w:t>
            </w:r>
          </w:p>
        </w:tc>
        <w:tc>
          <w:tcPr>
            <w:tcW w:w="420" w:type="dxa"/>
            <w:tcBorders>
              <w:top w:val="single" w:sz="12" w:space="0" w:color="000000"/>
              <w:bottom w:val="single" w:sz="12" w:space="0" w:color="000000"/>
            </w:tcBorders>
            <w:tcMar>
              <w:top w:w="100" w:type="dxa"/>
              <w:left w:w="80" w:type="dxa"/>
              <w:bottom w:w="100" w:type="dxa"/>
              <w:right w:w="80" w:type="dxa"/>
            </w:tcMar>
          </w:tcPr>
          <w:p w14:paraId="0000025C" w14:textId="77777777" w:rsidR="00E86473" w:rsidRPr="00A83A3E" w:rsidRDefault="00106A8D">
            <w:pPr>
              <w:jc w:val="both"/>
              <w:rPr>
                <w:b/>
                <w:sz w:val="20"/>
                <w:szCs w:val="20"/>
                <w:lang w:val="en-US"/>
              </w:rPr>
            </w:pPr>
            <w:r w:rsidRPr="00A83A3E">
              <w:rPr>
                <w:b/>
                <w:sz w:val="20"/>
                <w:szCs w:val="20"/>
                <w:lang w:val="en-US"/>
              </w:rPr>
              <w:t xml:space="preserve"> </w:t>
            </w:r>
          </w:p>
        </w:tc>
        <w:tc>
          <w:tcPr>
            <w:tcW w:w="442" w:type="dxa"/>
            <w:tcBorders>
              <w:top w:val="single" w:sz="12" w:space="0" w:color="000000"/>
              <w:bottom w:val="single" w:sz="12" w:space="0" w:color="000000"/>
            </w:tcBorders>
            <w:tcMar>
              <w:top w:w="100" w:type="dxa"/>
              <w:left w:w="80" w:type="dxa"/>
              <w:bottom w:w="100" w:type="dxa"/>
              <w:right w:w="80" w:type="dxa"/>
            </w:tcMar>
          </w:tcPr>
          <w:p w14:paraId="0000025D" w14:textId="77777777" w:rsidR="00E86473" w:rsidRPr="00A83A3E" w:rsidRDefault="00106A8D">
            <w:pPr>
              <w:jc w:val="both"/>
              <w:rPr>
                <w:b/>
                <w:sz w:val="20"/>
                <w:szCs w:val="20"/>
                <w:lang w:val="en-US"/>
              </w:rPr>
            </w:pPr>
            <w:r w:rsidRPr="00A83A3E">
              <w:rPr>
                <w:b/>
                <w:sz w:val="20"/>
                <w:szCs w:val="20"/>
                <w:lang w:val="en-US"/>
              </w:rPr>
              <w:t xml:space="preserve"> </w:t>
            </w:r>
          </w:p>
        </w:tc>
        <w:tc>
          <w:tcPr>
            <w:tcW w:w="398" w:type="dxa"/>
            <w:tcBorders>
              <w:top w:val="single" w:sz="12" w:space="0" w:color="000000"/>
              <w:bottom w:val="single" w:sz="12" w:space="0" w:color="000000"/>
            </w:tcBorders>
            <w:tcMar>
              <w:top w:w="100" w:type="dxa"/>
              <w:left w:w="80" w:type="dxa"/>
              <w:bottom w:w="100" w:type="dxa"/>
              <w:right w:w="80" w:type="dxa"/>
            </w:tcMar>
          </w:tcPr>
          <w:p w14:paraId="0000025E" w14:textId="77777777" w:rsidR="00E86473" w:rsidRPr="00A83A3E" w:rsidRDefault="00106A8D">
            <w:pPr>
              <w:jc w:val="both"/>
              <w:rPr>
                <w:b/>
                <w:sz w:val="20"/>
                <w:szCs w:val="20"/>
                <w:lang w:val="en-US"/>
              </w:rPr>
            </w:pPr>
            <w:r w:rsidRPr="00A83A3E">
              <w:rPr>
                <w:b/>
                <w:sz w:val="20"/>
                <w:szCs w:val="20"/>
                <w:lang w:val="en-US"/>
              </w:rPr>
              <w:t xml:space="preserve"> </w:t>
            </w:r>
          </w:p>
        </w:tc>
        <w:tc>
          <w:tcPr>
            <w:tcW w:w="420" w:type="dxa"/>
            <w:tcBorders>
              <w:top w:val="single" w:sz="12" w:space="0" w:color="000000"/>
              <w:bottom w:val="single" w:sz="12" w:space="0" w:color="000000"/>
            </w:tcBorders>
            <w:tcMar>
              <w:top w:w="100" w:type="dxa"/>
              <w:left w:w="80" w:type="dxa"/>
              <w:bottom w:w="100" w:type="dxa"/>
              <w:right w:w="80" w:type="dxa"/>
            </w:tcMar>
          </w:tcPr>
          <w:p w14:paraId="0000025F" w14:textId="77777777" w:rsidR="00E86473" w:rsidRPr="00A83A3E" w:rsidRDefault="00106A8D">
            <w:pPr>
              <w:jc w:val="both"/>
              <w:rPr>
                <w:b/>
                <w:sz w:val="20"/>
                <w:szCs w:val="20"/>
                <w:lang w:val="en-US"/>
              </w:rPr>
            </w:pPr>
            <w:r w:rsidRPr="00A83A3E">
              <w:rPr>
                <w:b/>
                <w:sz w:val="20"/>
                <w:szCs w:val="20"/>
                <w:lang w:val="en-US"/>
              </w:rPr>
              <w:t xml:space="preserve"> </w:t>
            </w:r>
          </w:p>
        </w:tc>
        <w:tc>
          <w:tcPr>
            <w:tcW w:w="458" w:type="dxa"/>
            <w:tcBorders>
              <w:top w:val="single" w:sz="12" w:space="0" w:color="000000"/>
              <w:bottom w:val="single" w:sz="12" w:space="0" w:color="000000"/>
              <w:right w:val="single" w:sz="12" w:space="0" w:color="000000"/>
            </w:tcBorders>
            <w:tcMar>
              <w:top w:w="100" w:type="dxa"/>
              <w:left w:w="80" w:type="dxa"/>
              <w:bottom w:w="100" w:type="dxa"/>
              <w:right w:w="80" w:type="dxa"/>
            </w:tcMar>
          </w:tcPr>
          <w:p w14:paraId="00000260" w14:textId="77777777" w:rsidR="00E86473" w:rsidRPr="00A83A3E" w:rsidRDefault="00106A8D">
            <w:pPr>
              <w:jc w:val="both"/>
              <w:rPr>
                <w:b/>
                <w:sz w:val="20"/>
                <w:szCs w:val="20"/>
                <w:lang w:val="en-US"/>
              </w:rPr>
            </w:pPr>
            <w:r w:rsidRPr="00A83A3E">
              <w:rPr>
                <w:b/>
                <w:sz w:val="20"/>
                <w:szCs w:val="20"/>
                <w:lang w:val="en-US"/>
              </w:rPr>
              <w:t xml:space="preserve"> </w:t>
            </w:r>
          </w:p>
        </w:tc>
        <w:tc>
          <w:tcPr>
            <w:tcW w:w="1342" w:type="dxa"/>
            <w:gridSpan w:val="2"/>
            <w:tcBorders>
              <w:top w:val="single" w:sz="12" w:space="0" w:color="000000"/>
              <w:bottom w:val="single" w:sz="12" w:space="0" w:color="000000"/>
            </w:tcBorders>
            <w:tcMar>
              <w:top w:w="100" w:type="dxa"/>
              <w:left w:w="80" w:type="dxa"/>
              <w:bottom w:w="100" w:type="dxa"/>
              <w:right w:w="80" w:type="dxa"/>
            </w:tcMar>
          </w:tcPr>
          <w:p w14:paraId="00000261" w14:textId="77777777" w:rsidR="00E86473" w:rsidRPr="00A83A3E" w:rsidRDefault="00106A8D">
            <w:pPr>
              <w:jc w:val="both"/>
              <w:rPr>
                <w:b/>
                <w:sz w:val="20"/>
                <w:szCs w:val="20"/>
                <w:lang w:val="en-US"/>
              </w:rPr>
            </w:pPr>
            <w:r w:rsidRPr="00A83A3E">
              <w:rPr>
                <w:b/>
                <w:sz w:val="20"/>
                <w:szCs w:val="20"/>
                <w:lang w:val="en-US"/>
              </w:rPr>
              <w:t>Confidence Level</w:t>
            </w:r>
          </w:p>
        </w:tc>
        <w:tc>
          <w:tcPr>
            <w:tcW w:w="675" w:type="dxa"/>
            <w:tcBorders>
              <w:top w:val="single" w:sz="12" w:space="0" w:color="000000"/>
              <w:bottom w:val="single" w:sz="12" w:space="0" w:color="000000"/>
            </w:tcBorders>
            <w:shd w:val="clear" w:color="auto" w:fill="auto"/>
            <w:tcMar>
              <w:top w:w="100" w:type="dxa"/>
              <w:left w:w="80" w:type="dxa"/>
              <w:bottom w:w="100" w:type="dxa"/>
              <w:right w:w="80" w:type="dxa"/>
            </w:tcMar>
          </w:tcPr>
          <w:p w14:paraId="00000263" w14:textId="77777777" w:rsidR="00E86473" w:rsidRPr="00A83A3E" w:rsidRDefault="00106A8D">
            <w:pPr>
              <w:jc w:val="both"/>
              <w:rPr>
                <w:b/>
                <w:sz w:val="20"/>
                <w:szCs w:val="20"/>
                <w:lang w:val="en-US"/>
              </w:rPr>
            </w:pPr>
            <w:r w:rsidRPr="00A83A3E">
              <w:rPr>
                <w:b/>
                <w:sz w:val="20"/>
                <w:szCs w:val="20"/>
                <w:lang w:val="en-US"/>
              </w:rPr>
              <w:t xml:space="preserve"> </w:t>
            </w:r>
          </w:p>
        </w:tc>
        <w:tc>
          <w:tcPr>
            <w:tcW w:w="1215" w:type="dxa"/>
            <w:tcBorders>
              <w:top w:val="single" w:sz="12" w:space="0" w:color="000000"/>
              <w:left w:val="single" w:sz="12" w:space="0" w:color="000000"/>
              <w:bottom w:val="single" w:sz="12" w:space="0" w:color="000000"/>
            </w:tcBorders>
            <w:shd w:val="clear" w:color="auto" w:fill="auto"/>
            <w:tcMar>
              <w:top w:w="100" w:type="dxa"/>
              <w:left w:w="80" w:type="dxa"/>
              <w:bottom w:w="100" w:type="dxa"/>
              <w:right w:w="80" w:type="dxa"/>
            </w:tcMar>
          </w:tcPr>
          <w:p w14:paraId="00000264" w14:textId="77777777" w:rsidR="00E86473" w:rsidRPr="00A83A3E" w:rsidRDefault="00106A8D">
            <w:pPr>
              <w:jc w:val="both"/>
              <w:rPr>
                <w:b/>
                <w:sz w:val="20"/>
                <w:szCs w:val="20"/>
                <w:lang w:val="en-US"/>
              </w:rPr>
            </w:pPr>
            <w:r w:rsidRPr="00A83A3E">
              <w:rPr>
                <w:b/>
                <w:sz w:val="20"/>
                <w:szCs w:val="20"/>
                <w:lang w:val="en-US"/>
              </w:rPr>
              <w:t>Scores</w:t>
            </w:r>
          </w:p>
        </w:tc>
        <w:tc>
          <w:tcPr>
            <w:tcW w:w="3615"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80" w:type="dxa"/>
              <w:bottom w:w="100" w:type="dxa"/>
              <w:right w:w="80" w:type="dxa"/>
            </w:tcMar>
          </w:tcPr>
          <w:p w14:paraId="00000265" w14:textId="77777777" w:rsidR="00E86473" w:rsidRPr="00A83A3E" w:rsidRDefault="00106A8D">
            <w:pPr>
              <w:jc w:val="both"/>
              <w:rPr>
                <w:b/>
                <w:sz w:val="20"/>
                <w:szCs w:val="20"/>
                <w:lang w:val="en-US"/>
              </w:rPr>
            </w:pPr>
            <w:r w:rsidRPr="00A83A3E">
              <w:rPr>
                <w:b/>
                <w:sz w:val="20"/>
                <w:szCs w:val="20"/>
                <w:lang w:val="en-US"/>
              </w:rPr>
              <w:t>Definitions</w:t>
            </w:r>
          </w:p>
        </w:tc>
      </w:tr>
      <w:bookmarkEnd w:id="1"/>
      <w:tr w:rsidR="00E86473" w:rsidRPr="00A83A3E" w14:paraId="6AC11E12" w14:textId="77777777" w:rsidTr="00E02081">
        <w:trPr>
          <w:trHeight w:val="1430"/>
        </w:trPr>
        <w:tc>
          <w:tcPr>
            <w:tcW w:w="330" w:type="dxa"/>
            <w:tcBorders>
              <w:left w:val="single" w:sz="12" w:space="0" w:color="000000"/>
            </w:tcBorders>
            <w:shd w:val="clear" w:color="auto" w:fill="92CDDC"/>
            <w:tcMar>
              <w:top w:w="100" w:type="dxa"/>
              <w:left w:w="80" w:type="dxa"/>
              <w:bottom w:w="100" w:type="dxa"/>
              <w:right w:w="80" w:type="dxa"/>
            </w:tcMar>
          </w:tcPr>
          <w:p w14:paraId="00000266" w14:textId="77777777" w:rsidR="00E86473" w:rsidRPr="00A83A3E" w:rsidRDefault="00E86473">
            <w:pPr>
              <w:jc w:val="both"/>
              <w:rPr>
                <w:b/>
                <w:sz w:val="18"/>
                <w:szCs w:val="18"/>
                <w:lang w:val="en-US"/>
              </w:rPr>
            </w:pPr>
          </w:p>
        </w:tc>
        <w:tc>
          <w:tcPr>
            <w:tcW w:w="1500" w:type="dxa"/>
            <w:tcBorders>
              <w:right w:val="single" w:sz="8" w:space="0" w:color="000000"/>
            </w:tcBorders>
            <w:shd w:val="clear" w:color="auto" w:fill="01758F"/>
            <w:tcMar>
              <w:top w:w="100" w:type="dxa"/>
              <w:left w:w="80" w:type="dxa"/>
              <w:bottom w:w="100" w:type="dxa"/>
              <w:right w:w="80" w:type="dxa"/>
            </w:tcMar>
          </w:tcPr>
          <w:p w14:paraId="00000267" w14:textId="77777777" w:rsidR="00E86473" w:rsidRPr="00A83A3E" w:rsidRDefault="00106A8D">
            <w:pPr>
              <w:jc w:val="both"/>
              <w:rPr>
                <w:b/>
                <w:sz w:val="18"/>
                <w:szCs w:val="18"/>
                <w:lang w:val="en-US"/>
              </w:rPr>
            </w:pPr>
            <w:r w:rsidRPr="00A83A3E">
              <w:rPr>
                <w:b/>
                <w:sz w:val="18"/>
                <w:szCs w:val="18"/>
                <w:lang w:val="en-US"/>
              </w:rPr>
              <w:t>Economy</w:t>
            </w:r>
          </w:p>
        </w:tc>
        <w:tc>
          <w:tcPr>
            <w:tcW w:w="990" w:type="dxa"/>
            <w:tcBorders>
              <w:right w:val="single" w:sz="8" w:space="0" w:color="000000"/>
            </w:tcBorders>
            <w:shd w:val="clear" w:color="auto" w:fill="auto"/>
            <w:tcMar>
              <w:top w:w="100" w:type="dxa"/>
              <w:left w:w="80" w:type="dxa"/>
              <w:bottom w:w="100" w:type="dxa"/>
              <w:right w:w="80" w:type="dxa"/>
            </w:tcMar>
          </w:tcPr>
          <w:p w14:paraId="00000268" w14:textId="77777777" w:rsidR="00E86473" w:rsidRPr="00A83A3E" w:rsidRDefault="00106A8D">
            <w:pPr>
              <w:jc w:val="both"/>
              <w:rPr>
                <w:b/>
                <w:sz w:val="18"/>
                <w:szCs w:val="18"/>
                <w:lang w:val="en-US"/>
              </w:rPr>
            </w:pPr>
            <w:r w:rsidRPr="00A83A3E">
              <w:rPr>
                <w:b/>
                <w:sz w:val="18"/>
                <w:szCs w:val="18"/>
                <w:lang w:val="en-US"/>
              </w:rPr>
              <w:t>Failure Factors</w:t>
            </w:r>
          </w:p>
        </w:tc>
        <w:tc>
          <w:tcPr>
            <w:tcW w:w="1695" w:type="dxa"/>
            <w:tcBorders>
              <w:bottom w:val="dotted" w:sz="8" w:space="0" w:color="000000"/>
            </w:tcBorders>
            <w:shd w:val="clear" w:color="auto" w:fill="auto"/>
            <w:tcMar>
              <w:top w:w="100" w:type="dxa"/>
              <w:left w:w="80" w:type="dxa"/>
              <w:bottom w:w="100" w:type="dxa"/>
              <w:right w:w="80" w:type="dxa"/>
            </w:tcMar>
          </w:tcPr>
          <w:p w14:paraId="00000269" w14:textId="77777777" w:rsidR="00E86473" w:rsidRPr="00A83A3E" w:rsidRDefault="00106A8D">
            <w:pPr>
              <w:jc w:val="center"/>
              <w:rPr>
                <w:sz w:val="18"/>
                <w:szCs w:val="18"/>
                <w:lang w:val="en-US"/>
              </w:rPr>
            </w:pPr>
            <w:r w:rsidRPr="00A83A3E">
              <w:rPr>
                <w:sz w:val="18"/>
                <w:szCs w:val="18"/>
                <w:lang w:val="en-US"/>
              </w:rPr>
              <w:t>1. Subsidies damaging biodiversity</w:t>
            </w:r>
          </w:p>
        </w:tc>
        <w:tc>
          <w:tcPr>
            <w:tcW w:w="420" w:type="dxa"/>
            <w:tcBorders>
              <w:bottom w:val="dotted" w:sz="8" w:space="0" w:color="000000"/>
            </w:tcBorders>
            <w:shd w:val="clear" w:color="auto" w:fill="auto"/>
            <w:tcMar>
              <w:top w:w="100" w:type="dxa"/>
              <w:left w:w="80" w:type="dxa"/>
              <w:bottom w:w="100" w:type="dxa"/>
              <w:right w:w="80" w:type="dxa"/>
            </w:tcMar>
          </w:tcPr>
          <w:p w14:paraId="0000026A" w14:textId="77777777" w:rsidR="00E86473" w:rsidRPr="00A83A3E" w:rsidRDefault="00106A8D">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26B" w14:textId="77777777" w:rsidR="00E86473" w:rsidRPr="00A83A3E" w:rsidRDefault="00106A8D">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26C" w14:textId="77777777" w:rsidR="00E86473" w:rsidRPr="00A83A3E" w:rsidRDefault="00106A8D">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26D" w14:textId="77777777" w:rsidR="00E86473" w:rsidRPr="00A83A3E" w:rsidRDefault="00106A8D">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26E" w14:textId="77777777" w:rsidR="00E86473" w:rsidRPr="00A83A3E" w:rsidRDefault="00106A8D">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26F" w14:textId="77777777" w:rsidR="00E86473" w:rsidRPr="00A83A3E" w:rsidRDefault="00106A8D">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270" w14:textId="77777777" w:rsidR="00E86473" w:rsidRPr="00A83A3E" w:rsidRDefault="00106A8D">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271" w14:textId="77777777" w:rsidR="00E86473" w:rsidRPr="00A83A3E" w:rsidRDefault="00106A8D">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272" w14:textId="77777777" w:rsidR="00E86473" w:rsidRPr="00A83A3E" w:rsidRDefault="00106A8D">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273" w14:textId="77777777" w:rsidR="00E86473" w:rsidRPr="00A83A3E" w:rsidRDefault="00106A8D">
            <w:pPr>
              <w:jc w:val="center"/>
              <w:rPr>
                <w:sz w:val="18"/>
                <w:szCs w:val="18"/>
                <w:lang w:val="en-US"/>
              </w:rPr>
            </w:pPr>
            <w:r w:rsidRPr="00A83A3E">
              <w:rPr>
                <w:sz w:val="18"/>
                <w:szCs w:val="18"/>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74" w14:textId="77777777" w:rsidR="00E86473" w:rsidRPr="00A83A3E" w:rsidRDefault="00106A8D">
            <w:pPr>
              <w:jc w:val="center"/>
              <w:rPr>
                <w:sz w:val="16"/>
                <w:szCs w:val="16"/>
                <w:lang w:val="en-US"/>
              </w:rPr>
            </w:pPr>
            <w:r w:rsidRPr="00A83A3E">
              <w:rPr>
                <w:sz w:val="16"/>
                <w:szCs w:val="16"/>
                <w:lang w:val="en-US"/>
              </w:rPr>
              <w:t>Are there subsidies particularly harming the targets of the program? Examples could be subsidies promoting agricultural intensification, renewable energy production, infrastructure projects in natural areas etc.</w:t>
            </w:r>
          </w:p>
        </w:tc>
      </w:tr>
      <w:tr w:rsidR="00E86473" w:rsidRPr="00A83A3E" w14:paraId="0DAB7D2C" w14:textId="77777777" w:rsidTr="00E02081">
        <w:trPr>
          <w:trHeight w:val="1175"/>
        </w:trPr>
        <w:tc>
          <w:tcPr>
            <w:tcW w:w="330" w:type="dxa"/>
            <w:tcBorders>
              <w:left w:val="single" w:sz="12" w:space="0" w:color="000000"/>
            </w:tcBorders>
            <w:shd w:val="clear" w:color="auto" w:fill="92CDDC"/>
            <w:tcMar>
              <w:top w:w="100" w:type="dxa"/>
              <w:left w:w="80" w:type="dxa"/>
              <w:bottom w:w="100" w:type="dxa"/>
              <w:right w:w="80" w:type="dxa"/>
            </w:tcMar>
          </w:tcPr>
          <w:p w14:paraId="00000275" w14:textId="77777777" w:rsidR="00E86473" w:rsidRPr="00A83A3E" w:rsidRDefault="00106A8D">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01758F"/>
            <w:tcMar>
              <w:top w:w="100" w:type="dxa"/>
              <w:left w:w="80" w:type="dxa"/>
              <w:bottom w:w="100" w:type="dxa"/>
              <w:right w:w="80" w:type="dxa"/>
            </w:tcMar>
          </w:tcPr>
          <w:p w14:paraId="00000276" w14:textId="77777777" w:rsidR="00E86473" w:rsidRPr="00A83A3E" w:rsidRDefault="00106A8D">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277" w14:textId="77777777" w:rsidR="00E86473" w:rsidRPr="00A83A3E" w:rsidRDefault="00106A8D">
            <w:pPr>
              <w:jc w:val="both"/>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278" w14:textId="77777777" w:rsidR="00E86473" w:rsidRPr="00A83A3E" w:rsidRDefault="00106A8D">
            <w:pPr>
              <w:jc w:val="center"/>
              <w:rPr>
                <w:sz w:val="18"/>
                <w:szCs w:val="18"/>
                <w:lang w:val="en-US"/>
              </w:rPr>
            </w:pPr>
            <w:r w:rsidRPr="00A83A3E">
              <w:rPr>
                <w:sz w:val="18"/>
                <w:szCs w:val="18"/>
                <w:lang w:val="en-US"/>
              </w:rPr>
              <w:t>2. Economic interests competing with conservation</w:t>
            </w:r>
          </w:p>
        </w:tc>
        <w:tc>
          <w:tcPr>
            <w:tcW w:w="420" w:type="dxa"/>
            <w:tcBorders>
              <w:bottom w:val="dotted" w:sz="8" w:space="0" w:color="000000"/>
            </w:tcBorders>
            <w:shd w:val="clear" w:color="auto" w:fill="auto"/>
            <w:tcMar>
              <w:top w:w="100" w:type="dxa"/>
              <w:left w:w="80" w:type="dxa"/>
              <w:bottom w:w="100" w:type="dxa"/>
              <w:right w:w="80" w:type="dxa"/>
            </w:tcMar>
          </w:tcPr>
          <w:p w14:paraId="00000279" w14:textId="77777777" w:rsidR="00E86473" w:rsidRPr="00A83A3E" w:rsidRDefault="00106A8D">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27A" w14:textId="77777777" w:rsidR="00E86473" w:rsidRPr="00A83A3E" w:rsidRDefault="00106A8D">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27B" w14:textId="77777777" w:rsidR="00E86473" w:rsidRPr="00A83A3E" w:rsidRDefault="00106A8D">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27C" w14:textId="77777777" w:rsidR="00E86473" w:rsidRPr="00A83A3E" w:rsidRDefault="00106A8D">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27D" w14:textId="77777777" w:rsidR="00E86473" w:rsidRPr="00A83A3E" w:rsidRDefault="00106A8D">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27E" w14:textId="77777777" w:rsidR="00E86473" w:rsidRPr="00A83A3E" w:rsidRDefault="00106A8D">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27F" w14:textId="77777777" w:rsidR="00E86473" w:rsidRPr="00A83A3E" w:rsidRDefault="00106A8D">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280" w14:textId="77777777" w:rsidR="00E86473" w:rsidRPr="00A83A3E" w:rsidRDefault="00106A8D">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281" w14:textId="77777777" w:rsidR="00E86473" w:rsidRPr="00A83A3E" w:rsidRDefault="00106A8D">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282" w14:textId="77777777" w:rsidR="00E86473" w:rsidRPr="00A83A3E" w:rsidRDefault="00106A8D">
            <w:pPr>
              <w:jc w:val="center"/>
              <w:rPr>
                <w:sz w:val="18"/>
                <w:szCs w:val="18"/>
                <w:lang w:val="en-US"/>
              </w:rPr>
            </w:pPr>
            <w:r w:rsidRPr="00A83A3E">
              <w:rPr>
                <w:sz w:val="18"/>
                <w:szCs w:val="18"/>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83" w14:textId="77777777" w:rsidR="00E86473" w:rsidRPr="00A83A3E" w:rsidRDefault="00106A8D">
            <w:pPr>
              <w:jc w:val="center"/>
              <w:rPr>
                <w:sz w:val="16"/>
                <w:szCs w:val="16"/>
                <w:lang w:val="en-US"/>
              </w:rPr>
            </w:pPr>
            <w:r w:rsidRPr="00A83A3E">
              <w:rPr>
                <w:sz w:val="16"/>
                <w:szCs w:val="16"/>
                <w:lang w:val="en-US"/>
              </w:rPr>
              <w:t>Do economic interests interfere with the conservation goals of the program? E.g. agricultural / forestry production or fisheries vs. nature conservation.</w:t>
            </w:r>
          </w:p>
        </w:tc>
      </w:tr>
      <w:tr w:rsidR="00E86473" w:rsidRPr="00A83A3E" w14:paraId="06EDB24A" w14:textId="77777777" w:rsidTr="00E02081">
        <w:trPr>
          <w:trHeight w:val="1175"/>
        </w:trPr>
        <w:tc>
          <w:tcPr>
            <w:tcW w:w="330" w:type="dxa"/>
            <w:tcBorders>
              <w:left w:val="single" w:sz="12" w:space="0" w:color="000000"/>
            </w:tcBorders>
            <w:shd w:val="clear" w:color="auto" w:fill="92CDDC"/>
            <w:tcMar>
              <w:top w:w="100" w:type="dxa"/>
              <w:left w:w="80" w:type="dxa"/>
              <w:bottom w:w="100" w:type="dxa"/>
              <w:right w:w="80" w:type="dxa"/>
            </w:tcMar>
          </w:tcPr>
          <w:p w14:paraId="00000284" w14:textId="77777777" w:rsidR="00E86473" w:rsidRPr="00A83A3E" w:rsidRDefault="00106A8D">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01758F"/>
            <w:tcMar>
              <w:top w:w="100" w:type="dxa"/>
              <w:left w:w="80" w:type="dxa"/>
              <w:bottom w:w="100" w:type="dxa"/>
              <w:right w:w="80" w:type="dxa"/>
            </w:tcMar>
          </w:tcPr>
          <w:p w14:paraId="00000285" w14:textId="77777777" w:rsidR="00E86473" w:rsidRPr="00A83A3E" w:rsidRDefault="00106A8D">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286" w14:textId="77777777" w:rsidR="00E86473" w:rsidRPr="00A83A3E" w:rsidRDefault="00106A8D">
            <w:pPr>
              <w:jc w:val="both"/>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287" w14:textId="77777777" w:rsidR="00E86473" w:rsidRPr="00A83A3E" w:rsidRDefault="00106A8D">
            <w:pPr>
              <w:jc w:val="center"/>
              <w:rPr>
                <w:sz w:val="18"/>
                <w:szCs w:val="18"/>
                <w:lang w:val="en-US"/>
              </w:rPr>
            </w:pPr>
            <w:r w:rsidRPr="00A83A3E">
              <w:rPr>
                <w:sz w:val="18"/>
                <w:szCs w:val="18"/>
                <w:lang w:val="en-US"/>
              </w:rPr>
              <w:t>3. Lack of funding</w:t>
            </w:r>
          </w:p>
        </w:tc>
        <w:tc>
          <w:tcPr>
            <w:tcW w:w="420" w:type="dxa"/>
            <w:tcBorders>
              <w:bottom w:val="dotted" w:sz="8" w:space="0" w:color="000000"/>
            </w:tcBorders>
            <w:shd w:val="clear" w:color="auto" w:fill="auto"/>
            <w:tcMar>
              <w:top w:w="100" w:type="dxa"/>
              <w:left w:w="80" w:type="dxa"/>
              <w:bottom w:w="100" w:type="dxa"/>
              <w:right w:w="80" w:type="dxa"/>
            </w:tcMar>
          </w:tcPr>
          <w:p w14:paraId="00000288" w14:textId="77777777" w:rsidR="00E86473" w:rsidRPr="00A83A3E" w:rsidRDefault="00106A8D">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289" w14:textId="77777777" w:rsidR="00E86473" w:rsidRPr="00A83A3E" w:rsidRDefault="00106A8D">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28A" w14:textId="77777777" w:rsidR="00E86473" w:rsidRPr="00A83A3E" w:rsidRDefault="00106A8D">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28B" w14:textId="77777777" w:rsidR="00E86473" w:rsidRPr="00A83A3E" w:rsidRDefault="00106A8D">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28C" w14:textId="77777777" w:rsidR="00E86473" w:rsidRPr="00A83A3E" w:rsidRDefault="00106A8D">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28D" w14:textId="77777777" w:rsidR="00E86473" w:rsidRPr="00A83A3E" w:rsidRDefault="00106A8D">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28E" w14:textId="77777777" w:rsidR="00E86473" w:rsidRPr="00A83A3E" w:rsidRDefault="00106A8D">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28F" w14:textId="77777777" w:rsidR="00E86473" w:rsidRPr="00A83A3E" w:rsidRDefault="00106A8D">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290" w14:textId="77777777" w:rsidR="00E86473" w:rsidRPr="00A83A3E" w:rsidRDefault="00106A8D">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291" w14:textId="77777777" w:rsidR="00E86473" w:rsidRPr="00A83A3E" w:rsidRDefault="00106A8D">
            <w:pPr>
              <w:jc w:val="center"/>
              <w:rPr>
                <w:sz w:val="18"/>
                <w:szCs w:val="18"/>
                <w:lang w:val="en-US"/>
              </w:rPr>
            </w:pPr>
            <w:r w:rsidRPr="00A83A3E">
              <w:rPr>
                <w:sz w:val="18"/>
                <w:szCs w:val="18"/>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92" w14:textId="77777777" w:rsidR="00E86473" w:rsidRPr="00A83A3E" w:rsidRDefault="00106A8D">
            <w:pPr>
              <w:jc w:val="center"/>
              <w:rPr>
                <w:sz w:val="16"/>
                <w:szCs w:val="16"/>
                <w:lang w:val="en-US"/>
              </w:rPr>
            </w:pPr>
            <w:r w:rsidRPr="00A83A3E">
              <w:rPr>
                <w:sz w:val="16"/>
                <w:szCs w:val="16"/>
                <w:lang w:val="en-US"/>
              </w:rPr>
              <w:t>Is the funding of the program insufficient to successfully reach its goals? Is there not enough personnel / no financial resources for proper implementation of conservation measures?</w:t>
            </w:r>
          </w:p>
        </w:tc>
      </w:tr>
      <w:tr w:rsidR="00021E05" w:rsidRPr="00A83A3E" w14:paraId="67DD884A" w14:textId="77777777" w:rsidTr="00E02081">
        <w:trPr>
          <w:trHeight w:val="1100"/>
        </w:trPr>
        <w:tc>
          <w:tcPr>
            <w:tcW w:w="330" w:type="dxa"/>
            <w:tcBorders>
              <w:left w:val="single" w:sz="12" w:space="0" w:color="000000"/>
              <w:bottom w:val="single" w:sz="4" w:space="0" w:color="auto"/>
            </w:tcBorders>
            <w:shd w:val="clear" w:color="auto" w:fill="92CDDC"/>
            <w:tcMar>
              <w:top w:w="100" w:type="dxa"/>
              <w:left w:w="80" w:type="dxa"/>
              <w:bottom w:w="100" w:type="dxa"/>
              <w:right w:w="80" w:type="dxa"/>
            </w:tcMar>
          </w:tcPr>
          <w:p w14:paraId="00000293" w14:textId="63BAB11A" w:rsidR="00021E05" w:rsidRPr="00A83A3E" w:rsidRDefault="00021E05" w:rsidP="00021E05">
            <w:pPr>
              <w:jc w:val="both"/>
              <w:rPr>
                <w:b/>
                <w:sz w:val="18"/>
                <w:szCs w:val="18"/>
                <w:lang w:val="en-US"/>
              </w:rPr>
            </w:pPr>
          </w:p>
        </w:tc>
        <w:tc>
          <w:tcPr>
            <w:tcW w:w="1500" w:type="dxa"/>
            <w:tcBorders>
              <w:bottom w:val="single" w:sz="4" w:space="0" w:color="auto"/>
              <w:right w:val="single" w:sz="8" w:space="0" w:color="000000"/>
            </w:tcBorders>
            <w:shd w:val="clear" w:color="auto" w:fill="01758F"/>
            <w:tcMar>
              <w:top w:w="100" w:type="dxa"/>
              <w:left w:w="80" w:type="dxa"/>
              <w:bottom w:w="100" w:type="dxa"/>
              <w:right w:w="80" w:type="dxa"/>
            </w:tcMar>
          </w:tcPr>
          <w:p w14:paraId="00000294" w14:textId="715218ED"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4" w:space="0" w:color="auto"/>
              <w:right w:val="single" w:sz="8" w:space="0" w:color="000000"/>
            </w:tcBorders>
            <w:shd w:val="clear" w:color="auto" w:fill="auto"/>
            <w:tcMar>
              <w:top w:w="100" w:type="dxa"/>
              <w:left w:w="80" w:type="dxa"/>
              <w:bottom w:w="100" w:type="dxa"/>
              <w:right w:w="80" w:type="dxa"/>
            </w:tcMar>
          </w:tcPr>
          <w:p w14:paraId="00000295"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bottom w:val="single" w:sz="4" w:space="0" w:color="auto"/>
            </w:tcBorders>
            <w:shd w:val="clear" w:color="auto" w:fill="auto"/>
            <w:tcMar>
              <w:top w:w="100" w:type="dxa"/>
              <w:left w:w="80" w:type="dxa"/>
              <w:bottom w:w="100" w:type="dxa"/>
              <w:right w:w="80" w:type="dxa"/>
            </w:tcMar>
          </w:tcPr>
          <w:p w14:paraId="00000296" w14:textId="77777777" w:rsidR="00021E05" w:rsidRPr="00A83A3E" w:rsidRDefault="00021E05" w:rsidP="00021E05">
            <w:pPr>
              <w:jc w:val="center"/>
              <w:rPr>
                <w:sz w:val="18"/>
                <w:szCs w:val="18"/>
                <w:lang w:val="en-US"/>
              </w:rPr>
            </w:pPr>
            <w:r w:rsidRPr="00A83A3E">
              <w:rPr>
                <w:sz w:val="18"/>
                <w:szCs w:val="18"/>
                <w:lang w:val="en-US"/>
              </w:rPr>
              <w:t>4. Unsustainable use of resources</w:t>
            </w:r>
          </w:p>
        </w:tc>
        <w:tc>
          <w:tcPr>
            <w:tcW w:w="420" w:type="dxa"/>
            <w:tcBorders>
              <w:bottom w:val="single" w:sz="4" w:space="0" w:color="auto"/>
            </w:tcBorders>
            <w:shd w:val="clear" w:color="auto" w:fill="auto"/>
            <w:tcMar>
              <w:top w:w="100" w:type="dxa"/>
              <w:left w:w="80" w:type="dxa"/>
              <w:bottom w:w="100" w:type="dxa"/>
              <w:right w:w="80" w:type="dxa"/>
            </w:tcMar>
          </w:tcPr>
          <w:p w14:paraId="00000297"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single" w:sz="4" w:space="0" w:color="auto"/>
            </w:tcBorders>
            <w:shd w:val="clear" w:color="auto" w:fill="auto"/>
            <w:tcMar>
              <w:top w:w="100" w:type="dxa"/>
              <w:left w:w="80" w:type="dxa"/>
              <w:bottom w:w="100" w:type="dxa"/>
              <w:right w:w="80" w:type="dxa"/>
            </w:tcMar>
          </w:tcPr>
          <w:p w14:paraId="00000298"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single" w:sz="4" w:space="0" w:color="auto"/>
            </w:tcBorders>
            <w:shd w:val="clear" w:color="auto" w:fill="auto"/>
            <w:tcMar>
              <w:top w:w="100" w:type="dxa"/>
              <w:left w:w="80" w:type="dxa"/>
              <w:bottom w:w="100" w:type="dxa"/>
              <w:right w:w="80" w:type="dxa"/>
            </w:tcMar>
          </w:tcPr>
          <w:p w14:paraId="00000299"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single" w:sz="4" w:space="0" w:color="auto"/>
            </w:tcBorders>
            <w:shd w:val="clear" w:color="auto" w:fill="auto"/>
            <w:tcMar>
              <w:top w:w="100" w:type="dxa"/>
              <w:left w:w="80" w:type="dxa"/>
              <w:bottom w:w="100" w:type="dxa"/>
              <w:right w:w="80" w:type="dxa"/>
            </w:tcMar>
          </w:tcPr>
          <w:p w14:paraId="0000029A"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single" w:sz="4" w:space="0" w:color="auto"/>
            </w:tcBorders>
            <w:shd w:val="clear" w:color="auto" w:fill="auto"/>
            <w:tcMar>
              <w:top w:w="100" w:type="dxa"/>
              <w:left w:w="80" w:type="dxa"/>
              <w:bottom w:w="100" w:type="dxa"/>
              <w:right w:w="80" w:type="dxa"/>
            </w:tcMar>
          </w:tcPr>
          <w:p w14:paraId="0000029B"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single" w:sz="4" w:space="0" w:color="auto"/>
              <w:right w:val="single" w:sz="12" w:space="0" w:color="000000"/>
            </w:tcBorders>
            <w:shd w:val="clear" w:color="auto" w:fill="auto"/>
            <w:tcMar>
              <w:top w:w="100" w:type="dxa"/>
              <w:left w:w="80" w:type="dxa"/>
              <w:bottom w:w="100" w:type="dxa"/>
              <w:right w:w="80" w:type="dxa"/>
            </w:tcMar>
          </w:tcPr>
          <w:p w14:paraId="0000029C"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single" w:sz="4" w:space="0" w:color="auto"/>
            </w:tcBorders>
            <w:shd w:val="clear" w:color="auto" w:fill="auto"/>
            <w:tcMar>
              <w:top w:w="100" w:type="dxa"/>
              <w:left w:w="80" w:type="dxa"/>
              <w:bottom w:w="100" w:type="dxa"/>
              <w:right w:w="80" w:type="dxa"/>
            </w:tcMar>
          </w:tcPr>
          <w:p w14:paraId="0000029D"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4" w:space="0" w:color="auto"/>
            </w:tcBorders>
            <w:shd w:val="clear" w:color="auto" w:fill="auto"/>
            <w:tcMar>
              <w:top w:w="100" w:type="dxa"/>
              <w:left w:w="80" w:type="dxa"/>
              <w:bottom w:w="100" w:type="dxa"/>
              <w:right w:w="80" w:type="dxa"/>
            </w:tcMar>
          </w:tcPr>
          <w:p w14:paraId="0000029E"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4" w:space="0" w:color="auto"/>
            </w:tcBorders>
            <w:shd w:val="clear" w:color="auto" w:fill="auto"/>
            <w:tcMar>
              <w:top w:w="100" w:type="dxa"/>
              <w:left w:w="80" w:type="dxa"/>
              <w:bottom w:w="100" w:type="dxa"/>
              <w:right w:w="80" w:type="dxa"/>
            </w:tcMar>
          </w:tcPr>
          <w:p w14:paraId="0000029F"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4" w:space="0" w:color="auto"/>
            </w:tcBorders>
            <w:shd w:val="clear" w:color="auto" w:fill="auto"/>
            <w:tcMar>
              <w:top w:w="100" w:type="dxa"/>
              <w:left w:w="80" w:type="dxa"/>
              <w:bottom w:w="100" w:type="dxa"/>
              <w:right w:w="80" w:type="dxa"/>
            </w:tcMar>
          </w:tcPr>
          <w:p w14:paraId="000002A0" w14:textId="319CEAE1" w:rsidR="00021E05" w:rsidRPr="00A83A3E" w:rsidRDefault="00021E05" w:rsidP="00021E05">
            <w:pPr>
              <w:jc w:val="center"/>
              <w:rPr>
                <w:i/>
                <w:sz w:val="14"/>
                <w:szCs w:val="14"/>
                <w:lang w:val="en-US"/>
              </w:rPr>
            </w:pPr>
            <w:r w:rsidRPr="00A83A3E">
              <w:rPr>
                <w:i/>
                <w:sz w:val="14"/>
                <w:szCs w:val="14"/>
                <w:lang w:val="en-US"/>
              </w:rPr>
              <w:t>Economy Failure Score: Mean value failure factors 1-4</w:t>
            </w:r>
          </w:p>
        </w:tc>
        <w:tc>
          <w:tcPr>
            <w:tcW w:w="3615" w:type="dxa"/>
            <w:tcBorders>
              <w:left w:val="single" w:sz="12" w:space="0" w:color="000000"/>
              <w:bottom w:val="single" w:sz="4" w:space="0" w:color="auto"/>
              <w:right w:val="single" w:sz="12" w:space="0" w:color="000000"/>
            </w:tcBorders>
            <w:shd w:val="clear" w:color="auto" w:fill="auto"/>
            <w:tcMar>
              <w:top w:w="100" w:type="dxa"/>
              <w:left w:w="80" w:type="dxa"/>
              <w:bottom w:w="100" w:type="dxa"/>
              <w:right w:w="80" w:type="dxa"/>
            </w:tcMar>
          </w:tcPr>
          <w:p w14:paraId="000002A1" w14:textId="71C9B0F3" w:rsidR="00021E05" w:rsidRPr="00A83A3E" w:rsidRDefault="00021E05" w:rsidP="00021E05">
            <w:pPr>
              <w:jc w:val="center"/>
              <w:rPr>
                <w:sz w:val="16"/>
                <w:szCs w:val="16"/>
                <w:lang w:val="en-US"/>
              </w:rPr>
            </w:pPr>
            <w:r w:rsidRPr="00A83A3E">
              <w:rPr>
                <w:sz w:val="16"/>
                <w:szCs w:val="16"/>
                <w:lang w:val="en-US"/>
              </w:rPr>
              <w:t>Are resources of areas targeted by the programs used unsustainably and is this interfering with the programs goals / harming biodiversity?</w:t>
            </w:r>
          </w:p>
        </w:tc>
      </w:tr>
      <w:tr w:rsidR="00021E05" w:rsidRPr="00A83A3E" w14:paraId="38C25CB2" w14:textId="77777777" w:rsidTr="00E02081">
        <w:trPr>
          <w:trHeight w:val="1415"/>
        </w:trPr>
        <w:tc>
          <w:tcPr>
            <w:tcW w:w="330" w:type="dxa"/>
            <w:tcBorders>
              <w:top w:val="single" w:sz="4" w:space="0" w:color="auto"/>
              <w:left w:val="single" w:sz="12" w:space="0" w:color="000000"/>
            </w:tcBorders>
            <w:shd w:val="clear" w:color="auto" w:fill="92CDDC"/>
            <w:tcMar>
              <w:top w:w="100" w:type="dxa"/>
              <w:left w:w="80" w:type="dxa"/>
              <w:bottom w:w="100" w:type="dxa"/>
              <w:right w:w="80" w:type="dxa"/>
            </w:tcMar>
          </w:tcPr>
          <w:p w14:paraId="000002A2" w14:textId="77777777" w:rsidR="00021E05" w:rsidRPr="00A83A3E" w:rsidRDefault="00021E05" w:rsidP="00021E05">
            <w:pPr>
              <w:jc w:val="both"/>
              <w:rPr>
                <w:b/>
                <w:sz w:val="18"/>
                <w:szCs w:val="18"/>
                <w:lang w:val="en-US"/>
              </w:rPr>
            </w:pPr>
            <w:r w:rsidRPr="00A83A3E">
              <w:rPr>
                <w:b/>
                <w:sz w:val="18"/>
                <w:szCs w:val="18"/>
                <w:lang w:val="en-US"/>
              </w:rPr>
              <w:lastRenderedPageBreak/>
              <w:t xml:space="preserve"> </w:t>
            </w:r>
          </w:p>
        </w:tc>
        <w:tc>
          <w:tcPr>
            <w:tcW w:w="1500" w:type="dxa"/>
            <w:tcBorders>
              <w:top w:val="single" w:sz="4" w:space="0" w:color="auto"/>
              <w:right w:val="single" w:sz="8" w:space="0" w:color="000000"/>
            </w:tcBorders>
            <w:shd w:val="clear" w:color="auto" w:fill="01758F"/>
            <w:tcMar>
              <w:top w:w="100" w:type="dxa"/>
              <w:left w:w="80" w:type="dxa"/>
              <w:bottom w:w="100" w:type="dxa"/>
              <w:right w:w="80" w:type="dxa"/>
            </w:tcMar>
          </w:tcPr>
          <w:p w14:paraId="000002A3"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top w:val="single" w:sz="4" w:space="0" w:color="auto"/>
              <w:right w:val="single" w:sz="8" w:space="0" w:color="000000"/>
            </w:tcBorders>
            <w:shd w:val="clear" w:color="auto" w:fill="auto"/>
            <w:tcMar>
              <w:top w:w="100" w:type="dxa"/>
              <w:left w:w="80" w:type="dxa"/>
              <w:bottom w:w="100" w:type="dxa"/>
              <w:right w:w="80" w:type="dxa"/>
            </w:tcMar>
          </w:tcPr>
          <w:p w14:paraId="000002A4" w14:textId="77777777" w:rsidR="00021E05" w:rsidRPr="00A83A3E" w:rsidRDefault="00021E05" w:rsidP="00021E05">
            <w:pPr>
              <w:jc w:val="both"/>
              <w:rPr>
                <w:b/>
                <w:sz w:val="18"/>
                <w:szCs w:val="18"/>
                <w:lang w:val="en-US"/>
              </w:rPr>
            </w:pPr>
            <w:r w:rsidRPr="00A83A3E">
              <w:rPr>
                <w:b/>
                <w:sz w:val="18"/>
                <w:szCs w:val="18"/>
                <w:lang w:val="en-US"/>
              </w:rPr>
              <w:t>Success Factors</w:t>
            </w:r>
          </w:p>
        </w:tc>
        <w:tc>
          <w:tcPr>
            <w:tcW w:w="1695" w:type="dxa"/>
            <w:tcBorders>
              <w:top w:val="single" w:sz="4" w:space="0" w:color="auto"/>
              <w:bottom w:val="dotted" w:sz="8" w:space="0" w:color="000000"/>
            </w:tcBorders>
            <w:shd w:val="clear" w:color="auto" w:fill="auto"/>
            <w:tcMar>
              <w:top w:w="100" w:type="dxa"/>
              <w:left w:w="80" w:type="dxa"/>
              <w:bottom w:w="100" w:type="dxa"/>
              <w:right w:w="80" w:type="dxa"/>
            </w:tcMar>
          </w:tcPr>
          <w:p w14:paraId="000002A5" w14:textId="77777777" w:rsidR="00021E05" w:rsidRPr="00A83A3E" w:rsidRDefault="00021E05" w:rsidP="00021E05">
            <w:pPr>
              <w:jc w:val="center"/>
              <w:rPr>
                <w:sz w:val="18"/>
                <w:szCs w:val="18"/>
                <w:lang w:val="en-US"/>
              </w:rPr>
            </w:pPr>
            <w:r w:rsidRPr="00A83A3E">
              <w:rPr>
                <w:sz w:val="18"/>
                <w:szCs w:val="18"/>
                <w:lang w:val="en-US"/>
              </w:rPr>
              <w:t>1. Incentives and subsidies</w:t>
            </w:r>
          </w:p>
        </w:tc>
        <w:tc>
          <w:tcPr>
            <w:tcW w:w="420" w:type="dxa"/>
            <w:tcBorders>
              <w:top w:val="single" w:sz="4" w:space="0" w:color="auto"/>
              <w:bottom w:val="dotted" w:sz="8" w:space="0" w:color="000000"/>
            </w:tcBorders>
            <w:shd w:val="clear" w:color="auto" w:fill="auto"/>
            <w:tcMar>
              <w:top w:w="100" w:type="dxa"/>
              <w:left w:w="80" w:type="dxa"/>
              <w:bottom w:w="100" w:type="dxa"/>
              <w:right w:w="80" w:type="dxa"/>
            </w:tcMar>
          </w:tcPr>
          <w:p w14:paraId="000002A6"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top w:val="single" w:sz="4" w:space="0" w:color="auto"/>
              <w:bottom w:val="dotted" w:sz="8" w:space="0" w:color="000000"/>
            </w:tcBorders>
            <w:shd w:val="clear" w:color="auto" w:fill="auto"/>
            <w:tcMar>
              <w:top w:w="100" w:type="dxa"/>
              <w:left w:w="80" w:type="dxa"/>
              <w:bottom w:w="100" w:type="dxa"/>
              <w:right w:w="80" w:type="dxa"/>
            </w:tcMar>
          </w:tcPr>
          <w:p w14:paraId="000002A7"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top w:val="single" w:sz="4" w:space="0" w:color="auto"/>
              <w:bottom w:val="dotted" w:sz="8" w:space="0" w:color="000000"/>
            </w:tcBorders>
            <w:shd w:val="clear" w:color="auto" w:fill="auto"/>
            <w:tcMar>
              <w:top w:w="100" w:type="dxa"/>
              <w:left w:w="80" w:type="dxa"/>
              <w:bottom w:w="100" w:type="dxa"/>
              <w:right w:w="80" w:type="dxa"/>
            </w:tcMar>
          </w:tcPr>
          <w:p w14:paraId="000002A8"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top w:val="single" w:sz="4" w:space="0" w:color="auto"/>
              <w:bottom w:val="dotted" w:sz="8" w:space="0" w:color="000000"/>
            </w:tcBorders>
            <w:shd w:val="clear" w:color="auto" w:fill="auto"/>
            <w:tcMar>
              <w:top w:w="100" w:type="dxa"/>
              <w:left w:w="80" w:type="dxa"/>
              <w:bottom w:w="100" w:type="dxa"/>
              <w:right w:w="80" w:type="dxa"/>
            </w:tcMar>
          </w:tcPr>
          <w:p w14:paraId="000002A9"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top w:val="single" w:sz="4" w:space="0" w:color="auto"/>
              <w:bottom w:val="dotted" w:sz="8" w:space="0" w:color="000000"/>
            </w:tcBorders>
            <w:shd w:val="clear" w:color="auto" w:fill="auto"/>
            <w:tcMar>
              <w:top w:w="100" w:type="dxa"/>
              <w:left w:w="80" w:type="dxa"/>
              <w:bottom w:w="100" w:type="dxa"/>
              <w:right w:w="80" w:type="dxa"/>
            </w:tcMar>
          </w:tcPr>
          <w:p w14:paraId="000002AA"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top w:val="single" w:sz="4" w:space="0" w:color="auto"/>
              <w:bottom w:val="dotted" w:sz="8" w:space="0" w:color="000000"/>
              <w:right w:val="single" w:sz="12" w:space="0" w:color="000000"/>
            </w:tcBorders>
            <w:shd w:val="clear" w:color="auto" w:fill="auto"/>
            <w:tcMar>
              <w:top w:w="100" w:type="dxa"/>
              <w:left w:w="80" w:type="dxa"/>
              <w:bottom w:w="100" w:type="dxa"/>
              <w:right w:w="80" w:type="dxa"/>
            </w:tcMar>
          </w:tcPr>
          <w:p w14:paraId="000002AB"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top w:val="single" w:sz="4" w:space="0" w:color="auto"/>
              <w:bottom w:val="dotted" w:sz="8" w:space="0" w:color="000000"/>
            </w:tcBorders>
            <w:shd w:val="clear" w:color="auto" w:fill="auto"/>
            <w:tcMar>
              <w:top w:w="100" w:type="dxa"/>
              <w:left w:w="80" w:type="dxa"/>
              <w:bottom w:w="100" w:type="dxa"/>
              <w:right w:w="80" w:type="dxa"/>
            </w:tcMar>
          </w:tcPr>
          <w:p w14:paraId="000002AC"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top w:val="single" w:sz="4" w:space="0" w:color="auto"/>
              <w:bottom w:val="dotted" w:sz="8" w:space="0" w:color="000000"/>
            </w:tcBorders>
            <w:shd w:val="clear" w:color="auto" w:fill="auto"/>
            <w:tcMar>
              <w:top w:w="100" w:type="dxa"/>
              <w:left w:w="80" w:type="dxa"/>
              <w:bottom w:w="100" w:type="dxa"/>
              <w:right w:w="80" w:type="dxa"/>
            </w:tcMar>
          </w:tcPr>
          <w:p w14:paraId="000002AD"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top w:val="single" w:sz="4" w:space="0" w:color="auto"/>
              <w:bottom w:val="dotted" w:sz="8" w:space="0" w:color="000000"/>
            </w:tcBorders>
            <w:shd w:val="clear" w:color="auto" w:fill="auto"/>
            <w:tcMar>
              <w:top w:w="100" w:type="dxa"/>
              <w:left w:w="80" w:type="dxa"/>
              <w:bottom w:w="100" w:type="dxa"/>
              <w:right w:w="80" w:type="dxa"/>
            </w:tcMar>
          </w:tcPr>
          <w:p w14:paraId="000002AE"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top w:val="single" w:sz="4" w:space="0" w:color="auto"/>
              <w:left w:val="single" w:sz="12" w:space="0" w:color="000000"/>
              <w:bottom w:val="dotted" w:sz="8" w:space="0" w:color="000000"/>
            </w:tcBorders>
            <w:shd w:val="clear" w:color="auto" w:fill="auto"/>
            <w:tcMar>
              <w:top w:w="100" w:type="dxa"/>
              <w:left w:w="80" w:type="dxa"/>
              <w:bottom w:w="100" w:type="dxa"/>
              <w:right w:w="80" w:type="dxa"/>
            </w:tcMar>
            <w:vAlign w:val="bottom"/>
          </w:tcPr>
          <w:p w14:paraId="000002AF"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top w:val="single" w:sz="4" w:space="0" w:color="auto"/>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B0" w14:textId="77777777" w:rsidR="00021E05" w:rsidRPr="00A83A3E" w:rsidRDefault="00021E05" w:rsidP="00021E05">
            <w:pPr>
              <w:jc w:val="center"/>
              <w:rPr>
                <w:sz w:val="16"/>
                <w:szCs w:val="16"/>
                <w:lang w:val="en-US"/>
              </w:rPr>
            </w:pPr>
            <w:r w:rsidRPr="00A83A3E">
              <w:rPr>
                <w:sz w:val="16"/>
                <w:szCs w:val="16"/>
                <w:lang w:val="en-US"/>
              </w:rPr>
              <w:t xml:space="preserve">Do particular incentives or subsidies enhance the success of the program? Examples could be incentives for </w:t>
            </w:r>
            <w:proofErr w:type="spellStart"/>
            <w:r w:rsidRPr="00A83A3E">
              <w:rPr>
                <w:sz w:val="16"/>
                <w:szCs w:val="16"/>
                <w:lang w:val="en-US"/>
              </w:rPr>
              <w:t>agri</w:t>
            </w:r>
            <w:proofErr w:type="spellEnd"/>
            <w:r w:rsidRPr="00A83A3E">
              <w:rPr>
                <w:sz w:val="16"/>
                <w:szCs w:val="16"/>
                <w:lang w:val="en-US"/>
              </w:rPr>
              <w:t xml:space="preserve">-environmental schemes, pollution reduction etc. Is </w:t>
            </w:r>
            <w:proofErr w:type="gramStart"/>
            <w:r w:rsidRPr="00A83A3E">
              <w:rPr>
                <w:sz w:val="16"/>
                <w:szCs w:val="16"/>
                <w:lang w:val="en-US"/>
              </w:rPr>
              <w:t>it</w:t>
            </w:r>
            <w:proofErr w:type="gramEnd"/>
            <w:r w:rsidRPr="00A83A3E">
              <w:rPr>
                <w:sz w:val="16"/>
                <w:szCs w:val="16"/>
                <w:lang w:val="en-US"/>
              </w:rPr>
              <w:t xml:space="preserve"> clear which institutions can provide incentives?</w:t>
            </w:r>
          </w:p>
        </w:tc>
      </w:tr>
      <w:tr w:rsidR="00021E05" w:rsidRPr="00A83A3E" w14:paraId="136ADC07" w14:textId="77777777" w:rsidTr="00E02081">
        <w:trPr>
          <w:trHeight w:val="1415"/>
        </w:trPr>
        <w:tc>
          <w:tcPr>
            <w:tcW w:w="330" w:type="dxa"/>
            <w:tcBorders>
              <w:left w:val="single" w:sz="12" w:space="0" w:color="000000"/>
            </w:tcBorders>
            <w:shd w:val="clear" w:color="auto" w:fill="92CDDC"/>
            <w:tcMar>
              <w:top w:w="100" w:type="dxa"/>
              <w:left w:w="80" w:type="dxa"/>
              <w:bottom w:w="100" w:type="dxa"/>
              <w:right w:w="80" w:type="dxa"/>
            </w:tcMar>
          </w:tcPr>
          <w:p w14:paraId="000002B1"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01758F"/>
            <w:tcMar>
              <w:top w:w="100" w:type="dxa"/>
              <w:left w:w="80" w:type="dxa"/>
              <w:bottom w:w="100" w:type="dxa"/>
              <w:right w:w="80" w:type="dxa"/>
            </w:tcMar>
          </w:tcPr>
          <w:p w14:paraId="000002B2"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2B3"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2B4" w14:textId="77777777" w:rsidR="00021E05" w:rsidRPr="00A83A3E" w:rsidRDefault="00021E05" w:rsidP="00021E05">
            <w:pPr>
              <w:jc w:val="center"/>
              <w:rPr>
                <w:sz w:val="18"/>
                <w:szCs w:val="18"/>
                <w:lang w:val="en-US"/>
              </w:rPr>
            </w:pPr>
            <w:r w:rsidRPr="00A83A3E">
              <w:rPr>
                <w:sz w:val="18"/>
                <w:szCs w:val="18"/>
                <w:lang w:val="en-US"/>
              </w:rPr>
              <w:t>2.  Strict production standards / supply regulations</w:t>
            </w:r>
          </w:p>
        </w:tc>
        <w:tc>
          <w:tcPr>
            <w:tcW w:w="420" w:type="dxa"/>
            <w:tcBorders>
              <w:bottom w:val="dotted" w:sz="8" w:space="0" w:color="000000"/>
            </w:tcBorders>
            <w:shd w:val="clear" w:color="auto" w:fill="auto"/>
            <w:tcMar>
              <w:top w:w="100" w:type="dxa"/>
              <w:left w:w="80" w:type="dxa"/>
              <w:bottom w:w="100" w:type="dxa"/>
              <w:right w:w="80" w:type="dxa"/>
            </w:tcMar>
          </w:tcPr>
          <w:p w14:paraId="000002B5"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2B6"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2B7"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2B8"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2B9"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2BA"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2BB"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2BC"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2BD"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2BE"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BF" w14:textId="77777777" w:rsidR="00021E05" w:rsidRPr="00A83A3E" w:rsidRDefault="00021E05" w:rsidP="00021E05">
            <w:pPr>
              <w:jc w:val="center"/>
              <w:rPr>
                <w:sz w:val="16"/>
                <w:szCs w:val="16"/>
                <w:lang w:val="en-US"/>
              </w:rPr>
            </w:pPr>
            <w:r w:rsidRPr="00A83A3E">
              <w:rPr>
                <w:sz w:val="16"/>
                <w:szCs w:val="16"/>
                <w:lang w:val="en-US"/>
              </w:rPr>
              <w:t>Are there strict production standards and supply regulations in regions targeted by the conservation program? Is the production of crops / timber etc. sustainable?</w:t>
            </w:r>
          </w:p>
        </w:tc>
      </w:tr>
      <w:tr w:rsidR="00021E05" w:rsidRPr="00A83A3E" w14:paraId="0587B756" w14:textId="77777777" w:rsidTr="00E02081">
        <w:trPr>
          <w:trHeight w:val="1175"/>
        </w:trPr>
        <w:tc>
          <w:tcPr>
            <w:tcW w:w="330" w:type="dxa"/>
            <w:tcBorders>
              <w:left w:val="single" w:sz="12" w:space="0" w:color="000000"/>
            </w:tcBorders>
            <w:shd w:val="clear" w:color="auto" w:fill="92CDDC"/>
            <w:tcMar>
              <w:top w:w="100" w:type="dxa"/>
              <w:left w:w="80" w:type="dxa"/>
              <w:bottom w:w="100" w:type="dxa"/>
              <w:right w:w="80" w:type="dxa"/>
            </w:tcMar>
          </w:tcPr>
          <w:p w14:paraId="000002C0"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01758F"/>
            <w:tcMar>
              <w:top w:w="100" w:type="dxa"/>
              <w:left w:w="80" w:type="dxa"/>
              <w:bottom w:w="100" w:type="dxa"/>
              <w:right w:w="80" w:type="dxa"/>
            </w:tcMar>
          </w:tcPr>
          <w:p w14:paraId="000002C1"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2C2"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2C3" w14:textId="77777777" w:rsidR="00021E05" w:rsidRPr="00A83A3E" w:rsidRDefault="00021E05" w:rsidP="00021E05">
            <w:pPr>
              <w:jc w:val="center"/>
              <w:rPr>
                <w:sz w:val="18"/>
                <w:szCs w:val="18"/>
                <w:lang w:val="en-US"/>
              </w:rPr>
            </w:pPr>
            <w:r w:rsidRPr="00A83A3E">
              <w:rPr>
                <w:sz w:val="18"/>
                <w:szCs w:val="18"/>
                <w:lang w:val="en-US"/>
              </w:rPr>
              <w:t>3. Certification of production</w:t>
            </w:r>
          </w:p>
        </w:tc>
        <w:tc>
          <w:tcPr>
            <w:tcW w:w="420" w:type="dxa"/>
            <w:tcBorders>
              <w:bottom w:val="dotted" w:sz="8" w:space="0" w:color="000000"/>
            </w:tcBorders>
            <w:shd w:val="clear" w:color="auto" w:fill="auto"/>
            <w:tcMar>
              <w:top w:w="100" w:type="dxa"/>
              <w:left w:w="80" w:type="dxa"/>
              <w:bottom w:w="100" w:type="dxa"/>
              <w:right w:w="80" w:type="dxa"/>
            </w:tcMar>
          </w:tcPr>
          <w:p w14:paraId="000002C4"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2C5"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2C6"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2C7"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2C8"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2C9"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2CA"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2CB"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2CC"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2CD"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CE" w14:textId="77777777" w:rsidR="00021E05" w:rsidRPr="00A83A3E" w:rsidRDefault="00021E05" w:rsidP="00021E05">
            <w:pPr>
              <w:jc w:val="center"/>
              <w:rPr>
                <w:sz w:val="16"/>
                <w:szCs w:val="16"/>
                <w:lang w:val="en-US"/>
              </w:rPr>
            </w:pPr>
            <w:r w:rsidRPr="00A83A3E">
              <w:rPr>
                <w:sz w:val="16"/>
                <w:szCs w:val="16"/>
                <w:lang w:val="en-US"/>
              </w:rPr>
              <w:t>Can products produced in areas targeted by the conservation program be certified as biodiversity-friendly? E.g. ecological farming, certificates for sustainable forestry / fishing etc.</w:t>
            </w:r>
          </w:p>
        </w:tc>
      </w:tr>
      <w:tr w:rsidR="00021E05" w:rsidRPr="00A83A3E" w14:paraId="429119F6" w14:textId="77777777" w:rsidTr="00E02081">
        <w:trPr>
          <w:trHeight w:val="929"/>
        </w:trPr>
        <w:tc>
          <w:tcPr>
            <w:tcW w:w="330" w:type="dxa"/>
            <w:tcBorders>
              <w:left w:val="single" w:sz="12" w:space="0" w:color="000000"/>
              <w:bottom w:val="single" w:sz="8" w:space="0" w:color="000000"/>
            </w:tcBorders>
            <w:shd w:val="clear" w:color="auto" w:fill="92CDDC"/>
            <w:tcMar>
              <w:top w:w="100" w:type="dxa"/>
              <w:left w:w="80" w:type="dxa"/>
              <w:bottom w:w="100" w:type="dxa"/>
              <w:right w:w="80" w:type="dxa"/>
            </w:tcMar>
          </w:tcPr>
          <w:p w14:paraId="000002CF"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bottom w:val="single" w:sz="8" w:space="0" w:color="000000"/>
              <w:right w:val="single" w:sz="8" w:space="0" w:color="000000"/>
            </w:tcBorders>
            <w:shd w:val="clear" w:color="auto" w:fill="01758F"/>
            <w:tcMar>
              <w:top w:w="100" w:type="dxa"/>
              <w:left w:w="80" w:type="dxa"/>
              <w:bottom w:w="100" w:type="dxa"/>
              <w:right w:w="80" w:type="dxa"/>
            </w:tcMar>
          </w:tcPr>
          <w:p w14:paraId="000002D0"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00002D1"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2D2" w14:textId="77777777" w:rsidR="00021E05" w:rsidRPr="00A83A3E" w:rsidRDefault="00021E05" w:rsidP="00021E05">
            <w:pPr>
              <w:jc w:val="center"/>
              <w:rPr>
                <w:sz w:val="18"/>
                <w:szCs w:val="18"/>
                <w:lang w:val="en-US"/>
              </w:rPr>
            </w:pPr>
            <w:r w:rsidRPr="00A83A3E">
              <w:rPr>
                <w:sz w:val="18"/>
                <w:szCs w:val="18"/>
                <w:lang w:val="en-US"/>
              </w:rPr>
              <w:t>4. Promoting livelihood</w:t>
            </w:r>
          </w:p>
        </w:tc>
        <w:tc>
          <w:tcPr>
            <w:tcW w:w="420" w:type="dxa"/>
            <w:tcBorders>
              <w:bottom w:val="single" w:sz="8" w:space="0" w:color="000000"/>
            </w:tcBorders>
            <w:shd w:val="clear" w:color="auto" w:fill="auto"/>
            <w:tcMar>
              <w:top w:w="100" w:type="dxa"/>
              <w:left w:w="80" w:type="dxa"/>
              <w:bottom w:w="100" w:type="dxa"/>
              <w:right w:w="80" w:type="dxa"/>
            </w:tcMar>
          </w:tcPr>
          <w:p w14:paraId="000002D3"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single" w:sz="8" w:space="0" w:color="000000"/>
            </w:tcBorders>
            <w:shd w:val="clear" w:color="auto" w:fill="auto"/>
            <w:tcMar>
              <w:top w:w="100" w:type="dxa"/>
              <w:left w:w="80" w:type="dxa"/>
              <w:bottom w:w="100" w:type="dxa"/>
              <w:right w:w="80" w:type="dxa"/>
            </w:tcMar>
          </w:tcPr>
          <w:p w14:paraId="000002D4"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single" w:sz="8" w:space="0" w:color="000000"/>
            </w:tcBorders>
            <w:shd w:val="clear" w:color="auto" w:fill="auto"/>
            <w:tcMar>
              <w:top w:w="100" w:type="dxa"/>
              <w:left w:w="80" w:type="dxa"/>
              <w:bottom w:w="100" w:type="dxa"/>
              <w:right w:w="80" w:type="dxa"/>
            </w:tcMar>
          </w:tcPr>
          <w:p w14:paraId="000002D5"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single" w:sz="8" w:space="0" w:color="000000"/>
            </w:tcBorders>
            <w:shd w:val="clear" w:color="auto" w:fill="auto"/>
            <w:tcMar>
              <w:top w:w="100" w:type="dxa"/>
              <w:left w:w="80" w:type="dxa"/>
              <w:bottom w:w="100" w:type="dxa"/>
              <w:right w:w="80" w:type="dxa"/>
            </w:tcMar>
          </w:tcPr>
          <w:p w14:paraId="000002D6"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single" w:sz="8" w:space="0" w:color="000000"/>
            </w:tcBorders>
            <w:shd w:val="clear" w:color="auto" w:fill="auto"/>
            <w:tcMar>
              <w:top w:w="100" w:type="dxa"/>
              <w:left w:w="80" w:type="dxa"/>
              <w:bottom w:w="100" w:type="dxa"/>
              <w:right w:w="80" w:type="dxa"/>
            </w:tcMar>
          </w:tcPr>
          <w:p w14:paraId="000002D7"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2D8"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single" w:sz="8" w:space="0" w:color="000000"/>
            </w:tcBorders>
            <w:shd w:val="clear" w:color="auto" w:fill="auto"/>
            <w:tcMar>
              <w:top w:w="100" w:type="dxa"/>
              <w:left w:w="80" w:type="dxa"/>
              <w:bottom w:w="100" w:type="dxa"/>
              <w:right w:w="80" w:type="dxa"/>
            </w:tcMar>
          </w:tcPr>
          <w:p w14:paraId="000002D9"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2DA"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2DB"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2DC" w14:textId="77777777" w:rsidR="00021E05" w:rsidRPr="00A83A3E" w:rsidRDefault="00021E05" w:rsidP="00021E05">
            <w:pPr>
              <w:jc w:val="center"/>
              <w:rPr>
                <w:i/>
                <w:sz w:val="14"/>
                <w:szCs w:val="14"/>
                <w:lang w:val="en-US"/>
              </w:rPr>
            </w:pPr>
            <w:r w:rsidRPr="00A83A3E">
              <w:rPr>
                <w:i/>
                <w:sz w:val="14"/>
                <w:szCs w:val="14"/>
                <w:lang w:val="en-US"/>
              </w:rPr>
              <w:t>Economy Success Score: Mean value success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2DD" w14:textId="77777777" w:rsidR="00021E05" w:rsidRPr="00A83A3E" w:rsidRDefault="00021E05" w:rsidP="00021E05">
            <w:pPr>
              <w:jc w:val="center"/>
              <w:rPr>
                <w:sz w:val="16"/>
                <w:szCs w:val="16"/>
                <w:lang w:val="en-US"/>
              </w:rPr>
            </w:pPr>
            <w:r w:rsidRPr="00A83A3E">
              <w:rPr>
                <w:sz w:val="16"/>
                <w:szCs w:val="16"/>
                <w:lang w:val="en-US"/>
              </w:rPr>
              <w:t>Does the program promote livelihood of people in the area targeted? E.g. are there profitable ecosystem services, jobs created, ecotourism enhancing people’s livelihood?</w:t>
            </w:r>
          </w:p>
        </w:tc>
      </w:tr>
      <w:tr w:rsidR="00021E05" w:rsidRPr="00A83A3E" w14:paraId="539DC34A" w14:textId="77777777">
        <w:trPr>
          <w:trHeight w:val="255"/>
        </w:trPr>
        <w:tc>
          <w:tcPr>
            <w:tcW w:w="13920" w:type="dxa"/>
            <w:gridSpan w:val="15"/>
            <w:tcBorders>
              <w:left w:val="single" w:sz="12" w:space="0" w:color="000000"/>
              <w:bottom w:val="single" w:sz="12" w:space="0" w:color="000000"/>
              <w:right w:val="single" w:sz="12" w:space="0" w:color="000000"/>
            </w:tcBorders>
            <w:shd w:val="clear" w:color="auto" w:fill="D9D9D9"/>
            <w:tcMar>
              <w:top w:w="100" w:type="dxa"/>
              <w:left w:w="80" w:type="dxa"/>
              <w:bottom w:w="100" w:type="dxa"/>
              <w:right w:w="80" w:type="dxa"/>
            </w:tcMar>
            <w:vAlign w:val="bottom"/>
          </w:tcPr>
          <w:p w14:paraId="000002DE" w14:textId="77777777" w:rsidR="00021E05" w:rsidRPr="00A83A3E" w:rsidRDefault="00021E05" w:rsidP="00021E05">
            <w:pPr>
              <w:jc w:val="center"/>
              <w:rPr>
                <w:b/>
                <w:sz w:val="16"/>
                <w:szCs w:val="16"/>
                <w:lang w:val="en-US"/>
              </w:rPr>
            </w:pPr>
          </w:p>
        </w:tc>
      </w:tr>
      <w:tr w:rsidR="00021E05" w:rsidRPr="00A83A3E" w14:paraId="6659CE50" w14:textId="77777777" w:rsidTr="00E02081">
        <w:trPr>
          <w:trHeight w:val="1100"/>
        </w:trPr>
        <w:tc>
          <w:tcPr>
            <w:tcW w:w="330" w:type="dxa"/>
            <w:tcBorders>
              <w:left w:val="single" w:sz="12" w:space="0" w:color="000000"/>
            </w:tcBorders>
            <w:shd w:val="clear" w:color="auto" w:fill="92CDDC"/>
            <w:tcMar>
              <w:top w:w="100" w:type="dxa"/>
              <w:left w:w="80" w:type="dxa"/>
              <w:bottom w:w="100" w:type="dxa"/>
              <w:right w:w="80" w:type="dxa"/>
            </w:tcMar>
          </w:tcPr>
          <w:p w14:paraId="000002ED"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2EE" w14:textId="77777777" w:rsidR="00021E05" w:rsidRPr="00A83A3E" w:rsidRDefault="00021E05" w:rsidP="00021E05">
            <w:pPr>
              <w:jc w:val="both"/>
              <w:rPr>
                <w:b/>
                <w:sz w:val="18"/>
                <w:szCs w:val="18"/>
                <w:lang w:val="en-US"/>
              </w:rPr>
            </w:pPr>
            <w:r w:rsidRPr="00A83A3E">
              <w:rPr>
                <w:b/>
                <w:sz w:val="18"/>
                <w:szCs w:val="18"/>
                <w:lang w:val="en-US"/>
              </w:rPr>
              <w:t>Society</w:t>
            </w:r>
          </w:p>
        </w:tc>
        <w:tc>
          <w:tcPr>
            <w:tcW w:w="990" w:type="dxa"/>
            <w:tcBorders>
              <w:right w:val="single" w:sz="8" w:space="0" w:color="000000"/>
            </w:tcBorders>
            <w:shd w:val="clear" w:color="auto" w:fill="auto"/>
            <w:tcMar>
              <w:top w:w="100" w:type="dxa"/>
              <w:left w:w="80" w:type="dxa"/>
              <w:bottom w:w="100" w:type="dxa"/>
              <w:right w:w="80" w:type="dxa"/>
            </w:tcMar>
          </w:tcPr>
          <w:p w14:paraId="000002EF" w14:textId="77777777" w:rsidR="00021E05" w:rsidRPr="00A83A3E" w:rsidRDefault="00021E05" w:rsidP="00021E05">
            <w:pPr>
              <w:jc w:val="both"/>
              <w:rPr>
                <w:b/>
                <w:sz w:val="18"/>
                <w:szCs w:val="18"/>
                <w:lang w:val="en-US"/>
              </w:rPr>
            </w:pPr>
            <w:r w:rsidRPr="00A83A3E">
              <w:rPr>
                <w:b/>
                <w:sz w:val="18"/>
                <w:szCs w:val="18"/>
                <w:lang w:val="en-US"/>
              </w:rPr>
              <w:t>Failure Factors</w:t>
            </w:r>
          </w:p>
        </w:tc>
        <w:tc>
          <w:tcPr>
            <w:tcW w:w="1695" w:type="dxa"/>
            <w:tcBorders>
              <w:bottom w:val="dotted" w:sz="8" w:space="0" w:color="000000"/>
            </w:tcBorders>
            <w:shd w:val="clear" w:color="auto" w:fill="auto"/>
            <w:tcMar>
              <w:top w:w="100" w:type="dxa"/>
              <w:left w:w="80" w:type="dxa"/>
              <w:bottom w:w="100" w:type="dxa"/>
              <w:right w:w="80" w:type="dxa"/>
            </w:tcMar>
          </w:tcPr>
          <w:p w14:paraId="000002F0" w14:textId="77777777" w:rsidR="00021E05" w:rsidRPr="00A83A3E" w:rsidRDefault="00021E05" w:rsidP="00021E05">
            <w:pPr>
              <w:jc w:val="center"/>
              <w:rPr>
                <w:sz w:val="18"/>
                <w:szCs w:val="18"/>
                <w:lang w:val="en-US"/>
              </w:rPr>
            </w:pPr>
            <w:r w:rsidRPr="00A83A3E">
              <w:rPr>
                <w:sz w:val="18"/>
                <w:szCs w:val="18"/>
                <w:lang w:val="en-US"/>
              </w:rPr>
              <w:t>1. Conflicts of interest / ownership</w:t>
            </w:r>
          </w:p>
        </w:tc>
        <w:tc>
          <w:tcPr>
            <w:tcW w:w="420" w:type="dxa"/>
            <w:tcBorders>
              <w:bottom w:val="dotted" w:sz="8" w:space="0" w:color="000000"/>
            </w:tcBorders>
            <w:shd w:val="clear" w:color="auto" w:fill="auto"/>
            <w:tcMar>
              <w:top w:w="100" w:type="dxa"/>
              <w:left w:w="80" w:type="dxa"/>
              <w:bottom w:w="100" w:type="dxa"/>
              <w:right w:w="80" w:type="dxa"/>
            </w:tcMar>
          </w:tcPr>
          <w:p w14:paraId="000002F1"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2F2"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2F3"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2F4"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2F5"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2F6"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2F7"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2F8"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2F9"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2FA"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2FB" w14:textId="630FB733" w:rsidR="00021E05" w:rsidRPr="00A83A3E" w:rsidRDefault="00021E05" w:rsidP="00021E05">
            <w:pPr>
              <w:jc w:val="center"/>
              <w:rPr>
                <w:sz w:val="16"/>
                <w:szCs w:val="16"/>
                <w:lang w:val="en-US"/>
              </w:rPr>
            </w:pPr>
            <w:r w:rsidRPr="00A83A3E">
              <w:rPr>
                <w:sz w:val="16"/>
                <w:szCs w:val="16"/>
                <w:lang w:val="en-US"/>
              </w:rPr>
              <w:t>Are there conflicting interest</w:t>
            </w:r>
            <w:r w:rsidR="00F05453">
              <w:rPr>
                <w:sz w:val="16"/>
                <w:szCs w:val="16"/>
                <w:lang w:val="en-US"/>
              </w:rPr>
              <w:t>s</w:t>
            </w:r>
            <w:r w:rsidRPr="00A83A3E">
              <w:rPr>
                <w:sz w:val="16"/>
                <w:szCs w:val="16"/>
                <w:lang w:val="en-US"/>
              </w:rPr>
              <w:t xml:space="preserve"> between stakeholders / landowners and the conservation goals hindering successful implementation of the program?</w:t>
            </w:r>
          </w:p>
        </w:tc>
      </w:tr>
      <w:tr w:rsidR="00021E05" w:rsidRPr="00A83A3E" w14:paraId="1E4CCA80" w14:textId="77777777" w:rsidTr="00E02081">
        <w:trPr>
          <w:trHeight w:val="1176"/>
        </w:trPr>
        <w:tc>
          <w:tcPr>
            <w:tcW w:w="330" w:type="dxa"/>
            <w:tcBorders>
              <w:left w:val="single" w:sz="12" w:space="0" w:color="000000"/>
            </w:tcBorders>
            <w:shd w:val="clear" w:color="auto" w:fill="92CDDC"/>
            <w:tcMar>
              <w:top w:w="100" w:type="dxa"/>
              <w:left w:w="80" w:type="dxa"/>
              <w:bottom w:w="100" w:type="dxa"/>
              <w:right w:w="80" w:type="dxa"/>
            </w:tcMar>
          </w:tcPr>
          <w:p w14:paraId="000002FC"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2FD"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2FE"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top w:val="dotted" w:sz="8" w:space="0" w:color="000000"/>
              <w:bottom w:val="dotted" w:sz="8" w:space="0" w:color="000000"/>
            </w:tcBorders>
            <w:shd w:val="clear" w:color="auto" w:fill="auto"/>
            <w:tcMar>
              <w:top w:w="100" w:type="dxa"/>
              <w:left w:w="80" w:type="dxa"/>
              <w:bottom w:w="100" w:type="dxa"/>
              <w:right w:w="80" w:type="dxa"/>
            </w:tcMar>
          </w:tcPr>
          <w:p w14:paraId="000002FF" w14:textId="77777777" w:rsidR="00021E05" w:rsidRPr="00A83A3E" w:rsidRDefault="00021E05" w:rsidP="00021E05">
            <w:pPr>
              <w:jc w:val="center"/>
              <w:rPr>
                <w:sz w:val="18"/>
                <w:szCs w:val="18"/>
                <w:lang w:val="en-US"/>
              </w:rPr>
            </w:pPr>
            <w:r w:rsidRPr="00A83A3E">
              <w:rPr>
                <w:sz w:val="18"/>
                <w:szCs w:val="18"/>
                <w:lang w:val="en-US"/>
              </w:rPr>
              <w:t>2. Lack of understanding for needed transformation</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300"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301"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top w:val="dotted" w:sz="8" w:space="0" w:color="000000"/>
              <w:bottom w:val="dotted" w:sz="8" w:space="0" w:color="000000"/>
            </w:tcBorders>
            <w:shd w:val="clear" w:color="auto" w:fill="auto"/>
            <w:tcMar>
              <w:top w:w="100" w:type="dxa"/>
              <w:left w:w="80" w:type="dxa"/>
              <w:bottom w:w="100" w:type="dxa"/>
              <w:right w:w="80" w:type="dxa"/>
            </w:tcMar>
          </w:tcPr>
          <w:p w14:paraId="00000302"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top w:val="dotted" w:sz="8" w:space="0" w:color="000000"/>
              <w:bottom w:val="dotted" w:sz="8" w:space="0" w:color="000000"/>
            </w:tcBorders>
            <w:shd w:val="clear" w:color="auto" w:fill="auto"/>
            <w:tcMar>
              <w:top w:w="100" w:type="dxa"/>
              <w:left w:w="80" w:type="dxa"/>
              <w:bottom w:w="100" w:type="dxa"/>
              <w:right w:w="80" w:type="dxa"/>
            </w:tcMar>
          </w:tcPr>
          <w:p w14:paraId="00000303"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304"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top w:val="dotted" w:sz="8"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05"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top w:val="dotted" w:sz="8" w:space="0" w:color="000000"/>
              <w:bottom w:val="dotted" w:sz="8" w:space="0" w:color="000000"/>
            </w:tcBorders>
            <w:shd w:val="clear" w:color="auto" w:fill="auto"/>
            <w:tcMar>
              <w:top w:w="100" w:type="dxa"/>
              <w:left w:w="80" w:type="dxa"/>
              <w:bottom w:w="100" w:type="dxa"/>
              <w:right w:w="80" w:type="dxa"/>
            </w:tcMar>
          </w:tcPr>
          <w:p w14:paraId="00000306"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top w:val="dotted" w:sz="8" w:space="0" w:color="000000"/>
              <w:bottom w:val="dotted" w:sz="8" w:space="0" w:color="000000"/>
            </w:tcBorders>
            <w:shd w:val="clear" w:color="auto" w:fill="auto"/>
            <w:tcMar>
              <w:top w:w="100" w:type="dxa"/>
              <w:left w:w="80" w:type="dxa"/>
              <w:bottom w:w="100" w:type="dxa"/>
              <w:right w:w="80" w:type="dxa"/>
            </w:tcMar>
          </w:tcPr>
          <w:p w14:paraId="00000307"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top w:val="dotted" w:sz="8" w:space="0" w:color="000000"/>
              <w:bottom w:val="dotted" w:sz="8" w:space="0" w:color="000000"/>
            </w:tcBorders>
            <w:shd w:val="clear" w:color="auto" w:fill="auto"/>
            <w:tcMar>
              <w:top w:w="100" w:type="dxa"/>
              <w:left w:w="80" w:type="dxa"/>
              <w:bottom w:w="100" w:type="dxa"/>
              <w:right w:w="80" w:type="dxa"/>
            </w:tcMar>
          </w:tcPr>
          <w:p w14:paraId="00000308"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top w:val="dotted" w:sz="8" w:space="0" w:color="000000"/>
              <w:left w:val="single" w:sz="12" w:space="0" w:color="000000"/>
              <w:bottom w:val="dotted" w:sz="8" w:space="0" w:color="000000"/>
            </w:tcBorders>
            <w:shd w:val="clear" w:color="auto" w:fill="auto"/>
            <w:tcMar>
              <w:top w:w="100" w:type="dxa"/>
              <w:left w:w="80" w:type="dxa"/>
              <w:bottom w:w="100" w:type="dxa"/>
              <w:right w:w="80" w:type="dxa"/>
            </w:tcMar>
            <w:vAlign w:val="bottom"/>
          </w:tcPr>
          <w:p w14:paraId="00000309"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top w:val="dotted" w:sz="8" w:space="0" w:color="000000"/>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0A" w14:textId="7A6D9147" w:rsidR="00021E05" w:rsidRPr="00A83A3E" w:rsidRDefault="00021E05" w:rsidP="00021E05">
            <w:pPr>
              <w:jc w:val="center"/>
              <w:rPr>
                <w:sz w:val="16"/>
                <w:szCs w:val="16"/>
                <w:lang w:val="en-US"/>
              </w:rPr>
            </w:pPr>
            <w:r w:rsidRPr="00A83A3E">
              <w:rPr>
                <w:sz w:val="16"/>
                <w:szCs w:val="16"/>
                <w:lang w:val="en-US"/>
              </w:rPr>
              <w:t xml:space="preserve">Do people / stakeholders lack understanding why their </w:t>
            </w:r>
            <w:r w:rsidR="00A83A3E" w:rsidRPr="00A83A3E">
              <w:rPr>
                <w:sz w:val="16"/>
                <w:szCs w:val="16"/>
                <w:lang w:val="en-US"/>
              </w:rPr>
              <w:t>behaviors</w:t>
            </w:r>
            <w:r w:rsidRPr="00A83A3E">
              <w:rPr>
                <w:sz w:val="16"/>
                <w:szCs w:val="16"/>
                <w:lang w:val="en-US"/>
              </w:rPr>
              <w:t xml:space="preserve"> interfere with conservation goals? Is there awareness that a transformation is needed?</w:t>
            </w:r>
          </w:p>
        </w:tc>
      </w:tr>
      <w:tr w:rsidR="00021E05" w:rsidRPr="00A83A3E" w14:paraId="03015883" w14:textId="77777777" w:rsidTr="00E02081">
        <w:trPr>
          <w:trHeight w:val="1175"/>
        </w:trPr>
        <w:tc>
          <w:tcPr>
            <w:tcW w:w="330" w:type="dxa"/>
            <w:tcBorders>
              <w:left w:val="single" w:sz="12" w:space="0" w:color="000000"/>
            </w:tcBorders>
            <w:shd w:val="clear" w:color="auto" w:fill="92CDDC"/>
            <w:tcMar>
              <w:top w:w="100" w:type="dxa"/>
              <w:left w:w="80" w:type="dxa"/>
              <w:bottom w:w="100" w:type="dxa"/>
              <w:right w:w="80" w:type="dxa"/>
            </w:tcMar>
          </w:tcPr>
          <w:p w14:paraId="0000030B" w14:textId="77777777" w:rsidR="00021E05" w:rsidRPr="00A83A3E" w:rsidRDefault="00021E05" w:rsidP="00021E05">
            <w:pPr>
              <w:jc w:val="both"/>
              <w:rPr>
                <w:b/>
                <w:sz w:val="18"/>
                <w:szCs w:val="18"/>
                <w:lang w:val="en-US"/>
              </w:rPr>
            </w:pPr>
            <w:r w:rsidRPr="00A83A3E">
              <w:rPr>
                <w:b/>
                <w:sz w:val="18"/>
                <w:szCs w:val="18"/>
                <w:lang w:val="en-US"/>
              </w:rPr>
              <w:lastRenderedPageBreak/>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30C"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30D"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top w:val="dotted" w:sz="8" w:space="0" w:color="000000"/>
              <w:bottom w:val="dotted" w:sz="8" w:space="0" w:color="000000"/>
            </w:tcBorders>
            <w:shd w:val="clear" w:color="auto" w:fill="auto"/>
            <w:tcMar>
              <w:top w:w="100" w:type="dxa"/>
              <w:left w:w="80" w:type="dxa"/>
              <w:bottom w:w="100" w:type="dxa"/>
              <w:right w:w="80" w:type="dxa"/>
            </w:tcMar>
          </w:tcPr>
          <w:p w14:paraId="0000030E" w14:textId="77777777" w:rsidR="00021E05" w:rsidRPr="00A83A3E" w:rsidRDefault="00021E05" w:rsidP="00021E05">
            <w:pPr>
              <w:jc w:val="center"/>
              <w:rPr>
                <w:sz w:val="18"/>
                <w:szCs w:val="18"/>
                <w:lang w:val="en-US"/>
              </w:rPr>
            </w:pPr>
            <w:r w:rsidRPr="00A83A3E">
              <w:rPr>
                <w:sz w:val="18"/>
                <w:szCs w:val="18"/>
                <w:lang w:val="en-US"/>
              </w:rPr>
              <w:t>3. Bureaucracy and regulations</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30F"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310"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top w:val="dotted" w:sz="8" w:space="0" w:color="000000"/>
              <w:bottom w:val="dotted" w:sz="8" w:space="0" w:color="000000"/>
            </w:tcBorders>
            <w:shd w:val="clear" w:color="auto" w:fill="auto"/>
            <w:tcMar>
              <w:top w:w="100" w:type="dxa"/>
              <w:left w:w="80" w:type="dxa"/>
              <w:bottom w:w="100" w:type="dxa"/>
              <w:right w:w="80" w:type="dxa"/>
            </w:tcMar>
          </w:tcPr>
          <w:p w14:paraId="00000311"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top w:val="dotted" w:sz="8" w:space="0" w:color="000000"/>
              <w:bottom w:val="dotted" w:sz="8" w:space="0" w:color="000000"/>
            </w:tcBorders>
            <w:shd w:val="clear" w:color="auto" w:fill="auto"/>
            <w:tcMar>
              <w:top w:w="100" w:type="dxa"/>
              <w:left w:w="80" w:type="dxa"/>
              <w:bottom w:w="100" w:type="dxa"/>
              <w:right w:w="80" w:type="dxa"/>
            </w:tcMar>
          </w:tcPr>
          <w:p w14:paraId="00000312"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313"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top w:val="dotted" w:sz="8"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14"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top w:val="dotted" w:sz="8" w:space="0" w:color="000000"/>
              <w:bottom w:val="dotted" w:sz="8" w:space="0" w:color="000000"/>
            </w:tcBorders>
            <w:shd w:val="clear" w:color="auto" w:fill="auto"/>
            <w:tcMar>
              <w:top w:w="100" w:type="dxa"/>
              <w:left w:w="80" w:type="dxa"/>
              <w:bottom w:w="100" w:type="dxa"/>
              <w:right w:w="80" w:type="dxa"/>
            </w:tcMar>
          </w:tcPr>
          <w:p w14:paraId="00000315"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top w:val="dotted" w:sz="8" w:space="0" w:color="000000"/>
              <w:bottom w:val="dotted" w:sz="8" w:space="0" w:color="000000"/>
            </w:tcBorders>
            <w:shd w:val="clear" w:color="auto" w:fill="auto"/>
            <w:tcMar>
              <w:top w:w="100" w:type="dxa"/>
              <w:left w:w="80" w:type="dxa"/>
              <w:bottom w:w="100" w:type="dxa"/>
              <w:right w:w="80" w:type="dxa"/>
            </w:tcMar>
          </w:tcPr>
          <w:p w14:paraId="00000316"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top w:val="dotted" w:sz="8" w:space="0" w:color="000000"/>
              <w:bottom w:val="dotted" w:sz="8" w:space="0" w:color="000000"/>
            </w:tcBorders>
            <w:shd w:val="clear" w:color="auto" w:fill="auto"/>
            <w:tcMar>
              <w:top w:w="100" w:type="dxa"/>
              <w:left w:w="80" w:type="dxa"/>
              <w:bottom w:w="100" w:type="dxa"/>
              <w:right w:w="80" w:type="dxa"/>
            </w:tcMar>
          </w:tcPr>
          <w:p w14:paraId="00000317"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top w:val="dotted" w:sz="8" w:space="0" w:color="000000"/>
              <w:left w:val="single" w:sz="12" w:space="0" w:color="000000"/>
              <w:bottom w:val="dotted" w:sz="8" w:space="0" w:color="000000"/>
            </w:tcBorders>
            <w:shd w:val="clear" w:color="auto" w:fill="auto"/>
            <w:tcMar>
              <w:top w:w="100" w:type="dxa"/>
              <w:left w:w="80" w:type="dxa"/>
              <w:bottom w:w="100" w:type="dxa"/>
              <w:right w:w="80" w:type="dxa"/>
            </w:tcMar>
            <w:vAlign w:val="bottom"/>
          </w:tcPr>
          <w:p w14:paraId="00000318"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top w:val="dotted" w:sz="8" w:space="0" w:color="000000"/>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19" w14:textId="6637A6A2" w:rsidR="00021E05" w:rsidRPr="00A83A3E" w:rsidRDefault="00021E05" w:rsidP="00021E05">
            <w:pPr>
              <w:jc w:val="center"/>
              <w:rPr>
                <w:sz w:val="16"/>
                <w:szCs w:val="16"/>
                <w:lang w:val="en-US"/>
              </w:rPr>
            </w:pPr>
            <w:r w:rsidRPr="00A83A3E">
              <w:rPr>
                <w:sz w:val="16"/>
                <w:szCs w:val="16"/>
                <w:lang w:val="en-US"/>
              </w:rPr>
              <w:t>Is there unnecessary bureaucracy and regulations that hinder the program</w:t>
            </w:r>
            <w:r w:rsidR="003D127B">
              <w:rPr>
                <w:sz w:val="16"/>
                <w:szCs w:val="16"/>
                <w:lang w:val="en-US"/>
              </w:rPr>
              <w:t>’</w:t>
            </w:r>
            <w:r w:rsidRPr="00A83A3E">
              <w:rPr>
                <w:sz w:val="16"/>
                <w:szCs w:val="16"/>
                <w:lang w:val="en-US"/>
              </w:rPr>
              <w:t>s successful implementation? Are there regulations that allow sanctions for imperfect measure implementation?</w:t>
            </w:r>
          </w:p>
        </w:tc>
      </w:tr>
      <w:tr w:rsidR="00021E05" w:rsidRPr="00A83A3E" w14:paraId="65AD3C0E" w14:textId="77777777" w:rsidTr="00E02081">
        <w:trPr>
          <w:trHeight w:val="926"/>
        </w:trPr>
        <w:tc>
          <w:tcPr>
            <w:tcW w:w="330" w:type="dxa"/>
            <w:tcBorders>
              <w:left w:val="single" w:sz="12" w:space="0" w:color="000000"/>
            </w:tcBorders>
            <w:shd w:val="clear" w:color="auto" w:fill="92CDDC"/>
            <w:tcMar>
              <w:top w:w="100" w:type="dxa"/>
              <w:left w:w="80" w:type="dxa"/>
              <w:bottom w:w="100" w:type="dxa"/>
              <w:right w:w="80" w:type="dxa"/>
            </w:tcMar>
          </w:tcPr>
          <w:p w14:paraId="0000031A"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31B"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tcPr>
          <w:p w14:paraId="0000031C"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31D" w14:textId="77777777" w:rsidR="00021E05" w:rsidRPr="00A83A3E" w:rsidRDefault="00021E05" w:rsidP="00021E05">
            <w:pPr>
              <w:jc w:val="center"/>
              <w:rPr>
                <w:sz w:val="18"/>
                <w:szCs w:val="18"/>
                <w:lang w:val="en-US"/>
              </w:rPr>
            </w:pPr>
            <w:r w:rsidRPr="00A83A3E">
              <w:rPr>
                <w:sz w:val="18"/>
                <w:szCs w:val="18"/>
                <w:lang w:val="en-US"/>
              </w:rPr>
              <w:t>4. Underestimating problem of biodiversity loss</w:t>
            </w:r>
          </w:p>
        </w:tc>
        <w:tc>
          <w:tcPr>
            <w:tcW w:w="420" w:type="dxa"/>
            <w:tcBorders>
              <w:bottom w:val="single" w:sz="8" w:space="0" w:color="000000"/>
            </w:tcBorders>
            <w:shd w:val="clear" w:color="auto" w:fill="auto"/>
            <w:tcMar>
              <w:top w:w="100" w:type="dxa"/>
              <w:left w:w="80" w:type="dxa"/>
              <w:bottom w:w="100" w:type="dxa"/>
              <w:right w:w="80" w:type="dxa"/>
            </w:tcMar>
          </w:tcPr>
          <w:p w14:paraId="0000031E"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single" w:sz="8" w:space="0" w:color="000000"/>
            </w:tcBorders>
            <w:shd w:val="clear" w:color="auto" w:fill="auto"/>
            <w:tcMar>
              <w:top w:w="100" w:type="dxa"/>
              <w:left w:w="80" w:type="dxa"/>
              <w:bottom w:w="100" w:type="dxa"/>
              <w:right w:w="80" w:type="dxa"/>
            </w:tcMar>
          </w:tcPr>
          <w:p w14:paraId="0000031F"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single" w:sz="8" w:space="0" w:color="000000"/>
            </w:tcBorders>
            <w:shd w:val="clear" w:color="auto" w:fill="auto"/>
            <w:tcMar>
              <w:top w:w="100" w:type="dxa"/>
              <w:left w:w="80" w:type="dxa"/>
              <w:bottom w:w="100" w:type="dxa"/>
              <w:right w:w="80" w:type="dxa"/>
            </w:tcMar>
          </w:tcPr>
          <w:p w14:paraId="00000320"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single" w:sz="8" w:space="0" w:color="000000"/>
            </w:tcBorders>
            <w:shd w:val="clear" w:color="auto" w:fill="auto"/>
            <w:tcMar>
              <w:top w:w="100" w:type="dxa"/>
              <w:left w:w="80" w:type="dxa"/>
              <w:bottom w:w="100" w:type="dxa"/>
              <w:right w:w="80" w:type="dxa"/>
            </w:tcMar>
          </w:tcPr>
          <w:p w14:paraId="00000321"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single" w:sz="8" w:space="0" w:color="000000"/>
            </w:tcBorders>
            <w:shd w:val="clear" w:color="auto" w:fill="auto"/>
            <w:tcMar>
              <w:top w:w="100" w:type="dxa"/>
              <w:left w:w="80" w:type="dxa"/>
              <w:bottom w:w="100" w:type="dxa"/>
              <w:right w:w="80" w:type="dxa"/>
            </w:tcMar>
          </w:tcPr>
          <w:p w14:paraId="00000322"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323"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single" w:sz="8" w:space="0" w:color="000000"/>
            </w:tcBorders>
            <w:shd w:val="clear" w:color="auto" w:fill="auto"/>
            <w:tcMar>
              <w:top w:w="100" w:type="dxa"/>
              <w:left w:w="80" w:type="dxa"/>
              <w:bottom w:w="100" w:type="dxa"/>
              <w:right w:w="80" w:type="dxa"/>
            </w:tcMar>
          </w:tcPr>
          <w:p w14:paraId="00000324"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325"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326"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327" w14:textId="77777777" w:rsidR="00021E05" w:rsidRPr="00A83A3E" w:rsidRDefault="00021E05" w:rsidP="00021E05">
            <w:pPr>
              <w:jc w:val="center"/>
              <w:rPr>
                <w:i/>
                <w:sz w:val="14"/>
                <w:szCs w:val="14"/>
                <w:lang w:val="en-US"/>
              </w:rPr>
            </w:pPr>
            <w:r w:rsidRPr="00A83A3E">
              <w:rPr>
                <w:i/>
                <w:sz w:val="14"/>
                <w:szCs w:val="14"/>
                <w:lang w:val="en-US"/>
              </w:rPr>
              <w:t>Society Failure Score: Mean value failure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328" w14:textId="77777777" w:rsidR="00021E05" w:rsidRPr="00A83A3E" w:rsidRDefault="00021E05" w:rsidP="00021E05">
            <w:pPr>
              <w:jc w:val="center"/>
              <w:rPr>
                <w:sz w:val="16"/>
                <w:szCs w:val="16"/>
                <w:lang w:val="en-US"/>
              </w:rPr>
            </w:pPr>
            <w:r w:rsidRPr="00A83A3E">
              <w:rPr>
                <w:sz w:val="16"/>
                <w:szCs w:val="16"/>
                <w:lang w:val="en-US"/>
              </w:rPr>
              <w:t>Are people underestimating the problem of biodiversity loss leading to limited acceptance of the program? Is biodiversity loss recognized in local communities?</w:t>
            </w:r>
          </w:p>
        </w:tc>
      </w:tr>
      <w:tr w:rsidR="00021E05" w:rsidRPr="00A83A3E" w14:paraId="41E5D435" w14:textId="77777777" w:rsidTr="00E02081">
        <w:trPr>
          <w:trHeight w:val="1083"/>
        </w:trPr>
        <w:tc>
          <w:tcPr>
            <w:tcW w:w="330" w:type="dxa"/>
            <w:tcBorders>
              <w:left w:val="single" w:sz="12" w:space="0" w:color="000000"/>
            </w:tcBorders>
            <w:shd w:val="clear" w:color="auto" w:fill="92CDDC"/>
            <w:tcMar>
              <w:top w:w="100" w:type="dxa"/>
              <w:left w:w="80" w:type="dxa"/>
              <w:bottom w:w="100" w:type="dxa"/>
              <w:right w:w="80" w:type="dxa"/>
            </w:tcMar>
          </w:tcPr>
          <w:p w14:paraId="00000329"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32A"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32B" w14:textId="77777777" w:rsidR="00021E05" w:rsidRPr="00A83A3E" w:rsidRDefault="00021E05" w:rsidP="00021E05">
            <w:pPr>
              <w:jc w:val="center"/>
              <w:rPr>
                <w:b/>
                <w:sz w:val="18"/>
                <w:szCs w:val="18"/>
                <w:lang w:val="en-US"/>
              </w:rPr>
            </w:pPr>
            <w:r w:rsidRPr="00A83A3E">
              <w:rPr>
                <w:b/>
                <w:sz w:val="18"/>
                <w:szCs w:val="18"/>
                <w:lang w:val="en-US"/>
              </w:rPr>
              <w:t>Success Factors</w:t>
            </w:r>
          </w:p>
        </w:tc>
        <w:tc>
          <w:tcPr>
            <w:tcW w:w="1695" w:type="dxa"/>
            <w:tcBorders>
              <w:bottom w:val="dotted" w:sz="8" w:space="0" w:color="000000"/>
            </w:tcBorders>
            <w:shd w:val="clear" w:color="auto" w:fill="auto"/>
            <w:tcMar>
              <w:top w:w="100" w:type="dxa"/>
              <w:left w:w="80" w:type="dxa"/>
              <w:bottom w:w="100" w:type="dxa"/>
              <w:right w:w="80" w:type="dxa"/>
            </w:tcMar>
          </w:tcPr>
          <w:p w14:paraId="0000032C" w14:textId="77777777" w:rsidR="00021E05" w:rsidRPr="00A83A3E" w:rsidRDefault="00021E05" w:rsidP="00021E05">
            <w:pPr>
              <w:jc w:val="center"/>
              <w:rPr>
                <w:sz w:val="18"/>
                <w:szCs w:val="18"/>
                <w:lang w:val="en-US"/>
              </w:rPr>
            </w:pPr>
            <w:r w:rsidRPr="00A83A3E">
              <w:rPr>
                <w:sz w:val="18"/>
                <w:szCs w:val="18"/>
                <w:lang w:val="en-US"/>
              </w:rPr>
              <w:t>1. Biodiversity awareness</w:t>
            </w:r>
          </w:p>
        </w:tc>
        <w:tc>
          <w:tcPr>
            <w:tcW w:w="420" w:type="dxa"/>
            <w:tcBorders>
              <w:bottom w:val="dotted" w:sz="8" w:space="0" w:color="000000"/>
            </w:tcBorders>
            <w:shd w:val="clear" w:color="auto" w:fill="auto"/>
            <w:tcMar>
              <w:top w:w="100" w:type="dxa"/>
              <w:left w:w="80" w:type="dxa"/>
              <w:bottom w:w="100" w:type="dxa"/>
              <w:right w:w="80" w:type="dxa"/>
            </w:tcMar>
          </w:tcPr>
          <w:p w14:paraId="0000032D"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32E"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32F"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330"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331"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32"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333"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34"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35"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36"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37" w14:textId="77777777" w:rsidR="00021E05" w:rsidRPr="00A83A3E" w:rsidRDefault="00021E05" w:rsidP="00021E05">
            <w:pPr>
              <w:jc w:val="center"/>
              <w:rPr>
                <w:sz w:val="16"/>
                <w:szCs w:val="16"/>
                <w:lang w:val="en-US"/>
              </w:rPr>
            </w:pPr>
            <w:r w:rsidRPr="00A83A3E">
              <w:rPr>
                <w:sz w:val="16"/>
                <w:szCs w:val="16"/>
                <w:lang w:val="en-US"/>
              </w:rPr>
              <w:t>Became people more aware of biodiversity and the benefits provided e.g. through ecosystem services? Does this enhance acceptance of the program leading to more successful implementation?</w:t>
            </w:r>
          </w:p>
        </w:tc>
      </w:tr>
      <w:tr w:rsidR="00021E05" w:rsidRPr="00A83A3E" w14:paraId="290ACE0C" w14:textId="77777777" w:rsidTr="00E02081">
        <w:trPr>
          <w:trHeight w:val="1131"/>
        </w:trPr>
        <w:tc>
          <w:tcPr>
            <w:tcW w:w="330" w:type="dxa"/>
            <w:tcBorders>
              <w:left w:val="single" w:sz="12" w:space="0" w:color="000000"/>
            </w:tcBorders>
            <w:shd w:val="clear" w:color="auto" w:fill="92CDDC"/>
            <w:tcMar>
              <w:top w:w="100" w:type="dxa"/>
              <w:left w:w="80" w:type="dxa"/>
              <w:bottom w:w="100" w:type="dxa"/>
              <w:right w:w="80" w:type="dxa"/>
            </w:tcMar>
          </w:tcPr>
          <w:p w14:paraId="00000338"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339"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33A"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33B" w14:textId="77777777" w:rsidR="00021E05" w:rsidRPr="00A83A3E" w:rsidRDefault="00021E05" w:rsidP="00021E05">
            <w:pPr>
              <w:jc w:val="center"/>
              <w:rPr>
                <w:sz w:val="18"/>
                <w:szCs w:val="18"/>
                <w:lang w:val="en-US"/>
              </w:rPr>
            </w:pPr>
            <w:r w:rsidRPr="00A83A3E">
              <w:rPr>
                <w:sz w:val="18"/>
                <w:szCs w:val="18"/>
                <w:lang w:val="en-US"/>
              </w:rPr>
              <w:t>2.  Positive outreach, raise interest, grassroot initiatives</w:t>
            </w:r>
          </w:p>
        </w:tc>
        <w:tc>
          <w:tcPr>
            <w:tcW w:w="420" w:type="dxa"/>
            <w:tcBorders>
              <w:bottom w:val="dotted" w:sz="8" w:space="0" w:color="000000"/>
            </w:tcBorders>
            <w:shd w:val="clear" w:color="auto" w:fill="auto"/>
            <w:tcMar>
              <w:top w:w="100" w:type="dxa"/>
              <w:left w:w="80" w:type="dxa"/>
              <w:bottom w:w="100" w:type="dxa"/>
              <w:right w:w="80" w:type="dxa"/>
            </w:tcMar>
          </w:tcPr>
          <w:p w14:paraId="0000033C"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33D"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33E"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33F"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340"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41"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342"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43"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44"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45"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46" w14:textId="77777777" w:rsidR="00021E05" w:rsidRPr="00A83A3E" w:rsidRDefault="00021E05" w:rsidP="00021E05">
            <w:pPr>
              <w:jc w:val="center"/>
              <w:rPr>
                <w:sz w:val="16"/>
                <w:szCs w:val="16"/>
                <w:lang w:val="en-US"/>
              </w:rPr>
            </w:pPr>
            <w:r w:rsidRPr="00A83A3E">
              <w:rPr>
                <w:sz w:val="16"/>
                <w:szCs w:val="16"/>
                <w:lang w:val="en-US"/>
              </w:rPr>
              <w:t>Are people interested in the program? Are there success stories for a positive outreach promoting grassroot initiatives to support the program? Are NGOs or volunteers engaging in the program?</w:t>
            </w:r>
          </w:p>
        </w:tc>
      </w:tr>
      <w:tr w:rsidR="00021E05" w:rsidRPr="00A83A3E" w14:paraId="1E8F5F34" w14:textId="77777777" w:rsidTr="00E02081">
        <w:trPr>
          <w:trHeight w:val="1079"/>
        </w:trPr>
        <w:tc>
          <w:tcPr>
            <w:tcW w:w="330" w:type="dxa"/>
            <w:tcBorders>
              <w:left w:val="single" w:sz="12" w:space="0" w:color="000000"/>
            </w:tcBorders>
            <w:shd w:val="clear" w:color="auto" w:fill="92CDDC"/>
            <w:tcMar>
              <w:top w:w="100" w:type="dxa"/>
              <w:left w:w="80" w:type="dxa"/>
              <w:bottom w:w="100" w:type="dxa"/>
              <w:right w:w="80" w:type="dxa"/>
            </w:tcMar>
          </w:tcPr>
          <w:p w14:paraId="00000347"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E67B1D"/>
            <w:tcMar>
              <w:top w:w="100" w:type="dxa"/>
              <w:left w:w="80" w:type="dxa"/>
              <w:bottom w:w="100" w:type="dxa"/>
              <w:right w:w="80" w:type="dxa"/>
            </w:tcMar>
          </w:tcPr>
          <w:p w14:paraId="00000348"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349"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34A" w14:textId="77777777" w:rsidR="00021E05" w:rsidRPr="00A83A3E" w:rsidRDefault="00021E05" w:rsidP="00021E05">
            <w:pPr>
              <w:jc w:val="center"/>
              <w:rPr>
                <w:sz w:val="18"/>
                <w:szCs w:val="18"/>
                <w:lang w:val="en-US"/>
              </w:rPr>
            </w:pPr>
            <w:r w:rsidRPr="00A83A3E">
              <w:rPr>
                <w:sz w:val="18"/>
                <w:szCs w:val="18"/>
                <w:lang w:val="en-US"/>
              </w:rPr>
              <w:t>3. Local acceptance / Collective decision-making</w:t>
            </w:r>
          </w:p>
        </w:tc>
        <w:tc>
          <w:tcPr>
            <w:tcW w:w="420" w:type="dxa"/>
            <w:tcBorders>
              <w:bottom w:val="dotted" w:sz="8" w:space="0" w:color="000000"/>
            </w:tcBorders>
            <w:shd w:val="clear" w:color="auto" w:fill="auto"/>
            <w:tcMar>
              <w:top w:w="100" w:type="dxa"/>
              <w:left w:w="80" w:type="dxa"/>
              <w:bottom w:w="100" w:type="dxa"/>
              <w:right w:w="80" w:type="dxa"/>
            </w:tcMar>
          </w:tcPr>
          <w:p w14:paraId="0000034B"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34C"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34D"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34E"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34F"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50"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351"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52"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53"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54"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55" w14:textId="6CF41490" w:rsidR="00021E05" w:rsidRPr="00A83A3E" w:rsidRDefault="00021E05" w:rsidP="00021E05">
            <w:pPr>
              <w:jc w:val="center"/>
              <w:rPr>
                <w:sz w:val="16"/>
                <w:szCs w:val="16"/>
                <w:lang w:val="en-US"/>
              </w:rPr>
            </w:pPr>
            <w:r w:rsidRPr="00A83A3E">
              <w:rPr>
                <w:sz w:val="16"/>
                <w:szCs w:val="16"/>
                <w:lang w:val="en-US"/>
              </w:rPr>
              <w:t>Is the program locally accepted? Are local people involved in decision-making and is this promoting long-term success of the program? Is the program respecting values and interest</w:t>
            </w:r>
            <w:r w:rsidR="00F05453">
              <w:rPr>
                <w:sz w:val="16"/>
                <w:szCs w:val="16"/>
                <w:lang w:val="en-US"/>
              </w:rPr>
              <w:t>s</w:t>
            </w:r>
            <w:bookmarkStart w:id="2" w:name="_GoBack"/>
            <w:bookmarkEnd w:id="2"/>
            <w:r w:rsidRPr="00A83A3E">
              <w:rPr>
                <w:sz w:val="16"/>
                <w:szCs w:val="16"/>
                <w:lang w:val="en-US"/>
              </w:rPr>
              <w:t xml:space="preserve"> of local stakeholders?</w:t>
            </w:r>
          </w:p>
        </w:tc>
      </w:tr>
      <w:tr w:rsidR="00021E05" w:rsidRPr="00A83A3E" w14:paraId="7D44143F" w14:textId="77777777" w:rsidTr="00E02081">
        <w:trPr>
          <w:trHeight w:val="1592"/>
        </w:trPr>
        <w:tc>
          <w:tcPr>
            <w:tcW w:w="330" w:type="dxa"/>
            <w:tcBorders>
              <w:left w:val="single" w:sz="12" w:space="0" w:color="000000"/>
              <w:bottom w:val="single" w:sz="8" w:space="0" w:color="000000"/>
            </w:tcBorders>
            <w:shd w:val="clear" w:color="auto" w:fill="92CDDC"/>
            <w:tcMar>
              <w:top w:w="100" w:type="dxa"/>
              <w:left w:w="80" w:type="dxa"/>
              <w:bottom w:w="100" w:type="dxa"/>
              <w:right w:w="80" w:type="dxa"/>
            </w:tcMar>
          </w:tcPr>
          <w:p w14:paraId="00000356"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bottom w:val="single" w:sz="8" w:space="0" w:color="000000"/>
              <w:right w:val="single" w:sz="8" w:space="0" w:color="000000"/>
            </w:tcBorders>
            <w:shd w:val="clear" w:color="auto" w:fill="E67B1D"/>
            <w:tcMar>
              <w:top w:w="100" w:type="dxa"/>
              <w:left w:w="80" w:type="dxa"/>
              <w:bottom w:w="100" w:type="dxa"/>
              <w:right w:w="80" w:type="dxa"/>
            </w:tcMar>
          </w:tcPr>
          <w:p w14:paraId="00000357"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0000358"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359" w14:textId="77777777" w:rsidR="00021E05" w:rsidRPr="00A83A3E" w:rsidRDefault="00021E05" w:rsidP="00021E05">
            <w:pPr>
              <w:jc w:val="center"/>
              <w:rPr>
                <w:sz w:val="18"/>
                <w:szCs w:val="18"/>
                <w:lang w:val="en-US"/>
              </w:rPr>
            </w:pPr>
            <w:r w:rsidRPr="00A83A3E">
              <w:rPr>
                <w:sz w:val="18"/>
                <w:szCs w:val="18"/>
                <w:lang w:val="en-US"/>
              </w:rPr>
              <w:t>4. Education / Capacity building</w:t>
            </w:r>
          </w:p>
        </w:tc>
        <w:tc>
          <w:tcPr>
            <w:tcW w:w="420" w:type="dxa"/>
            <w:tcBorders>
              <w:bottom w:val="single" w:sz="8" w:space="0" w:color="000000"/>
            </w:tcBorders>
            <w:shd w:val="clear" w:color="auto" w:fill="auto"/>
            <w:tcMar>
              <w:top w:w="100" w:type="dxa"/>
              <w:left w:w="80" w:type="dxa"/>
              <w:bottom w:w="100" w:type="dxa"/>
              <w:right w:w="80" w:type="dxa"/>
            </w:tcMar>
          </w:tcPr>
          <w:p w14:paraId="0000035A"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single" w:sz="8" w:space="0" w:color="000000"/>
            </w:tcBorders>
            <w:shd w:val="clear" w:color="auto" w:fill="auto"/>
            <w:tcMar>
              <w:top w:w="100" w:type="dxa"/>
              <w:left w:w="80" w:type="dxa"/>
              <w:bottom w:w="100" w:type="dxa"/>
              <w:right w:w="80" w:type="dxa"/>
            </w:tcMar>
          </w:tcPr>
          <w:p w14:paraId="0000035B"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single" w:sz="8" w:space="0" w:color="000000"/>
            </w:tcBorders>
            <w:shd w:val="clear" w:color="auto" w:fill="auto"/>
            <w:tcMar>
              <w:top w:w="100" w:type="dxa"/>
              <w:left w:w="80" w:type="dxa"/>
              <w:bottom w:w="100" w:type="dxa"/>
              <w:right w:w="80" w:type="dxa"/>
            </w:tcMar>
          </w:tcPr>
          <w:p w14:paraId="0000035C"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single" w:sz="8" w:space="0" w:color="000000"/>
            </w:tcBorders>
            <w:shd w:val="clear" w:color="auto" w:fill="auto"/>
            <w:tcMar>
              <w:top w:w="100" w:type="dxa"/>
              <w:left w:w="80" w:type="dxa"/>
              <w:bottom w:w="100" w:type="dxa"/>
              <w:right w:w="80" w:type="dxa"/>
            </w:tcMar>
          </w:tcPr>
          <w:p w14:paraId="0000035D"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single" w:sz="8" w:space="0" w:color="000000"/>
            </w:tcBorders>
            <w:shd w:val="clear" w:color="auto" w:fill="auto"/>
            <w:tcMar>
              <w:top w:w="100" w:type="dxa"/>
              <w:left w:w="80" w:type="dxa"/>
              <w:bottom w:w="100" w:type="dxa"/>
              <w:right w:w="80" w:type="dxa"/>
            </w:tcMar>
          </w:tcPr>
          <w:p w14:paraId="0000035E"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35F"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single" w:sz="8" w:space="0" w:color="000000"/>
            </w:tcBorders>
            <w:shd w:val="clear" w:color="auto" w:fill="auto"/>
            <w:tcMar>
              <w:top w:w="100" w:type="dxa"/>
              <w:left w:w="80" w:type="dxa"/>
              <w:bottom w:w="100" w:type="dxa"/>
              <w:right w:w="80" w:type="dxa"/>
            </w:tcMar>
          </w:tcPr>
          <w:p w14:paraId="00000360"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361"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362"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363" w14:textId="77777777" w:rsidR="00021E05" w:rsidRPr="00A83A3E" w:rsidRDefault="00021E05" w:rsidP="00021E05">
            <w:pPr>
              <w:jc w:val="center"/>
              <w:rPr>
                <w:i/>
                <w:sz w:val="14"/>
                <w:szCs w:val="14"/>
                <w:lang w:val="en-US"/>
              </w:rPr>
            </w:pPr>
            <w:r w:rsidRPr="00A83A3E">
              <w:rPr>
                <w:i/>
                <w:sz w:val="14"/>
                <w:szCs w:val="14"/>
                <w:lang w:val="en-US"/>
              </w:rPr>
              <w:t>Society Success Score: Mean value success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364" w14:textId="77777777" w:rsidR="00021E05" w:rsidRPr="00A83A3E" w:rsidRDefault="00021E05" w:rsidP="00021E05">
            <w:pPr>
              <w:jc w:val="center"/>
              <w:rPr>
                <w:sz w:val="16"/>
                <w:szCs w:val="16"/>
                <w:lang w:val="en-US"/>
              </w:rPr>
            </w:pPr>
            <w:r w:rsidRPr="00A83A3E">
              <w:rPr>
                <w:sz w:val="16"/>
                <w:szCs w:val="16"/>
                <w:lang w:val="en-US"/>
              </w:rPr>
              <w:t>Does the program help in education and capacity building for enhancing the long-term success? Does the program provide opportunities for environmental education, e.g. for school or university students?</w:t>
            </w:r>
          </w:p>
        </w:tc>
      </w:tr>
      <w:tr w:rsidR="00021E05" w:rsidRPr="00A83A3E" w14:paraId="37C9A43B" w14:textId="77777777" w:rsidTr="00F32535">
        <w:trPr>
          <w:trHeight w:val="485"/>
        </w:trPr>
        <w:tc>
          <w:tcPr>
            <w:tcW w:w="13920" w:type="dxa"/>
            <w:gridSpan w:val="15"/>
            <w:tcBorders>
              <w:left w:val="single" w:sz="12" w:space="0" w:color="000000"/>
              <w:bottom w:val="single" w:sz="4" w:space="0" w:color="auto"/>
              <w:right w:val="single" w:sz="12" w:space="0" w:color="000000"/>
            </w:tcBorders>
            <w:shd w:val="clear" w:color="auto" w:fill="D9D9D9"/>
            <w:tcMar>
              <w:top w:w="100" w:type="dxa"/>
              <w:left w:w="80" w:type="dxa"/>
              <w:bottom w:w="100" w:type="dxa"/>
              <w:right w:w="80" w:type="dxa"/>
            </w:tcMar>
            <w:vAlign w:val="bottom"/>
          </w:tcPr>
          <w:p w14:paraId="00000366" w14:textId="7C9AB3BE" w:rsidR="00021E05" w:rsidRPr="00A83A3E" w:rsidRDefault="00021E05" w:rsidP="00021E05">
            <w:pPr>
              <w:jc w:val="center"/>
              <w:rPr>
                <w:sz w:val="16"/>
                <w:szCs w:val="16"/>
                <w:lang w:val="en-US"/>
              </w:rPr>
            </w:pPr>
          </w:p>
        </w:tc>
      </w:tr>
      <w:tr w:rsidR="00021E05" w:rsidRPr="00A83A3E" w14:paraId="4DAE4246" w14:textId="77777777" w:rsidTr="00E02081">
        <w:trPr>
          <w:trHeight w:val="1035"/>
        </w:trPr>
        <w:tc>
          <w:tcPr>
            <w:tcW w:w="330" w:type="dxa"/>
            <w:tcBorders>
              <w:top w:val="single" w:sz="4" w:space="0" w:color="auto"/>
              <w:left w:val="single" w:sz="12" w:space="0" w:color="000000"/>
            </w:tcBorders>
            <w:shd w:val="clear" w:color="auto" w:fill="92CDDC"/>
            <w:tcMar>
              <w:top w:w="100" w:type="dxa"/>
              <w:left w:w="80" w:type="dxa"/>
              <w:bottom w:w="100" w:type="dxa"/>
              <w:right w:w="80" w:type="dxa"/>
            </w:tcMar>
          </w:tcPr>
          <w:p w14:paraId="00000375" w14:textId="77777777" w:rsidR="00021E05" w:rsidRPr="00A83A3E" w:rsidRDefault="00021E05" w:rsidP="00021E05">
            <w:pPr>
              <w:jc w:val="both"/>
              <w:rPr>
                <w:b/>
                <w:sz w:val="18"/>
                <w:szCs w:val="18"/>
                <w:lang w:val="en-US"/>
              </w:rPr>
            </w:pPr>
            <w:r w:rsidRPr="00A83A3E">
              <w:rPr>
                <w:b/>
                <w:sz w:val="18"/>
                <w:szCs w:val="18"/>
                <w:lang w:val="en-US"/>
              </w:rPr>
              <w:lastRenderedPageBreak/>
              <w:t xml:space="preserve"> </w:t>
            </w:r>
          </w:p>
        </w:tc>
        <w:tc>
          <w:tcPr>
            <w:tcW w:w="1500" w:type="dxa"/>
            <w:tcBorders>
              <w:top w:val="single" w:sz="4" w:space="0" w:color="auto"/>
              <w:right w:val="single" w:sz="8" w:space="0" w:color="000000"/>
            </w:tcBorders>
            <w:shd w:val="clear" w:color="auto" w:fill="C9061A"/>
            <w:tcMar>
              <w:top w:w="100" w:type="dxa"/>
              <w:left w:w="80" w:type="dxa"/>
              <w:bottom w:w="100" w:type="dxa"/>
              <w:right w:w="80" w:type="dxa"/>
            </w:tcMar>
          </w:tcPr>
          <w:p w14:paraId="00000376" w14:textId="77777777" w:rsidR="00021E05" w:rsidRPr="00A83A3E" w:rsidRDefault="00021E05" w:rsidP="00021E05">
            <w:pPr>
              <w:jc w:val="both"/>
              <w:rPr>
                <w:b/>
                <w:sz w:val="18"/>
                <w:szCs w:val="18"/>
                <w:lang w:val="en-US"/>
              </w:rPr>
            </w:pPr>
            <w:r w:rsidRPr="00A83A3E">
              <w:rPr>
                <w:b/>
                <w:sz w:val="18"/>
                <w:szCs w:val="18"/>
                <w:lang w:val="en-US"/>
              </w:rPr>
              <w:t>Policy</w:t>
            </w:r>
          </w:p>
        </w:tc>
        <w:tc>
          <w:tcPr>
            <w:tcW w:w="990" w:type="dxa"/>
            <w:tcBorders>
              <w:top w:val="single" w:sz="4" w:space="0" w:color="auto"/>
              <w:right w:val="single" w:sz="8" w:space="0" w:color="000000"/>
            </w:tcBorders>
            <w:shd w:val="clear" w:color="auto" w:fill="auto"/>
            <w:tcMar>
              <w:top w:w="100" w:type="dxa"/>
              <w:left w:w="80" w:type="dxa"/>
              <w:bottom w:w="100" w:type="dxa"/>
              <w:right w:w="80" w:type="dxa"/>
            </w:tcMar>
          </w:tcPr>
          <w:p w14:paraId="00000377" w14:textId="77777777" w:rsidR="00021E05" w:rsidRPr="00A83A3E" w:rsidRDefault="00021E05" w:rsidP="00021E05">
            <w:pPr>
              <w:jc w:val="center"/>
              <w:rPr>
                <w:b/>
                <w:sz w:val="18"/>
                <w:szCs w:val="18"/>
                <w:lang w:val="en-US"/>
              </w:rPr>
            </w:pPr>
            <w:r w:rsidRPr="00A83A3E">
              <w:rPr>
                <w:b/>
                <w:sz w:val="18"/>
                <w:szCs w:val="18"/>
                <w:lang w:val="en-US"/>
              </w:rPr>
              <w:t>Failure Factors</w:t>
            </w:r>
          </w:p>
        </w:tc>
        <w:tc>
          <w:tcPr>
            <w:tcW w:w="1695" w:type="dxa"/>
            <w:tcBorders>
              <w:top w:val="single" w:sz="4" w:space="0" w:color="auto"/>
              <w:bottom w:val="dotted" w:sz="8" w:space="0" w:color="000000"/>
            </w:tcBorders>
            <w:shd w:val="clear" w:color="auto" w:fill="auto"/>
            <w:tcMar>
              <w:top w:w="100" w:type="dxa"/>
              <w:left w:w="80" w:type="dxa"/>
              <w:bottom w:w="100" w:type="dxa"/>
              <w:right w:w="80" w:type="dxa"/>
            </w:tcMar>
          </w:tcPr>
          <w:p w14:paraId="00000378" w14:textId="77777777" w:rsidR="00021E05" w:rsidRPr="00A83A3E" w:rsidRDefault="00021E05" w:rsidP="00021E05">
            <w:pPr>
              <w:jc w:val="center"/>
              <w:rPr>
                <w:sz w:val="18"/>
                <w:szCs w:val="18"/>
                <w:lang w:val="en-US"/>
              </w:rPr>
            </w:pPr>
            <w:r w:rsidRPr="00A83A3E">
              <w:rPr>
                <w:sz w:val="18"/>
                <w:szCs w:val="18"/>
                <w:lang w:val="en-US"/>
              </w:rPr>
              <w:t>1. Policies damaging biodiversity / Conflicting policies</w:t>
            </w:r>
          </w:p>
        </w:tc>
        <w:tc>
          <w:tcPr>
            <w:tcW w:w="420" w:type="dxa"/>
            <w:tcBorders>
              <w:top w:val="single" w:sz="4" w:space="0" w:color="auto"/>
              <w:bottom w:val="dotted" w:sz="8" w:space="0" w:color="000000"/>
            </w:tcBorders>
            <w:shd w:val="clear" w:color="auto" w:fill="auto"/>
            <w:tcMar>
              <w:top w:w="100" w:type="dxa"/>
              <w:left w:w="80" w:type="dxa"/>
              <w:bottom w:w="100" w:type="dxa"/>
              <w:right w:w="80" w:type="dxa"/>
            </w:tcMar>
          </w:tcPr>
          <w:p w14:paraId="00000379"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top w:val="single" w:sz="4" w:space="0" w:color="auto"/>
              <w:bottom w:val="dotted" w:sz="8" w:space="0" w:color="000000"/>
            </w:tcBorders>
            <w:shd w:val="clear" w:color="auto" w:fill="auto"/>
            <w:tcMar>
              <w:top w:w="100" w:type="dxa"/>
              <w:left w:w="80" w:type="dxa"/>
              <w:bottom w:w="100" w:type="dxa"/>
              <w:right w:w="80" w:type="dxa"/>
            </w:tcMar>
          </w:tcPr>
          <w:p w14:paraId="0000037A"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top w:val="single" w:sz="4" w:space="0" w:color="auto"/>
              <w:bottom w:val="dotted" w:sz="8" w:space="0" w:color="000000"/>
            </w:tcBorders>
            <w:shd w:val="clear" w:color="auto" w:fill="auto"/>
            <w:tcMar>
              <w:top w:w="100" w:type="dxa"/>
              <w:left w:w="80" w:type="dxa"/>
              <w:bottom w:w="100" w:type="dxa"/>
              <w:right w:w="80" w:type="dxa"/>
            </w:tcMar>
          </w:tcPr>
          <w:p w14:paraId="0000037B"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top w:val="single" w:sz="4" w:space="0" w:color="auto"/>
              <w:bottom w:val="dotted" w:sz="8" w:space="0" w:color="000000"/>
            </w:tcBorders>
            <w:shd w:val="clear" w:color="auto" w:fill="auto"/>
            <w:tcMar>
              <w:top w:w="100" w:type="dxa"/>
              <w:left w:w="80" w:type="dxa"/>
              <w:bottom w:w="100" w:type="dxa"/>
              <w:right w:w="80" w:type="dxa"/>
            </w:tcMar>
          </w:tcPr>
          <w:p w14:paraId="0000037C"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top w:val="single" w:sz="4" w:space="0" w:color="auto"/>
              <w:bottom w:val="dotted" w:sz="8" w:space="0" w:color="000000"/>
            </w:tcBorders>
            <w:shd w:val="clear" w:color="auto" w:fill="auto"/>
            <w:tcMar>
              <w:top w:w="100" w:type="dxa"/>
              <w:left w:w="80" w:type="dxa"/>
              <w:bottom w:w="100" w:type="dxa"/>
              <w:right w:w="80" w:type="dxa"/>
            </w:tcMar>
          </w:tcPr>
          <w:p w14:paraId="0000037D"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top w:val="single" w:sz="4" w:space="0" w:color="auto"/>
              <w:bottom w:val="dotted" w:sz="8" w:space="0" w:color="000000"/>
              <w:right w:val="single" w:sz="12" w:space="0" w:color="000000"/>
            </w:tcBorders>
            <w:shd w:val="clear" w:color="auto" w:fill="auto"/>
            <w:tcMar>
              <w:top w:w="100" w:type="dxa"/>
              <w:left w:w="80" w:type="dxa"/>
              <w:bottom w:w="100" w:type="dxa"/>
              <w:right w:w="80" w:type="dxa"/>
            </w:tcMar>
          </w:tcPr>
          <w:p w14:paraId="0000037E"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top w:val="single" w:sz="4" w:space="0" w:color="auto"/>
              <w:bottom w:val="dotted" w:sz="8" w:space="0" w:color="000000"/>
            </w:tcBorders>
            <w:shd w:val="clear" w:color="auto" w:fill="auto"/>
            <w:tcMar>
              <w:top w:w="100" w:type="dxa"/>
              <w:left w:w="80" w:type="dxa"/>
              <w:bottom w:w="100" w:type="dxa"/>
              <w:right w:w="80" w:type="dxa"/>
            </w:tcMar>
          </w:tcPr>
          <w:p w14:paraId="0000037F"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top w:val="single" w:sz="4" w:space="0" w:color="auto"/>
              <w:bottom w:val="dotted" w:sz="8" w:space="0" w:color="000000"/>
            </w:tcBorders>
            <w:shd w:val="clear" w:color="auto" w:fill="auto"/>
            <w:tcMar>
              <w:top w:w="100" w:type="dxa"/>
              <w:left w:w="80" w:type="dxa"/>
              <w:bottom w:w="100" w:type="dxa"/>
              <w:right w:w="80" w:type="dxa"/>
            </w:tcMar>
          </w:tcPr>
          <w:p w14:paraId="00000380"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top w:val="single" w:sz="4" w:space="0" w:color="auto"/>
              <w:bottom w:val="dotted" w:sz="8" w:space="0" w:color="000000"/>
            </w:tcBorders>
            <w:shd w:val="clear" w:color="auto" w:fill="auto"/>
            <w:tcMar>
              <w:top w:w="100" w:type="dxa"/>
              <w:left w:w="80" w:type="dxa"/>
              <w:bottom w:w="100" w:type="dxa"/>
              <w:right w:w="80" w:type="dxa"/>
            </w:tcMar>
          </w:tcPr>
          <w:p w14:paraId="00000381"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top w:val="single" w:sz="4" w:space="0" w:color="auto"/>
              <w:left w:val="single" w:sz="12" w:space="0" w:color="000000"/>
              <w:bottom w:val="dotted" w:sz="8" w:space="0" w:color="000000"/>
            </w:tcBorders>
            <w:shd w:val="clear" w:color="auto" w:fill="auto"/>
            <w:tcMar>
              <w:top w:w="100" w:type="dxa"/>
              <w:left w:w="80" w:type="dxa"/>
              <w:bottom w:w="100" w:type="dxa"/>
              <w:right w:w="80" w:type="dxa"/>
            </w:tcMar>
            <w:vAlign w:val="bottom"/>
          </w:tcPr>
          <w:p w14:paraId="00000382"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top w:val="single" w:sz="4" w:space="0" w:color="auto"/>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83" w14:textId="77777777" w:rsidR="00021E05" w:rsidRPr="00A83A3E" w:rsidRDefault="00021E05" w:rsidP="00021E05">
            <w:pPr>
              <w:jc w:val="center"/>
              <w:rPr>
                <w:sz w:val="16"/>
                <w:szCs w:val="16"/>
                <w:lang w:val="en-US"/>
              </w:rPr>
            </w:pPr>
            <w:r w:rsidRPr="00A83A3E">
              <w:rPr>
                <w:sz w:val="16"/>
                <w:szCs w:val="16"/>
                <w:lang w:val="en-US"/>
              </w:rPr>
              <w:t>Are there conflicting policies hindering the successful implementation of the program? E.g. Biodiversity Strategy and Renewable Energy Directive. Do other policies harm biodiversity in the area targeted by the program?</w:t>
            </w:r>
          </w:p>
        </w:tc>
      </w:tr>
      <w:tr w:rsidR="00021E05" w:rsidRPr="00A83A3E" w14:paraId="31316547" w14:textId="77777777" w:rsidTr="00E02081">
        <w:trPr>
          <w:trHeight w:val="926"/>
        </w:trPr>
        <w:tc>
          <w:tcPr>
            <w:tcW w:w="330" w:type="dxa"/>
            <w:tcBorders>
              <w:left w:val="single" w:sz="12" w:space="0" w:color="000000"/>
            </w:tcBorders>
            <w:shd w:val="clear" w:color="auto" w:fill="92CDDC"/>
            <w:tcMar>
              <w:top w:w="100" w:type="dxa"/>
              <w:left w:w="80" w:type="dxa"/>
              <w:bottom w:w="100" w:type="dxa"/>
              <w:right w:w="80" w:type="dxa"/>
            </w:tcMar>
          </w:tcPr>
          <w:p w14:paraId="00000384"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C9061A"/>
            <w:tcMar>
              <w:top w:w="100" w:type="dxa"/>
              <w:left w:w="80" w:type="dxa"/>
              <w:bottom w:w="100" w:type="dxa"/>
              <w:right w:w="80" w:type="dxa"/>
            </w:tcMar>
          </w:tcPr>
          <w:p w14:paraId="00000385"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386"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387" w14:textId="77777777" w:rsidR="00021E05" w:rsidRPr="00A83A3E" w:rsidRDefault="00021E05" w:rsidP="00021E05">
            <w:pPr>
              <w:jc w:val="center"/>
              <w:rPr>
                <w:sz w:val="18"/>
                <w:szCs w:val="18"/>
                <w:lang w:val="en-US"/>
              </w:rPr>
            </w:pPr>
            <w:r w:rsidRPr="00A83A3E">
              <w:rPr>
                <w:sz w:val="18"/>
                <w:szCs w:val="18"/>
                <w:lang w:val="en-US"/>
              </w:rPr>
              <w:t>2. Lack of science-policy interfaces and counseling</w:t>
            </w:r>
          </w:p>
        </w:tc>
        <w:tc>
          <w:tcPr>
            <w:tcW w:w="420" w:type="dxa"/>
            <w:tcBorders>
              <w:bottom w:val="dotted" w:sz="8" w:space="0" w:color="000000"/>
            </w:tcBorders>
            <w:shd w:val="clear" w:color="auto" w:fill="auto"/>
            <w:tcMar>
              <w:top w:w="100" w:type="dxa"/>
              <w:left w:w="80" w:type="dxa"/>
              <w:bottom w:w="100" w:type="dxa"/>
              <w:right w:w="80" w:type="dxa"/>
            </w:tcMar>
          </w:tcPr>
          <w:p w14:paraId="00000388"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389"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38A"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38B"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38C"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8D"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38E"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8F"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90"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91"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92" w14:textId="00008F37" w:rsidR="00021E05" w:rsidRPr="00A83A3E" w:rsidRDefault="00021E05" w:rsidP="00021E05">
            <w:pPr>
              <w:jc w:val="center"/>
              <w:rPr>
                <w:sz w:val="16"/>
                <w:szCs w:val="16"/>
                <w:lang w:val="en-US"/>
              </w:rPr>
            </w:pPr>
            <w:r w:rsidRPr="00A83A3E">
              <w:rPr>
                <w:sz w:val="16"/>
                <w:szCs w:val="16"/>
                <w:lang w:val="en-US"/>
              </w:rPr>
              <w:t>Are decision makers insufficiently informed about scientific evidence hindering effective policies? Is there insufficient counseling for decision makers hindering effective program implementation?</w:t>
            </w:r>
          </w:p>
        </w:tc>
      </w:tr>
      <w:tr w:rsidR="00021E05" w:rsidRPr="00A83A3E" w14:paraId="4F071335" w14:textId="77777777" w:rsidTr="00E02081">
        <w:trPr>
          <w:trHeight w:val="660"/>
        </w:trPr>
        <w:tc>
          <w:tcPr>
            <w:tcW w:w="330" w:type="dxa"/>
            <w:tcBorders>
              <w:left w:val="single" w:sz="12" w:space="0" w:color="000000"/>
            </w:tcBorders>
            <w:shd w:val="clear" w:color="auto" w:fill="92CDDC"/>
            <w:tcMar>
              <w:top w:w="100" w:type="dxa"/>
              <w:left w:w="80" w:type="dxa"/>
              <w:bottom w:w="100" w:type="dxa"/>
              <w:right w:w="80" w:type="dxa"/>
            </w:tcMar>
          </w:tcPr>
          <w:p w14:paraId="00000393"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C9061A"/>
            <w:tcMar>
              <w:top w:w="100" w:type="dxa"/>
              <w:left w:w="80" w:type="dxa"/>
              <w:bottom w:w="100" w:type="dxa"/>
              <w:right w:w="80" w:type="dxa"/>
            </w:tcMar>
          </w:tcPr>
          <w:p w14:paraId="00000394"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395"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396" w14:textId="77777777" w:rsidR="00021E05" w:rsidRPr="00A83A3E" w:rsidRDefault="00021E05" w:rsidP="00021E05">
            <w:pPr>
              <w:jc w:val="center"/>
              <w:rPr>
                <w:sz w:val="18"/>
                <w:szCs w:val="18"/>
                <w:lang w:val="en-US"/>
              </w:rPr>
            </w:pPr>
            <w:r w:rsidRPr="00A83A3E">
              <w:rPr>
                <w:sz w:val="18"/>
                <w:szCs w:val="18"/>
                <w:lang w:val="en-US"/>
              </w:rPr>
              <w:t>3. Lack of awareness</w:t>
            </w:r>
          </w:p>
        </w:tc>
        <w:tc>
          <w:tcPr>
            <w:tcW w:w="420" w:type="dxa"/>
            <w:tcBorders>
              <w:bottom w:val="dotted" w:sz="8" w:space="0" w:color="000000"/>
            </w:tcBorders>
            <w:shd w:val="clear" w:color="auto" w:fill="auto"/>
            <w:tcMar>
              <w:top w:w="100" w:type="dxa"/>
              <w:left w:w="80" w:type="dxa"/>
              <w:bottom w:w="100" w:type="dxa"/>
              <w:right w:w="80" w:type="dxa"/>
            </w:tcMar>
          </w:tcPr>
          <w:p w14:paraId="00000397"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398"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399"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39A"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39B"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9C"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39D"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9E"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9F"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A0"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A1" w14:textId="77777777" w:rsidR="00021E05" w:rsidRPr="00A83A3E" w:rsidRDefault="00021E05" w:rsidP="00021E05">
            <w:pPr>
              <w:jc w:val="center"/>
              <w:rPr>
                <w:sz w:val="16"/>
                <w:szCs w:val="16"/>
                <w:lang w:val="en-US"/>
              </w:rPr>
            </w:pPr>
            <w:r w:rsidRPr="00A83A3E">
              <w:rPr>
                <w:sz w:val="16"/>
                <w:szCs w:val="16"/>
                <w:lang w:val="en-US"/>
              </w:rPr>
              <w:t>Are decision makers not aware enough about conservation issues hindering effectiveness of policies?</w:t>
            </w:r>
          </w:p>
        </w:tc>
      </w:tr>
      <w:tr w:rsidR="00021E05" w:rsidRPr="00A83A3E" w14:paraId="5D78BDDB" w14:textId="77777777" w:rsidTr="00E02081">
        <w:trPr>
          <w:trHeight w:val="642"/>
        </w:trPr>
        <w:tc>
          <w:tcPr>
            <w:tcW w:w="330" w:type="dxa"/>
            <w:tcBorders>
              <w:left w:val="single" w:sz="12" w:space="0" w:color="000000"/>
            </w:tcBorders>
            <w:shd w:val="clear" w:color="auto" w:fill="92CDDC"/>
            <w:tcMar>
              <w:top w:w="100" w:type="dxa"/>
              <w:left w:w="80" w:type="dxa"/>
              <w:bottom w:w="100" w:type="dxa"/>
              <w:right w:w="80" w:type="dxa"/>
            </w:tcMar>
          </w:tcPr>
          <w:p w14:paraId="000003A2"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C9061A"/>
            <w:tcMar>
              <w:top w:w="100" w:type="dxa"/>
              <w:left w:w="80" w:type="dxa"/>
              <w:bottom w:w="100" w:type="dxa"/>
              <w:right w:w="80" w:type="dxa"/>
            </w:tcMar>
          </w:tcPr>
          <w:p w14:paraId="000003A3"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tcPr>
          <w:p w14:paraId="000003A4"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3A5" w14:textId="77777777" w:rsidR="00021E05" w:rsidRPr="00A83A3E" w:rsidRDefault="00021E05" w:rsidP="00021E05">
            <w:pPr>
              <w:jc w:val="center"/>
              <w:rPr>
                <w:sz w:val="18"/>
                <w:szCs w:val="18"/>
                <w:lang w:val="en-US"/>
              </w:rPr>
            </w:pPr>
            <w:r w:rsidRPr="00A83A3E">
              <w:rPr>
                <w:sz w:val="18"/>
                <w:szCs w:val="18"/>
                <w:lang w:val="en-US"/>
              </w:rPr>
              <w:t>4. Lack of action / priorities</w:t>
            </w:r>
          </w:p>
        </w:tc>
        <w:tc>
          <w:tcPr>
            <w:tcW w:w="420" w:type="dxa"/>
            <w:tcBorders>
              <w:bottom w:val="single" w:sz="8" w:space="0" w:color="000000"/>
            </w:tcBorders>
            <w:shd w:val="clear" w:color="auto" w:fill="auto"/>
            <w:tcMar>
              <w:top w:w="100" w:type="dxa"/>
              <w:left w:w="80" w:type="dxa"/>
              <w:bottom w:w="100" w:type="dxa"/>
              <w:right w:w="80" w:type="dxa"/>
            </w:tcMar>
          </w:tcPr>
          <w:p w14:paraId="000003A6"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single" w:sz="8" w:space="0" w:color="000000"/>
            </w:tcBorders>
            <w:shd w:val="clear" w:color="auto" w:fill="auto"/>
            <w:tcMar>
              <w:top w:w="100" w:type="dxa"/>
              <w:left w:w="80" w:type="dxa"/>
              <w:bottom w:w="100" w:type="dxa"/>
              <w:right w:w="80" w:type="dxa"/>
            </w:tcMar>
          </w:tcPr>
          <w:p w14:paraId="000003A7"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single" w:sz="8" w:space="0" w:color="000000"/>
            </w:tcBorders>
            <w:shd w:val="clear" w:color="auto" w:fill="auto"/>
            <w:tcMar>
              <w:top w:w="100" w:type="dxa"/>
              <w:left w:w="80" w:type="dxa"/>
              <w:bottom w:w="100" w:type="dxa"/>
              <w:right w:w="80" w:type="dxa"/>
            </w:tcMar>
          </w:tcPr>
          <w:p w14:paraId="000003A8"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single" w:sz="8" w:space="0" w:color="000000"/>
            </w:tcBorders>
            <w:shd w:val="clear" w:color="auto" w:fill="auto"/>
            <w:tcMar>
              <w:top w:w="100" w:type="dxa"/>
              <w:left w:w="80" w:type="dxa"/>
              <w:bottom w:w="100" w:type="dxa"/>
              <w:right w:w="80" w:type="dxa"/>
            </w:tcMar>
          </w:tcPr>
          <w:p w14:paraId="000003A9"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single" w:sz="8" w:space="0" w:color="000000"/>
            </w:tcBorders>
            <w:shd w:val="clear" w:color="auto" w:fill="auto"/>
            <w:tcMar>
              <w:top w:w="100" w:type="dxa"/>
              <w:left w:w="80" w:type="dxa"/>
              <w:bottom w:w="100" w:type="dxa"/>
              <w:right w:w="80" w:type="dxa"/>
            </w:tcMar>
          </w:tcPr>
          <w:p w14:paraId="000003AA"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3AB"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single" w:sz="8" w:space="0" w:color="000000"/>
            </w:tcBorders>
            <w:shd w:val="clear" w:color="auto" w:fill="auto"/>
            <w:tcMar>
              <w:top w:w="100" w:type="dxa"/>
              <w:left w:w="80" w:type="dxa"/>
              <w:bottom w:w="100" w:type="dxa"/>
              <w:right w:w="80" w:type="dxa"/>
            </w:tcMar>
          </w:tcPr>
          <w:p w14:paraId="000003AC"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3AD"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3AE"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3AF" w14:textId="77777777" w:rsidR="00021E05" w:rsidRPr="00A83A3E" w:rsidRDefault="00021E05" w:rsidP="00021E05">
            <w:pPr>
              <w:jc w:val="center"/>
              <w:rPr>
                <w:i/>
                <w:sz w:val="14"/>
                <w:szCs w:val="14"/>
                <w:lang w:val="en-US"/>
              </w:rPr>
            </w:pPr>
            <w:r w:rsidRPr="00A83A3E">
              <w:rPr>
                <w:i/>
                <w:sz w:val="14"/>
                <w:szCs w:val="14"/>
                <w:lang w:val="en-US"/>
              </w:rPr>
              <w:t>Policy Failure Score: Mean value failure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3B0" w14:textId="77777777" w:rsidR="00021E05" w:rsidRPr="00A83A3E" w:rsidRDefault="00021E05" w:rsidP="00021E05">
            <w:pPr>
              <w:jc w:val="center"/>
              <w:rPr>
                <w:sz w:val="16"/>
                <w:szCs w:val="16"/>
                <w:lang w:val="en-US"/>
              </w:rPr>
            </w:pPr>
            <w:r w:rsidRPr="00A83A3E">
              <w:rPr>
                <w:sz w:val="16"/>
                <w:szCs w:val="16"/>
                <w:lang w:val="en-US"/>
              </w:rPr>
              <w:t>Is there a lack of action in program implementation? Are there other political priorities hindering the implementation of the program?</w:t>
            </w:r>
          </w:p>
        </w:tc>
      </w:tr>
      <w:tr w:rsidR="00021E05" w:rsidRPr="00A83A3E" w14:paraId="7C186015" w14:textId="77777777" w:rsidTr="00E02081">
        <w:trPr>
          <w:trHeight w:val="943"/>
        </w:trPr>
        <w:tc>
          <w:tcPr>
            <w:tcW w:w="330" w:type="dxa"/>
            <w:tcBorders>
              <w:left w:val="single" w:sz="12" w:space="0" w:color="000000"/>
            </w:tcBorders>
            <w:shd w:val="clear" w:color="auto" w:fill="92CDDC"/>
            <w:tcMar>
              <w:top w:w="100" w:type="dxa"/>
              <w:left w:w="80" w:type="dxa"/>
              <w:bottom w:w="100" w:type="dxa"/>
              <w:right w:w="80" w:type="dxa"/>
            </w:tcMar>
          </w:tcPr>
          <w:p w14:paraId="000003B1"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C9061A"/>
            <w:tcMar>
              <w:top w:w="100" w:type="dxa"/>
              <w:left w:w="80" w:type="dxa"/>
              <w:bottom w:w="100" w:type="dxa"/>
              <w:right w:w="80" w:type="dxa"/>
            </w:tcMar>
          </w:tcPr>
          <w:p w14:paraId="000003B2"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3B3" w14:textId="77777777" w:rsidR="00021E05" w:rsidRPr="00A83A3E" w:rsidRDefault="00021E05" w:rsidP="00021E05">
            <w:pPr>
              <w:jc w:val="center"/>
              <w:rPr>
                <w:b/>
                <w:sz w:val="18"/>
                <w:szCs w:val="18"/>
                <w:lang w:val="en-US"/>
              </w:rPr>
            </w:pPr>
            <w:r w:rsidRPr="00A83A3E">
              <w:rPr>
                <w:b/>
                <w:sz w:val="18"/>
                <w:szCs w:val="18"/>
                <w:lang w:val="en-US"/>
              </w:rPr>
              <w:t>Success Factors</w:t>
            </w:r>
          </w:p>
        </w:tc>
        <w:tc>
          <w:tcPr>
            <w:tcW w:w="1695" w:type="dxa"/>
            <w:tcBorders>
              <w:bottom w:val="dotted" w:sz="8" w:space="0" w:color="000000"/>
            </w:tcBorders>
            <w:shd w:val="clear" w:color="auto" w:fill="auto"/>
            <w:tcMar>
              <w:top w:w="100" w:type="dxa"/>
              <w:left w:w="80" w:type="dxa"/>
              <w:bottom w:w="100" w:type="dxa"/>
              <w:right w:w="80" w:type="dxa"/>
            </w:tcMar>
          </w:tcPr>
          <w:p w14:paraId="000003B4" w14:textId="77777777" w:rsidR="00021E05" w:rsidRPr="00A83A3E" w:rsidRDefault="00021E05" w:rsidP="00021E05">
            <w:pPr>
              <w:jc w:val="center"/>
              <w:rPr>
                <w:sz w:val="18"/>
                <w:szCs w:val="18"/>
                <w:lang w:val="en-US"/>
              </w:rPr>
            </w:pPr>
            <w:r w:rsidRPr="00A83A3E">
              <w:rPr>
                <w:sz w:val="18"/>
                <w:szCs w:val="18"/>
                <w:lang w:val="en-US"/>
              </w:rPr>
              <w:t>1. Cross-sectoral cooperation and biodiversity mainstreaming</w:t>
            </w:r>
          </w:p>
        </w:tc>
        <w:tc>
          <w:tcPr>
            <w:tcW w:w="420" w:type="dxa"/>
            <w:tcBorders>
              <w:bottom w:val="dotted" w:sz="8" w:space="0" w:color="000000"/>
            </w:tcBorders>
            <w:shd w:val="clear" w:color="auto" w:fill="auto"/>
            <w:tcMar>
              <w:top w:w="100" w:type="dxa"/>
              <w:left w:w="80" w:type="dxa"/>
              <w:bottom w:w="100" w:type="dxa"/>
              <w:right w:w="80" w:type="dxa"/>
            </w:tcMar>
          </w:tcPr>
          <w:p w14:paraId="000003B5"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3B6"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3B7"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3B8"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3B9"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BA"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3BB"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BC"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BD"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BE"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BF" w14:textId="77777777" w:rsidR="00021E05" w:rsidRPr="00A83A3E" w:rsidRDefault="00021E05" w:rsidP="00021E05">
            <w:pPr>
              <w:jc w:val="center"/>
              <w:rPr>
                <w:sz w:val="16"/>
                <w:szCs w:val="16"/>
                <w:lang w:val="en-US"/>
              </w:rPr>
            </w:pPr>
            <w:r w:rsidRPr="00A83A3E">
              <w:rPr>
                <w:sz w:val="16"/>
                <w:szCs w:val="16"/>
                <w:lang w:val="en-US"/>
              </w:rPr>
              <w:t>Does cross-sectoral cooperation enhance the success of the program? Is biodiversity also considered across sectoral policies (i.e. biodiversity mainstreaming)?</w:t>
            </w:r>
          </w:p>
        </w:tc>
      </w:tr>
      <w:tr w:rsidR="00021E05" w:rsidRPr="00A83A3E" w14:paraId="4E2B0A8D" w14:textId="77777777" w:rsidTr="00E02081">
        <w:trPr>
          <w:trHeight w:val="477"/>
        </w:trPr>
        <w:tc>
          <w:tcPr>
            <w:tcW w:w="330" w:type="dxa"/>
            <w:tcBorders>
              <w:left w:val="single" w:sz="12" w:space="0" w:color="000000"/>
            </w:tcBorders>
            <w:shd w:val="clear" w:color="auto" w:fill="92CDDC"/>
            <w:tcMar>
              <w:top w:w="100" w:type="dxa"/>
              <w:left w:w="80" w:type="dxa"/>
              <w:bottom w:w="100" w:type="dxa"/>
              <w:right w:w="80" w:type="dxa"/>
            </w:tcMar>
          </w:tcPr>
          <w:p w14:paraId="000003C0"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C9061A"/>
            <w:tcMar>
              <w:top w:w="100" w:type="dxa"/>
              <w:left w:w="80" w:type="dxa"/>
              <w:bottom w:w="100" w:type="dxa"/>
              <w:right w:w="80" w:type="dxa"/>
            </w:tcMar>
          </w:tcPr>
          <w:p w14:paraId="000003C1"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3C2"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3C3" w14:textId="77777777" w:rsidR="00021E05" w:rsidRPr="00A83A3E" w:rsidRDefault="00021E05" w:rsidP="00021E05">
            <w:pPr>
              <w:jc w:val="center"/>
              <w:rPr>
                <w:sz w:val="18"/>
                <w:szCs w:val="18"/>
                <w:lang w:val="en-US"/>
              </w:rPr>
            </w:pPr>
            <w:r w:rsidRPr="00A83A3E">
              <w:rPr>
                <w:sz w:val="18"/>
                <w:szCs w:val="18"/>
                <w:lang w:val="en-US"/>
              </w:rPr>
              <w:t>2.  Establish fitting conditions through reforms</w:t>
            </w:r>
          </w:p>
        </w:tc>
        <w:tc>
          <w:tcPr>
            <w:tcW w:w="420" w:type="dxa"/>
            <w:tcBorders>
              <w:bottom w:val="dotted" w:sz="8" w:space="0" w:color="000000"/>
            </w:tcBorders>
            <w:shd w:val="clear" w:color="auto" w:fill="auto"/>
            <w:tcMar>
              <w:top w:w="100" w:type="dxa"/>
              <w:left w:w="80" w:type="dxa"/>
              <w:bottom w:w="100" w:type="dxa"/>
              <w:right w:w="80" w:type="dxa"/>
            </w:tcMar>
          </w:tcPr>
          <w:p w14:paraId="000003C4"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3C5"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3C6"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3C7"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3C8"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C9"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3CA"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CB"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CC"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CD"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CE" w14:textId="77777777" w:rsidR="00021E05" w:rsidRPr="00A83A3E" w:rsidRDefault="00021E05" w:rsidP="00021E05">
            <w:pPr>
              <w:jc w:val="center"/>
              <w:rPr>
                <w:sz w:val="16"/>
                <w:szCs w:val="16"/>
                <w:lang w:val="en-US"/>
              </w:rPr>
            </w:pPr>
            <w:r w:rsidRPr="00A83A3E">
              <w:rPr>
                <w:sz w:val="16"/>
                <w:szCs w:val="16"/>
                <w:lang w:val="en-US"/>
              </w:rPr>
              <w:t>Did political reforms establish fitting conditions enhancing the success of the program? Are measures of the program easy to apply without too many conflicting interests or conflicting polices?</w:t>
            </w:r>
          </w:p>
        </w:tc>
      </w:tr>
      <w:tr w:rsidR="00021E05" w:rsidRPr="00A83A3E" w14:paraId="6440A60D" w14:textId="77777777" w:rsidTr="00E02081">
        <w:trPr>
          <w:trHeight w:val="734"/>
        </w:trPr>
        <w:tc>
          <w:tcPr>
            <w:tcW w:w="330" w:type="dxa"/>
            <w:tcBorders>
              <w:left w:val="single" w:sz="12" w:space="0" w:color="000000"/>
            </w:tcBorders>
            <w:shd w:val="clear" w:color="auto" w:fill="92CDDC"/>
            <w:tcMar>
              <w:top w:w="100" w:type="dxa"/>
              <w:left w:w="80" w:type="dxa"/>
              <w:bottom w:w="100" w:type="dxa"/>
              <w:right w:w="80" w:type="dxa"/>
            </w:tcMar>
          </w:tcPr>
          <w:p w14:paraId="000003CF"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C9061A"/>
            <w:tcMar>
              <w:top w:w="100" w:type="dxa"/>
              <w:left w:w="80" w:type="dxa"/>
              <w:bottom w:w="100" w:type="dxa"/>
              <w:right w:w="80" w:type="dxa"/>
            </w:tcMar>
          </w:tcPr>
          <w:p w14:paraId="000003D0"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3D1"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3D2" w14:textId="77777777" w:rsidR="00021E05" w:rsidRPr="00A83A3E" w:rsidRDefault="00021E05" w:rsidP="00021E05">
            <w:pPr>
              <w:jc w:val="center"/>
              <w:rPr>
                <w:sz w:val="18"/>
                <w:szCs w:val="18"/>
                <w:lang w:val="en-US"/>
              </w:rPr>
            </w:pPr>
            <w:r w:rsidRPr="00A83A3E">
              <w:rPr>
                <w:sz w:val="18"/>
                <w:szCs w:val="18"/>
                <w:lang w:val="en-US"/>
              </w:rPr>
              <w:t>3. Internalize environmental costs</w:t>
            </w:r>
          </w:p>
        </w:tc>
        <w:tc>
          <w:tcPr>
            <w:tcW w:w="420" w:type="dxa"/>
            <w:tcBorders>
              <w:bottom w:val="dotted" w:sz="8" w:space="0" w:color="000000"/>
            </w:tcBorders>
            <w:shd w:val="clear" w:color="auto" w:fill="auto"/>
            <w:tcMar>
              <w:top w:w="100" w:type="dxa"/>
              <w:left w:w="80" w:type="dxa"/>
              <w:bottom w:w="100" w:type="dxa"/>
              <w:right w:w="80" w:type="dxa"/>
            </w:tcMar>
          </w:tcPr>
          <w:p w14:paraId="000003D3"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3D4"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3D5"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3D6"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3D7"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3D8"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3D9"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3DA"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3DB"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3DC" w14:textId="77777777" w:rsidR="00021E05" w:rsidRPr="00A83A3E" w:rsidRDefault="00021E05" w:rsidP="00021E05">
            <w:pPr>
              <w:jc w:val="center"/>
              <w:rPr>
                <w:sz w:val="14"/>
                <w:szCs w:val="14"/>
                <w:lang w:val="en-US"/>
              </w:rPr>
            </w:pP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3DD" w14:textId="28AA5167" w:rsidR="00021E05" w:rsidRPr="00A83A3E" w:rsidRDefault="00021E05" w:rsidP="00021E05">
            <w:pPr>
              <w:jc w:val="center"/>
              <w:rPr>
                <w:sz w:val="16"/>
                <w:szCs w:val="16"/>
                <w:lang w:val="en-US"/>
              </w:rPr>
            </w:pPr>
            <w:r w:rsidRPr="00A83A3E">
              <w:rPr>
                <w:sz w:val="16"/>
                <w:szCs w:val="16"/>
                <w:lang w:val="en-US"/>
              </w:rPr>
              <w:t xml:space="preserve">Are environmental costs </w:t>
            </w:r>
            <w:r w:rsidR="00A83A3E" w:rsidRPr="00A83A3E">
              <w:rPr>
                <w:sz w:val="16"/>
                <w:szCs w:val="16"/>
                <w:lang w:val="en-US"/>
              </w:rPr>
              <w:t>internalized</w:t>
            </w:r>
            <w:r w:rsidRPr="00A83A3E">
              <w:rPr>
                <w:sz w:val="16"/>
                <w:szCs w:val="16"/>
                <w:lang w:val="en-US"/>
              </w:rPr>
              <w:t xml:space="preserve"> to promote the success of the conservation program?</w:t>
            </w:r>
          </w:p>
        </w:tc>
      </w:tr>
      <w:tr w:rsidR="00021E05" w:rsidRPr="00A83A3E" w14:paraId="1F2F30F8" w14:textId="77777777" w:rsidTr="00E02081">
        <w:trPr>
          <w:trHeight w:val="468"/>
        </w:trPr>
        <w:tc>
          <w:tcPr>
            <w:tcW w:w="330" w:type="dxa"/>
            <w:tcBorders>
              <w:left w:val="single" w:sz="12" w:space="0" w:color="000000"/>
              <w:bottom w:val="single" w:sz="8" w:space="0" w:color="000000"/>
            </w:tcBorders>
            <w:shd w:val="clear" w:color="auto" w:fill="92CDDC"/>
            <w:tcMar>
              <w:top w:w="100" w:type="dxa"/>
              <w:left w:w="80" w:type="dxa"/>
              <w:bottom w:w="100" w:type="dxa"/>
              <w:right w:w="80" w:type="dxa"/>
            </w:tcMar>
          </w:tcPr>
          <w:p w14:paraId="000003DE"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bottom w:val="single" w:sz="8" w:space="0" w:color="000000"/>
              <w:right w:val="single" w:sz="8" w:space="0" w:color="000000"/>
            </w:tcBorders>
            <w:shd w:val="clear" w:color="auto" w:fill="C9061A"/>
            <w:tcMar>
              <w:top w:w="100" w:type="dxa"/>
              <w:left w:w="80" w:type="dxa"/>
              <w:bottom w:w="100" w:type="dxa"/>
              <w:right w:w="80" w:type="dxa"/>
            </w:tcMar>
          </w:tcPr>
          <w:p w14:paraId="000003DF"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00003E0"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3E1" w14:textId="77777777" w:rsidR="00021E05" w:rsidRPr="00A83A3E" w:rsidRDefault="00021E05" w:rsidP="00021E05">
            <w:pPr>
              <w:jc w:val="center"/>
              <w:rPr>
                <w:sz w:val="18"/>
                <w:szCs w:val="18"/>
                <w:lang w:val="en-US"/>
              </w:rPr>
            </w:pPr>
            <w:r w:rsidRPr="00A83A3E">
              <w:rPr>
                <w:sz w:val="18"/>
                <w:szCs w:val="18"/>
                <w:lang w:val="en-US"/>
              </w:rPr>
              <w:t>4. Reliability of funding (ease of access, continuity and sufficiency)</w:t>
            </w:r>
          </w:p>
        </w:tc>
        <w:tc>
          <w:tcPr>
            <w:tcW w:w="420" w:type="dxa"/>
            <w:tcBorders>
              <w:bottom w:val="single" w:sz="8" w:space="0" w:color="000000"/>
            </w:tcBorders>
            <w:shd w:val="clear" w:color="auto" w:fill="auto"/>
            <w:tcMar>
              <w:top w:w="100" w:type="dxa"/>
              <w:left w:w="80" w:type="dxa"/>
              <w:bottom w:w="100" w:type="dxa"/>
              <w:right w:w="80" w:type="dxa"/>
            </w:tcMar>
          </w:tcPr>
          <w:p w14:paraId="000003E2"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single" w:sz="8" w:space="0" w:color="000000"/>
            </w:tcBorders>
            <w:shd w:val="clear" w:color="auto" w:fill="auto"/>
            <w:tcMar>
              <w:top w:w="100" w:type="dxa"/>
              <w:left w:w="80" w:type="dxa"/>
              <w:bottom w:w="100" w:type="dxa"/>
              <w:right w:w="80" w:type="dxa"/>
            </w:tcMar>
          </w:tcPr>
          <w:p w14:paraId="000003E3"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single" w:sz="8" w:space="0" w:color="000000"/>
            </w:tcBorders>
            <w:shd w:val="clear" w:color="auto" w:fill="auto"/>
            <w:tcMar>
              <w:top w:w="100" w:type="dxa"/>
              <w:left w:w="80" w:type="dxa"/>
              <w:bottom w:w="100" w:type="dxa"/>
              <w:right w:w="80" w:type="dxa"/>
            </w:tcMar>
          </w:tcPr>
          <w:p w14:paraId="000003E4"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single" w:sz="8" w:space="0" w:color="000000"/>
            </w:tcBorders>
            <w:shd w:val="clear" w:color="auto" w:fill="auto"/>
            <w:tcMar>
              <w:top w:w="100" w:type="dxa"/>
              <w:left w:w="80" w:type="dxa"/>
              <w:bottom w:w="100" w:type="dxa"/>
              <w:right w:w="80" w:type="dxa"/>
            </w:tcMar>
          </w:tcPr>
          <w:p w14:paraId="000003E5"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single" w:sz="8" w:space="0" w:color="000000"/>
            </w:tcBorders>
            <w:shd w:val="clear" w:color="auto" w:fill="auto"/>
            <w:tcMar>
              <w:top w:w="100" w:type="dxa"/>
              <w:left w:w="80" w:type="dxa"/>
              <w:bottom w:w="100" w:type="dxa"/>
              <w:right w:w="80" w:type="dxa"/>
            </w:tcMar>
          </w:tcPr>
          <w:p w14:paraId="000003E6"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3E7"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single" w:sz="8" w:space="0" w:color="000000"/>
            </w:tcBorders>
            <w:shd w:val="clear" w:color="auto" w:fill="auto"/>
            <w:tcMar>
              <w:top w:w="100" w:type="dxa"/>
              <w:left w:w="80" w:type="dxa"/>
              <w:bottom w:w="100" w:type="dxa"/>
              <w:right w:w="80" w:type="dxa"/>
            </w:tcMar>
          </w:tcPr>
          <w:p w14:paraId="000003E8"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3E9"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3EA"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3EB" w14:textId="77777777" w:rsidR="00021E05" w:rsidRPr="00A83A3E" w:rsidRDefault="00021E05" w:rsidP="00021E05">
            <w:pPr>
              <w:jc w:val="center"/>
              <w:rPr>
                <w:i/>
                <w:sz w:val="14"/>
                <w:szCs w:val="14"/>
                <w:lang w:val="en-US"/>
              </w:rPr>
            </w:pPr>
            <w:r w:rsidRPr="00A83A3E">
              <w:rPr>
                <w:i/>
                <w:sz w:val="14"/>
                <w:szCs w:val="14"/>
                <w:lang w:val="en-US"/>
              </w:rPr>
              <w:t>Policy Success Score: Mean value success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3EC" w14:textId="77777777" w:rsidR="00021E05" w:rsidRPr="00A83A3E" w:rsidRDefault="00021E05" w:rsidP="00021E05">
            <w:pPr>
              <w:jc w:val="center"/>
              <w:rPr>
                <w:sz w:val="16"/>
                <w:szCs w:val="16"/>
                <w:lang w:val="en-US"/>
              </w:rPr>
            </w:pPr>
            <w:r w:rsidRPr="00A83A3E">
              <w:rPr>
                <w:sz w:val="16"/>
                <w:szCs w:val="16"/>
                <w:lang w:val="en-US"/>
              </w:rPr>
              <w:t>Is there long-term continuity in funding? E.g. is it easy enough to apply for funding or incentives? Is there a risk to pay back if actions fail?</w:t>
            </w:r>
          </w:p>
        </w:tc>
      </w:tr>
      <w:tr w:rsidR="00021E05" w:rsidRPr="00A83A3E" w14:paraId="70765150" w14:textId="77777777">
        <w:trPr>
          <w:trHeight w:val="42"/>
        </w:trPr>
        <w:tc>
          <w:tcPr>
            <w:tcW w:w="13920" w:type="dxa"/>
            <w:gridSpan w:val="15"/>
            <w:tcBorders>
              <w:left w:val="single" w:sz="12" w:space="0" w:color="000000"/>
              <w:bottom w:val="single" w:sz="12" w:space="0" w:color="000000"/>
              <w:right w:val="single" w:sz="12" w:space="0" w:color="000000"/>
            </w:tcBorders>
            <w:shd w:val="clear" w:color="auto" w:fill="D9D9D9"/>
            <w:tcMar>
              <w:top w:w="100" w:type="dxa"/>
              <w:left w:w="80" w:type="dxa"/>
              <w:bottom w:w="100" w:type="dxa"/>
              <w:right w:w="80" w:type="dxa"/>
            </w:tcMar>
            <w:vAlign w:val="bottom"/>
          </w:tcPr>
          <w:p w14:paraId="000003ED" w14:textId="77777777" w:rsidR="00021E05" w:rsidRPr="00A83A3E" w:rsidRDefault="00021E05" w:rsidP="00021E05">
            <w:pPr>
              <w:jc w:val="both"/>
              <w:rPr>
                <w:b/>
                <w:sz w:val="18"/>
                <w:szCs w:val="18"/>
                <w:lang w:val="en-US"/>
              </w:rPr>
            </w:pPr>
          </w:p>
        </w:tc>
      </w:tr>
      <w:tr w:rsidR="00021E05" w:rsidRPr="00A83A3E" w14:paraId="061A6540" w14:textId="77777777" w:rsidTr="00021E05">
        <w:trPr>
          <w:trHeight w:val="34"/>
        </w:trPr>
        <w:tc>
          <w:tcPr>
            <w:tcW w:w="13920" w:type="dxa"/>
            <w:gridSpan w:val="15"/>
            <w:tcBorders>
              <w:left w:val="single" w:sz="12" w:space="0" w:color="000000"/>
              <w:bottom w:val="single" w:sz="12" w:space="0" w:color="000000"/>
              <w:right w:val="single" w:sz="12" w:space="0" w:color="000000"/>
            </w:tcBorders>
            <w:shd w:val="clear" w:color="auto" w:fill="A6A6A6"/>
            <w:tcMar>
              <w:top w:w="100" w:type="dxa"/>
              <w:left w:w="80" w:type="dxa"/>
              <w:bottom w:w="100" w:type="dxa"/>
              <w:right w:w="80" w:type="dxa"/>
            </w:tcMar>
            <w:vAlign w:val="bottom"/>
          </w:tcPr>
          <w:p w14:paraId="000003FC" w14:textId="77777777" w:rsidR="00021E05" w:rsidRPr="00A83A3E" w:rsidRDefault="00021E05" w:rsidP="00021E05">
            <w:pPr>
              <w:jc w:val="both"/>
              <w:rPr>
                <w:b/>
                <w:sz w:val="16"/>
                <w:szCs w:val="16"/>
                <w:lang w:val="en-US"/>
              </w:rPr>
            </w:pPr>
          </w:p>
        </w:tc>
      </w:tr>
      <w:tr w:rsidR="00021E05" w:rsidRPr="00A83A3E" w14:paraId="3DAAED0A" w14:textId="77777777" w:rsidTr="00E02081">
        <w:trPr>
          <w:trHeight w:val="1055"/>
        </w:trPr>
        <w:tc>
          <w:tcPr>
            <w:tcW w:w="330" w:type="dxa"/>
            <w:tcBorders>
              <w:left w:val="single" w:sz="12" w:space="0" w:color="000000"/>
            </w:tcBorders>
            <w:shd w:val="clear" w:color="auto" w:fill="2F9437"/>
            <w:tcMar>
              <w:top w:w="100" w:type="dxa"/>
              <w:left w:w="80" w:type="dxa"/>
              <w:bottom w:w="100" w:type="dxa"/>
              <w:right w:w="80" w:type="dxa"/>
            </w:tcMar>
          </w:tcPr>
          <w:p w14:paraId="0000040B" w14:textId="77777777" w:rsidR="00021E05" w:rsidRPr="00A83A3E" w:rsidRDefault="00021E05" w:rsidP="00021E05">
            <w:pPr>
              <w:jc w:val="both"/>
              <w:rPr>
                <w:b/>
                <w:sz w:val="18"/>
                <w:szCs w:val="18"/>
                <w:lang w:val="en-US"/>
              </w:rPr>
            </w:pPr>
          </w:p>
        </w:tc>
        <w:tc>
          <w:tcPr>
            <w:tcW w:w="1500" w:type="dxa"/>
            <w:tcBorders>
              <w:right w:val="single" w:sz="8" w:space="0" w:color="000000"/>
            </w:tcBorders>
            <w:shd w:val="clear" w:color="auto" w:fill="76B80E"/>
            <w:tcMar>
              <w:top w:w="100" w:type="dxa"/>
              <w:left w:w="80" w:type="dxa"/>
              <w:bottom w:w="100" w:type="dxa"/>
              <w:right w:w="80" w:type="dxa"/>
            </w:tcMar>
          </w:tcPr>
          <w:p w14:paraId="0000040C" w14:textId="77777777" w:rsidR="00021E05" w:rsidRPr="00A83A3E" w:rsidRDefault="00021E05" w:rsidP="00021E05">
            <w:pPr>
              <w:jc w:val="both"/>
              <w:rPr>
                <w:b/>
                <w:sz w:val="18"/>
                <w:szCs w:val="18"/>
                <w:lang w:val="en-US"/>
              </w:rPr>
            </w:pPr>
            <w:r w:rsidRPr="00A83A3E">
              <w:rPr>
                <w:b/>
                <w:sz w:val="18"/>
                <w:szCs w:val="18"/>
                <w:lang w:val="en-US"/>
              </w:rPr>
              <w:t>Environment</w:t>
            </w:r>
          </w:p>
        </w:tc>
        <w:tc>
          <w:tcPr>
            <w:tcW w:w="990" w:type="dxa"/>
            <w:tcBorders>
              <w:right w:val="single" w:sz="8" w:space="0" w:color="000000"/>
            </w:tcBorders>
            <w:shd w:val="clear" w:color="auto" w:fill="auto"/>
            <w:tcMar>
              <w:top w:w="100" w:type="dxa"/>
              <w:left w:w="80" w:type="dxa"/>
              <w:bottom w:w="100" w:type="dxa"/>
              <w:right w:w="80" w:type="dxa"/>
            </w:tcMar>
          </w:tcPr>
          <w:p w14:paraId="0000040D" w14:textId="77777777" w:rsidR="00021E05" w:rsidRPr="00A83A3E" w:rsidRDefault="00021E05" w:rsidP="00021E05">
            <w:pPr>
              <w:jc w:val="center"/>
              <w:rPr>
                <w:b/>
                <w:sz w:val="18"/>
                <w:szCs w:val="18"/>
                <w:lang w:val="en-US"/>
              </w:rPr>
            </w:pPr>
            <w:r w:rsidRPr="00A83A3E">
              <w:rPr>
                <w:b/>
                <w:sz w:val="18"/>
                <w:szCs w:val="18"/>
                <w:lang w:val="en-US"/>
              </w:rPr>
              <w:t>Failure Factors</w:t>
            </w:r>
          </w:p>
        </w:tc>
        <w:tc>
          <w:tcPr>
            <w:tcW w:w="1695" w:type="dxa"/>
            <w:tcBorders>
              <w:bottom w:val="dotted" w:sz="8" w:space="0" w:color="000000"/>
            </w:tcBorders>
            <w:shd w:val="clear" w:color="auto" w:fill="auto"/>
            <w:tcMar>
              <w:top w:w="100" w:type="dxa"/>
              <w:left w:w="80" w:type="dxa"/>
              <w:bottom w:w="100" w:type="dxa"/>
              <w:right w:w="80" w:type="dxa"/>
            </w:tcMar>
          </w:tcPr>
          <w:p w14:paraId="0000040E" w14:textId="77777777" w:rsidR="00021E05" w:rsidRPr="00A83A3E" w:rsidRDefault="00021E05" w:rsidP="00021E05">
            <w:pPr>
              <w:jc w:val="center"/>
              <w:rPr>
                <w:sz w:val="18"/>
                <w:szCs w:val="18"/>
                <w:lang w:val="en-US"/>
              </w:rPr>
            </w:pPr>
            <w:r w:rsidRPr="00A83A3E">
              <w:rPr>
                <w:sz w:val="18"/>
                <w:szCs w:val="18"/>
                <w:lang w:val="en-US"/>
              </w:rPr>
              <w:t>1. Lack of spatial and temporal connectivity</w:t>
            </w:r>
          </w:p>
        </w:tc>
        <w:tc>
          <w:tcPr>
            <w:tcW w:w="420" w:type="dxa"/>
            <w:tcBorders>
              <w:bottom w:val="dotted" w:sz="8" w:space="0" w:color="000000"/>
            </w:tcBorders>
            <w:shd w:val="clear" w:color="auto" w:fill="auto"/>
            <w:tcMar>
              <w:top w:w="100" w:type="dxa"/>
              <w:left w:w="80" w:type="dxa"/>
              <w:bottom w:w="100" w:type="dxa"/>
              <w:right w:w="80" w:type="dxa"/>
            </w:tcMar>
          </w:tcPr>
          <w:p w14:paraId="0000040F"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410"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411"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412"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413"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414"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415"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416"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417"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418"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19" w14:textId="77777777" w:rsidR="00021E05" w:rsidRPr="00A83A3E" w:rsidRDefault="00021E05" w:rsidP="00021E05">
            <w:pPr>
              <w:jc w:val="center"/>
              <w:rPr>
                <w:sz w:val="16"/>
                <w:szCs w:val="16"/>
                <w:lang w:val="en-US"/>
              </w:rPr>
            </w:pPr>
            <w:r w:rsidRPr="00A83A3E">
              <w:rPr>
                <w:sz w:val="16"/>
                <w:szCs w:val="16"/>
                <w:lang w:val="en-US"/>
              </w:rPr>
              <w:t>Are protected areas / areas of program implementation spatially and temporally connected enough? If not, is this hindering conservation success?</w:t>
            </w:r>
          </w:p>
        </w:tc>
      </w:tr>
      <w:tr w:rsidR="00021E05" w:rsidRPr="00A83A3E" w14:paraId="61547997" w14:textId="77777777" w:rsidTr="00E02081">
        <w:trPr>
          <w:trHeight w:val="1202"/>
        </w:trPr>
        <w:tc>
          <w:tcPr>
            <w:tcW w:w="330" w:type="dxa"/>
            <w:tcBorders>
              <w:left w:val="single" w:sz="12" w:space="0" w:color="000000"/>
            </w:tcBorders>
            <w:shd w:val="clear" w:color="auto" w:fill="2F9437"/>
            <w:tcMar>
              <w:top w:w="100" w:type="dxa"/>
              <w:left w:w="80" w:type="dxa"/>
              <w:bottom w:w="100" w:type="dxa"/>
              <w:right w:w="80" w:type="dxa"/>
            </w:tcMar>
          </w:tcPr>
          <w:p w14:paraId="0000041A"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76B80E"/>
            <w:tcMar>
              <w:top w:w="100" w:type="dxa"/>
              <w:left w:w="80" w:type="dxa"/>
              <w:bottom w:w="100" w:type="dxa"/>
              <w:right w:w="80" w:type="dxa"/>
            </w:tcMar>
          </w:tcPr>
          <w:p w14:paraId="0000041B"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41C"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41D" w14:textId="77777777" w:rsidR="00021E05" w:rsidRPr="00A83A3E" w:rsidRDefault="00021E05" w:rsidP="00021E05">
            <w:pPr>
              <w:jc w:val="center"/>
              <w:rPr>
                <w:sz w:val="18"/>
                <w:szCs w:val="18"/>
                <w:lang w:val="en-US"/>
              </w:rPr>
            </w:pPr>
            <w:r w:rsidRPr="00A83A3E">
              <w:rPr>
                <w:sz w:val="18"/>
                <w:szCs w:val="18"/>
                <w:lang w:val="en-US"/>
              </w:rPr>
              <w:t>2. Deterioration at other / different places (net loss of natural areas)</w:t>
            </w:r>
          </w:p>
        </w:tc>
        <w:tc>
          <w:tcPr>
            <w:tcW w:w="420" w:type="dxa"/>
            <w:tcBorders>
              <w:bottom w:val="dotted" w:sz="8" w:space="0" w:color="000000"/>
            </w:tcBorders>
            <w:shd w:val="clear" w:color="auto" w:fill="auto"/>
            <w:tcMar>
              <w:top w:w="100" w:type="dxa"/>
              <w:left w:w="80" w:type="dxa"/>
              <w:bottom w:w="100" w:type="dxa"/>
              <w:right w:w="80" w:type="dxa"/>
            </w:tcMar>
          </w:tcPr>
          <w:p w14:paraId="0000041E"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41F"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420"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421"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422"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423"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424"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425"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426"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427"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28" w14:textId="77777777" w:rsidR="00021E05" w:rsidRPr="00A83A3E" w:rsidRDefault="00021E05" w:rsidP="00021E05">
            <w:pPr>
              <w:jc w:val="center"/>
              <w:rPr>
                <w:sz w:val="16"/>
                <w:szCs w:val="16"/>
                <w:lang w:val="en-US"/>
              </w:rPr>
            </w:pPr>
            <w:r w:rsidRPr="00A83A3E">
              <w:rPr>
                <w:sz w:val="16"/>
                <w:szCs w:val="16"/>
                <w:lang w:val="en-US"/>
              </w:rPr>
              <w:t>Is there deterioration of natural areas outside of protected areas? Is there net loss of natural area? Is the area around the area targeted by the program intensively used and has this a negative impact on the protected site?</w:t>
            </w:r>
          </w:p>
        </w:tc>
      </w:tr>
      <w:tr w:rsidR="00021E05" w:rsidRPr="00A83A3E" w14:paraId="00C97159" w14:textId="77777777" w:rsidTr="00E02081">
        <w:trPr>
          <w:trHeight w:val="1235"/>
        </w:trPr>
        <w:tc>
          <w:tcPr>
            <w:tcW w:w="330" w:type="dxa"/>
            <w:tcBorders>
              <w:left w:val="single" w:sz="12" w:space="0" w:color="000000"/>
            </w:tcBorders>
            <w:shd w:val="clear" w:color="auto" w:fill="2F9437"/>
            <w:tcMar>
              <w:top w:w="100" w:type="dxa"/>
              <w:left w:w="80" w:type="dxa"/>
              <w:bottom w:w="100" w:type="dxa"/>
              <w:right w:w="80" w:type="dxa"/>
            </w:tcMar>
          </w:tcPr>
          <w:p w14:paraId="00000429"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76B80E"/>
            <w:tcMar>
              <w:top w:w="100" w:type="dxa"/>
              <w:left w:w="80" w:type="dxa"/>
              <w:bottom w:w="100" w:type="dxa"/>
              <w:right w:w="80" w:type="dxa"/>
            </w:tcMar>
          </w:tcPr>
          <w:p w14:paraId="0000042A"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42B"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dotted" w:sz="8" w:space="0" w:color="000000"/>
            </w:tcBorders>
            <w:shd w:val="clear" w:color="auto" w:fill="auto"/>
            <w:tcMar>
              <w:top w:w="100" w:type="dxa"/>
              <w:left w:w="80" w:type="dxa"/>
              <w:bottom w:w="100" w:type="dxa"/>
              <w:right w:w="80" w:type="dxa"/>
            </w:tcMar>
          </w:tcPr>
          <w:p w14:paraId="0000042C" w14:textId="77777777" w:rsidR="00021E05" w:rsidRPr="00A83A3E" w:rsidRDefault="00021E05" w:rsidP="00021E05">
            <w:pPr>
              <w:jc w:val="center"/>
              <w:rPr>
                <w:sz w:val="18"/>
                <w:szCs w:val="18"/>
                <w:lang w:val="en-US"/>
              </w:rPr>
            </w:pPr>
            <w:r w:rsidRPr="00A83A3E">
              <w:rPr>
                <w:sz w:val="18"/>
                <w:szCs w:val="18"/>
                <w:lang w:val="en-US"/>
              </w:rPr>
              <w:t>3. Untargeted conservation</w:t>
            </w:r>
          </w:p>
        </w:tc>
        <w:tc>
          <w:tcPr>
            <w:tcW w:w="420" w:type="dxa"/>
            <w:tcBorders>
              <w:bottom w:val="dotted" w:sz="8" w:space="0" w:color="000000"/>
            </w:tcBorders>
            <w:shd w:val="clear" w:color="auto" w:fill="auto"/>
            <w:tcMar>
              <w:top w:w="100" w:type="dxa"/>
              <w:left w:w="80" w:type="dxa"/>
              <w:bottom w:w="100" w:type="dxa"/>
              <w:right w:w="80" w:type="dxa"/>
            </w:tcMar>
          </w:tcPr>
          <w:p w14:paraId="0000042D"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dotted" w:sz="8" w:space="0" w:color="000000"/>
            </w:tcBorders>
            <w:shd w:val="clear" w:color="auto" w:fill="auto"/>
            <w:tcMar>
              <w:top w:w="100" w:type="dxa"/>
              <w:left w:w="80" w:type="dxa"/>
              <w:bottom w:w="100" w:type="dxa"/>
              <w:right w:w="80" w:type="dxa"/>
            </w:tcMar>
          </w:tcPr>
          <w:p w14:paraId="0000042E"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dotted" w:sz="8" w:space="0" w:color="000000"/>
            </w:tcBorders>
            <w:shd w:val="clear" w:color="auto" w:fill="auto"/>
            <w:tcMar>
              <w:top w:w="100" w:type="dxa"/>
              <w:left w:w="80" w:type="dxa"/>
              <w:bottom w:w="100" w:type="dxa"/>
              <w:right w:w="80" w:type="dxa"/>
            </w:tcMar>
          </w:tcPr>
          <w:p w14:paraId="0000042F"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dotted" w:sz="8" w:space="0" w:color="000000"/>
            </w:tcBorders>
            <w:shd w:val="clear" w:color="auto" w:fill="auto"/>
            <w:tcMar>
              <w:top w:w="100" w:type="dxa"/>
              <w:left w:w="80" w:type="dxa"/>
              <w:bottom w:w="100" w:type="dxa"/>
              <w:right w:w="80" w:type="dxa"/>
            </w:tcMar>
          </w:tcPr>
          <w:p w14:paraId="00000430"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dotted" w:sz="8" w:space="0" w:color="000000"/>
            </w:tcBorders>
            <w:shd w:val="clear" w:color="auto" w:fill="auto"/>
            <w:tcMar>
              <w:top w:w="100" w:type="dxa"/>
              <w:left w:w="80" w:type="dxa"/>
              <w:bottom w:w="100" w:type="dxa"/>
              <w:right w:w="80" w:type="dxa"/>
            </w:tcMar>
          </w:tcPr>
          <w:p w14:paraId="00000431"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432"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dotted" w:sz="8" w:space="0" w:color="000000"/>
            </w:tcBorders>
            <w:shd w:val="clear" w:color="auto" w:fill="auto"/>
            <w:tcMar>
              <w:top w:w="100" w:type="dxa"/>
              <w:left w:w="80" w:type="dxa"/>
              <w:bottom w:w="100" w:type="dxa"/>
              <w:right w:w="80" w:type="dxa"/>
            </w:tcMar>
          </w:tcPr>
          <w:p w14:paraId="00000433"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434"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435"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436"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37" w14:textId="77777777" w:rsidR="00021E05" w:rsidRPr="00A83A3E" w:rsidRDefault="00021E05" w:rsidP="00021E05">
            <w:pPr>
              <w:jc w:val="center"/>
              <w:rPr>
                <w:sz w:val="16"/>
                <w:szCs w:val="16"/>
                <w:lang w:val="en-US"/>
              </w:rPr>
            </w:pPr>
            <w:r w:rsidRPr="00A83A3E">
              <w:rPr>
                <w:sz w:val="16"/>
                <w:szCs w:val="16"/>
                <w:lang w:val="en-US"/>
              </w:rPr>
              <w:t>Is conservation targeted at specific habitats or species or too untargeted to lead to successful conservation? Is the context of the conservation measures clearly focused on e.g. agricultural landscapes, river ecosystems, marine protected areas etc.?</w:t>
            </w:r>
          </w:p>
        </w:tc>
      </w:tr>
      <w:tr w:rsidR="00021E05" w:rsidRPr="00A83A3E" w14:paraId="4B0E0E7E" w14:textId="77777777" w:rsidTr="00E02081">
        <w:trPr>
          <w:trHeight w:val="1175"/>
        </w:trPr>
        <w:tc>
          <w:tcPr>
            <w:tcW w:w="330" w:type="dxa"/>
            <w:tcBorders>
              <w:left w:val="single" w:sz="12" w:space="0" w:color="000000"/>
            </w:tcBorders>
            <w:shd w:val="clear" w:color="auto" w:fill="2F9437"/>
            <w:tcMar>
              <w:top w:w="100" w:type="dxa"/>
              <w:left w:w="80" w:type="dxa"/>
              <w:bottom w:w="100" w:type="dxa"/>
              <w:right w:w="80" w:type="dxa"/>
            </w:tcMar>
          </w:tcPr>
          <w:p w14:paraId="00000438"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76B80E"/>
            <w:tcMar>
              <w:top w:w="100" w:type="dxa"/>
              <w:left w:w="80" w:type="dxa"/>
              <w:bottom w:w="100" w:type="dxa"/>
              <w:right w:w="80" w:type="dxa"/>
            </w:tcMar>
          </w:tcPr>
          <w:p w14:paraId="00000439"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tcPr>
          <w:p w14:paraId="0000043A" w14:textId="77777777" w:rsidR="00021E05" w:rsidRPr="00A83A3E" w:rsidRDefault="00021E05" w:rsidP="00021E05">
            <w:pPr>
              <w:jc w:val="center"/>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43B" w14:textId="77777777" w:rsidR="00021E05" w:rsidRPr="00A83A3E" w:rsidRDefault="00021E05" w:rsidP="00021E05">
            <w:pPr>
              <w:jc w:val="center"/>
              <w:rPr>
                <w:sz w:val="18"/>
                <w:szCs w:val="18"/>
                <w:lang w:val="en-US"/>
              </w:rPr>
            </w:pPr>
            <w:r w:rsidRPr="00A83A3E">
              <w:rPr>
                <w:sz w:val="18"/>
                <w:szCs w:val="18"/>
                <w:lang w:val="en-US"/>
              </w:rPr>
              <w:t>4. Lack of appropriate monitoring / data</w:t>
            </w:r>
          </w:p>
        </w:tc>
        <w:tc>
          <w:tcPr>
            <w:tcW w:w="420" w:type="dxa"/>
            <w:tcBorders>
              <w:bottom w:val="single" w:sz="8" w:space="0" w:color="000000"/>
            </w:tcBorders>
            <w:shd w:val="clear" w:color="auto" w:fill="auto"/>
            <w:tcMar>
              <w:top w:w="100" w:type="dxa"/>
              <w:left w:w="80" w:type="dxa"/>
              <w:bottom w:w="100" w:type="dxa"/>
              <w:right w:w="80" w:type="dxa"/>
            </w:tcMar>
          </w:tcPr>
          <w:p w14:paraId="0000043C" w14:textId="77777777" w:rsidR="00021E05" w:rsidRPr="00A83A3E" w:rsidRDefault="00021E05" w:rsidP="00021E05">
            <w:pPr>
              <w:jc w:val="center"/>
              <w:rPr>
                <w:sz w:val="18"/>
                <w:szCs w:val="18"/>
                <w:lang w:val="en-US"/>
              </w:rPr>
            </w:pPr>
            <w:r w:rsidRPr="00A83A3E">
              <w:rPr>
                <w:sz w:val="18"/>
                <w:szCs w:val="18"/>
                <w:lang w:val="en-US"/>
              </w:rPr>
              <w:t>-5</w:t>
            </w:r>
          </w:p>
        </w:tc>
        <w:tc>
          <w:tcPr>
            <w:tcW w:w="420" w:type="dxa"/>
            <w:tcBorders>
              <w:bottom w:val="single" w:sz="8" w:space="0" w:color="000000"/>
            </w:tcBorders>
            <w:shd w:val="clear" w:color="auto" w:fill="auto"/>
            <w:tcMar>
              <w:top w:w="100" w:type="dxa"/>
              <w:left w:w="80" w:type="dxa"/>
              <w:bottom w:w="100" w:type="dxa"/>
              <w:right w:w="80" w:type="dxa"/>
            </w:tcMar>
          </w:tcPr>
          <w:p w14:paraId="0000043D" w14:textId="77777777" w:rsidR="00021E05" w:rsidRPr="00A83A3E" w:rsidRDefault="00021E05" w:rsidP="00021E05">
            <w:pPr>
              <w:jc w:val="center"/>
              <w:rPr>
                <w:sz w:val="18"/>
                <w:szCs w:val="18"/>
                <w:lang w:val="en-US"/>
              </w:rPr>
            </w:pPr>
            <w:r w:rsidRPr="00A83A3E">
              <w:rPr>
                <w:sz w:val="18"/>
                <w:szCs w:val="18"/>
                <w:lang w:val="en-US"/>
              </w:rPr>
              <w:t>-4</w:t>
            </w:r>
          </w:p>
        </w:tc>
        <w:tc>
          <w:tcPr>
            <w:tcW w:w="442" w:type="dxa"/>
            <w:tcBorders>
              <w:bottom w:val="single" w:sz="8" w:space="0" w:color="000000"/>
            </w:tcBorders>
            <w:shd w:val="clear" w:color="auto" w:fill="auto"/>
            <w:tcMar>
              <w:top w:w="100" w:type="dxa"/>
              <w:left w:w="80" w:type="dxa"/>
              <w:bottom w:w="100" w:type="dxa"/>
              <w:right w:w="80" w:type="dxa"/>
            </w:tcMar>
          </w:tcPr>
          <w:p w14:paraId="0000043E" w14:textId="77777777" w:rsidR="00021E05" w:rsidRPr="00A83A3E" w:rsidRDefault="00021E05" w:rsidP="00021E05">
            <w:pPr>
              <w:jc w:val="center"/>
              <w:rPr>
                <w:sz w:val="18"/>
                <w:szCs w:val="18"/>
                <w:lang w:val="en-US"/>
              </w:rPr>
            </w:pPr>
            <w:r w:rsidRPr="00A83A3E">
              <w:rPr>
                <w:sz w:val="18"/>
                <w:szCs w:val="18"/>
                <w:lang w:val="en-US"/>
              </w:rPr>
              <w:t>-3</w:t>
            </w:r>
          </w:p>
        </w:tc>
        <w:tc>
          <w:tcPr>
            <w:tcW w:w="398" w:type="dxa"/>
            <w:tcBorders>
              <w:bottom w:val="single" w:sz="8" w:space="0" w:color="000000"/>
            </w:tcBorders>
            <w:shd w:val="clear" w:color="auto" w:fill="auto"/>
            <w:tcMar>
              <w:top w:w="100" w:type="dxa"/>
              <w:left w:w="80" w:type="dxa"/>
              <w:bottom w:w="100" w:type="dxa"/>
              <w:right w:w="80" w:type="dxa"/>
            </w:tcMar>
          </w:tcPr>
          <w:p w14:paraId="0000043F" w14:textId="77777777" w:rsidR="00021E05" w:rsidRPr="00A83A3E" w:rsidRDefault="00021E05" w:rsidP="00021E05">
            <w:pPr>
              <w:jc w:val="center"/>
              <w:rPr>
                <w:sz w:val="18"/>
                <w:szCs w:val="18"/>
                <w:lang w:val="en-US"/>
              </w:rPr>
            </w:pPr>
            <w:r w:rsidRPr="00A83A3E">
              <w:rPr>
                <w:sz w:val="18"/>
                <w:szCs w:val="18"/>
                <w:lang w:val="en-US"/>
              </w:rPr>
              <w:t>-2</w:t>
            </w:r>
          </w:p>
        </w:tc>
        <w:tc>
          <w:tcPr>
            <w:tcW w:w="420" w:type="dxa"/>
            <w:tcBorders>
              <w:bottom w:val="single" w:sz="8" w:space="0" w:color="000000"/>
            </w:tcBorders>
            <w:shd w:val="clear" w:color="auto" w:fill="auto"/>
            <w:tcMar>
              <w:top w:w="100" w:type="dxa"/>
              <w:left w:w="80" w:type="dxa"/>
              <w:bottom w:w="100" w:type="dxa"/>
              <w:right w:w="80" w:type="dxa"/>
            </w:tcMar>
          </w:tcPr>
          <w:p w14:paraId="00000440" w14:textId="77777777" w:rsidR="00021E05" w:rsidRPr="00A83A3E" w:rsidRDefault="00021E05" w:rsidP="00021E05">
            <w:pPr>
              <w:jc w:val="center"/>
              <w:rPr>
                <w:sz w:val="18"/>
                <w:szCs w:val="18"/>
                <w:lang w:val="en-US"/>
              </w:rPr>
            </w:pPr>
            <w:r w:rsidRPr="00A83A3E">
              <w:rPr>
                <w:sz w:val="18"/>
                <w:szCs w:val="18"/>
                <w:lang w:val="en-US"/>
              </w:rPr>
              <w:t>-1</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441" w14:textId="77777777" w:rsidR="00021E05" w:rsidRPr="00A83A3E" w:rsidRDefault="00021E05" w:rsidP="00021E05">
            <w:pPr>
              <w:jc w:val="center"/>
              <w:rPr>
                <w:sz w:val="18"/>
                <w:szCs w:val="18"/>
                <w:lang w:val="en-US"/>
              </w:rPr>
            </w:pPr>
            <w:r w:rsidRPr="00A83A3E">
              <w:rPr>
                <w:sz w:val="18"/>
                <w:szCs w:val="18"/>
                <w:lang w:val="en-US"/>
              </w:rPr>
              <w:t>0</w:t>
            </w:r>
          </w:p>
        </w:tc>
        <w:tc>
          <w:tcPr>
            <w:tcW w:w="712" w:type="dxa"/>
            <w:tcBorders>
              <w:bottom w:val="single" w:sz="8" w:space="0" w:color="000000"/>
            </w:tcBorders>
            <w:shd w:val="clear" w:color="auto" w:fill="auto"/>
            <w:tcMar>
              <w:top w:w="100" w:type="dxa"/>
              <w:left w:w="80" w:type="dxa"/>
              <w:bottom w:w="100" w:type="dxa"/>
              <w:right w:w="80" w:type="dxa"/>
            </w:tcMar>
          </w:tcPr>
          <w:p w14:paraId="00000442"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443"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444"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445" w14:textId="77777777" w:rsidR="00021E05" w:rsidRPr="00A83A3E" w:rsidRDefault="00021E05" w:rsidP="00021E05">
            <w:pPr>
              <w:jc w:val="center"/>
              <w:rPr>
                <w:i/>
                <w:sz w:val="14"/>
                <w:szCs w:val="14"/>
                <w:lang w:val="en-US"/>
              </w:rPr>
            </w:pPr>
            <w:r w:rsidRPr="00A83A3E">
              <w:rPr>
                <w:i/>
                <w:sz w:val="14"/>
                <w:szCs w:val="14"/>
                <w:lang w:val="en-US"/>
              </w:rPr>
              <w:t>Environment Failure Score: Mean value failure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446" w14:textId="77777777" w:rsidR="00021E05" w:rsidRPr="00A83A3E" w:rsidRDefault="00021E05" w:rsidP="00021E05">
            <w:pPr>
              <w:jc w:val="center"/>
              <w:rPr>
                <w:sz w:val="16"/>
                <w:szCs w:val="16"/>
                <w:lang w:val="en-US"/>
              </w:rPr>
            </w:pPr>
            <w:r w:rsidRPr="00A83A3E">
              <w:rPr>
                <w:sz w:val="16"/>
                <w:szCs w:val="16"/>
                <w:lang w:val="en-US"/>
              </w:rPr>
              <w:t>Is the monitoring infrastructure and data present appropriate to implement the conservation program successfully? Is evaluation of success based on existing monitoring data?</w:t>
            </w:r>
          </w:p>
        </w:tc>
      </w:tr>
      <w:tr w:rsidR="00021E05" w:rsidRPr="00A83A3E" w14:paraId="754EC339" w14:textId="77777777" w:rsidTr="00E02081">
        <w:trPr>
          <w:trHeight w:val="893"/>
        </w:trPr>
        <w:tc>
          <w:tcPr>
            <w:tcW w:w="330" w:type="dxa"/>
            <w:tcBorders>
              <w:left w:val="single" w:sz="12" w:space="0" w:color="000000"/>
            </w:tcBorders>
            <w:shd w:val="clear" w:color="auto" w:fill="2F9437"/>
            <w:tcMar>
              <w:top w:w="100" w:type="dxa"/>
              <w:left w:w="80" w:type="dxa"/>
              <w:bottom w:w="100" w:type="dxa"/>
              <w:right w:w="80" w:type="dxa"/>
            </w:tcMar>
          </w:tcPr>
          <w:p w14:paraId="00000447"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76B80E"/>
            <w:tcMar>
              <w:top w:w="100" w:type="dxa"/>
              <w:left w:w="80" w:type="dxa"/>
              <w:bottom w:w="100" w:type="dxa"/>
              <w:right w:w="80" w:type="dxa"/>
            </w:tcMar>
          </w:tcPr>
          <w:p w14:paraId="00000448"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tcPr>
          <w:p w14:paraId="00000449" w14:textId="77777777" w:rsidR="00021E05" w:rsidRPr="00A83A3E" w:rsidRDefault="00021E05" w:rsidP="00021E05">
            <w:pPr>
              <w:jc w:val="center"/>
              <w:rPr>
                <w:b/>
                <w:sz w:val="18"/>
                <w:szCs w:val="18"/>
                <w:lang w:val="en-US"/>
              </w:rPr>
            </w:pPr>
            <w:r w:rsidRPr="00A83A3E">
              <w:rPr>
                <w:b/>
                <w:sz w:val="18"/>
                <w:szCs w:val="18"/>
                <w:lang w:val="en-US"/>
              </w:rPr>
              <w:t>Success Factors</w:t>
            </w:r>
          </w:p>
        </w:tc>
        <w:tc>
          <w:tcPr>
            <w:tcW w:w="1695" w:type="dxa"/>
            <w:tcBorders>
              <w:bottom w:val="dotted" w:sz="8" w:space="0" w:color="000000"/>
            </w:tcBorders>
            <w:shd w:val="clear" w:color="auto" w:fill="auto"/>
            <w:tcMar>
              <w:top w:w="100" w:type="dxa"/>
              <w:left w:w="80" w:type="dxa"/>
              <w:bottom w:w="100" w:type="dxa"/>
              <w:right w:w="80" w:type="dxa"/>
            </w:tcMar>
          </w:tcPr>
          <w:p w14:paraId="0000044A" w14:textId="77777777" w:rsidR="00021E05" w:rsidRPr="00A83A3E" w:rsidRDefault="00021E05" w:rsidP="00021E05">
            <w:pPr>
              <w:jc w:val="center"/>
              <w:rPr>
                <w:sz w:val="18"/>
                <w:szCs w:val="18"/>
                <w:lang w:val="en-US"/>
              </w:rPr>
            </w:pPr>
            <w:r w:rsidRPr="00A83A3E">
              <w:rPr>
                <w:sz w:val="18"/>
                <w:szCs w:val="18"/>
                <w:lang w:val="en-US"/>
              </w:rPr>
              <w:t>1. Understanding ecological context</w:t>
            </w:r>
          </w:p>
        </w:tc>
        <w:tc>
          <w:tcPr>
            <w:tcW w:w="420" w:type="dxa"/>
            <w:tcBorders>
              <w:bottom w:val="dotted" w:sz="8" w:space="0" w:color="000000"/>
            </w:tcBorders>
            <w:shd w:val="clear" w:color="auto" w:fill="auto"/>
            <w:tcMar>
              <w:top w:w="100" w:type="dxa"/>
              <w:left w:w="80" w:type="dxa"/>
              <w:bottom w:w="100" w:type="dxa"/>
              <w:right w:w="80" w:type="dxa"/>
            </w:tcMar>
          </w:tcPr>
          <w:p w14:paraId="0000044B"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dotted" w:sz="8" w:space="0" w:color="000000"/>
            </w:tcBorders>
            <w:shd w:val="clear" w:color="auto" w:fill="auto"/>
            <w:tcMar>
              <w:top w:w="100" w:type="dxa"/>
              <w:left w:w="80" w:type="dxa"/>
              <w:bottom w:w="100" w:type="dxa"/>
              <w:right w:w="80" w:type="dxa"/>
            </w:tcMar>
          </w:tcPr>
          <w:p w14:paraId="0000044C"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dotted" w:sz="8" w:space="0" w:color="000000"/>
            </w:tcBorders>
            <w:shd w:val="clear" w:color="auto" w:fill="auto"/>
            <w:tcMar>
              <w:top w:w="100" w:type="dxa"/>
              <w:left w:w="80" w:type="dxa"/>
              <w:bottom w:w="100" w:type="dxa"/>
              <w:right w:w="80" w:type="dxa"/>
            </w:tcMar>
          </w:tcPr>
          <w:p w14:paraId="0000044D"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dotted" w:sz="8" w:space="0" w:color="000000"/>
            </w:tcBorders>
            <w:shd w:val="clear" w:color="auto" w:fill="auto"/>
            <w:tcMar>
              <w:top w:w="100" w:type="dxa"/>
              <w:left w:w="80" w:type="dxa"/>
              <w:bottom w:w="100" w:type="dxa"/>
              <w:right w:w="80" w:type="dxa"/>
            </w:tcMar>
          </w:tcPr>
          <w:p w14:paraId="0000044E"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dotted" w:sz="8" w:space="0" w:color="000000"/>
            </w:tcBorders>
            <w:shd w:val="clear" w:color="auto" w:fill="auto"/>
            <w:tcMar>
              <w:top w:w="100" w:type="dxa"/>
              <w:left w:w="80" w:type="dxa"/>
              <w:bottom w:w="100" w:type="dxa"/>
              <w:right w:w="80" w:type="dxa"/>
            </w:tcMar>
          </w:tcPr>
          <w:p w14:paraId="0000044F"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dotted" w:sz="8" w:space="0" w:color="000000"/>
              <w:right w:val="single" w:sz="12" w:space="0" w:color="000000"/>
            </w:tcBorders>
            <w:shd w:val="clear" w:color="auto" w:fill="auto"/>
            <w:tcMar>
              <w:top w:w="100" w:type="dxa"/>
              <w:left w:w="80" w:type="dxa"/>
              <w:bottom w:w="100" w:type="dxa"/>
              <w:right w:w="80" w:type="dxa"/>
            </w:tcMar>
          </w:tcPr>
          <w:p w14:paraId="00000450"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dotted" w:sz="8" w:space="0" w:color="000000"/>
            </w:tcBorders>
            <w:shd w:val="clear" w:color="auto" w:fill="auto"/>
            <w:tcMar>
              <w:top w:w="100" w:type="dxa"/>
              <w:left w:w="80" w:type="dxa"/>
              <w:bottom w:w="100" w:type="dxa"/>
              <w:right w:w="80" w:type="dxa"/>
            </w:tcMar>
          </w:tcPr>
          <w:p w14:paraId="00000451"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dotted" w:sz="8" w:space="0" w:color="000000"/>
            </w:tcBorders>
            <w:shd w:val="clear" w:color="auto" w:fill="auto"/>
            <w:tcMar>
              <w:top w:w="100" w:type="dxa"/>
              <w:left w:w="80" w:type="dxa"/>
              <w:bottom w:w="100" w:type="dxa"/>
              <w:right w:w="80" w:type="dxa"/>
            </w:tcMar>
          </w:tcPr>
          <w:p w14:paraId="00000452"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dotted" w:sz="8" w:space="0" w:color="000000"/>
            </w:tcBorders>
            <w:shd w:val="clear" w:color="auto" w:fill="auto"/>
            <w:tcMar>
              <w:top w:w="100" w:type="dxa"/>
              <w:left w:w="80" w:type="dxa"/>
              <w:bottom w:w="100" w:type="dxa"/>
              <w:right w:w="80" w:type="dxa"/>
            </w:tcMar>
          </w:tcPr>
          <w:p w14:paraId="00000453"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dotted" w:sz="8" w:space="0" w:color="000000"/>
            </w:tcBorders>
            <w:shd w:val="clear" w:color="auto" w:fill="auto"/>
            <w:tcMar>
              <w:top w:w="100" w:type="dxa"/>
              <w:left w:w="80" w:type="dxa"/>
              <w:bottom w:w="100" w:type="dxa"/>
              <w:right w:w="80" w:type="dxa"/>
            </w:tcMar>
            <w:vAlign w:val="bottom"/>
          </w:tcPr>
          <w:p w14:paraId="00000454"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55" w14:textId="77777777" w:rsidR="00021E05" w:rsidRPr="00A83A3E" w:rsidRDefault="00021E05" w:rsidP="00021E05">
            <w:pPr>
              <w:jc w:val="center"/>
              <w:rPr>
                <w:sz w:val="16"/>
                <w:szCs w:val="16"/>
                <w:lang w:val="en-US"/>
              </w:rPr>
            </w:pPr>
            <w:r w:rsidRPr="00A83A3E">
              <w:rPr>
                <w:sz w:val="16"/>
                <w:szCs w:val="16"/>
                <w:lang w:val="en-US"/>
              </w:rPr>
              <w:t>Does the understanding of local ecological context lead to successful implementation of the program?</w:t>
            </w:r>
          </w:p>
        </w:tc>
      </w:tr>
      <w:tr w:rsidR="00021E05" w:rsidRPr="00A83A3E" w14:paraId="69A46A00" w14:textId="77777777" w:rsidTr="00E02081">
        <w:trPr>
          <w:trHeight w:val="937"/>
        </w:trPr>
        <w:tc>
          <w:tcPr>
            <w:tcW w:w="330" w:type="dxa"/>
            <w:tcBorders>
              <w:left w:val="single" w:sz="12" w:space="0" w:color="000000"/>
            </w:tcBorders>
            <w:shd w:val="clear" w:color="auto" w:fill="2F9437"/>
            <w:tcMar>
              <w:top w:w="100" w:type="dxa"/>
              <w:left w:w="80" w:type="dxa"/>
              <w:bottom w:w="100" w:type="dxa"/>
              <w:right w:w="80" w:type="dxa"/>
            </w:tcMar>
          </w:tcPr>
          <w:p w14:paraId="00000456"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right w:val="single" w:sz="8" w:space="0" w:color="000000"/>
            </w:tcBorders>
            <w:shd w:val="clear" w:color="auto" w:fill="76B80E"/>
            <w:tcMar>
              <w:top w:w="100" w:type="dxa"/>
              <w:left w:w="80" w:type="dxa"/>
              <w:bottom w:w="100" w:type="dxa"/>
              <w:right w:w="80" w:type="dxa"/>
            </w:tcMar>
          </w:tcPr>
          <w:p w14:paraId="00000457"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458"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top w:val="dotted" w:sz="8" w:space="0" w:color="000000"/>
              <w:bottom w:val="dotted" w:sz="8" w:space="0" w:color="000000"/>
            </w:tcBorders>
            <w:shd w:val="clear" w:color="auto" w:fill="auto"/>
            <w:tcMar>
              <w:top w:w="100" w:type="dxa"/>
              <w:left w:w="80" w:type="dxa"/>
              <w:bottom w:w="100" w:type="dxa"/>
              <w:right w:w="80" w:type="dxa"/>
            </w:tcMar>
          </w:tcPr>
          <w:p w14:paraId="00000459" w14:textId="77777777" w:rsidR="00021E05" w:rsidRPr="00A83A3E" w:rsidRDefault="00021E05" w:rsidP="00021E05">
            <w:pPr>
              <w:jc w:val="center"/>
              <w:rPr>
                <w:sz w:val="18"/>
                <w:szCs w:val="18"/>
                <w:lang w:val="en-US"/>
              </w:rPr>
            </w:pPr>
            <w:r w:rsidRPr="00A83A3E">
              <w:rPr>
                <w:sz w:val="18"/>
                <w:szCs w:val="18"/>
                <w:lang w:val="en-US"/>
              </w:rPr>
              <w:t>2. Appropriate management in spatial context</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45A"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45B"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top w:val="dotted" w:sz="8" w:space="0" w:color="000000"/>
              <w:bottom w:val="dotted" w:sz="8" w:space="0" w:color="000000"/>
            </w:tcBorders>
            <w:shd w:val="clear" w:color="auto" w:fill="auto"/>
            <w:tcMar>
              <w:top w:w="100" w:type="dxa"/>
              <w:left w:w="80" w:type="dxa"/>
              <w:bottom w:w="100" w:type="dxa"/>
              <w:right w:w="80" w:type="dxa"/>
            </w:tcMar>
          </w:tcPr>
          <w:p w14:paraId="0000045C"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top w:val="dotted" w:sz="8" w:space="0" w:color="000000"/>
              <w:bottom w:val="dotted" w:sz="8" w:space="0" w:color="000000"/>
            </w:tcBorders>
            <w:shd w:val="clear" w:color="auto" w:fill="auto"/>
            <w:tcMar>
              <w:top w:w="100" w:type="dxa"/>
              <w:left w:w="80" w:type="dxa"/>
              <w:bottom w:w="100" w:type="dxa"/>
              <w:right w:w="80" w:type="dxa"/>
            </w:tcMar>
          </w:tcPr>
          <w:p w14:paraId="0000045D"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45E"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top w:val="dotted" w:sz="8"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5F"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top w:val="dotted" w:sz="8" w:space="0" w:color="000000"/>
              <w:bottom w:val="dotted" w:sz="8" w:space="0" w:color="000000"/>
            </w:tcBorders>
            <w:shd w:val="clear" w:color="auto" w:fill="auto"/>
            <w:tcMar>
              <w:top w:w="100" w:type="dxa"/>
              <w:left w:w="80" w:type="dxa"/>
              <w:bottom w:w="100" w:type="dxa"/>
              <w:right w:w="80" w:type="dxa"/>
            </w:tcMar>
          </w:tcPr>
          <w:p w14:paraId="00000460"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top w:val="dotted" w:sz="8" w:space="0" w:color="000000"/>
              <w:bottom w:val="dotted" w:sz="8" w:space="0" w:color="000000"/>
            </w:tcBorders>
            <w:shd w:val="clear" w:color="auto" w:fill="auto"/>
            <w:tcMar>
              <w:top w:w="100" w:type="dxa"/>
              <w:left w:w="80" w:type="dxa"/>
              <w:bottom w:w="100" w:type="dxa"/>
              <w:right w:w="80" w:type="dxa"/>
            </w:tcMar>
          </w:tcPr>
          <w:p w14:paraId="00000461"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top w:val="dotted" w:sz="8" w:space="0" w:color="000000"/>
              <w:bottom w:val="dotted" w:sz="8" w:space="0" w:color="000000"/>
            </w:tcBorders>
            <w:shd w:val="clear" w:color="auto" w:fill="auto"/>
            <w:tcMar>
              <w:top w:w="100" w:type="dxa"/>
              <w:left w:w="80" w:type="dxa"/>
              <w:bottom w:w="100" w:type="dxa"/>
              <w:right w:w="80" w:type="dxa"/>
            </w:tcMar>
          </w:tcPr>
          <w:p w14:paraId="00000462"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top w:val="dotted" w:sz="8" w:space="0" w:color="000000"/>
              <w:left w:val="single" w:sz="12" w:space="0" w:color="000000"/>
              <w:bottom w:val="dotted" w:sz="8" w:space="0" w:color="000000"/>
            </w:tcBorders>
            <w:shd w:val="clear" w:color="auto" w:fill="auto"/>
            <w:tcMar>
              <w:top w:w="100" w:type="dxa"/>
              <w:left w:w="80" w:type="dxa"/>
              <w:bottom w:w="100" w:type="dxa"/>
              <w:right w:w="80" w:type="dxa"/>
            </w:tcMar>
            <w:vAlign w:val="bottom"/>
          </w:tcPr>
          <w:p w14:paraId="00000463"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top w:val="dotted" w:sz="8" w:space="0" w:color="000000"/>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64" w14:textId="77777777" w:rsidR="00021E05" w:rsidRPr="00A83A3E" w:rsidRDefault="00021E05" w:rsidP="00021E05">
            <w:pPr>
              <w:jc w:val="center"/>
              <w:rPr>
                <w:sz w:val="16"/>
                <w:szCs w:val="16"/>
                <w:lang w:val="en-US"/>
              </w:rPr>
            </w:pPr>
            <w:r w:rsidRPr="00A83A3E">
              <w:rPr>
                <w:sz w:val="16"/>
                <w:szCs w:val="16"/>
                <w:lang w:val="en-US"/>
              </w:rPr>
              <w:t>Is the local spatial context implemented in the management plans? Are participatory approaches in management successfully implemented?</w:t>
            </w:r>
          </w:p>
        </w:tc>
      </w:tr>
      <w:tr w:rsidR="00021E05" w:rsidRPr="00A83A3E" w14:paraId="63836B6C" w14:textId="77777777" w:rsidTr="00E02081">
        <w:trPr>
          <w:trHeight w:val="774"/>
        </w:trPr>
        <w:tc>
          <w:tcPr>
            <w:tcW w:w="330" w:type="dxa"/>
            <w:tcBorders>
              <w:left w:val="single" w:sz="12" w:space="0" w:color="000000"/>
            </w:tcBorders>
            <w:shd w:val="clear" w:color="auto" w:fill="2F9437"/>
            <w:tcMar>
              <w:top w:w="100" w:type="dxa"/>
              <w:left w:w="80" w:type="dxa"/>
              <w:bottom w:w="100" w:type="dxa"/>
              <w:right w:w="80" w:type="dxa"/>
            </w:tcMar>
          </w:tcPr>
          <w:p w14:paraId="00000465" w14:textId="77777777" w:rsidR="00021E05" w:rsidRPr="00A83A3E" w:rsidRDefault="00021E05" w:rsidP="00021E05">
            <w:pPr>
              <w:jc w:val="both"/>
              <w:rPr>
                <w:b/>
                <w:sz w:val="18"/>
                <w:szCs w:val="18"/>
                <w:lang w:val="en-US"/>
              </w:rPr>
            </w:pPr>
            <w:r w:rsidRPr="00A83A3E">
              <w:rPr>
                <w:b/>
                <w:sz w:val="18"/>
                <w:szCs w:val="18"/>
                <w:lang w:val="en-US"/>
              </w:rPr>
              <w:lastRenderedPageBreak/>
              <w:t xml:space="preserve"> </w:t>
            </w:r>
          </w:p>
        </w:tc>
        <w:tc>
          <w:tcPr>
            <w:tcW w:w="1500" w:type="dxa"/>
            <w:tcBorders>
              <w:right w:val="single" w:sz="8" w:space="0" w:color="000000"/>
            </w:tcBorders>
            <w:shd w:val="clear" w:color="auto" w:fill="76B80E"/>
            <w:tcMar>
              <w:top w:w="100" w:type="dxa"/>
              <w:left w:w="80" w:type="dxa"/>
              <w:bottom w:w="100" w:type="dxa"/>
              <w:right w:w="80" w:type="dxa"/>
            </w:tcMar>
          </w:tcPr>
          <w:p w14:paraId="00000466"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right w:val="single" w:sz="8" w:space="0" w:color="000000"/>
            </w:tcBorders>
            <w:shd w:val="clear" w:color="auto" w:fill="auto"/>
            <w:tcMar>
              <w:top w:w="100" w:type="dxa"/>
              <w:left w:w="80" w:type="dxa"/>
              <w:bottom w:w="100" w:type="dxa"/>
              <w:right w:w="80" w:type="dxa"/>
            </w:tcMar>
            <w:vAlign w:val="bottom"/>
          </w:tcPr>
          <w:p w14:paraId="00000467"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top w:val="dotted" w:sz="8" w:space="0" w:color="000000"/>
              <w:bottom w:val="dotted" w:sz="8" w:space="0" w:color="000000"/>
            </w:tcBorders>
            <w:shd w:val="clear" w:color="auto" w:fill="auto"/>
            <w:tcMar>
              <w:top w:w="100" w:type="dxa"/>
              <w:left w:w="80" w:type="dxa"/>
              <w:bottom w:w="100" w:type="dxa"/>
              <w:right w:w="80" w:type="dxa"/>
            </w:tcMar>
          </w:tcPr>
          <w:p w14:paraId="00000468" w14:textId="77777777" w:rsidR="00021E05" w:rsidRPr="00A83A3E" w:rsidRDefault="00021E05" w:rsidP="00021E05">
            <w:pPr>
              <w:jc w:val="center"/>
              <w:rPr>
                <w:sz w:val="18"/>
                <w:szCs w:val="18"/>
                <w:lang w:val="en-US"/>
              </w:rPr>
            </w:pPr>
            <w:r w:rsidRPr="00A83A3E">
              <w:rPr>
                <w:sz w:val="18"/>
                <w:szCs w:val="18"/>
                <w:lang w:val="en-US"/>
              </w:rPr>
              <w:t>3. Area size and quality</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469"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46A"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top w:val="dotted" w:sz="8" w:space="0" w:color="000000"/>
              <w:bottom w:val="dotted" w:sz="8" w:space="0" w:color="000000"/>
            </w:tcBorders>
            <w:shd w:val="clear" w:color="auto" w:fill="auto"/>
            <w:tcMar>
              <w:top w:w="100" w:type="dxa"/>
              <w:left w:w="80" w:type="dxa"/>
              <w:bottom w:w="100" w:type="dxa"/>
              <w:right w:w="80" w:type="dxa"/>
            </w:tcMar>
          </w:tcPr>
          <w:p w14:paraId="0000046B"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top w:val="dotted" w:sz="8" w:space="0" w:color="000000"/>
              <w:bottom w:val="dotted" w:sz="8" w:space="0" w:color="000000"/>
            </w:tcBorders>
            <w:shd w:val="clear" w:color="auto" w:fill="auto"/>
            <w:tcMar>
              <w:top w:w="100" w:type="dxa"/>
              <w:left w:w="80" w:type="dxa"/>
              <w:bottom w:w="100" w:type="dxa"/>
              <w:right w:w="80" w:type="dxa"/>
            </w:tcMar>
          </w:tcPr>
          <w:p w14:paraId="0000046C"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top w:val="dotted" w:sz="8" w:space="0" w:color="000000"/>
              <w:bottom w:val="dotted" w:sz="8" w:space="0" w:color="000000"/>
            </w:tcBorders>
            <w:shd w:val="clear" w:color="auto" w:fill="auto"/>
            <w:tcMar>
              <w:top w:w="100" w:type="dxa"/>
              <w:left w:w="80" w:type="dxa"/>
              <w:bottom w:w="100" w:type="dxa"/>
              <w:right w:w="80" w:type="dxa"/>
            </w:tcMar>
          </w:tcPr>
          <w:p w14:paraId="0000046D"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top w:val="dotted" w:sz="8"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6E"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top w:val="dotted" w:sz="8" w:space="0" w:color="000000"/>
              <w:bottom w:val="dotted" w:sz="8" w:space="0" w:color="000000"/>
            </w:tcBorders>
            <w:shd w:val="clear" w:color="auto" w:fill="auto"/>
            <w:tcMar>
              <w:top w:w="100" w:type="dxa"/>
              <w:left w:w="80" w:type="dxa"/>
              <w:bottom w:w="100" w:type="dxa"/>
              <w:right w:w="80" w:type="dxa"/>
            </w:tcMar>
          </w:tcPr>
          <w:p w14:paraId="0000046F"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top w:val="dotted" w:sz="8" w:space="0" w:color="000000"/>
              <w:bottom w:val="dotted" w:sz="8" w:space="0" w:color="000000"/>
            </w:tcBorders>
            <w:shd w:val="clear" w:color="auto" w:fill="auto"/>
            <w:tcMar>
              <w:top w:w="100" w:type="dxa"/>
              <w:left w:w="80" w:type="dxa"/>
              <w:bottom w:w="100" w:type="dxa"/>
              <w:right w:w="80" w:type="dxa"/>
            </w:tcMar>
          </w:tcPr>
          <w:p w14:paraId="00000470"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top w:val="dotted" w:sz="8" w:space="0" w:color="000000"/>
              <w:bottom w:val="dotted" w:sz="8" w:space="0" w:color="000000"/>
            </w:tcBorders>
            <w:shd w:val="clear" w:color="auto" w:fill="auto"/>
            <w:tcMar>
              <w:top w:w="100" w:type="dxa"/>
              <w:left w:w="80" w:type="dxa"/>
              <w:bottom w:w="100" w:type="dxa"/>
              <w:right w:w="80" w:type="dxa"/>
            </w:tcMar>
          </w:tcPr>
          <w:p w14:paraId="00000471"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top w:val="dotted" w:sz="8" w:space="0" w:color="000000"/>
              <w:left w:val="single" w:sz="12" w:space="0" w:color="000000"/>
              <w:bottom w:val="dotted" w:sz="8" w:space="0" w:color="000000"/>
            </w:tcBorders>
            <w:shd w:val="clear" w:color="auto" w:fill="auto"/>
            <w:tcMar>
              <w:top w:w="100" w:type="dxa"/>
              <w:left w:w="80" w:type="dxa"/>
              <w:bottom w:w="100" w:type="dxa"/>
              <w:right w:w="80" w:type="dxa"/>
            </w:tcMar>
            <w:vAlign w:val="bottom"/>
          </w:tcPr>
          <w:p w14:paraId="00000472" w14:textId="77777777" w:rsidR="00021E05" w:rsidRPr="00A83A3E" w:rsidRDefault="00021E05" w:rsidP="00021E05">
            <w:pPr>
              <w:jc w:val="center"/>
              <w:rPr>
                <w:sz w:val="14"/>
                <w:szCs w:val="14"/>
                <w:lang w:val="en-US"/>
              </w:rPr>
            </w:pPr>
            <w:r w:rsidRPr="00A83A3E">
              <w:rPr>
                <w:sz w:val="14"/>
                <w:szCs w:val="14"/>
                <w:lang w:val="en-US"/>
              </w:rPr>
              <w:t xml:space="preserve"> </w:t>
            </w:r>
          </w:p>
        </w:tc>
        <w:tc>
          <w:tcPr>
            <w:tcW w:w="3615" w:type="dxa"/>
            <w:tcBorders>
              <w:top w:val="dotted" w:sz="8" w:space="0" w:color="000000"/>
              <w:left w:val="single" w:sz="12" w:space="0" w:color="000000"/>
              <w:bottom w:val="dotted" w:sz="8" w:space="0" w:color="000000"/>
              <w:right w:val="single" w:sz="12" w:space="0" w:color="000000"/>
            </w:tcBorders>
            <w:shd w:val="clear" w:color="auto" w:fill="auto"/>
            <w:tcMar>
              <w:top w:w="100" w:type="dxa"/>
              <w:left w:w="80" w:type="dxa"/>
              <w:bottom w:w="100" w:type="dxa"/>
              <w:right w:w="80" w:type="dxa"/>
            </w:tcMar>
          </w:tcPr>
          <w:p w14:paraId="00000473" w14:textId="77777777" w:rsidR="00021E05" w:rsidRPr="00A83A3E" w:rsidRDefault="00021E05" w:rsidP="00021E05">
            <w:pPr>
              <w:jc w:val="center"/>
              <w:rPr>
                <w:sz w:val="16"/>
                <w:szCs w:val="16"/>
                <w:lang w:val="en-US"/>
              </w:rPr>
            </w:pPr>
            <w:r w:rsidRPr="00A83A3E">
              <w:rPr>
                <w:sz w:val="16"/>
                <w:szCs w:val="16"/>
                <w:lang w:val="en-US"/>
              </w:rPr>
              <w:t>Is the size and quality of the area targeted by the program sufficient? If yes, does this yield in successful conservation?</w:t>
            </w:r>
          </w:p>
        </w:tc>
      </w:tr>
      <w:tr w:rsidR="00021E05" w:rsidRPr="00A83A3E" w14:paraId="43BCFDE1" w14:textId="77777777" w:rsidTr="00E02081">
        <w:trPr>
          <w:trHeight w:val="1317"/>
        </w:trPr>
        <w:tc>
          <w:tcPr>
            <w:tcW w:w="330" w:type="dxa"/>
            <w:tcBorders>
              <w:left w:val="single" w:sz="12" w:space="0" w:color="000000"/>
              <w:bottom w:val="single" w:sz="8" w:space="0" w:color="000000"/>
            </w:tcBorders>
            <w:shd w:val="clear" w:color="auto" w:fill="2F9437"/>
            <w:tcMar>
              <w:top w:w="100" w:type="dxa"/>
              <w:left w:w="80" w:type="dxa"/>
              <w:bottom w:w="100" w:type="dxa"/>
              <w:right w:w="80" w:type="dxa"/>
            </w:tcMar>
          </w:tcPr>
          <w:p w14:paraId="00000474"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500" w:type="dxa"/>
            <w:tcBorders>
              <w:bottom w:val="single" w:sz="8" w:space="0" w:color="000000"/>
              <w:right w:val="single" w:sz="8" w:space="0" w:color="000000"/>
            </w:tcBorders>
            <w:shd w:val="clear" w:color="auto" w:fill="76B80E"/>
            <w:tcMar>
              <w:top w:w="100" w:type="dxa"/>
              <w:left w:w="80" w:type="dxa"/>
              <w:bottom w:w="100" w:type="dxa"/>
              <w:right w:w="80" w:type="dxa"/>
            </w:tcMar>
          </w:tcPr>
          <w:p w14:paraId="00000475"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990" w:type="dxa"/>
            <w:tcBorders>
              <w:bottom w:val="single" w:sz="8" w:space="0" w:color="000000"/>
              <w:right w:val="single" w:sz="8" w:space="0" w:color="000000"/>
            </w:tcBorders>
            <w:shd w:val="clear" w:color="auto" w:fill="auto"/>
            <w:tcMar>
              <w:top w:w="100" w:type="dxa"/>
              <w:left w:w="80" w:type="dxa"/>
              <w:bottom w:w="100" w:type="dxa"/>
              <w:right w:w="80" w:type="dxa"/>
            </w:tcMar>
            <w:vAlign w:val="bottom"/>
          </w:tcPr>
          <w:p w14:paraId="00000476"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695" w:type="dxa"/>
            <w:tcBorders>
              <w:bottom w:val="single" w:sz="8" w:space="0" w:color="000000"/>
            </w:tcBorders>
            <w:shd w:val="clear" w:color="auto" w:fill="auto"/>
            <w:tcMar>
              <w:top w:w="100" w:type="dxa"/>
              <w:left w:w="80" w:type="dxa"/>
              <w:bottom w:w="100" w:type="dxa"/>
              <w:right w:w="80" w:type="dxa"/>
            </w:tcMar>
          </w:tcPr>
          <w:p w14:paraId="00000477" w14:textId="77777777" w:rsidR="00021E05" w:rsidRPr="00A83A3E" w:rsidRDefault="00021E05" w:rsidP="00021E05">
            <w:pPr>
              <w:jc w:val="center"/>
              <w:rPr>
                <w:sz w:val="18"/>
                <w:szCs w:val="18"/>
                <w:lang w:val="en-US"/>
              </w:rPr>
            </w:pPr>
            <w:r w:rsidRPr="00A83A3E">
              <w:rPr>
                <w:sz w:val="18"/>
                <w:szCs w:val="18"/>
                <w:lang w:val="en-US"/>
              </w:rPr>
              <w:t>4. Presence or establishment of local species pools</w:t>
            </w:r>
          </w:p>
        </w:tc>
        <w:tc>
          <w:tcPr>
            <w:tcW w:w="420" w:type="dxa"/>
            <w:tcBorders>
              <w:bottom w:val="single" w:sz="8" w:space="0" w:color="000000"/>
            </w:tcBorders>
            <w:shd w:val="clear" w:color="auto" w:fill="auto"/>
            <w:tcMar>
              <w:top w:w="100" w:type="dxa"/>
              <w:left w:w="80" w:type="dxa"/>
              <w:bottom w:w="100" w:type="dxa"/>
              <w:right w:w="80" w:type="dxa"/>
            </w:tcMar>
          </w:tcPr>
          <w:p w14:paraId="00000478" w14:textId="77777777" w:rsidR="00021E05" w:rsidRPr="00A83A3E" w:rsidRDefault="00021E05" w:rsidP="00021E05">
            <w:pPr>
              <w:jc w:val="center"/>
              <w:rPr>
                <w:sz w:val="18"/>
                <w:szCs w:val="18"/>
                <w:lang w:val="en-US"/>
              </w:rPr>
            </w:pPr>
            <w:r w:rsidRPr="00A83A3E">
              <w:rPr>
                <w:sz w:val="18"/>
                <w:szCs w:val="18"/>
                <w:lang w:val="en-US"/>
              </w:rPr>
              <w:t>0</w:t>
            </w:r>
          </w:p>
        </w:tc>
        <w:tc>
          <w:tcPr>
            <w:tcW w:w="420" w:type="dxa"/>
            <w:tcBorders>
              <w:bottom w:val="single" w:sz="8" w:space="0" w:color="000000"/>
            </w:tcBorders>
            <w:shd w:val="clear" w:color="auto" w:fill="auto"/>
            <w:tcMar>
              <w:top w:w="100" w:type="dxa"/>
              <w:left w:w="80" w:type="dxa"/>
              <w:bottom w:w="100" w:type="dxa"/>
              <w:right w:w="80" w:type="dxa"/>
            </w:tcMar>
          </w:tcPr>
          <w:p w14:paraId="00000479" w14:textId="77777777" w:rsidR="00021E05" w:rsidRPr="00A83A3E" w:rsidRDefault="00021E05" w:rsidP="00021E05">
            <w:pPr>
              <w:jc w:val="center"/>
              <w:rPr>
                <w:sz w:val="18"/>
                <w:szCs w:val="18"/>
                <w:lang w:val="en-US"/>
              </w:rPr>
            </w:pPr>
            <w:r w:rsidRPr="00A83A3E">
              <w:rPr>
                <w:sz w:val="18"/>
                <w:szCs w:val="18"/>
                <w:lang w:val="en-US"/>
              </w:rPr>
              <w:t>1</w:t>
            </w:r>
          </w:p>
        </w:tc>
        <w:tc>
          <w:tcPr>
            <w:tcW w:w="442" w:type="dxa"/>
            <w:tcBorders>
              <w:bottom w:val="single" w:sz="8" w:space="0" w:color="000000"/>
            </w:tcBorders>
            <w:shd w:val="clear" w:color="auto" w:fill="auto"/>
            <w:tcMar>
              <w:top w:w="100" w:type="dxa"/>
              <w:left w:w="80" w:type="dxa"/>
              <w:bottom w:w="100" w:type="dxa"/>
              <w:right w:w="80" w:type="dxa"/>
            </w:tcMar>
          </w:tcPr>
          <w:p w14:paraId="0000047A" w14:textId="77777777" w:rsidR="00021E05" w:rsidRPr="00A83A3E" w:rsidRDefault="00021E05" w:rsidP="00021E05">
            <w:pPr>
              <w:jc w:val="center"/>
              <w:rPr>
                <w:sz w:val="18"/>
                <w:szCs w:val="18"/>
                <w:lang w:val="en-US"/>
              </w:rPr>
            </w:pPr>
            <w:r w:rsidRPr="00A83A3E">
              <w:rPr>
                <w:sz w:val="18"/>
                <w:szCs w:val="18"/>
                <w:lang w:val="en-US"/>
              </w:rPr>
              <w:t>2</w:t>
            </w:r>
          </w:p>
        </w:tc>
        <w:tc>
          <w:tcPr>
            <w:tcW w:w="398" w:type="dxa"/>
            <w:tcBorders>
              <w:bottom w:val="single" w:sz="8" w:space="0" w:color="000000"/>
            </w:tcBorders>
            <w:shd w:val="clear" w:color="auto" w:fill="auto"/>
            <w:tcMar>
              <w:top w:w="100" w:type="dxa"/>
              <w:left w:w="80" w:type="dxa"/>
              <w:bottom w:w="100" w:type="dxa"/>
              <w:right w:w="80" w:type="dxa"/>
            </w:tcMar>
          </w:tcPr>
          <w:p w14:paraId="0000047B" w14:textId="77777777" w:rsidR="00021E05" w:rsidRPr="00A83A3E" w:rsidRDefault="00021E05" w:rsidP="00021E05">
            <w:pPr>
              <w:jc w:val="center"/>
              <w:rPr>
                <w:sz w:val="18"/>
                <w:szCs w:val="18"/>
                <w:lang w:val="en-US"/>
              </w:rPr>
            </w:pPr>
            <w:r w:rsidRPr="00A83A3E">
              <w:rPr>
                <w:sz w:val="18"/>
                <w:szCs w:val="18"/>
                <w:lang w:val="en-US"/>
              </w:rPr>
              <w:t>3</w:t>
            </w:r>
          </w:p>
        </w:tc>
        <w:tc>
          <w:tcPr>
            <w:tcW w:w="420" w:type="dxa"/>
            <w:tcBorders>
              <w:bottom w:val="single" w:sz="8" w:space="0" w:color="000000"/>
            </w:tcBorders>
            <w:shd w:val="clear" w:color="auto" w:fill="auto"/>
            <w:tcMar>
              <w:top w:w="100" w:type="dxa"/>
              <w:left w:w="80" w:type="dxa"/>
              <w:bottom w:w="100" w:type="dxa"/>
              <w:right w:w="80" w:type="dxa"/>
            </w:tcMar>
          </w:tcPr>
          <w:p w14:paraId="0000047C" w14:textId="77777777" w:rsidR="00021E05" w:rsidRPr="00A83A3E" w:rsidRDefault="00021E05" w:rsidP="00021E05">
            <w:pPr>
              <w:jc w:val="center"/>
              <w:rPr>
                <w:sz w:val="18"/>
                <w:szCs w:val="18"/>
                <w:lang w:val="en-US"/>
              </w:rPr>
            </w:pPr>
            <w:r w:rsidRPr="00A83A3E">
              <w:rPr>
                <w:sz w:val="18"/>
                <w:szCs w:val="18"/>
                <w:lang w:val="en-US"/>
              </w:rPr>
              <w:t>4</w:t>
            </w:r>
          </w:p>
        </w:tc>
        <w:tc>
          <w:tcPr>
            <w:tcW w:w="458" w:type="dxa"/>
            <w:tcBorders>
              <w:bottom w:val="single" w:sz="8" w:space="0" w:color="000000"/>
              <w:right w:val="single" w:sz="12" w:space="0" w:color="000000"/>
            </w:tcBorders>
            <w:shd w:val="clear" w:color="auto" w:fill="auto"/>
            <w:tcMar>
              <w:top w:w="100" w:type="dxa"/>
              <w:left w:w="80" w:type="dxa"/>
              <w:bottom w:w="100" w:type="dxa"/>
              <w:right w:w="80" w:type="dxa"/>
            </w:tcMar>
          </w:tcPr>
          <w:p w14:paraId="0000047D" w14:textId="77777777" w:rsidR="00021E05" w:rsidRPr="00A83A3E" w:rsidRDefault="00021E05" w:rsidP="00021E05">
            <w:pPr>
              <w:jc w:val="center"/>
              <w:rPr>
                <w:sz w:val="18"/>
                <w:szCs w:val="18"/>
                <w:lang w:val="en-US"/>
              </w:rPr>
            </w:pPr>
            <w:r w:rsidRPr="00A83A3E">
              <w:rPr>
                <w:sz w:val="18"/>
                <w:szCs w:val="18"/>
                <w:lang w:val="en-US"/>
              </w:rPr>
              <w:t>5</w:t>
            </w:r>
          </w:p>
        </w:tc>
        <w:tc>
          <w:tcPr>
            <w:tcW w:w="712" w:type="dxa"/>
            <w:tcBorders>
              <w:bottom w:val="single" w:sz="8" w:space="0" w:color="000000"/>
            </w:tcBorders>
            <w:shd w:val="clear" w:color="auto" w:fill="auto"/>
            <w:tcMar>
              <w:top w:w="100" w:type="dxa"/>
              <w:left w:w="80" w:type="dxa"/>
              <w:bottom w:w="100" w:type="dxa"/>
              <w:right w:w="80" w:type="dxa"/>
            </w:tcMar>
          </w:tcPr>
          <w:p w14:paraId="0000047E" w14:textId="77777777" w:rsidR="00021E05" w:rsidRPr="00A83A3E" w:rsidRDefault="00021E05" w:rsidP="00021E05">
            <w:pPr>
              <w:jc w:val="center"/>
              <w:rPr>
                <w:sz w:val="18"/>
                <w:szCs w:val="18"/>
                <w:lang w:val="en-US"/>
              </w:rPr>
            </w:pPr>
            <w:r w:rsidRPr="00A83A3E">
              <w:rPr>
                <w:sz w:val="18"/>
                <w:szCs w:val="18"/>
                <w:lang w:val="en-US"/>
              </w:rPr>
              <w:t>A</w:t>
            </w:r>
          </w:p>
        </w:tc>
        <w:tc>
          <w:tcPr>
            <w:tcW w:w="630" w:type="dxa"/>
            <w:tcBorders>
              <w:bottom w:val="single" w:sz="8" w:space="0" w:color="000000"/>
            </w:tcBorders>
            <w:shd w:val="clear" w:color="auto" w:fill="auto"/>
            <w:tcMar>
              <w:top w:w="100" w:type="dxa"/>
              <w:left w:w="80" w:type="dxa"/>
              <w:bottom w:w="100" w:type="dxa"/>
              <w:right w:w="80" w:type="dxa"/>
            </w:tcMar>
          </w:tcPr>
          <w:p w14:paraId="0000047F" w14:textId="77777777" w:rsidR="00021E05" w:rsidRPr="00A83A3E" w:rsidRDefault="00021E05" w:rsidP="00021E05">
            <w:pPr>
              <w:jc w:val="center"/>
              <w:rPr>
                <w:sz w:val="18"/>
                <w:szCs w:val="18"/>
                <w:lang w:val="en-US"/>
              </w:rPr>
            </w:pPr>
            <w:r w:rsidRPr="00A83A3E">
              <w:rPr>
                <w:sz w:val="18"/>
                <w:szCs w:val="18"/>
                <w:lang w:val="en-US"/>
              </w:rPr>
              <w:t>B</w:t>
            </w:r>
          </w:p>
        </w:tc>
        <w:tc>
          <w:tcPr>
            <w:tcW w:w="675" w:type="dxa"/>
            <w:tcBorders>
              <w:bottom w:val="single" w:sz="8" w:space="0" w:color="000000"/>
            </w:tcBorders>
            <w:shd w:val="clear" w:color="auto" w:fill="auto"/>
            <w:tcMar>
              <w:top w:w="100" w:type="dxa"/>
              <w:left w:w="80" w:type="dxa"/>
              <w:bottom w:w="100" w:type="dxa"/>
              <w:right w:w="80" w:type="dxa"/>
            </w:tcMar>
          </w:tcPr>
          <w:p w14:paraId="00000480" w14:textId="77777777" w:rsidR="00021E05" w:rsidRPr="00A83A3E" w:rsidRDefault="00021E05" w:rsidP="00021E05">
            <w:pPr>
              <w:jc w:val="center"/>
              <w:rPr>
                <w:sz w:val="18"/>
                <w:szCs w:val="18"/>
                <w:lang w:val="en-US"/>
              </w:rPr>
            </w:pPr>
            <w:r w:rsidRPr="00A83A3E">
              <w:rPr>
                <w:sz w:val="18"/>
                <w:szCs w:val="18"/>
                <w:lang w:val="en-US"/>
              </w:rPr>
              <w:t>C</w:t>
            </w:r>
          </w:p>
        </w:tc>
        <w:tc>
          <w:tcPr>
            <w:tcW w:w="1215" w:type="dxa"/>
            <w:tcBorders>
              <w:left w:val="single" w:sz="12" w:space="0" w:color="000000"/>
              <w:bottom w:val="single" w:sz="8" w:space="0" w:color="000000"/>
            </w:tcBorders>
            <w:shd w:val="clear" w:color="auto" w:fill="auto"/>
            <w:tcMar>
              <w:top w:w="100" w:type="dxa"/>
              <w:left w:w="80" w:type="dxa"/>
              <w:bottom w:w="100" w:type="dxa"/>
              <w:right w:w="80" w:type="dxa"/>
            </w:tcMar>
          </w:tcPr>
          <w:p w14:paraId="00000481" w14:textId="77777777" w:rsidR="00021E05" w:rsidRPr="00A83A3E" w:rsidRDefault="00021E05" w:rsidP="00021E05">
            <w:pPr>
              <w:jc w:val="center"/>
              <w:rPr>
                <w:i/>
                <w:sz w:val="14"/>
                <w:szCs w:val="14"/>
                <w:lang w:val="en-US"/>
              </w:rPr>
            </w:pPr>
            <w:r w:rsidRPr="00A83A3E">
              <w:rPr>
                <w:i/>
                <w:sz w:val="14"/>
                <w:szCs w:val="14"/>
                <w:lang w:val="en-US"/>
              </w:rPr>
              <w:t>Environment Success Score: Mean value success factors 1-4</w:t>
            </w:r>
          </w:p>
        </w:tc>
        <w:tc>
          <w:tcPr>
            <w:tcW w:w="3615" w:type="dxa"/>
            <w:tcBorders>
              <w:left w:val="single" w:sz="12" w:space="0" w:color="000000"/>
              <w:bottom w:val="single" w:sz="8" w:space="0" w:color="000000"/>
              <w:right w:val="single" w:sz="12" w:space="0" w:color="000000"/>
            </w:tcBorders>
            <w:shd w:val="clear" w:color="auto" w:fill="auto"/>
            <w:tcMar>
              <w:top w:w="100" w:type="dxa"/>
              <w:left w:w="80" w:type="dxa"/>
              <w:bottom w:w="100" w:type="dxa"/>
              <w:right w:w="80" w:type="dxa"/>
            </w:tcMar>
          </w:tcPr>
          <w:p w14:paraId="00000482" w14:textId="77777777" w:rsidR="00021E05" w:rsidRPr="00A83A3E" w:rsidRDefault="00021E05" w:rsidP="00021E05">
            <w:pPr>
              <w:jc w:val="center"/>
              <w:rPr>
                <w:sz w:val="16"/>
                <w:szCs w:val="16"/>
                <w:lang w:val="en-US"/>
              </w:rPr>
            </w:pPr>
            <w:r w:rsidRPr="00A83A3E">
              <w:rPr>
                <w:sz w:val="16"/>
                <w:szCs w:val="16"/>
                <w:lang w:val="en-US"/>
              </w:rPr>
              <w:t>Is the local species pool still rich enough (species diversity and genetic diversity) to promote population growth? Is it possible to successfully re-introduce species for successful conservation? Are re-introduced individuals genetically adapted to local conditions?</w:t>
            </w:r>
          </w:p>
        </w:tc>
      </w:tr>
      <w:tr w:rsidR="00021E05" w:rsidRPr="00A83A3E" w14:paraId="44646CF1" w14:textId="77777777" w:rsidTr="00021E05">
        <w:trPr>
          <w:trHeight w:val="246"/>
        </w:trPr>
        <w:tc>
          <w:tcPr>
            <w:tcW w:w="13920" w:type="dxa"/>
            <w:gridSpan w:val="15"/>
            <w:tcBorders>
              <w:left w:val="single" w:sz="12" w:space="0" w:color="000000"/>
              <w:bottom w:val="single" w:sz="12" w:space="0" w:color="000000"/>
              <w:right w:val="single" w:sz="12" w:space="0" w:color="000000"/>
            </w:tcBorders>
            <w:shd w:val="clear" w:color="auto" w:fill="D8D8D8"/>
            <w:tcMar>
              <w:top w:w="100" w:type="dxa"/>
              <w:left w:w="80" w:type="dxa"/>
              <w:bottom w:w="100" w:type="dxa"/>
              <w:right w:w="80" w:type="dxa"/>
            </w:tcMar>
            <w:vAlign w:val="bottom"/>
          </w:tcPr>
          <w:p w14:paraId="00000484" w14:textId="77777777" w:rsidR="00021E05" w:rsidRPr="00A83A3E" w:rsidRDefault="00021E05" w:rsidP="00021E05">
            <w:pPr>
              <w:jc w:val="center"/>
              <w:rPr>
                <w:sz w:val="18"/>
                <w:szCs w:val="18"/>
                <w:lang w:val="en-US"/>
              </w:rPr>
            </w:pPr>
            <w:r w:rsidRPr="00A83A3E">
              <w:rPr>
                <w:sz w:val="18"/>
                <w:szCs w:val="18"/>
                <w:lang w:val="en-US"/>
              </w:rPr>
              <w:t xml:space="preserve"> </w:t>
            </w:r>
          </w:p>
        </w:tc>
      </w:tr>
      <w:tr w:rsidR="00021E05" w:rsidRPr="00A83A3E" w14:paraId="5BB428F9" w14:textId="77777777" w:rsidTr="00E02081">
        <w:trPr>
          <w:trHeight w:val="683"/>
        </w:trPr>
        <w:tc>
          <w:tcPr>
            <w:tcW w:w="2820" w:type="dxa"/>
            <w:gridSpan w:val="3"/>
            <w:tcBorders>
              <w:left w:val="single" w:sz="12" w:space="0" w:color="000000"/>
              <w:bottom w:val="single" w:sz="12" w:space="0" w:color="000000"/>
            </w:tcBorders>
            <w:shd w:val="clear" w:color="auto" w:fill="A5A5A5"/>
            <w:tcMar>
              <w:top w:w="100" w:type="dxa"/>
              <w:left w:w="80" w:type="dxa"/>
              <w:bottom w:w="100" w:type="dxa"/>
              <w:right w:w="80" w:type="dxa"/>
            </w:tcMar>
            <w:vAlign w:val="bottom"/>
          </w:tcPr>
          <w:p w14:paraId="00000493" w14:textId="77777777" w:rsidR="00021E05" w:rsidRPr="00A83A3E" w:rsidRDefault="00021E05" w:rsidP="00021E05">
            <w:pPr>
              <w:jc w:val="both"/>
              <w:rPr>
                <w:b/>
                <w:lang w:val="en-US"/>
              </w:rPr>
            </w:pPr>
            <w:r w:rsidRPr="00A83A3E">
              <w:rPr>
                <w:b/>
                <w:lang w:val="en-US"/>
              </w:rPr>
              <w:t>Evaluated Program:</w:t>
            </w:r>
          </w:p>
        </w:tc>
        <w:tc>
          <w:tcPr>
            <w:tcW w:w="1695" w:type="dxa"/>
            <w:tcBorders>
              <w:bottom w:val="single" w:sz="12" w:space="0" w:color="000000"/>
            </w:tcBorders>
            <w:shd w:val="clear" w:color="auto" w:fill="A5A5A5"/>
            <w:tcMar>
              <w:top w:w="100" w:type="dxa"/>
              <w:left w:w="80" w:type="dxa"/>
              <w:bottom w:w="100" w:type="dxa"/>
              <w:right w:w="80" w:type="dxa"/>
            </w:tcMar>
            <w:vAlign w:val="bottom"/>
          </w:tcPr>
          <w:p w14:paraId="00000496" w14:textId="77777777" w:rsidR="00021E05" w:rsidRPr="00A83A3E" w:rsidRDefault="00021E05" w:rsidP="00021E05">
            <w:pPr>
              <w:jc w:val="both"/>
              <w:rPr>
                <w:b/>
                <w:lang w:val="en-US"/>
              </w:rPr>
            </w:pPr>
            <w:r w:rsidRPr="00A83A3E">
              <w:rPr>
                <w:b/>
                <w:lang w:val="en-US"/>
              </w:rPr>
              <w:t>Natura 2000</w:t>
            </w:r>
          </w:p>
        </w:tc>
        <w:tc>
          <w:tcPr>
            <w:tcW w:w="1282" w:type="dxa"/>
            <w:gridSpan w:val="3"/>
            <w:tcBorders>
              <w:bottom w:val="single" w:sz="12" w:space="0" w:color="000000"/>
            </w:tcBorders>
            <w:shd w:val="clear" w:color="auto" w:fill="A5A5A5"/>
            <w:tcMar>
              <w:top w:w="100" w:type="dxa"/>
              <w:left w:w="80" w:type="dxa"/>
              <w:bottom w:w="100" w:type="dxa"/>
              <w:right w:w="80" w:type="dxa"/>
            </w:tcMar>
            <w:vAlign w:val="bottom"/>
          </w:tcPr>
          <w:p w14:paraId="00000497" w14:textId="71AA480A" w:rsidR="00021E05" w:rsidRPr="00A83A3E" w:rsidRDefault="005C34ED" w:rsidP="00021E05">
            <w:pPr>
              <w:jc w:val="both"/>
              <w:rPr>
                <w:b/>
                <w:lang w:val="en-US"/>
              </w:rPr>
            </w:pPr>
            <w:r w:rsidRPr="00A83A3E">
              <w:rPr>
                <w:b/>
                <w:lang w:val="en-US"/>
              </w:rPr>
              <w:t>WFD</w:t>
            </w:r>
          </w:p>
        </w:tc>
        <w:tc>
          <w:tcPr>
            <w:tcW w:w="1276" w:type="dxa"/>
            <w:gridSpan w:val="3"/>
            <w:tcBorders>
              <w:bottom w:val="single" w:sz="12" w:space="0" w:color="000000"/>
              <w:right w:val="single" w:sz="12" w:space="0" w:color="000000"/>
            </w:tcBorders>
            <w:shd w:val="clear" w:color="auto" w:fill="A5A5A5"/>
            <w:tcMar>
              <w:top w:w="100" w:type="dxa"/>
              <w:left w:w="80" w:type="dxa"/>
              <w:bottom w:w="100" w:type="dxa"/>
              <w:right w:w="80" w:type="dxa"/>
            </w:tcMar>
            <w:vAlign w:val="bottom"/>
          </w:tcPr>
          <w:p w14:paraId="0000049A" w14:textId="2C9AA1C4" w:rsidR="00021E05" w:rsidRPr="00A83A3E" w:rsidRDefault="005C34ED" w:rsidP="00021E05">
            <w:pPr>
              <w:jc w:val="both"/>
              <w:rPr>
                <w:b/>
                <w:lang w:val="en-US"/>
              </w:rPr>
            </w:pPr>
            <w:r w:rsidRPr="00A83A3E">
              <w:rPr>
                <w:b/>
                <w:lang w:val="en-US"/>
              </w:rPr>
              <w:t>Rewilding Europe</w:t>
            </w:r>
          </w:p>
        </w:tc>
        <w:tc>
          <w:tcPr>
            <w:tcW w:w="712" w:type="dxa"/>
            <w:tcBorders>
              <w:bottom w:val="single" w:sz="12" w:space="0" w:color="000000"/>
            </w:tcBorders>
            <w:shd w:val="clear" w:color="auto" w:fill="A5A5A5"/>
            <w:tcMar>
              <w:top w:w="100" w:type="dxa"/>
              <w:left w:w="80" w:type="dxa"/>
              <w:bottom w:w="100" w:type="dxa"/>
              <w:right w:w="80" w:type="dxa"/>
            </w:tcMar>
          </w:tcPr>
          <w:p w14:paraId="0000049D"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630" w:type="dxa"/>
            <w:tcBorders>
              <w:bottom w:val="single" w:sz="12" w:space="0" w:color="000000"/>
            </w:tcBorders>
            <w:shd w:val="clear" w:color="auto" w:fill="A5A5A5"/>
            <w:tcMar>
              <w:top w:w="100" w:type="dxa"/>
              <w:left w:w="80" w:type="dxa"/>
              <w:bottom w:w="100" w:type="dxa"/>
              <w:right w:w="80" w:type="dxa"/>
            </w:tcMar>
          </w:tcPr>
          <w:p w14:paraId="0000049E"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675" w:type="dxa"/>
            <w:tcBorders>
              <w:bottom w:val="single" w:sz="12" w:space="0" w:color="000000"/>
            </w:tcBorders>
            <w:shd w:val="clear" w:color="auto" w:fill="A5A5A5"/>
            <w:tcMar>
              <w:top w:w="100" w:type="dxa"/>
              <w:left w:w="80" w:type="dxa"/>
              <w:bottom w:w="100" w:type="dxa"/>
              <w:right w:w="80" w:type="dxa"/>
            </w:tcMar>
          </w:tcPr>
          <w:p w14:paraId="0000049F" w14:textId="77777777" w:rsidR="00021E05" w:rsidRPr="00A83A3E" w:rsidRDefault="00021E05" w:rsidP="00021E05">
            <w:pPr>
              <w:jc w:val="both"/>
              <w:rPr>
                <w:b/>
                <w:sz w:val="18"/>
                <w:szCs w:val="18"/>
                <w:lang w:val="en-US"/>
              </w:rPr>
            </w:pPr>
            <w:r w:rsidRPr="00A83A3E">
              <w:rPr>
                <w:b/>
                <w:sz w:val="18"/>
                <w:szCs w:val="18"/>
                <w:lang w:val="en-US"/>
              </w:rPr>
              <w:t xml:space="preserve"> </w:t>
            </w:r>
          </w:p>
        </w:tc>
        <w:tc>
          <w:tcPr>
            <w:tcW w:w="1215" w:type="dxa"/>
            <w:tcBorders>
              <w:left w:val="single" w:sz="12" w:space="0" w:color="000000"/>
              <w:bottom w:val="single" w:sz="12" w:space="0" w:color="000000"/>
            </w:tcBorders>
            <w:shd w:val="clear" w:color="auto" w:fill="A5A5A5"/>
            <w:tcMar>
              <w:top w:w="100" w:type="dxa"/>
              <w:left w:w="80" w:type="dxa"/>
              <w:bottom w:w="100" w:type="dxa"/>
              <w:right w:w="80" w:type="dxa"/>
            </w:tcMar>
            <w:vAlign w:val="center"/>
          </w:tcPr>
          <w:p w14:paraId="000004A0" w14:textId="77777777" w:rsidR="00021E05" w:rsidRPr="00A83A3E" w:rsidRDefault="00021E05" w:rsidP="00021E05">
            <w:pPr>
              <w:jc w:val="center"/>
              <w:rPr>
                <w:i/>
                <w:sz w:val="14"/>
                <w:szCs w:val="14"/>
                <w:lang w:val="en-US"/>
              </w:rPr>
            </w:pPr>
            <w:r w:rsidRPr="00A83A3E">
              <w:rPr>
                <w:i/>
                <w:sz w:val="14"/>
                <w:szCs w:val="14"/>
                <w:lang w:val="en-US"/>
              </w:rPr>
              <w:t>Balanced Score: Sum of Success Scores and Failure Scores</w:t>
            </w:r>
          </w:p>
        </w:tc>
        <w:tc>
          <w:tcPr>
            <w:tcW w:w="3615" w:type="dxa"/>
            <w:tcBorders>
              <w:left w:val="single" w:sz="12" w:space="0" w:color="000000"/>
              <w:bottom w:val="single" w:sz="12" w:space="0" w:color="000000"/>
              <w:right w:val="single" w:sz="12" w:space="0" w:color="000000"/>
            </w:tcBorders>
            <w:shd w:val="clear" w:color="auto" w:fill="A5A5A5"/>
            <w:tcMar>
              <w:top w:w="100" w:type="dxa"/>
              <w:left w:w="80" w:type="dxa"/>
              <w:bottom w:w="100" w:type="dxa"/>
              <w:right w:w="80" w:type="dxa"/>
            </w:tcMar>
          </w:tcPr>
          <w:p w14:paraId="000004A1" w14:textId="77777777" w:rsidR="00021E05" w:rsidRPr="00A83A3E" w:rsidRDefault="00021E05" w:rsidP="00021E05">
            <w:pPr>
              <w:jc w:val="center"/>
              <w:rPr>
                <w:sz w:val="18"/>
                <w:szCs w:val="18"/>
                <w:lang w:val="en-US"/>
              </w:rPr>
            </w:pPr>
            <w:r w:rsidRPr="00A83A3E">
              <w:rPr>
                <w:sz w:val="18"/>
                <w:szCs w:val="18"/>
                <w:lang w:val="en-US"/>
              </w:rPr>
              <w:t xml:space="preserve"> </w:t>
            </w:r>
          </w:p>
        </w:tc>
      </w:tr>
    </w:tbl>
    <w:p w14:paraId="000004A2" w14:textId="77777777" w:rsidR="00E86473" w:rsidRPr="00A83A3E" w:rsidRDefault="00E86473">
      <w:pPr>
        <w:spacing w:before="240" w:after="240" w:line="360" w:lineRule="auto"/>
        <w:jc w:val="both"/>
        <w:rPr>
          <w:b/>
          <w:color w:val="FF0000"/>
          <w:lang w:val="en-US"/>
        </w:rPr>
      </w:pPr>
    </w:p>
    <w:p w14:paraId="000004A3" w14:textId="77777777" w:rsidR="00E86473" w:rsidRPr="00A83A3E" w:rsidRDefault="00106A8D">
      <w:pPr>
        <w:rPr>
          <w:b/>
          <w:color w:val="FF0000"/>
          <w:lang w:val="en-US"/>
        </w:rPr>
      </w:pPr>
      <w:r w:rsidRPr="00A83A3E">
        <w:rPr>
          <w:lang w:val="en-US"/>
        </w:rPr>
        <w:br w:type="page"/>
      </w:r>
    </w:p>
    <w:p w14:paraId="000004A4" w14:textId="77777777" w:rsidR="00E86473" w:rsidRPr="00A83A3E" w:rsidRDefault="00106A8D">
      <w:pPr>
        <w:spacing w:before="240" w:after="240" w:line="360" w:lineRule="auto"/>
        <w:jc w:val="both"/>
        <w:rPr>
          <w:lang w:val="en-US"/>
        </w:rPr>
      </w:pPr>
      <w:r w:rsidRPr="00A83A3E">
        <w:rPr>
          <w:b/>
          <w:lang w:val="en-US"/>
        </w:rPr>
        <w:lastRenderedPageBreak/>
        <w:t xml:space="preserve">Supplementary Table S2: Results of the expert evaluations on conservation programs. </w:t>
      </w:r>
      <w:r w:rsidRPr="00A83A3E">
        <w:rPr>
          <w:lang w:val="en-US"/>
        </w:rPr>
        <w:t>The table shows the means and standard deviations of the expert evaluations for each failure (negative) or success factor (positive), as well as the mean scores for each area and the overall balanced score, in total, per program (Natura 2000, Rewilding Europe and the Water Framework Directive [WFD]) and per evaluation round. Below these values, we show the scores of uncertainties in italics, which range from 0 (no uncertainty) to 1 (high uncertainty). Scores for Rewilding Europe marked with asterisks have n=7 due to missing evaluations.</w:t>
      </w:r>
    </w:p>
    <w:tbl>
      <w:tblPr>
        <w:tblStyle w:val="aa"/>
        <w:tblW w:w="14487"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064"/>
        <w:gridCol w:w="1427"/>
        <w:gridCol w:w="1428"/>
        <w:gridCol w:w="1428"/>
        <w:gridCol w:w="1428"/>
        <w:gridCol w:w="1428"/>
        <w:gridCol w:w="1428"/>
        <w:gridCol w:w="1428"/>
        <w:gridCol w:w="1428"/>
      </w:tblGrid>
      <w:tr w:rsidR="00E86473" w:rsidRPr="00A83A3E" w14:paraId="2994C6FA" w14:textId="77777777">
        <w:trPr>
          <w:trHeight w:val="292"/>
        </w:trPr>
        <w:tc>
          <w:tcPr>
            <w:tcW w:w="3065" w:type="dxa"/>
            <w:vMerge w:val="restart"/>
            <w:vAlign w:val="bottom"/>
          </w:tcPr>
          <w:p w14:paraId="000004A5" w14:textId="77777777" w:rsidR="00E86473" w:rsidRPr="00A83A3E" w:rsidRDefault="00106A8D">
            <w:pPr>
              <w:spacing w:line="264" w:lineRule="auto"/>
              <w:rPr>
                <w:rFonts w:ascii="Arial" w:eastAsia="Quattrocento Sans" w:hAnsi="Arial" w:cs="Arial"/>
                <w:b/>
                <w:sz w:val="20"/>
                <w:szCs w:val="20"/>
                <w:lang w:val="en-US"/>
              </w:rPr>
            </w:pPr>
            <w:bookmarkStart w:id="3" w:name="_Hlk128990405"/>
            <w:r w:rsidRPr="00A83A3E">
              <w:rPr>
                <w:rFonts w:ascii="Arial" w:eastAsia="Quattrocento Sans" w:hAnsi="Arial" w:cs="Arial"/>
                <w:b/>
                <w:sz w:val="20"/>
                <w:szCs w:val="20"/>
                <w:lang w:val="en-US"/>
              </w:rPr>
              <w:t>Areas and factors</w:t>
            </w:r>
          </w:p>
        </w:tc>
        <w:tc>
          <w:tcPr>
            <w:tcW w:w="2855" w:type="dxa"/>
            <w:gridSpan w:val="2"/>
          </w:tcPr>
          <w:p w14:paraId="000004A6" w14:textId="77777777" w:rsidR="00E86473" w:rsidRPr="00A83A3E" w:rsidRDefault="00106A8D">
            <w:pPr>
              <w:spacing w:line="264" w:lineRule="auto"/>
              <w:jc w:val="center"/>
              <w:rPr>
                <w:rFonts w:ascii="Arial" w:eastAsia="Quattrocento Sans" w:hAnsi="Arial" w:cs="Arial"/>
                <w:b/>
                <w:sz w:val="20"/>
                <w:szCs w:val="20"/>
                <w:lang w:val="en-US"/>
              </w:rPr>
            </w:pPr>
            <w:r w:rsidRPr="00A83A3E">
              <w:rPr>
                <w:rFonts w:ascii="Arial" w:eastAsia="Quattrocento Sans" w:hAnsi="Arial" w:cs="Arial"/>
                <w:b/>
                <w:sz w:val="20"/>
                <w:szCs w:val="20"/>
                <w:lang w:val="en-US"/>
              </w:rPr>
              <w:t>Total</w:t>
            </w:r>
          </w:p>
        </w:tc>
        <w:tc>
          <w:tcPr>
            <w:tcW w:w="2856" w:type="dxa"/>
            <w:gridSpan w:val="2"/>
          </w:tcPr>
          <w:p w14:paraId="000004A8" w14:textId="77777777" w:rsidR="00E86473" w:rsidRPr="00A83A3E" w:rsidRDefault="00106A8D">
            <w:pPr>
              <w:spacing w:line="264" w:lineRule="auto"/>
              <w:jc w:val="center"/>
              <w:rPr>
                <w:rFonts w:ascii="Arial" w:eastAsia="Quattrocento Sans" w:hAnsi="Arial" w:cs="Arial"/>
                <w:b/>
                <w:sz w:val="20"/>
                <w:szCs w:val="20"/>
                <w:lang w:val="en-US"/>
              </w:rPr>
            </w:pPr>
            <w:r w:rsidRPr="00A83A3E">
              <w:rPr>
                <w:rFonts w:ascii="Arial" w:eastAsia="Quattrocento Sans" w:hAnsi="Arial" w:cs="Arial"/>
                <w:b/>
                <w:sz w:val="20"/>
                <w:szCs w:val="20"/>
                <w:lang w:val="en-US"/>
              </w:rPr>
              <w:t>Natura 2000</w:t>
            </w:r>
          </w:p>
        </w:tc>
        <w:tc>
          <w:tcPr>
            <w:tcW w:w="2856" w:type="dxa"/>
            <w:gridSpan w:val="2"/>
          </w:tcPr>
          <w:p w14:paraId="000004AA" w14:textId="77777777" w:rsidR="00E86473" w:rsidRPr="00A83A3E" w:rsidRDefault="00106A8D">
            <w:pPr>
              <w:spacing w:line="264" w:lineRule="auto"/>
              <w:jc w:val="center"/>
              <w:rPr>
                <w:rFonts w:ascii="Arial" w:eastAsia="Quattrocento Sans" w:hAnsi="Arial" w:cs="Arial"/>
                <w:b/>
                <w:sz w:val="20"/>
                <w:szCs w:val="20"/>
                <w:lang w:val="en-US"/>
              </w:rPr>
            </w:pPr>
            <w:r w:rsidRPr="00A83A3E">
              <w:rPr>
                <w:rFonts w:ascii="Arial" w:eastAsia="Quattrocento Sans" w:hAnsi="Arial" w:cs="Arial"/>
                <w:b/>
                <w:sz w:val="20"/>
                <w:szCs w:val="20"/>
                <w:lang w:val="en-US"/>
              </w:rPr>
              <w:t>WFD</w:t>
            </w:r>
          </w:p>
        </w:tc>
        <w:tc>
          <w:tcPr>
            <w:tcW w:w="2856" w:type="dxa"/>
            <w:gridSpan w:val="2"/>
          </w:tcPr>
          <w:p w14:paraId="000004AC" w14:textId="77777777" w:rsidR="00E86473" w:rsidRPr="00A83A3E" w:rsidRDefault="00106A8D">
            <w:pPr>
              <w:spacing w:line="264" w:lineRule="auto"/>
              <w:jc w:val="center"/>
              <w:rPr>
                <w:rFonts w:ascii="Arial" w:eastAsia="Quattrocento Sans" w:hAnsi="Arial" w:cs="Arial"/>
                <w:b/>
                <w:sz w:val="20"/>
                <w:szCs w:val="20"/>
                <w:lang w:val="en-US"/>
              </w:rPr>
            </w:pPr>
            <w:r w:rsidRPr="00A83A3E">
              <w:rPr>
                <w:rFonts w:ascii="Arial" w:eastAsia="Quattrocento Sans" w:hAnsi="Arial" w:cs="Arial"/>
                <w:b/>
                <w:sz w:val="20"/>
                <w:szCs w:val="20"/>
                <w:lang w:val="en-US"/>
              </w:rPr>
              <w:t>Rewilding Europe</w:t>
            </w:r>
          </w:p>
        </w:tc>
      </w:tr>
      <w:tr w:rsidR="00E86473" w:rsidRPr="00A83A3E" w14:paraId="4BA23B96" w14:textId="77777777">
        <w:trPr>
          <w:trHeight w:val="292"/>
        </w:trPr>
        <w:tc>
          <w:tcPr>
            <w:tcW w:w="3065" w:type="dxa"/>
            <w:vMerge/>
            <w:vAlign w:val="bottom"/>
          </w:tcPr>
          <w:p w14:paraId="000004AE" w14:textId="77777777" w:rsidR="00E86473" w:rsidRPr="00A83A3E" w:rsidRDefault="00E86473">
            <w:pPr>
              <w:widowControl w:val="0"/>
              <w:pBdr>
                <w:top w:val="nil"/>
                <w:left w:val="nil"/>
                <w:bottom w:val="nil"/>
                <w:right w:val="nil"/>
                <w:between w:val="nil"/>
              </w:pBdr>
              <w:spacing w:line="276" w:lineRule="auto"/>
              <w:rPr>
                <w:rFonts w:ascii="Arial" w:eastAsia="Quattrocento Sans" w:hAnsi="Arial" w:cs="Arial"/>
                <w:b/>
                <w:sz w:val="20"/>
                <w:szCs w:val="20"/>
                <w:lang w:val="en-US"/>
              </w:rPr>
            </w:pPr>
          </w:p>
        </w:tc>
        <w:tc>
          <w:tcPr>
            <w:tcW w:w="1427" w:type="dxa"/>
          </w:tcPr>
          <w:p w14:paraId="000004AF"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1</w:t>
            </w:r>
          </w:p>
        </w:tc>
        <w:tc>
          <w:tcPr>
            <w:tcW w:w="1428" w:type="dxa"/>
          </w:tcPr>
          <w:p w14:paraId="000004B0"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2</w:t>
            </w:r>
          </w:p>
        </w:tc>
        <w:tc>
          <w:tcPr>
            <w:tcW w:w="1428" w:type="dxa"/>
          </w:tcPr>
          <w:p w14:paraId="000004B1"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1</w:t>
            </w:r>
          </w:p>
        </w:tc>
        <w:tc>
          <w:tcPr>
            <w:tcW w:w="1428" w:type="dxa"/>
          </w:tcPr>
          <w:p w14:paraId="000004B2"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2</w:t>
            </w:r>
          </w:p>
        </w:tc>
        <w:tc>
          <w:tcPr>
            <w:tcW w:w="1428" w:type="dxa"/>
          </w:tcPr>
          <w:p w14:paraId="000004B3"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1</w:t>
            </w:r>
          </w:p>
        </w:tc>
        <w:tc>
          <w:tcPr>
            <w:tcW w:w="1428" w:type="dxa"/>
          </w:tcPr>
          <w:p w14:paraId="000004B4"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2</w:t>
            </w:r>
          </w:p>
        </w:tc>
        <w:tc>
          <w:tcPr>
            <w:tcW w:w="1428" w:type="dxa"/>
          </w:tcPr>
          <w:p w14:paraId="000004B5"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1</w:t>
            </w:r>
          </w:p>
        </w:tc>
        <w:tc>
          <w:tcPr>
            <w:tcW w:w="1428" w:type="dxa"/>
          </w:tcPr>
          <w:p w14:paraId="000004B6" w14:textId="77777777" w:rsidR="00E86473" w:rsidRPr="00A83A3E" w:rsidRDefault="00106A8D">
            <w:pPr>
              <w:spacing w:line="264" w:lineRule="auto"/>
              <w:jc w:val="center"/>
              <w:rPr>
                <w:rFonts w:ascii="Arial" w:eastAsia="Quattrocento Sans" w:hAnsi="Arial" w:cs="Arial"/>
                <w:sz w:val="20"/>
                <w:szCs w:val="20"/>
                <w:lang w:val="en-US"/>
              </w:rPr>
            </w:pPr>
            <w:r w:rsidRPr="00A83A3E">
              <w:rPr>
                <w:rFonts w:ascii="Arial" w:eastAsia="Quattrocento Sans" w:hAnsi="Arial" w:cs="Arial"/>
                <w:sz w:val="20"/>
                <w:szCs w:val="20"/>
                <w:lang w:val="en-US"/>
              </w:rPr>
              <w:t>Round 2</w:t>
            </w:r>
          </w:p>
        </w:tc>
      </w:tr>
      <w:bookmarkEnd w:id="3"/>
      <w:tr w:rsidR="00E86473" w:rsidRPr="00A83A3E" w14:paraId="29D4D05F" w14:textId="77777777">
        <w:trPr>
          <w:trHeight w:val="199"/>
        </w:trPr>
        <w:tc>
          <w:tcPr>
            <w:tcW w:w="3065" w:type="dxa"/>
            <w:shd w:val="clear" w:color="auto" w:fill="D9D9D9"/>
          </w:tcPr>
          <w:p w14:paraId="000004B7" w14:textId="77777777" w:rsidR="00E86473" w:rsidRPr="00A83A3E" w:rsidRDefault="00106A8D">
            <w:pPr>
              <w:spacing w:line="264" w:lineRule="auto"/>
              <w:rPr>
                <w:rFonts w:ascii="Arial" w:eastAsia="Quattrocento Sans" w:hAnsi="Arial" w:cs="Arial"/>
                <w:color w:val="000000"/>
                <w:sz w:val="18"/>
                <w:szCs w:val="18"/>
                <w:lang w:val="en-US"/>
              </w:rPr>
            </w:pPr>
            <w:r w:rsidRPr="00A83A3E">
              <w:rPr>
                <w:rFonts w:ascii="Arial" w:eastAsia="Quattrocento Sans" w:hAnsi="Arial" w:cs="Arial"/>
                <w:b/>
                <w:i/>
                <w:sz w:val="20"/>
                <w:szCs w:val="20"/>
                <w:lang w:val="en-US"/>
              </w:rPr>
              <w:t>Overall Balanced Score</w:t>
            </w:r>
          </w:p>
        </w:tc>
        <w:tc>
          <w:tcPr>
            <w:tcW w:w="1427" w:type="dxa"/>
            <w:shd w:val="clear" w:color="auto" w:fill="D9D9D9"/>
          </w:tcPr>
          <w:p w14:paraId="000004B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07 </w:t>
            </w:r>
            <w:r w:rsidRPr="00A83A3E">
              <w:rPr>
                <w:rFonts w:ascii="Arial" w:eastAsia="Quattrocento Sans" w:hAnsi="Arial" w:cs="Arial"/>
                <w:color w:val="000000"/>
                <w:sz w:val="18"/>
                <w:szCs w:val="18"/>
                <w:lang w:val="en-US"/>
              </w:rPr>
              <w:t>± 3.79</w:t>
            </w:r>
          </w:p>
        </w:tc>
        <w:tc>
          <w:tcPr>
            <w:tcW w:w="1428" w:type="dxa"/>
            <w:shd w:val="clear" w:color="auto" w:fill="D9D9D9"/>
          </w:tcPr>
          <w:p w14:paraId="000004B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3.28 </w:t>
            </w:r>
            <w:r w:rsidRPr="00A83A3E">
              <w:rPr>
                <w:rFonts w:ascii="Arial" w:eastAsia="Quattrocento Sans" w:hAnsi="Arial" w:cs="Arial"/>
                <w:color w:val="000000"/>
                <w:sz w:val="18"/>
                <w:szCs w:val="18"/>
                <w:lang w:val="en-US"/>
              </w:rPr>
              <w:t>± 3.</w:t>
            </w:r>
            <w:r w:rsidRPr="00A83A3E">
              <w:rPr>
                <w:rFonts w:ascii="Arial" w:eastAsia="Quattrocento Sans" w:hAnsi="Arial" w:cs="Arial"/>
                <w:sz w:val="18"/>
                <w:szCs w:val="18"/>
                <w:lang w:val="en-US"/>
              </w:rPr>
              <w:t>82</w:t>
            </w:r>
          </w:p>
        </w:tc>
        <w:tc>
          <w:tcPr>
            <w:tcW w:w="1428" w:type="dxa"/>
            <w:shd w:val="clear" w:color="auto" w:fill="D9D9D9"/>
          </w:tcPr>
          <w:p w14:paraId="000004B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5.35 ± 2.29</w:t>
            </w:r>
          </w:p>
        </w:tc>
        <w:tc>
          <w:tcPr>
            <w:tcW w:w="1428" w:type="dxa"/>
            <w:shd w:val="clear" w:color="auto" w:fill="D9D9D9"/>
          </w:tcPr>
          <w:p w14:paraId="000004BB"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5.48 </w:t>
            </w:r>
            <w:r w:rsidRPr="00A83A3E">
              <w:rPr>
                <w:rFonts w:ascii="Arial" w:eastAsia="Quattrocento Sans" w:hAnsi="Arial" w:cs="Arial"/>
                <w:color w:val="000000"/>
                <w:sz w:val="18"/>
                <w:szCs w:val="18"/>
                <w:lang w:val="en-US"/>
              </w:rPr>
              <w:t>± 2.60</w:t>
            </w:r>
          </w:p>
        </w:tc>
        <w:tc>
          <w:tcPr>
            <w:tcW w:w="1428" w:type="dxa"/>
            <w:shd w:val="clear" w:color="auto" w:fill="D9D9D9"/>
          </w:tcPr>
          <w:p w14:paraId="000004B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10 ± 3.11</w:t>
            </w:r>
          </w:p>
        </w:tc>
        <w:tc>
          <w:tcPr>
            <w:tcW w:w="1428" w:type="dxa"/>
            <w:shd w:val="clear" w:color="auto" w:fill="D9D9D9"/>
          </w:tcPr>
          <w:p w14:paraId="000004B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63 </w:t>
            </w:r>
            <w:r w:rsidRPr="00A83A3E">
              <w:rPr>
                <w:rFonts w:ascii="Arial" w:eastAsia="Quattrocento Sans" w:hAnsi="Arial" w:cs="Arial"/>
                <w:color w:val="000000"/>
                <w:sz w:val="18"/>
                <w:szCs w:val="18"/>
                <w:lang w:val="en-US"/>
              </w:rPr>
              <w:t>± 2.</w:t>
            </w:r>
            <w:r w:rsidRPr="00A83A3E">
              <w:rPr>
                <w:rFonts w:ascii="Arial" w:eastAsia="Quattrocento Sans" w:hAnsi="Arial" w:cs="Arial"/>
                <w:sz w:val="18"/>
                <w:szCs w:val="18"/>
                <w:lang w:val="en-US"/>
              </w:rPr>
              <w:t>49</w:t>
            </w:r>
          </w:p>
        </w:tc>
        <w:tc>
          <w:tcPr>
            <w:tcW w:w="1428" w:type="dxa"/>
            <w:shd w:val="clear" w:color="auto" w:fill="D9D9D9"/>
          </w:tcPr>
          <w:p w14:paraId="000004B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89 ± 3.76</w:t>
            </w:r>
          </w:p>
        </w:tc>
        <w:tc>
          <w:tcPr>
            <w:tcW w:w="1428" w:type="dxa"/>
            <w:shd w:val="clear" w:color="auto" w:fill="D9D9D9"/>
          </w:tcPr>
          <w:p w14:paraId="000004BF"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color w:val="000000"/>
                <w:sz w:val="18"/>
                <w:szCs w:val="18"/>
                <w:lang w:val="en-US"/>
              </w:rPr>
              <w:t>0.96 ± 3.95</w:t>
            </w:r>
          </w:p>
        </w:tc>
      </w:tr>
      <w:tr w:rsidR="00E86473" w:rsidRPr="00A83A3E" w14:paraId="644A8F0C" w14:textId="77777777">
        <w:trPr>
          <w:trHeight w:val="199"/>
        </w:trPr>
        <w:tc>
          <w:tcPr>
            <w:tcW w:w="3065" w:type="dxa"/>
            <w:shd w:val="clear" w:color="auto" w:fill="D9D9D9"/>
          </w:tcPr>
          <w:p w14:paraId="000004C0" w14:textId="77777777" w:rsidR="00E86473" w:rsidRPr="00A83A3E" w:rsidRDefault="00106A8D">
            <w:pPr>
              <w:spacing w:line="264" w:lineRule="auto"/>
              <w:rPr>
                <w:rFonts w:ascii="Arial" w:eastAsia="Quattrocento Sans" w:hAnsi="Arial" w:cs="Arial"/>
                <w:i/>
                <w:sz w:val="20"/>
                <w:szCs w:val="20"/>
                <w:lang w:val="en-US"/>
              </w:rPr>
            </w:pPr>
            <w:r w:rsidRPr="00A83A3E">
              <w:rPr>
                <w:rFonts w:ascii="Arial" w:eastAsia="Quattrocento Sans" w:hAnsi="Arial" w:cs="Arial"/>
                <w:i/>
                <w:sz w:val="20"/>
                <w:szCs w:val="20"/>
                <w:lang w:val="en-US"/>
              </w:rPr>
              <w:t>Economy</w:t>
            </w:r>
          </w:p>
        </w:tc>
        <w:tc>
          <w:tcPr>
            <w:tcW w:w="1427" w:type="dxa"/>
            <w:shd w:val="clear" w:color="auto" w:fill="D9D9D9"/>
          </w:tcPr>
          <w:p w14:paraId="000004C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23 ± 1.24</w:t>
            </w:r>
          </w:p>
        </w:tc>
        <w:tc>
          <w:tcPr>
            <w:tcW w:w="1428" w:type="dxa"/>
            <w:shd w:val="clear" w:color="auto" w:fill="D9D9D9"/>
          </w:tcPr>
          <w:p w14:paraId="000004C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1.47 </w:t>
            </w:r>
            <w:r w:rsidRPr="00A83A3E">
              <w:rPr>
                <w:rFonts w:ascii="Arial" w:eastAsia="Quattrocento Sans" w:hAnsi="Arial" w:cs="Arial"/>
                <w:color w:val="000000"/>
                <w:sz w:val="18"/>
                <w:szCs w:val="18"/>
                <w:lang w:val="en-US"/>
              </w:rPr>
              <w:t>± 1.03</w:t>
            </w:r>
          </w:p>
        </w:tc>
        <w:tc>
          <w:tcPr>
            <w:tcW w:w="1428" w:type="dxa"/>
            <w:shd w:val="clear" w:color="auto" w:fill="D9D9D9"/>
          </w:tcPr>
          <w:p w14:paraId="000004C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71 ± 1.09</w:t>
            </w:r>
          </w:p>
        </w:tc>
        <w:tc>
          <w:tcPr>
            <w:tcW w:w="1428" w:type="dxa"/>
            <w:shd w:val="clear" w:color="auto" w:fill="D9D9D9"/>
          </w:tcPr>
          <w:p w14:paraId="000004C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2.02 </w:t>
            </w:r>
            <w:r w:rsidRPr="00A83A3E">
              <w:rPr>
                <w:rFonts w:ascii="Arial" w:eastAsia="Quattrocento Sans" w:hAnsi="Arial" w:cs="Arial"/>
                <w:color w:val="000000"/>
                <w:sz w:val="18"/>
                <w:szCs w:val="18"/>
                <w:lang w:val="en-US"/>
              </w:rPr>
              <w:t>± 0.73</w:t>
            </w:r>
          </w:p>
        </w:tc>
        <w:tc>
          <w:tcPr>
            <w:tcW w:w="1428" w:type="dxa"/>
            <w:shd w:val="clear" w:color="auto" w:fill="D9D9D9"/>
          </w:tcPr>
          <w:p w14:paraId="000004C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35 ± 1.13</w:t>
            </w:r>
          </w:p>
        </w:tc>
        <w:tc>
          <w:tcPr>
            <w:tcW w:w="1428" w:type="dxa"/>
            <w:shd w:val="clear" w:color="auto" w:fill="D9D9D9"/>
          </w:tcPr>
          <w:p w14:paraId="000004C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1.55 </w:t>
            </w:r>
            <w:r w:rsidRPr="00A83A3E">
              <w:rPr>
                <w:rFonts w:ascii="Arial" w:eastAsia="Quattrocento Sans" w:hAnsi="Arial" w:cs="Arial"/>
                <w:color w:val="000000"/>
                <w:sz w:val="18"/>
                <w:szCs w:val="18"/>
                <w:lang w:val="en-US"/>
              </w:rPr>
              <w:t>± 0.86</w:t>
            </w:r>
          </w:p>
        </w:tc>
        <w:tc>
          <w:tcPr>
            <w:tcW w:w="1428" w:type="dxa"/>
            <w:shd w:val="clear" w:color="auto" w:fill="D9D9D9"/>
          </w:tcPr>
          <w:p w14:paraId="000004C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38 ± 1.26</w:t>
            </w:r>
          </w:p>
        </w:tc>
        <w:tc>
          <w:tcPr>
            <w:tcW w:w="1428" w:type="dxa"/>
            <w:shd w:val="clear" w:color="auto" w:fill="D9D9D9"/>
          </w:tcPr>
          <w:p w14:paraId="000004C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53 ± 1.04</w:t>
            </w:r>
          </w:p>
        </w:tc>
      </w:tr>
      <w:tr w:rsidR="00E86473" w:rsidRPr="00A83A3E" w14:paraId="1B5EA497" w14:textId="77777777">
        <w:trPr>
          <w:trHeight w:val="509"/>
        </w:trPr>
        <w:tc>
          <w:tcPr>
            <w:tcW w:w="3065" w:type="dxa"/>
          </w:tcPr>
          <w:p w14:paraId="000004C9" w14:textId="77777777" w:rsidR="00E86473" w:rsidRPr="00A83A3E" w:rsidRDefault="00106A8D">
            <w:pPr>
              <w:spacing w:line="264" w:lineRule="auto"/>
              <w:rPr>
                <w:rFonts w:ascii="Arial" w:eastAsia="Quattrocento Sans" w:hAnsi="Arial" w:cs="Arial"/>
                <w:b/>
                <w:sz w:val="18"/>
                <w:szCs w:val="18"/>
                <w:lang w:val="en-US"/>
              </w:rPr>
            </w:pPr>
            <w:r w:rsidRPr="00A83A3E">
              <w:rPr>
                <w:rFonts w:ascii="Arial" w:eastAsia="Quattrocento Sans" w:hAnsi="Arial" w:cs="Arial"/>
                <w:color w:val="000000"/>
                <w:sz w:val="18"/>
                <w:szCs w:val="18"/>
                <w:lang w:val="en-US"/>
              </w:rPr>
              <w:t>F1. Subsidies damaging biodiversity</w:t>
            </w:r>
          </w:p>
        </w:tc>
        <w:tc>
          <w:tcPr>
            <w:tcW w:w="1427" w:type="dxa"/>
          </w:tcPr>
          <w:p w14:paraId="000004C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10 ± 0.88</w:t>
            </w:r>
          </w:p>
          <w:p w14:paraId="000004CB"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17</w:t>
            </w:r>
          </w:p>
        </w:tc>
        <w:tc>
          <w:tcPr>
            <w:tcW w:w="1428" w:type="dxa"/>
          </w:tcPr>
          <w:p w14:paraId="000004CC"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33 ± 0.61</w:t>
            </w:r>
          </w:p>
          <w:p w14:paraId="000004CD"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13</w:t>
            </w:r>
          </w:p>
        </w:tc>
        <w:tc>
          <w:tcPr>
            <w:tcW w:w="1428" w:type="dxa"/>
          </w:tcPr>
          <w:p w14:paraId="000004C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8 ± 1.00</w:t>
            </w:r>
          </w:p>
          <w:p w14:paraId="000004CF"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13</w:t>
            </w:r>
          </w:p>
        </w:tc>
        <w:tc>
          <w:tcPr>
            <w:tcW w:w="1428" w:type="dxa"/>
          </w:tcPr>
          <w:p w14:paraId="000004D0"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42 ± 0.67</w:t>
            </w:r>
          </w:p>
          <w:p w14:paraId="000004D1"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08</w:t>
            </w:r>
          </w:p>
        </w:tc>
        <w:tc>
          <w:tcPr>
            <w:tcW w:w="1428" w:type="dxa"/>
          </w:tcPr>
          <w:p w14:paraId="000004D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0 ± 0.94</w:t>
            </w:r>
          </w:p>
          <w:p w14:paraId="000004D3"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30</w:t>
            </w:r>
          </w:p>
        </w:tc>
        <w:tc>
          <w:tcPr>
            <w:tcW w:w="1428" w:type="dxa"/>
          </w:tcPr>
          <w:p w14:paraId="000004D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20 ± 0.63</w:t>
            </w:r>
          </w:p>
          <w:p w14:paraId="000004D5"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sz w:val="18"/>
                <w:szCs w:val="18"/>
                <w:lang w:val="en-US"/>
              </w:rPr>
              <w:t>0.30</w:t>
            </w:r>
          </w:p>
        </w:tc>
        <w:tc>
          <w:tcPr>
            <w:tcW w:w="1428" w:type="dxa"/>
          </w:tcPr>
          <w:p w14:paraId="000004D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25 ± 0.71</w:t>
            </w:r>
          </w:p>
          <w:p w14:paraId="000004D7"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06</w:t>
            </w:r>
          </w:p>
        </w:tc>
        <w:tc>
          <w:tcPr>
            <w:tcW w:w="1428" w:type="dxa"/>
          </w:tcPr>
          <w:p w14:paraId="000004D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38 ± 0.52</w:t>
            </w:r>
          </w:p>
          <w:p w14:paraId="000004D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color w:val="000000"/>
                <w:sz w:val="18"/>
                <w:szCs w:val="18"/>
                <w:lang w:val="en-US"/>
              </w:rPr>
              <w:t>0.00</w:t>
            </w:r>
          </w:p>
        </w:tc>
      </w:tr>
      <w:tr w:rsidR="00E86473" w:rsidRPr="00A83A3E" w14:paraId="18DCF78B" w14:textId="77777777">
        <w:trPr>
          <w:trHeight w:val="524"/>
        </w:trPr>
        <w:tc>
          <w:tcPr>
            <w:tcW w:w="3065" w:type="dxa"/>
            <w:vAlign w:val="center"/>
          </w:tcPr>
          <w:p w14:paraId="000004DA" w14:textId="77777777" w:rsidR="00E86473" w:rsidRPr="00A83A3E" w:rsidRDefault="00106A8D">
            <w:pPr>
              <w:spacing w:line="264" w:lineRule="auto"/>
              <w:rPr>
                <w:rFonts w:ascii="Arial" w:eastAsia="Quattrocento Sans" w:hAnsi="Arial" w:cs="Arial"/>
                <w:b/>
                <w:sz w:val="18"/>
                <w:szCs w:val="18"/>
                <w:lang w:val="en-US"/>
              </w:rPr>
            </w:pPr>
            <w:r w:rsidRPr="00A83A3E">
              <w:rPr>
                <w:rFonts w:ascii="Arial" w:eastAsia="Quattrocento Sans" w:hAnsi="Arial" w:cs="Arial"/>
                <w:color w:val="000000"/>
                <w:sz w:val="18"/>
                <w:szCs w:val="18"/>
                <w:lang w:val="en-US"/>
              </w:rPr>
              <w:t>F2. Economic interests competing with conservation</w:t>
            </w:r>
          </w:p>
        </w:tc>
        <w:tc>
          <w:tcPr>
            <w:tcW w:w="1427" w:type="dxa"/>
          </w:tcPr>
          <w:p w14:paraId="000004D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90 ± 1.03</w:t>
            </w:r>
          </w:p>
          <w:p w14:paraId="000004DC"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22</w:t>
            </w:r>
          </w:p>
        </w:tc>
        <w:tc>
          <w:tcPr>
            <w:tcW w:w="1428" w:type="dxa"/>
          </w:tcPr>
          <w:p w14:paraId="000004DD"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07 ± 0.87</w:t>
            </w:r>
          </w:p>
          <w:p w14:paraId="000004D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0</w:t>
            </w:r>
          </w:p>
        </w:tc>
        <w:tc>
          <w:tcPr>
            <w:tcW w:w="1428" w:type="dxa"/>
          </w:tcPr>
          <w:p w14:paraId="000004D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17 ± 0.83</w:t>
            </w:r>
          </w:p>
          <w:p w14:paraId="000004E0"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13</w:t>
            </w:r>
          </w:p>
        </w:tc>
        <w:tc>
          <w:tcPr>
            <w:tcW w:w="1428" w:type="dxa"/>
          </w:tcPr>
          <w:p w14:paraId="000004E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42 ± 0.67</w:t>
            </w:r>
          </w:p>
          <w:p w14:paraId="000004E2"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13</w:t>
            </w:r>
          </w:p>
        </w:tc>
        <w:tc>
          <w:tcPr>
            <w:tcW w:w="1428" w:type="dxa"/>
          </w:tcPr>
          <w:p w14:paraId="000004E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10 ± 0.74</w:t>
            </w:r>
          </w:p>
          <w:p w14:paraId="000004E4"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25</w:t>
            </w:r>
          </w:p>
        </w:tc>
        <w:tc>
          <w:tcPr>
            <w:tcW w:w="1428" w:type="dxa"/>
          </w:tcPr>
          <w:p w14:paraId="000004E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10 ± 0.74</w:t>
            </w:r>
          </w:p>
          <w:p w14:paraId="000004E6"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sz w:val="18"/>
                <w:szCs w:val="18"/>
                <w:lang w:val="en-US"/>
              </w:rPr>
              <w:t>0.25</w:t>
            </w:r>
          </w:p>
        </w:tc>
        <w:tc>
          <w:tcPr>
            <w:tcW w:w="1428" w:type="dxa"/>
          </w:tcPr>
          <w:p w14:paraId="000004E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5 ± 1.39</w:t>
            </w:r>
          </w:p>
          <w:p w14:paraId="000004E8"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31</w:t>
            </w:r>
          </w:p>
        </w:tc>
        <w:tc>
          <w:tcPr>
            <w:tcW w:w="1428" w:type="dxa"/>
          </w:tcPr>
          <w:p w14:paraId="000004E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0 ± 1.07</w:t>
            </w:r>
          </w:p>
          <w:p w14:paraId="000004E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color w:val="000000"/>
                <w:sz w:val="18"/>
                <w:szCs w:val="18"/>
                <w:lang w:val="en-US"/>
              </w:rPr>
              <w:t>0.25</w:t>
            </w:r>
          </w:p>
        </w:tc>
      </w:tr>
      <w:tr w:rsidR="00E86473" w:rsidRPr="00A83A3E" w14:paraId="70115C4C" w14:textId="77777777">
        <w:trPr>
          <w:trHeight w:val="524"/>
        </w:trPr>
        <w:tc>
          <w:tcPr>
            <w:tcW w:w="3065" w:type="dxa"/>
            <w:vAlign w:val="center"/>
          </w:tcPr>
          <w:p w14:paraId="000004EB" w14:textId="77777777" w:rsidR="00E86473" w:rsidRPr="00A83A3E" w:rsidRDefault="00106A8D">
            <w:pPr>
              <w:spacing w:line="264" w:lineRule="auto"/>
              <w:rPr>
                <w:rFonts w:ascii="Arial" w:eastAsia="Quattrocento Sans" w:hAnsi="Arial" w:cs="Arial"/>
                <w:b/>
                <w:sz w:val="18"/>
                <w:szCs w:val="18"/>
                <w:lang w:val="en-US"/>
              </w:rPr>
            </w:pPr>
            <w:r w:rsidRPr="00A83A3E">
              <w:rPr>
                <w:rFonts w:ascii="Arial" w:eastAsia="Quattrocento Sans" w:hAnsi="Arial" w:cs="Arial"/>
                <w:color w:val="000000"/>
                <w:sz w:val="18"/>
                <w:szCs w:val="18"/>
                <w:lang w:val="en-US"/>
              </w:rPr>
              <w:t>F3. Lack of funding</w:t>
            </w:r>
          </w:p>
        </w:tc>
        <w:tc>
          <w:tcPr>
            <w:tcW w:w="1427" w:type="dxa"/>
          </w:tcPr>
          <w:p w14:paraId="000004E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63 ± 1.61</w:t>
            </w:r>
          </w:p>
          <w:p w14:paraId="000004ED"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15</w:t>
            </w:r>
          </w:p>
        </w:tc>
        <w:tc>
          <w:tcPr>
            <w:tcW w:w="1428" w:type="dxa"/>
          </w:tcPr>
          <w:p w14:paraId="000004EE"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83 ± 1.32</w:t>
            </w:r>
          </w:p>
          <w:p w14:paraId="000004E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c>
          <w:tcPr>
            <w:tcW w:w="1428" w:type="dxa"/>
          </w:tcPr>
          <w:p w14:paraId="000004F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33 ± 1.15</w:t>
            </w:r>
          </w:p>
          <w:p w14:paraId="000004F1"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04</w:t>
            </w:r>
          </w:p>
        </w:tc>
        <w:tc>
          <w:tcPr>
            <w:tcW w:w="1428" w:type="dxa"/>
          </w:tcPr>
          <w:p w14:paraId="000004F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67 ± 0.49</w:t>
            </w:r>
          </w:p>
          <w:p w14:paraId="000004F3"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04</w:t>
            </w:r>
          </w:p>
        </w:tc>
        <w:tc>
          <w:tcPr>
            <w:tcW w:w="1428" w:type="dxa"/>
          </w:tcPr>
          <w:p w14:paraId="000004F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60 ± 1.90</w:t>
            </w:r>
          </w:p>
          <w:p w14:paraId="000004F5"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20</w:t>
            </w:r>
          </w:p>
        </w:tc>
        <w:tc>
          <w:tcPr>
            <w:tcW w:w="1428" w:type="dxa"/>
          </w:tcPr>
          <w:p w14:paraId="000004F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80 ± 1.40</w:t>
            </w:r>
          </w:p>
          <w:p w14:paraId="000004F7"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sz w:val="18"/>
                <w:szCs w:val="18"/>
                <w:lang w:val="en-US"/>
              </w:rPr>
              <w:t>0.20</w:t>
            </w:r>
          </w:p>
        </w:tc>
        <w:tc>
          <w:tcPr>
            <w:tcW w:w="1428" w:type="dxa"/>
          </w:tcPr>
          <w:p w14:paraId="000004F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41</w:t>
            </w:r>
          </w:p>
          <w:p w14:paraId="000004F9"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25</w:t>
            </w:r>
          </w:p>
        </w:tc>
        <w:tc>
          <w:tcPr>
            <w:tcW w:w="1428" w:type="dxa"/>
          </w:tcPr>
          <w:p w14:paraId="000004F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19</w:t>
            </w:r>
          </w:p>
          <w:p w14:paraId="000004F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color w:val="000000"/>
                <w:sz w:val="18"/>
                <w:szCs w:val="18"/>
                <w:lang w:val="en-US"/>
              </w:rPr>
              <w:t>0.19</w:t>
            </w:r>
          </w:p>
        </w:tc>
      </w:tr>
      <w:tr w:rsidR="00E86473" w:rsidRPr="00A83A3E" w14:paraId="650EB06A" w14:textId="77777777">
        <w:trPr>
          <w:trHeight w:val="524"/>
        </w:trPr>
        <w:tc>
          <w:tcPr>
            <w:tcW w:w="3065" w:type="dxa"/>
            <w:vAlign w:val="center"/>
          </w:tcPr>
          <w:p w14:paraId="000004FC" w14:textId="77777777" w:rsidR="00E86473" w:rsidRPr="00A83A3E" w:rsidRDefault="00106A8D">
            <w:pPr>
              <w:spacing w:line="264" w:lineRule="auto"/>
              <w:rPr>
                <w:rFonts w:ascii="Arial" w:eastAsia="Quattrocento Sans" w:hAnsi="Arial" w:cs="Arial"/>
                <w:b/>
                <w:sz w:val="18"/>
                <w:szCs w:val="18"/>
                <w:lang w:val="en-US"/>
              </w:rPr>
            </w:pPr>
            <w:r w:rsidRPr="00A83A3E">
              <w:rPr>
                <w:rFonts w:ascii="Arial" w:eastAsia="Quattrocento Sans" w:hAnsi="Arial" w:cs="Arial"/>
                <w:color w:val="000000"/>
                <w:sz w:val="18"/>
                <w:szCs w:val="18"/>
                <w:lang w:val="en-US"/>
              </w:rPr>
              <w:t>F4. Unsustainable use of resources</w:t>
            </w:r>
          </w:p>
        </w:tc>
        <w:tc>
          <w:tcPr>
            <w:tcW w:w="1427" w:type="dxa"/>
          </w:tcPr>
          <w:p w14:paraId="000004F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77 ± 1.41</w:t>
            </w:r>
          </w:p>
          <w:p w14:paraId="000004FE"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47</w:t>
            </w:r>
          </w:p>
        </w:tc>
        <w:tc>
          <w:tcPr>
            <w:tcW w:w="1428" w:type="dxa"/>
          </w:tcPr>
          <w:p w14:paraId="000004FF"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0 ± 1.08</w:t>
            </w:r>
          </w:p>
          <w:p w14:paraId="0000050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50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42 ± 1.00</w:t>
            </w:r>
          </w:p>
          <w:p w14:paraId="00000502"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38</w:t>
            </w:r>
          </w:p>
        </w:tc>
        <w:tc>
          <w:tcPr>
            <w:tcW w:w="1428" w:type="dxa"/>
          </w:tcPr>
          <w:p w14:paraId="0000050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0 ± 0.90</w:t>
            </w:r>
          </w:p>
          <w:p w14:paraId="00000504"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33</w:t>
            </w:r>
          </w:p>
        </w:tc>
        <w:tc>
          <w:tcPr>
            <w:tcW w:w="1428" w:type="dxa"/>
          </w:tcPr>
          <w:p w14:paraId="0000050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40 ± 1.51</w:t>
            </w:r>
          </w:p>
          <w:p w14:paraId="00000506"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50</w:t>
            </w:r>
          </w:p>
        </w:tc>
        <w:tc>
          <w:tcPr>
            <w:tcW w:w="1428" w:type="dxa"/>
          </w:tcPr>
          <w:p w14:paraId="0000050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0 ± 1.06</w:t>
            </w:r>
          </w:p>
          <w:p w14:paraId="00000508"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sz w:val="18"/>
                <w:szCs w:val="18"/>
                <w:lang w:val="en-US"/>
              </w:rPr>
              <w:t>0.50</w:t>
            </w:r>
          </w:p>
        </w:tc>
        <w:tc>
          <w:tcPr>
            <w:tcW w:w="1428" w:type="dxa"/>
          </w:tcPr>
          <w:p w14:paraId="0000050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25 ± 1.58</w:t>
            </w:r>
          </w:p>
          <w:p w14:paraId="0000050A"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56</w:t>
            </w:r>
          </w:p>
        </w:tc>
        <w:tc>
          <w:tcPr>
            <w:tcW w:w="1428" w:type="dxa"/>
          </w:tcPr>
          <w:p w14:paraId="0000050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19</w:t>
            </w:r>
          </w:p>
          <w:p w14:paraId="0000050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color w:val="000000"/>
                <w:sz w:val="18"/>
                <w:szCs w:val="18"/>
                <w:lang w:val="en-US"/>
              </w:rPr>
              <w:t>0.44</w:t>
            </w:r>
          </w:p>
        </w:tc>
      </w:tr>
      <w:tr w:rsidR="00E86473" w:rsidRPr="00A83A3E" w14:paraId="7F92C66B" w14:textId="77777777">
        <w:trPr>
          <w:trHeight w:val="509"/>
        </w:trPr>
        <w:tc>
          <w:tcPr>
            <w:tcW w:w="3065" w:type="dxa"/>
            <w:vAlign w:val="center"/>
          </w:tcPr>
          <w:p w14:paraId="0000050D"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1. Incentives and subsidies</w:t>
            </w:r>
          </w:p>
        </w:tc>
        <w:tc>
          <w:tcPr>
            <w:tcW w:w="1427" w:type="dxa"/>
          </w:tcPr>
          <w:p w14:paraId="0000050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77 </w:t>
            </w:r>
            <w:r w:rsidRPr="00A83A3E">
              <w:rPr>
                <w:rFonts w:ascii="Arial" w:eastAsia="Quattrocento Sans" w:hAnsi="Arial" w:cs="Arial"/>
                <w:color w:val="000000"/>
                <w:sz w:val="18"/>
                <w:szCs w:val="18"/>
                <w:lang w:val="en-US"/>
              </w:rPr>
              <w:t>± 1.17</w:t>
            </w:r>
          </w:p>
          <w:p w14:paraId="0000050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10"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0 ± 1.12</w:t>
            </w:r>
          </w:p>
          <w:p w14:paraId="0000051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7</w:t>
            </w:r>
          </w:p>
        </w:tc>
        <w:tc>
          <w:tcPr>
            <w:tcW w:w="1428" w:type="dxa"/>
          </w:tcPr>
          <w:p w14:paraId="0000051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92 ± 1.00</w:t>
            </w:r>
          </w:p>
          <w:p w14:paraId="0000051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9</w:t>
            </w:r>
          </w:p>
        </w:tc>
        <w:tc>
          <w:tcPr>
            <w:tcW w:w="1428" w:type="dxa"/>
          </w:tcPr>
          <w:p w14:paraId="0000051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83 ± 0.94</w:t>
            </w:r>
          </w:p>
          <w:p w14:paraId="00000515"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29</w:t>
            </w:r>
          </w:p>
        </w:tc>
        <w:tc>
          <w:tcPr>
            <w:tcW w:w="1428" w:type="dxa"/>
          </w:tcPr>
          <w:p w14:paraId="0000051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0 ± 1.14</w:t>
            </w:r>
          </w:p>
          <w:p w14:paraId="0000051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1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0 ± 1.06</w:t>
            </w:r>
          </w:p>
          <w:p w14:paraId="0000051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1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50 ± 1.51</w:t>
            </w:r>
          </w:p>
          <w:p w14:paraId="0000051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c>
          <w:tcPr>
            <w:tcW w:w="1428" w:type="dxa"/>
          </w:tcPr>
          <w:p w14:paraId="0000051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50 ± 1.51</w:t>
            </w:r>
          </w:p>
          <w:p w14:paraId="0000051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r>
      <w:tr w:rsidR="00E86473" w:rsidRPr="00A83A3E" w14:paraId="3CD2F700" w14:textId="77777777">
        <w:trPr>
          <w:trHeight w:val="524"/>
        </w:trPr>
        <w:tc>
          <w:tcPr>
            <w:tcW w:w="3065" w:type="dxa"/>
          </w:tcPr>
          <w:p w14:paraId="0000051E"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2.  Strict production standards / supply regulations</w:t>
            </w:r>
          </w:p>
        </w:tc>
        <w:tc>
          <w:tcPr>
            <w:tcW w:w="1427" w:type="dxa"/>
          </w:tcPr>
          <w:p w14:paraId="0000051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1.70 </w:t>
            </w:r>
            <w:r w:rsidRPr="00A83A3E">
              <w:rPr>
                <w:rFonts w:ascii="Arial" w:eastAsia="Quattrocento Sans" w:hAnsi="Arial" w:cs="Arial"/>
                <w:color w:val="000000"/>
                <w:sz w:val="18"/>
                <w:szCs w:val="18"/>
                <w:lang w:val="en-US"/>
              </w:rPr>
              <w:t>± 1.42</w:t>
            </w:r>
          </w:p>
          <w:p w14:paraId="0000052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3</w:t>
            </w:r>
          </w:p>
        </w:tc>
        <w:tc>
          <w:tcPr>
            <w:tcW w:w="1428" w:type="dxa"/>
          </w:tcPr>
          <w:p w14:paraId="0000052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80 ± 1.24</w:t>
            </w:r>
          </w:p>
          <w:p w14:paraId="0000052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52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8 ± 1.16</w:t>
            </w:r>
          </w:p>
          <w:p w14:paraId="0000052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2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17 ± 1.03</w:t>
            </w:r>
          </w:p>
          <w:p w14:paraId="0000052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2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20 ± 1.40</w:t>
            </w:r>
          </w:p>
          <w:p w14:paraId="0000052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52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30 ± 1.25</w:t>
            </w:r>
          </w:p>
          <w:p w14:paraId="0000052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52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75 ± 1.75</w:t>
            </w:r>
          </w:p>
          <w:p w14:paraId="0000052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52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88 ± 1.46</w:t>
            </w:r>
          </w:p>
          <w:p w14:paraId="0000052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4</w:t>
            </w:r>
          </w:p>
        </w:tc>
      </w:tr>
      <w:tr w:rsidR="00E86473" w:rsidRPr="00A83A3E" w14:paraId="045A85DB" w14:textId="77777777">
        <w:trPr>
          <w:trHeight w:val="524"/>
        </w:trPr>
        <w:tc>
          <w:tcPr>
            <w:tcW w:w="3065" w:type="dxa"/>
          </w:tcPr>
          <w:p w14:paraId="0000052F"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3. Certification of production</w:t>
            </w:r>
          </w:p>
        </w:tc>
        <w:tc>
          <w:tcPr>
            <w:tcW w:w="1427" w:type="dxa"/>
          </w:tcPr>
          <w:p w14:paraId="0000053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07 </w:t>
            </w:r>
            <w:r w:rsidRPr="00A83A3E">
              <w:rPr>
                <w:rFonts w:ascii="Arial" w:eastAsia="Quattrocento Sans" w:hAnsi="Arial" w:cs="Arial"/>
                <w:color w:val="000000"/>
                <w:sz w:val="18"/>
                <w:szCs w:val="18"/>
                <w:lang w:val="en-US"/>
              </w:rPr>
              <w:t>± 1.39</w:t>
            </w:r>
          </w:p>
          <w:p w14:paraId="0000053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7</w:t>
            </w:r>
          </w:p>
        </w:tc>
        <w:tc>
          <w:tcPr>
            <w:tcW w:w="1428" w:type="dxa"/>
          </w:tcPr>
          <w:p w14:paraId="0000053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90 ± 1.16</w:t>
            </w:r>
          </w:p>
          <w:p w14:paraId="0000053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3</w:t>
            </w:r>
          </w:p>
        </w:tc>
        <w:tc>
          <w:tcPr>
            <w:tcW w:w="1428" w:type="dxa"/>
          </w:tcPr>
          <w:p w14:paraId="0000053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8 ± 1.56</w:t>
            </w:r>
          </w:p>
          <w:p w14:paraId="0000053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53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92 ± 1.31</w:t>
            </w:r>
          </w:p>
          <w:p w14:paraId="0000053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3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0 ± 1.49</w:t>
            </w:r>
          </w:p>
          <w:p w14:paraId="0000053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65</w:t>
            </w:r>
          </w:p>
        </w:tc>
        <w:tc>
          <w:tcPr>
            <w:tcW w:w="1428" w:type="dxa"/>
          </w:tcPr>
          <w:p w14:paraId="0000053A"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70 ± 1.06</w:t>
            </w:r>
          </w:p>
          <w:p w14:paraId="0000053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65</w:t>
            </w:r>
          </w:p>
        </w:tc>
        <w:tc>
          <w:tcPr>
            <w:tcW w:w="1428" w:type="dxa"/>
          </w:tcPr>
          <w:p w14:paraId="0000053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13 ± 1.13</w:t>
            </w:r>
          </w:p>
          <w:p w14:paraId="0000053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4</w:t>
            </w:r>
          </w:p>
        </w:tc>
        <w:tc>
          <w:tcPr>
            <w:tcW w:w="1428" w:type="dxa"/>
          </w:tcPr>
          <w:p w14:paraId="0000053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13 ± 1.13</w:t>
            </w:r>
          </w:p>
          <w:p w14:paraId="0000053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r>
      <w:tr w:rsidR="00E86473" w:rsidRPr="00A83A3E" w14:paraId="1FCDE7A5" w14:textId="77777777">
        <w:trPr>
          <w:trHeight w:val="524"/>
        </w:trPr>
        <w:tc>
          <w:tcPr>
            <w:tcW w:w="3065" w:type="dxa"/>
          </w:tcPr>
          <w:p w14:paraId="00000540"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4. Promoting livelihood</w:t>
            </w:r>
          </w:p>
        </w:tc>
        <w:tc>
          <w:tcPr>
            <w:tcW w:w="1427" w:type="dxa"/>
          </w:tcPr>
          <w:p w14:paraId="0000054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93 </w:t>
            </w:r>
            <w:r w:rsidRPr="00A83A3E">
              <w:rPr>
                <w:rFonts w:ascii="Arial" w:eastAsia="Quattrocento Sans" w:hAnsi="Arial" w:cs="Arial"/>
                <w:color w:val="000000"/>
                <w:sz w:val="18"/>
                <w:szCs w:val="18"/>
                <w:lang w:val="en-US"/>
              </w:rPr>
              <w:t>± 1.53</w:t>
            </w:r>
          </w:p>
          <w:p w14:paraId="0000054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4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93 ± 1.39</w:t>
            </w:r>
          </w:p>
          <w:p w14:paraId="0000054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54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8 ± 1.16</w:t>
            </w:r>
          </w:p>
          <w:p w14:paraId="0000054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6</w:t>
            </w:r>
          </w:p>
        </w:tc>
        <w:tc>
          <w:tcPr>
            <w:tcW w:w="1428" w:type="dxa"/>
          </w:tcPr>
          <w:p w14:paraId="0000054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92 ± 1.08</w:t>
            </w:r>
          </w:p>
          <w:p w14:paraId="0000054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4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70 ± 1.49</w:t>
            </w:r>
          </w:p>
          <w:p w14:paraId="0000054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54B"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90 ± 0.88</w:t>
            </w:r>
          </w:p>
          <w:p w14:paraId="0000054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54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50 ± 0.76</w:t>
            </w:r>
          </w:p>
          <w:p w14:paraId="0000054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0</w:t>
            </w:r>
          </w:p>
        </w:tc>
        <w:tc>
          <w:tcPr>
            <w:tcW w:w="1428" w:type="dxa"/>
          </w:tcPr>
          <w:p w14:paraId="0000054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50 ± 0.76</w:t>
            </w:r>
          </w:p>
          <w:p w14:paraId="3220D02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0</w:t>
            </w:r>
          </w:p>
          <w:p w14:paraId="00000550" w14:textId="39C4132F" w:rsidR="0078348E" w:rsidRPr="00A83A3E" w:rsidRDefault="0078348E">
            <w:pPr>
              <w:spacing w:line="264" w:lineRule="auto"/>
              <w:jc w:val="center"/>
              <w:rPr>
                <w:rFonts w:ascii="Arial" w:eastAsia="Quattrocento Sans" w:hAnsi="Arial" w:cs="Arial"/>
                <w:i/>
                <w:sz w:val="18"/>
                <w:szCs w:val="18"/>
                <w:lang w:val="en-US"/>
              </w:rPr>
            </w:pPr>
          </w:p>
        </w:tc>
      </w:tr>
      <w:tr w:rsidR="00E86473" w:rsidRPr="00A83A3E" w14:paraId="393C6A8D" w14:textId="77777777">
        <w:trPr>
          <w:trHeight w:val="264"/>
        </w:trPr>
        <w:tc>
          <w:tcPr>
            <w:tcW w:w="3065" w:type="dxa"/>
            <w:shd w:val="clear" w:color="auto" w:fill="D9D9D9"/>
          </w:tcPr>
          <w:p w14:paraId="00000551"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i/>
                <w:sz w:val="20"/>
                <w:szCs w:val="20"/>
                <w:lang w:val="en-US"/>
              </w:rPr>
              <w:t>Society</w:t>
            </w:r>
          </w:p>
        </w:tc>
        <w:tc>
          <w:tcPr>
            <w:tcW w:w="1427" w:type="dxa"/>
            <w:shd w:val="clear" w:color="auto" w:fill="D9D9D9"/>
          </w:tcPr>
          <w:p w14:paraId="0000055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0.62 </w:t>
            </w:r>
            <w:r w:rsidRPr="00A83A3E">
              <w:rPr>
                <w:rFonts w:ascii="Arial" w:eastAsia="Quattrocento Sans" w:hAnsi="Arial" w:cs="Arial"/>
                <w:color w:val="000000"/>
                <w:sz w:val="18"/>
                <w:szCs w:val="18"/>
                <w:lang w:val="en-US"/>
              </w:rPr>
              <w:t>± 1.24</w:t>
            </w:r>
          </w:p>
        </w:tc>
        <w:tc>
          <w:tcPr>
            <w:tcW w:w="1428" w:type="dxa"/>
            <w:shd w:val="clear" w:color="auto" w:fill="D9D9D9"/>
          </w:tcPr>
          <w:p w14:paraId="0000055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0.59 </w:t>
            </w:r>
            <w:r w:rsidRPr="00A83A3E">
              <w:rPr>
                <w:rFonts w:ascii="Arial" w:eastAsia="Quattrocento Sans" w:hAnsi="Arial" w:cs="Arial"/>
                <w:color w:val="000000"/>
                <w:sz w:val="18"/>
                <w:szCs w:val="18"/>
                <w:lang w:val="en-US"/>
              </w:rPr>
              <w:t>± 1.17</w:t>
            </w:r>
          </w:p>
        </w:tc>
        <w:tc>
          <w:tcPr>
            <w:tcW w:w="1428" w:type="dxa"/>
            <w:shd w:val="clear" w:color="auto" w:fill="D9D9D9"/>
          </w:tcPr>
          <w:p w14:paraId="0000055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21 ± 1.13</w:t>
            </w:r>
          </w:p>
        </w:tc>
        <w:tc>
          <w:tcPr>
            <w:tcW w:w="1428" w:type="dxa"/>
            <w:shd w:val="clear" w:color="auto" w:fill="D9D9D9"/>
          </w:tcPr>
          <w:p w14:paraId="0000055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1.13 </w:t>
            </w:r>
            <w:r w:rsidRPr="00A83A3E">
              <w:rPr>
                <w:rFonts w:ascii="Arial" w:eastAsia="Quattrocento Sans" w:hAnsi="Arial" w:cs="Arial"/>
                <w:color w:val="000000"/>
                <w:sz w:val="18"/>
                <w:szCs w:val="18"/>
                <w:lang w:val="en-US"/>
              </w:rPr>
              <w:t>± 0.96</w:t>
            </w:r>
          </w:p>
        </w:tc>
        <w:tc>
          <w:tcPr>
            <w:tcW w:w="1428" w:type="dxa"/>
            <w:shd w:val="clear" w:color="auto" w:fill="D9D9D9"/>
          </w:tcPr>
          <w:p w14:paraId="0000055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90 ± 0.50</w:t>
            </w:r>
          </w:p>
        </w:tc>
        <w:tc>
          <w:tcPr>
            <w:tcW w:w="1428" w:type="dxa"/>
            <w:shd w:val="clear" w:color="auto" w:fill="D9D9D9"/>
          </w:tcPr>
          <w:p w14:paraId="0000055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0.95 </w:t>
            </w:r>
            <w:r w:rsidRPr="00A83A3E">
              <w:rPr>
                <w:rFonts w:ascii="Arial" w:eastAsia="Quattrocento Sans" w:hAnsi="Arial" w:cs="Arial"/>
                <w:color w:val="000000"/>
                <w:sz w:val="18"/>
                <w:szCs w:val="18"/>
                <w:lang w:val="en-US"/>
              </w:rPr>
              <w:t>± 0.51</w:t>
            </w:r>
          </w:p>
        </w:tc>
        <w:tc>
          <w:tcPr>
            <w:tcW w:w="1428" w:type="dxa"/>
            <w:shd w:val="clear" w:color="auto" w:fill="D9D9D9"/>
          </w:tcPr>
          <w:p w14:paraId="0000055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63 ± 1.26</w:t>
            </w:r>
          </w:p>
        </w:tc>
        <w:tc>
          <w:tcPr>
            <w:tcW w:w="1428" w:type="dxa"/>
            <w:shd w:val="clear" w:color="auto" w:fill="D9D9D9"/>
          </w:tcPr>
          <w:p w14:paraId="0000055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color w:val="000000"/>
                <w:sz w:val="18"/>
                <w:szCs w:val="18"/>
                <w:lang w:val="en-US"/>
              </w:rPr>
              <w:t>0.66 ± 1.21</w:t>
            </w:r>
          </w:p>
        </w:tc>
      </w:tr>
      <w:tr w:rsidR="00E86473" w:rsidRPr="00A83A3E" w14:paraId="5DD0733F" w14:textId="77777777">
        <w:trPr>
          <w:trHeight w:val="524"/>
        </w:trPr>
        <w:tc>
          <w:tcPr>
            <w:tcW w:w="3065" w:type="dxa"/>
          </w:tcPr>
          <w:p w14:paraId="0000055A"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1. Conflicts of interest / ownership</w:t>
            </w:r>
          </w:p>
        </w:tc>
        <w:tc>
          <w:tcPr>
            <w:tcW w:w="1427" w:type="dxa"/>
          </w:tcPr>
          <w:p w14:paraId="0000055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4.13 </w:t>
            </w:r>
            <w:r w:rsidRPr="00A83A3E">
              <w:rPr>
                <w:rFonts w:ascii="Arial" w:eastAsia="Quattrocento Sans" w:hAnsi="Arial" w:cs="Arial"/>
                <w:color w:val="000000"/>
                <w:sz w:val="18"/>
                <w:szCs w:val="18"/>
                <w:lang w:val="en-US"/>
              </w:rPr>
              <w:t>± 1.01</w:t>
            </w:r>
          </w:p>
          <w:p w14:paraId="0000055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0</w:t>
            </w:r>
          </w:p>
        </w:tc>
        <w:tc>
          <w:tcPr>
            <w:tcW w:w="1428" w:type="dxa"/>
          </w:tcPr>
          <w:p w14:paraId="0000055D"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13 ± 0.97</w:t>
            </w:r>
          </w:p>
          <w:p w14:paraId="0000055E"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07</w:t>
            </w:r>
          </w:p>
        </w:tc>
        <w:tc>
          <w:tcPr>
            <w:tcW w:w="1428" w:type="dxa"/>
          </w:tcPr>
          <w:p w14:paraId="0000055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50 ± 0.67</w:t>
            </w:r>
          </w:p>
          <w:p w14:paraId="0000056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4</w:t>
            </w:r>
          </w:p>
        </w:tc>
        <w:tc>
          <w:tcPr>
            <w:tcW w:w="1428" w:type="dxa"/>
          </w:tcPr>
          <w:p w14:paraId="0000056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58 ± 0.51</w:t>
            </w:r>
          </w:p>
          <w:p w14:paraId="0000056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4</w:t>
            </w:r>
          </w:p>
        </w:tc>
        <w:tc>
          <w:tcPr>
            <w:tcW w:w="1428" w:type="dxa"/>
          </w:tcPr>
          <w:p w14:paraId="0000056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40 ± 0.52</w:t>
            </w:r>
          </w:p>
          <w:p w14:paraId="0000056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0</w:t>
            </w:r>
          </w:p>
        </w:tc>
        <w:tc>
          <w:tcPr>
            <w:tcW w:w="1428" w:type="dxa"/>
          </w:tcPr>
          <w:p w14:paraId="0000056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30 ± 0.48</w:t>
            </w:r>
          </w:p>
          <w:p w14:paraId="0000056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0</w:t>
            </w:r>
          </w:p>
        </w:tc>
        <w:tc>
          <w:tcPr>
            <w:tcW w:w="1428" w:type="dxa"/>
          </w:tcPr>
          <w:p w14:paraId="0000056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5 ± 1.39</w:t>
            </w:r>
          </w:p>
          <w:p w14:paraId="0000056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56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5 ± 1.39</w:t>
            </w:r>
          </w:p>
          <w:p w14:paraId="0000056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6</w:t>
            </w:r>
          </w:p>
        </w:tc>
      </w:tr>
      <w:tr w:rsidR="00E86473" w:rsidRPr="00A83A3E" w14:paraId="20E2116E" w14:textId="77777777">
        <w:trPr>
          <w:trHeight w:val="524"/>
        </w:trPr>
        <w:tc>
          <w:tcPr>
            <w:tcW w:w="3065" w:type="dxa"/>
          </w:tcPr>
          <w:p w14:paraId="0000056B"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2. Lack of understanding for needed transformation</w:t>
            </w:r>
          </w:p>
        </w:tc>
        <w:tc>
          <w:tcPr>
            <w:tcW w:w="1427" w:type="dxa"/>
          </w:tcPr>
          <w:p w14:paraId="0000056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00 </w:t>
            </w:r>
            <w:r w:rsidRPr="00A83A3E">
              <w:rPr>
                <w:rFonts w:ascii="Arial" w:eastAsia="Quattrocento Sans" w:hAnsi="Arial" w:cs="Arial"/>
                <w:color w:val="000000"/>
                <w:sz w:val="18"/>
                <w:szCs w:val="18"/>
                <w:lang w:val="en-US"/>
              </w:rPr>
              <w:t>± 1.17</w:t>
            </w:r>
          </w:p>
          <w:p w14:paraId="0000056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56E"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0 ± 0.95</w:t>
            </w:r>
          </w:p>
          <w:p w14:paraId="0000056F"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35</w:t>
            </w:r>
          </w:p>
        </w:tc>
        <w:tc>
          <w:tcPr>
            <w:tcW w:w="1428" w:type="dxa"/>
          </w:tcPr>
          <w:p w14:paraId="0000057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3 ± 1.11</w:t>
            </w:r>
          </w:p>
          <w:p w14:paraId="0000057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57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83 ± 0.58</w:t>
            </w:r>
          </w:p>
          <w:p w14:paraId="0000057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57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30 ± 1.16</w:t>
            </w:r>
          </w:p>
          <w:p w14:paraId="0000057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7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0 ± 0.85</w:t>
            </w:r>
          </w:p>
          <w:p w14:paraId="0000057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7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8 ± 1.36</w:t>
            </w:r>
          </w:p>
          <w:p w14:paraId="0000057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57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30</w:t>
            </w:r>
          </w:p>
          <w:p w14:paraId="0000057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r>
    </w:tbl>
    <w:tbl>
      <w:tblPr>
        <w:tblW w:w="14487"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064"/>
        <w:gridCol w:w="1427"/>
        <w:gridCol w:w="1428"/>
        <w:gridCol w:w="1428"/>
        <w:gridCol w:w="1428"/>
        <w:gridCol w:w="1428"/>
        <w:gridCol w:w="1428"/>
        <w:gridCol w:w="1428"/>
        <w:gridCol w:w="1428"/>
      </w:tblGrid>
      <w:tr w:rsidR="0078348E" w:rsidRPr="00A83A3E" w14:paraId="45AE0F0D" w14:textId="77777777" w:rsidTr="0078348E">
        <w:trPr>
          <w:trHeight w:val="292"/>
        </w:trPr>
        <w:tc>
          <w:tcPr>
            <w:tcW w:w="3064" w:type="dxa"/>
            <w:vMerge w:val="restart"/>
            <w:vAlign w:val="bottom"/>
          </w:tcPr>
          <w:p w14:paraId="1A91C530" w14:textId="77777777" w:rsidR="0078348E" w:rsidRPr="00A83A3E" w:rsidRDefault="0078348E" w:rsidP="00F2155C">
            <w:pPr>
              <w:spacing w:line="264" w:lineRule="auto"/>
              <w:rPr>
                <w:rFonts w:eastAsia="Quattrocento Sans"/>
                <w:b/>
                <w:sz w:val="20"/>
                <w:szCs w:val="20"/>
                <w:lang w:val="en-US"/>
              </w:rPr>
            </w:pPr>
            <w:r w:rsidRPr="00A83A3E">
              <w:rPr>
                <w:rFonts w:eastAsia="Quattrocento Sans"/>
                <w:b/>
                <w:sz w:val="20"/>
                <w:szCs w:val="20"/>
                <w:lang w:val="en-US"/>
              </w:rPr>
              <w:lastRenderedPageBreak/>
              <w:t>Areas and factors</w:t>
            </w:r>
          </w:p>
        </w:tc>
        <w:tc>
          <w:tcPr>
            <w:tcW w:w="2855" w:type="dxa"/>
            <w:gridSpan w:val="2"/>
          </w:tcPr>
          <w:p w14:paraId="65468738"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Total</w:t>
            </w:r>
          </w:p>
        </w:tc>
        <w:tc>
          <w:tcPr>
            <w:tcW w:w="2856" w:type="dxa"/>
            <w:gridSpan w:val="2"/>
          </w:tcPr>
          <w:p w14:paraId="5DBE65CE"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Natura 2000</w:t>
            </w:r>
          </w:p>
        </w:tc>
        <w:tc>
          <w:tcPr>
            <w:tcW w:w="2856" w:type="dxa"/>
            <w:gridSpan w:val="2"/>
          </w:tcPr>
          <w:p w14:paraId="6C547057"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WFD</w:t>
            </w:r>
          </w:p>
        </w:tc>
        <w:tc>
          <w:tcPr>
            <w:tcW w:w="2856" w:type="dxa"/>
            <w:gridSpan w:val="2"/>
          </w:tcPr>
          <w:p w14:paraId="7E66B802"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Rewilding Europe</w:t>
            </w:r>
          </w:p>
        </w:tc>
      </w:tr>
      <w:tr w:rsidR="0078348E" w:rsidRPr="00A83A3E" w14:paraId="2D9AE76B" w14:textId="77777777" w:rsidTr="0078348E">
        <w:trPr>
          <w:trHeight w:val="292"/>
        </w:trPr>
        <w:tc>
          <w:tcPr>
            <w:tcW w:w="3064" w:type="dxa"/>
            <w:vMerge/>
            <w:vAlign w:val="bottom"/>
          </w:tcPr>
          <w:p w14:paraId="418435F9" w14:textId="77777777" w:rsidR="0078348E" w:rsidRPr="00A83A3E" w:rsidRDefault="0078348E" w:rsidP="00F2155C">
            <w:pPr>
              <w:widowControl w:val="0"/>
              <w:pBdr>
                <w:top w:val="nil"/>
                <w:left w:val="nil"/>
                <w:bottom w:val="nil"/>
                <w:right w:val="nil"/>
                <w:between w:val="nil"/>
              </w:pBdr>
              <w:rPr>
                <w:rFonts w:eastAsia="Quattrocento Sans"/>
                <w:b/>
                <w:sz w:val="20"/>
                <w:szCs w:val="20"/>
                <w:lang w:val="en-US"/>
              </w:rPr>
            </w:pPr>
          </w:p>
        </w:tc>
        <w:tc>
          <w:tcPr>
            <w:tcW w:w="1427" w:type="dxa"/>
          </w:tcPr>
          <w:p w14:paraId="0817598B"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02D2D2EF"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c>
          <w:tcPr>
            <w:tcW w:w="1428" w:type="dxa"/>
          </w:tcPr>
          <w:p w14:paraId="6CF2DF75"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3C737408"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c>
          <w:tcPr>
            <w:tcW w:w="1428" w:type="dxa"/>
          </w:tcPr>
          <w:p w14:paraId="3437304C"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4444A1D6"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c>
          <w:tcPr>
            <w:tcW w:w="1428" w:type="dxa"/>
          </w:tcPr>
          <w:p w14:paraId="18015A7F"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06F9861E"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r>
    </w:tbl>
    <w:tbl>
      <w:tblPr>
        <w:tblStyle w:val="aa"/>
        <w:tblW w:w="14487"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064"/>
        <w:gridCol w:w="1427"/>
        <w:gridCol w:w="1428"/>
        <w:gridCol w:w="1428"/>
        <w:gridCol w:w="1428"/>
        <w:gridCol w:w="1428"/>
        <w:gridCol w:w="1428"/>
        <w:gridCol w:w="1428"/>
        <w:gridCol w:w="1428"/>
      </w:tblGrid>
      <w:tr w:rsidR="00E86473" w:rsidRPr="00A83A3E" w14:paraId="1BC35EC3" w14:textId="77777777">
        <w:trPr>
          <w:trHeight w:val="509"/>
        </w:trPr>
        <w:tc>
          <w:tcPr>
            <w:tcW w:w="3065" w:type="dxa"/>
          </w:tcPr>
          <w:p w14:paraId="0000057C" w14:textId="167E691D"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3. Bureaucracy and regulations</w:t>
            </w:r>
          </w:p>
        </w:tc>
        <w:tc>
          <w:tcPr>
            <w:tcW w:w="1427" w:type="dxa"/>
          </w:tcPr>
          <w:p w14:paraId="0000057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23 </w:t>
            </w:r>
            <w:r w:rsidRPr="00A83A3E">
              <w:rPr>
                <w:rFonts w:ascii="Arial" w:eastAsia="Quattrocento Sans" w:hAnsi="Arial" w:cs="Arial"/>
                <w:color w:val="000000"/>
                <w:sz w:val="18"/>
                <w:szCs w:val="18"/>
                <w:lang w:val="en-US"/>
              </w:rPr>
              <w:t>± 1.30</w:t>
            </w:r>
          </w:p>
          <w:p w14:paraId="0000057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57F"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33 ± 0.99</w:t>
            </w:r>
          </w:p>
          <w:p w14:paraId="00000580"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25</w:t>
            </w:r>
          </w:p>
        </w:tc>
        <w:tc>
          <w:tcPr>
            <w:tcW w:w="1428" w:type="dxa"/>
          </w:tcPr>
          <w:p w14:paraId="0000058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0 ± 1.38</w:t>
            </w:r>
          </w:p>
          <w:p w14:paraId="0000058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8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0 ± 1.24</w:t>
            </w:r>
          </w:p>
          <w:p w14:paraId="00000584"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17</w:t>
            </w:r>
          </w:p>
        </w:tc>
        <w:tc>
          <w:tcPr>
            <w:tcW w:w="1428" w:type="dxa"/>
          </w:tcPr>
          <w:p w14:paraId="0000058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70 ± 1.25</w:t>
            </w:r>
          </w:p>
          <w:p w14:paraId="0000058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8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0 ± 0.67</w:t>
            </w:r>
          </w:p>
          <w:p w14:paraId="0000058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8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0 ± 1.20</w:t>
            </w:r>
          </w:p>
          <w:p w14:paraId="0000058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c>
          <w:tcPr>
            <w:tcW w:w="1428" w:type="dxa"/>
          </w:tcPr>
          <w:p w14:paraId="0000058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0 ± 0.93</w:t>
            </w:r>
          </w:p>
          <w:p w14:paraId="0000058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r>
      <w:tr w:rsidR="00E86473" w:rsidRPr="00A83A3E" w14:paraId="3117225A" w14:textId="77777777">
        <w:trPr>
          <w:trHeight w:val="524"/>
        </w:trPr>
        <w:tc>
          <w:tcPr>
            <w:tcW w:w="3065" w:type="dxa"/>
          </w:tcPr>
          <w:p w14:paraId="0000058D"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4. Underestimating problem of biodiversity loss</w:t>
            </w:r>
          </w:p>
        </w:tc>
        <w:tc>
          <w:tcPr>
            <w:tcW w:w="1427" w:type="dxa"/>
          </w:tcPr>
          <w:p w14:paraId="0000058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10 </w:t>
            </w:r>
            <w:r w:rsidRPr="00A83A3E">
              <w:rPr>
                <w:rFonts w:ascii="Arial" w:eastAsia="Quattrocento Sans" w:hAnsi="Arial" w:cs="Arial"/>
                <w:color w:val="000000"/>
                <w:sz w:val="18"/>
                <w:szCs w:val="18"/>
                <w:lang w:val="en-US"/>
              </w:rPr>
              <w:t>± 1.27</w:t>
            </w:r>
          </w:p>
          <w:p w14:paraId="0000058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590"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13 ± 1.01</w:t>
            </w:r>
          </w:p>
          <w:p w14:paraId="00000591"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33</w:t>
            </w:r>
          </w:p>
        </w:tc>
        <w:tc>
          <w:tcPr>
            <w:tcW w:w="1428" w:type="dxa"/>
          </w:tcPr>
          <w:p w14:paraId="0000059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5 ± 1.42</w:t>
            </w:r>
          </w:p>
          <w:p w14:paraId="0000059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59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17 ± 0.94</w:t>
            </w:r>
          </w:p>
          <w:p w14:paraId="0000059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59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40 ± 1.17</w:t>
            </w:r>
          </w:p>
          <w:p w14:paraId="0000059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9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0 ± 0.97</w:t>
            </w:r>
          </w:p>
          <w:p w14:paraId="0000059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9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50 ± 1.07</w:t>
            </w:r>
          </w:p>
          <w:p w14:paraId="0000059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4</w:t>
            </w:r>
          </w:p>
        </w:tc>
        <w:tc>
          <w:tcPr>
            <w:tcW w:w="1428" w:type="dxa"/>
          </w:tcPr>
          <w:p w14:paraId="0000059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06</w:t>
            </w:r>
          </w:p>
          <w:p w14:paraId="0000059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r>
      <w:tr w:rsidR="00E86473" w:rsidRPr="00A83A3E" w14:paraId="5F8DA36C" w14:textId="77777777">
        <w:trPr>
          <w:trHeight w:val="524"/>
        </w:trPr>
        <w:tc>
          <w:tcPr>
            <w:tcW w:w="3065" w:type="dxa"/>
          </w:tcPr>
          <w:p w14:paraId="0000059E"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1. Biodiversity awareness</w:t>
            </w:r>
          </w:p>
        </w:tc>
        <w:tc>
          <w:tcPr>
            <w:tcW w:w="1427" w:type="dxa"/>
          </w:tcPr>
          <w:p w14:paraId="0000059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63 </w:t>
            </w:r>
            <w:r w:rsidRPr="00A83A3E">
              <w:rPr>
                <w:rFonts w:ascii="Arial" w:eastAsia="Quattrocento Sans" w:hAnsi="Arial" w:cs="Arial"/>
                <w:color w:val="000000"/>
                <w:sz w:val="18"/>
                <w:szCs w:val="18"/>
                <w:lang w:val="en-US"/>
              </w:rPr>
              <w:t>± 1.27</w:t>
            </w:r>
          </w:p>
          <w:p w14:paraId="000005A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5A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67 ± 1.15</w:t>
            </w:r>
          </w:p>
          <w:p w14:paraId="000005A2"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30</w:t>
            </w:r>
          </w:p>
        </w:tc>
        <w:tc>
          <w:tcPr>
            <w:tcW w:w="1428" w:type="dxa"/>
          </w:tcPr>
          <w:p w14:paraId="000005A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17 ± 1.11</w:t>
            </w:r>
          </w:p>
          <w:p w14:paraId="000005A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9</w:t>
            </w:r>
          </w:p>
        </w:tc>
        <w:tc>
          <w:tcPr>
            <w:tcW w:w="1428" w:type="dxa"/>
          </w:tcPr>
          <w:p w14:paraId="000005A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08 ± 0.90</w:t>
            </w:r>
          </w:p>
          <w:p w14:paraId="000005A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5A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0 ± 1.23</w:t>
            </w:r>
          </w:p>
          <w:p w14:paraId="000005A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5A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90 ± 1.10</w:t>
            </w:r>
          </w:p>
          <w:p w14:paraId="000005A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5A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13 ± 1.46</w:t>
            </w:r>
          </w:p>
          <w:p w14:paraId="000005A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5A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5 ± 1.28</w:t>
            </w:r>
          </w:p>
          <w:p w14:paraId="000005A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r>
      <w:tr w:rsidR="00E86473" w:rsidRPr="00A83A3E" w14:paraId="57C34013" w14:textId="77777777">
        <w:trPr>
          <w:trHeight w:val="524"/>
        </w:trPr>
        <w:tc>
          <w:tcPr>
            <w:tcW w:w="3065" w:type="dxa"/>
          </w:tcPr>
          <w:p w14:paraId="000005AF"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2.  Positive outreach, raise interest, grassroot initiatives</w:t>
            </w:r>
          </w:p>
        </w:tc>
        <w:tc>
          <w:tcPr>
            <w:tcW w:w="1427" w:type="dxa"/>
          </w:tcPr>
          <w:p w14:paraId="000005B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23 </w:t>
            </w:r>
            <w:r w:rsidRPr="00A83A3E">
              <w:rPr>
                <w:rFonts w:ascii="Arial" w:eastAsia="Quattrocento Sans" w:hAnsi="Arial" w:cs="Arial"/>
                <w:color w:val="000000"/>
                <w:sz w:val="18"/>
                <w:szCs w:val="18"/>
                <w:lang w:val="en-US"/>
              </w:rPr>
              <w:t>± 1.25</w:t>
            </w:r>
          </w:p>
          <w:p w14:paraId="000005B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7</w:t>
            </w:r>
          </w:p>
        </w:tc>
        <w:tc>
          <w:tcPr>
            <w:tcW w:w="1428" w:type="dxa"/>
          </w:tcPr>
          <w:p w14:paraId="000005B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20 ± 1.16</w:t>
            </w:r>
          </w:p>
          <w:p w14:paraId="000005B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5B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3 ± 1.19</w:t>
            </w:r>
          </w:p>
          <w:p w14:paraId="000005B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B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92 ± 1.08</w:t>
            </w:r>
          </w:p>
          <w:p w14:paraId="000005B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B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00 ± 1.33</w:t>
            </w:r>
          </w:p>
          <w:p w14:paraId="000005B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BA"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80 ± 1.14</w:t>
            </w:r>
          </w:p>
          <w:p w14:paraId="000005B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5B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13 ± 0.83</w:t>
            </w:r>
          </w:p>
          <w:p w14:paraId="000005B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c>
          <w:tcPr>
            <w:tcW w:w="1428" w:type="dxa"/>
          </w:tcPr>
          <w:p w14:paraId="000005B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13 ± 0.83</w:t>
            </w:r>
          </w:p>
          <w:p w14:paraId="000005B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r>
      <w:tr w:rsidR="00E86473" w:rsidRPr="00A83A3E" w14:paraId="787DEA92" w14:textId="77777777">
        <w:trPr>
          <w:trHeight w:val="509"/>
        </w:trPr>
        <w:tc>
          <w:tcPr>
            <w:tcW w:w="3065" w:type="dxa"/>
          </w:tcPr>
          <w:p w14:paraId="000005C0"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3. Local acceptance / Collective decision-making</w:t>
            </w:r>
          </w:p>
        </w:tc>
        <w:tc>
          <w:tcPr>
            <w:tcW w:w="1427" w:type="dxa"/>
          </w:tcPr>
          <w:p w14:paraId="000005C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90 </w:t>
            </w:r>
            <w:r w:rsidRPr="00A83A3E">
              <w:rPr>
                <w:rFonts w:ascii="Arial" w:eastAsia="Quattrocento Sans" w:hAnsi="Arial" w:cs="Arial"/>
                <w:color w:val="000000"/>
                <w:sz w:val="18"/>
                <w:szCs w:val="18"/>
                <w:lang w:val="en-US"/>
              </w:rPr>
              <w:t>± 1.12</w:t>
            </w:r>
          </w:p>
          <w:p w14:paraId="000005C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C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0 ± 0.98</w:t>
            </w:r>
          </w:p>
          <w:p w14:paraId="000005C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C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42 ± 0.90</w:t>
            </w:r>
          </w:p>
          <w:p w14:paraId="000005C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C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58 ± 0.67</w:t>
            </w:r>
          </w:p>
          <w:p w14:paraId="000005C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C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40 ± 0.70</w:t>
            </w:r>
          </w:p>
          <w:p w14:paraId="000005C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CB"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50 ± 0.53</w:t>
            </w:r>
          </w:p>
          <w:p w14:paraId="000005C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C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25 ± 0.71</w:t>
            </w:r>
          </w:p>
          <w:p w14:paraId="000005C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6</w:t>
            </w:r>
          </w:p>
        </w:tc>
        <w:tc>
          <w:tcPr>
            <w:tcW w:w="1428" w:type="dxa"/>
          </w:tcPr>
          <w:p w14:paraId="000005C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25 ± 0.71</w:t>
            </w:r>
          </w:p>
          <w:p w14:paraId="000005D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06</w:t>
            </w:r>
          </w:p>
        </w:tc>
      </w:tr>
      <w:tr w:rsidR="00E86473" w:rsidRPr="00A83A3E" w14:paraId="119CE2CC" w14:textId="77777777">
        <w:trPr>
          <w:trHeight w:val="524"/>
        </w:trPr>
        <w:tc>
          <w:tcPr>
            <w:tcW w:w="3065" w:type="dxa"/>
          </w:tcPr>
          <w:p w14:paraId="000005D1"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4. Education / Capacity building</w:t>
            </w:r>
          </w:p>
        </w:tc>
        <w:tc>
          <w:tcPr>
            <w:tcW w:w="1427" w:type="dxa"/>
          </w:tcPr>
          <w:p w14:paraId="000005D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23 </w:t>
            </w:r>
            <w:r w:rsidRPr="00A83A3E">
              <w:rPr>
                <w:rFonts w:ascii="Arial" w:eastAsia="Quattrocento Sans" w:hAnsi="Arial" w:cs="Arial"/>
                <w:color w:val="000000"/>
                <w:sz w:val="18"/>
                <w:szCs w:val="18"/>
                <w:lang w:val="en-US"/>
              </w:rPr>
              <w:t>± 1.41</w:t>
            </w:r>
          </w:p>
          <w:p w14:paraId="000005D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5D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33 ± 1.27</w:t>
            </w:r>
          </w:p>
          <w:p w14:paraId="000005D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2</w:t>
            </w:r>
          </w:p>
        </w:tc>
        <w:tc>
          <w:tcPr>
            <w:tcW w:w="1428" w:type="dxa"/>
          </w:tcPr>
          <w:p w14:paraId="000005D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83 ± 1.19</w:t>
            </w:r>
          </w:p>
          <w:p w14:paraId="000005D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5D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92 ± 1.24</w:t>
            </w:r>
          </w:p>
          <w:p w14:paraId="000005D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5D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0 ± 1.25</w:t>
            </w:r>
          </w:p>
          <w:p w14:paraId="000005D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DC"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30 ± 0.95</w:t>
            </w:r>
          </w:p>
          <w:p w14:paraId="000005D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D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13 ± 1.64</w:t>
            </w:r>
          </w:p>
          <w:p w14:paraId="000005D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E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00 ± 1.51</w:t>
            </w:r>
          </w:p>
          <w:p w14:paraId="4D65142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p w14:paraId="000005E1" w14:textId="4B7E7541" w:rsidR="0078348E" w:rsidRPr="00A83A3E" w:rsidRDefault="0078348E">
            <w:pPr>
              <w:spacing w:line="264" w:lineRule="auto"/>
              <w:jc w:val="center"/>
              <w:rPr>
                <w:rFonts w:ascii="Arial" w:eastAsia="Quattrocento Sans" w:hAnsi="Arial" w:cs="Arial"/>
                <w:i/>
                <w:sz w:val="18"/>
                <w:szCs w:val="18"/>
                <w:lang w:val="en-US"/>
              </w:rPr>
            </w:pPr>
          </w:p>
        </w:tc>
      </w:tr>
      <w:tr w:rsidR="00E86473" w:rsidRPr="00A83A3E" w14:paraId="4AB5540C" w14:textId="77777777">
        <w:trPr>
          <w:trHeight w:val="234"/>
        </w:trPr>
        <w:tc>
          <w:tcPr>
            <w:tcW w:w="3065" w:type="dxa"/>
            <w:shd w:val="clear" w:color="auto" w:fill="D9D9D9"/>
          </w:tcPr>
          <w:p w14:paraId="000005E2"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i/>
                <w:sz w:val="20"/>
                <w:szCs w:val="20"/>
                <w:lang w:val="en-US"/>
              </w:rPr>
              <w:t>Policy</w:t>
            </w:r>
          </w:p>
        </w:tc>
        <w:tc>
          <w:tcPr>
            <w:tcW w:w="1427" w:type="dxa"/>
            <w:shd w:val="clear" w:color="auto" w:fill="D9D9D9"/>
          </w:tcPr>
          <w:p w14:paraId="000005E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1.08 </w:t>
            </w:r>
            <w:r w:rsidRPr="00A83A3E">
              <w:rPr>
                <w:rFonts w:ascii="Arial" w:eastAsia="Quattrocento Sans" w:hAnsi="Arial" w:cs="Arial"/>
                <w:color w:val="000000"/>
                <w:sz w:val="18"/>
                <w:szCs w:val="18"/>
                <w:lang w:val="en-US"/>
              </w:rPr>
              <w:t>± 1.</w:t>
            </w:r>
            <w:r w:rsidRPr="00A83A3E">
              <w:rPr>
                <w:rFonts w:ascii="Arial" w:eastAsia="Quattrocento Sans" w:hAnsi="Arial" w:cs="Arial"/>
                <w:sz w:val="18"/>
                <w:szCs w:val="18"/>
                <w:lang w:val="en-US"/>
              </w:rPr>
              <w:t>26</w:t>
            </w:r>
          </w:p>
        </w:tc>
        <w:tc>
          <w:tcPr>
            <w:tcW w:w="1428" w:type="dxa"/>
            <w:shd w:val="clear" w:color="auto" w:fill="D9D9D9"/>
          </w:tcPr>
          <w:p w14:paraId="000005E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1.12 </w:t>
            </w:r>
            <w:r w:rsidRPr="00A83A3E">
              <w:rPr>
                <w:rFonts w:ascii="Arial" w:eastAsia="Quattrocento Sans" w:hAnsi="Arial" w:cs="Arial"/>
                <w:color w:val="000000"/>
                <w:sz w:val="18"/>
                <w:szCs w:val="18"/>
                <w:lang w:val="en-US"/>
              </w:rPr>
              <w:t>± 1.</w:t>
            </w:r>
            <w:r w:rsidRPr="00A83A3E">
              <w:rPr>
                <w:rFonts w:ascii="Arial" w:eastAsia="Quattrocento Sans" w:hAnsi="Arial" w:cs="Arial"/>
                <w:sz w:val="18"/>
                <w:szCs w:val="18"/>
                <w:lang w:val="en-US"/>
              </w:rPr>
              <w:t>22</w:t>
            </w:r>
          </w:p>
        </w:tc>
        <w:tc>
          <w:tcPr>
            <w:tcW w:w="1428" w:type="dxa"/>
            <w:shd w:val="clear" w:color="auto" w:fill="D9D9D9"/>
          </w:tcPr>
          <w:p w14:paraId="000005E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71 ± 0.86</w:t>
            </w:r>
          </w:p>
        </w:tc>
        <w:tc>
          <w:tcPr>
            <w:tcW w:w="1428" w:type="dxa"/>
            <w:shd w:val="clear" w:color="auto" w:fill="D9D9D9"/>
          </w:tcPr>
          <w:p w14:paraId="000005E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1.58 </w:t>
            </w:r>
            <w:r w:rsidRPr="00A83A3E">
              <w:rPr>
                <w:rFonts w:ascii="Arial" w:eastAsia="Quattrocento Sans" w:hAnsi="Arial" w:cs="Arial"/>
                <w:color w:val="000000"/>
                <w:sz w:val="18"/>
                <w:szCs w:val="18"/>
                <w:lang w:val="en-US"/>
              </w:rPr>
              <w:t>± 0.89</w:t>
            </w:r>
          </w:p>
        </w:tc>
        <w:tc>
          <w:tcPr>
            <w:tcW w:w="1428" w:type="dxa"/>
            <w:shd w:val="clear" w:color="auto" w:fill="D9D9D9"/>
          </w:tcPr>
          <w:p w14:paraId="000005E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85 ± 1.14</w:t>
            </w:r>
          </w:p>
        </w:tc>
        <w:tc>
          <w:tcPr>
            <w:tcW w:w="1428" w:type="dxa"/>
            <w:shd w:val="clear" w:color="auto" w:fill="D9D9D9"/>
          </w:tcPr>
          <w:p w14:paraId="000005E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1.00 </w:t>
            </w:r>
            <w:r w:rsidRPr="00A83A3E">
              <w:rPr>
                <w:rFonts w:ascii="Arial" w:eastAsia="Quattrocento Sans" w:hAnsi="Arial" w:cs="Arial"/>
                <w:color w:val="000000"/>
                <w:sz w:val="18"/>
                <w:szCs w:val="18"/>
                <w:lang w:val="en-US"/>
              </w:rPr>
              <w:t>± 1.</w:t>
            </w:r>
            <w:r w:rsidRPr="00A83A3E">
              <w:rPr>
                <w:rFonts w:ascii="Arial" w:eastAsia="Quattrocento Sans" w:hAnsi="Arial" w:cs="Arial"/>
                <w:sz w:val="18"/>
                <w:szCs w:val="18"/>
                <w:lang w:val="en-US"/>
              </w:rPr>
              <w:t>20</w:t>
            </w:r>
          </w:p>
        </w:tc>
        <w:tc>
          <w:tcPr>
            <w:tcW w:w="1428" w:type="dxa"/>
            <w:shd w:val="clear" w:color="auto" w:fill="D9D9D9"/>
          </w:tcPr>
          <w:p w14:paraId="000005E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44 ± 1.58</w:t>
            </w:r>
          </w:p>
        </w:tc>
        <w:tc>
          <w:tcPr>
            <w:tcW w:w="1428" w:type="dxa"/>
            <w:shd w:val="clear" w:color="auto" w:fill="D9D9D9"/>
          </w:tcPr>
          <w:p w14:paraId="000005EA"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color w:val="000000"/>
                <w:sz w:val="18"/>
                <w:szCs w:val="18"/>
                <w:lang w:val="en-US"/>
              </w:rPr>
              <w:t>-0.56 ± 1.53</w:t>
            </w:r>
          </w:p>
        </w:tc>
      </w:tr>
      <w:tr w:rsidR="00E86473" w:rsidRPr="00A83A3E" w14:paraId="29662315" w14:textId="77777777">
        <w:trPr>
          <w:trHeight w:val="524"/>
        </w:trPr>
        <w:tc>
          <w:tcPr>
            <w:tcW w:w="3065" w:type="dxa"/>
          </w:tcPr>
          <w:p w14:paraId="000005EB"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1. Policies damaging biodiversity / Conflicting policies</w:t>
            </w:r>
          </w:p>
        </w:tc>
        <w:tc>
          <w:tcPr>
            <w:tcW w:w="1427" w:type="dxa"/>
          </w:tcPr>
          <w:p w14:paraId="000005E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87 </w:t>
            </w:r>
            <w:r w:rsidRPr="00A83A3E">
              <w:rPr>
                <w:rFonts w:ascii="Arial" w:eastAsia="Quattrocento Sans" w:hAnsi="Arial" w:cs="Arial"/>
                <w:color w:val="000000"/>
                <w:sz w:val="18"/>
                <w:szCs w:val="18"/>
                <w:lang w:val="en-US"/>
              </w:rPr>
              <w:t>± 1.04</w:t>
            </w:r>
          </w:p>
          <w:p w14:paraId="000005E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EE"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00 ± 0.83</w:t>
            </w:r>
          </w:p>
          <w:p w14:paraId="000005EF"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22</w:t>
            </w:r>
          </w:p>
        </w:tc>
        <w:tc>
          <w:tcPr>
            <w:tcW w:w="1428" w:type="dxa"/>
          </w:tcPr>
          <w:p w14:paraId="000005F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0 ± 0.74</w:t>
            </w:r>
          </w:p>
          <w:p w14:paraId="000005F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F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17 ± 0.58</w:t>
            </w:r>
          </w:p>
          <w:p w14:paraId="000005F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1</w:t>
            </w:r>
          </w:p>
        </w:tc>
        <w:tc>
          <w:tcPr>
            <w:tcW w:w="1428" w:type="dxa"/>
          </w:tcPr>
          <w:p w14:paraId="000005F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70 ± 1.49</w:t>
            </w:r>
          </w:p>
          <w:p w14:paraId="000005F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0</w:t>
            </w:r>
          </w:p>
        </w:tc>
        <w:tc>
          <w:tcPr>
            <w:tcW w:w="1428" w:type="dxa"/>
          </w:tcPr>
          <w:p w14:paraId="000005F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80 ± 1.14</w:t>
            </w:r>
          </w:p>
          <w:p w14:paraId="000005F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5F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88 ± 0.83</w:t>
            </w:r>
          </w:p>
          <w:p w14:paraId="000005F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c>
          <w:tcPr>
            <w:tcW w:w="1428" w:type="dxa"/>
          </w:tcPr>
          <w:p w14:paraId="000005F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0 ± 0.76</w:t>
            </w:r>
          </w:p>
          <w:p w14:paraId="000005F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r>
      <w:tr w:rsidR="00E86473" w:rsidRPr="00A83A3E" w14:paraId="4E5CA47C" w14:textId="77777777">
        <w:trPr>
          <w:trHeight w:val="524"/>
        </w:trPr>
        <w:tc>
          <w:tcPr>
            <w:tcW w:w="3065" w:type="dxa"/>
          </w:tcPr>
          <w:p w14:paraId="000005FC" w14:textId="5C8319FB"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 xml:space="preserve">F2. Lack of science-policy interfaces and </w:t>
            </w:r>
            <w:r w:rsidR="0078348E" w:rsidRPr="00A83A3E">
              <w:rPr>
                <w:rFonts w:ascii="Arial" w:eastAsia="Quattrocento Sans" w:hAnsi="Arial" w:cs="Arial"/>
                <w:sz w:val="18"/>
                <w:szCs w:val="18"/>
                <w:lang w:val="en-US"/>
              </w:rPr>
              <w:t>counselling</w:t>
            </w:r>
          </w:p>
        </w:tc>
        <w:tc>
          <w:tcPr>
            <w:tcW w:w="1427" w:type="dxa"/>
          </w:tcPr>
          <w:p w14:paraId="000005F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07 </w:t>
            </w:r>
            <w:r w:rsidRPr="00A83A3E">
              <w:rPr>
                <w:rFonts w:ascii="Arial" w:eastAsia="Quattrocento Sans" w:hAnsi="Arial" w:cs="Arial"/>
                <w:color w:val="000000"/>
                <w:sz w:val="18"/>
                <w:szCs w:val="18"/>
                <w:lang w:val="en-US"/>
              </w:rPr>
              <w:t>± 1.17</w:t>
            </w:r>
          </w:p>
          <w:p w14:paraId="000005F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5FF"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17 ± 1.12</w:t>
            </w:r>
          </w:p>
          <w:p w14:paraId="00000600"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40</w:t>
            </w:r>
          </w:p>
        </w:tc>
        <w:tc>
          <w:tcPr>
            <w:tcW w:w="1428" w:type="dxa"/>
          </w:tcPr>
          <w:p w14:paraId="0000060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8 ± 0.90</w:t>
            </w:r>
          </w:p>
          <w:p w14:paraId="0000060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60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67 ± 0.89</w:t>
            </w:r>
          </w:p>
          <w:p w14:paraId="0000060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0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0 ± 1.17</w:t>
            </w:r>
          </w:p>
          <w:p w14:paraId="0000060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60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0 ± 1.16</w:t>
            </w:r>
          </w:p>
          <w:p w14:paraId="0000060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60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8 ± 1.36</w:t>
            </w:r>
          </w:p>
          <w:p w14:paraId="0000060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4</w:t>
            </w:r>
          </w:p>
        </w:tc>
        <w:tc>
          <w:tcPr>
            <w:tcW w:w="1428" w:type="dxa"/>
          </w:tcPr>
          <w:p w14:paraId="0000060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00 ± 1.20</w:t>
            </w:r>
          </w:p>
          <w:p w14:paraId="0000060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r>
      <w:tr w:rsidR="00E86473" w:rsidRPr="00A83A3E" w14:paraId="531F0A4E" w14:textId="77777777">
        <w:trPr>
          <w:trHeight w:val="524"/>
        </w:trPr>
        <w:tc>
          <w:tcPr>
            <w:tcW w:w="3065" w:type="dxa"/>
          </w:tcPr>
          <w:p w14:paraId="0000060D"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3. Lack of awareness</w:t>
            </w:r>
          </w:p>
        </w:tc>
        <w:tc>
          <w:tcPr>
            <w:tcW w:w="1427" w:type="dxa"/>
          </w:tcPr>
          <w:p w14:paraId="0000060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80 </w:t>
            </w:r>
            <w:r w:rsidRPr="00A83A3E">
              <w:rPr>
                <w:rFonts w:ascii="Arial" w:eastAsia="Quattrocento Sans" w:hAnsi="Arial" w:cs="Arial"/>
                <w:color w:val="000000"/>
                <w:sz w:val="18"/>
                <w:szCs w:val="18"/>
                <w:lang w:val="en-US"/>
              </w:rPr>
              <w:t>± 1.37</w:t>
            </w:r>
          </w:p>
          <w:p w14:paraId="0000060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610"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93 ± 1.23</w:t>
            </w:r>
          </w:p>
          <w:p w14:paraId="00000611"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43</w:t>
            </w:r>
          </w:p>
        </w:tc>
        <w:tc>
          <w:tcPr>
            <w:tcW w:w="1428" w:type="dxa"/>
          </w:tcPr>
          <w:p w14:paraId="0000061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17 ± 1.34</w:t>
            </w:r>
          </w:p>
          <w:p w14:paraId="0000061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61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8 ± 1.24</w:t>
            </w:r>
          </w:p>
          <w:p w14:paraId="0000061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1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30 ± 1.16</w:t>
            </w:r>
          </w:p>
          <w:p w14:paraId="0000061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5</w:t>
            </w:r>
          </w:p>
        </w:tc>
        <w:tc>
          <w:tcPr>
            <w:tcW w:w="1428" w:type="dxa"/>
          </w:tcPr>
          <w:p w14:paraId="0000061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0 ± 1.06</w:t>
            </w:r>
          </w:p>
          <w:p w14:paraId="0000061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60</w:t>
            </w:r>
          </w:p>
        </w:tc>
        <w:tc>
          <w:tcPr>
            <w:tcW w:w="1428" w:type="dxa"/>
          </w:tcPr>
          <w:p w14:paraId="0000061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8 ± 1.64</w:t>
            </w:r>
          </w:p>
          <w:p w14:paraId="0000061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4</w:t>
            </w:r>
          </w:p>
        </w:tc>
        <w:tc>
          <w:tcPr>
            <w:tcW w:w="1428" w:type="dxa"/>
          </w:tcPr>
          <w:p w14:paraId="0000061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00 ± 1.51</w:t>
            </w:r>
          </w:p>
          <w:p w14:paraId="0000061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r>
      <w:tr w:rsidR="00E86473" w:rsidRPr="00A83A3E" w14:paraId="68DB2355" w14:textId="77777777">
        <w:trPr>
          <w:trHeight w:val="509"/>
        </w:trPr>
        <w:tc>
          <w:tcPr>
            <w:tcW w:w="3065" w:type="dxa"/>
          </w:tcPr>
          <w:p w14:paraId="0000061E"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4. Lack of action / priorities</w:t>
            </w:r>
          </w:p>
        </w:tc>
        <w:tc>
          <w:tcPr>
            <w:tcW w:w="1427" w:type="dxa"/>
          </w:tcPr>
          <w:p w14:paraId="0000061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43 </w:t>
            </w:r>
            <w:r w:rsidRPr="00A83A3E">
              <w:rPr>
                <w:rFonts w:ascii="Arial" w:eastAsia="Quattrocento Sans" w:hAnsi="Arial" w:cs="Arial"/>
                <w:color w:val="000000"/>
                <w:sz w:val="18"/>
                <w:szCs w:val="18"/>
                <w:lang w:val="en-US"/>
              </w:rPr>
              <w:t>± 1.59</w:t>
            </w:r>
          </w:p>
          <w:p w14:paraId="0000062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62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0 ± 1.36</w:t>
            </w:r>
          </w:p>
          <w:p w14:paraId="00000622"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27</w:t>
            </w:r>
          </w:p>
        </w:tc>
        <w:tc>
          <w:tcPr>
            <w:tcW w:w="1428" w:type="dxa"/>
          </w:tcPr>
          <w:p w14:paraId="0000062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0 ± 1.21</w:t>
            </w:r>
          </w:p>
          <w:p w14:paraId="0000062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2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92 ± 1.08</w:t>
            </w:r>
          </w:p>
          <w:p w14:paraId="0000062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62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90 ± 1.29</w:t>
            </w:r>
          </w:p>
          <w:p w14:paraId="0000062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0</w:t>
            </w:r>
          </w:p>
        </w:tc>
        <w:tc>
          <w:tcPr>
            <w:tcW w:w="1428" w:type="dxa"/>
          </w:tcPr>
          <w:p w14:paraId="0000062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00 ± 0.67</w:t>
            </w:r>
          </w:p>
          <w:p w14:paraId="0000062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62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0 ± 1.69</w:t>
            </w:r>
          </w:p>
          <w:p w14:paraId="0000062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c>
          <w:tcPr>
            <w:tcW w:w="1428" w:type="dxa"/>
          </w:tcPr>
          <w:p w14:paraId="0000062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25 ± 1.67</w:t>
            </w:r>
          </w:p>
          <w:p w14:paraId="0000062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r>
      <w:tr w:rsidR="00E86473" w:rsidRPr="00A83A3E" w14:paraId="39E75B48" w14:textId="77777777">
        <w:trPr>
          <w:trHeight w:val="524"/>
        </w:trPr>
        <w:tc>
          <w:tcPr>
            <w:tcW w:w="3065" w:type="dxa"/>
          </w:tcPr>
          <w:p w14:paraId="0000062F"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1. Cross-sectoral cooperation and biodiversity mainstreaming</w:t>
            </w:r>
          </w:p>
        </w:tc>
        <w:tc>
          <w:tcPr>
            <w:tcW w:w="1427" w:type="dxa"/>
          </w:tcPr>
          <w:p w14:paraId="00000630"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3.07 </w:t>
            </w:r>
            <w:r w:rsidRPr="00A83A3E">
              <w:rPr>
                <w:rFonts w:ascii="Arial" w:eastAsia="Quattrocento Sans" w:hAnsi="Arial" w:cs="Arial"/>
                <w:color w:val="000000"/>
                <w:sz w:val="18"/>
                <w:szCs w:val="18"/>
                <w:lang w:val="en-US"/>
              </w:rPr>
              <w:t>± 1.53</w:t>
            </w:r>
          </w:p>
          <w:p w14:paraId="0000063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63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17 ± 1.26</w:t>
            </w:r>
          </w:p>
          <w:p w14:paraId="0000063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63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92 ± 1.56</w:t>
            </w:r>
          </w:p>
          <w:p w14:paraId="0000063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9</w:t>
            </w:r>
          </w:p>
        </w:tc>
        <w:tc>
          <w:tcPr>
            <w:tcW w:w="1428" w:type="dxa"/>
          </w:tcPr>
          <w:p w14:paraId="0000063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0 ± 1.41</w:t>
            </w:r>
          </w:p>
          <w:p w14:paraId="00000637"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29</w:t>
            </w:r>
          </w:p>
        </w:tc>
        <w:tc>
          <w:tcPr>
            <w:tcW w:w="1428" w:type="dxa"/>
          </w:tcPr>
          <w:p w14:paraId="0000063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0 ± 1.51</w:t>
            </w:r>
          </w:p>
          <w:p w14:paraId="0000063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3A"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60 ± 1.17</w:t>
            </w:r>
          </w:p>
          <w:p w14:paraId="0000063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3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75 ± 1.58</w:t>
            </w:r>
          </w:p>
          <w:p w14:paraId="0000063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63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88 ± 1.13</w:t>
            </w:r>
          </w:p>
          <w:p w14:paraId="0000063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r>
      <w:tr w:rsidR="00E86473" w:rsidRPr="00A83A3E" w14:paraId="7BA5A61B" w14:textId="77777777">
        <w:trPr>
          <w:trHeight w:val="524"/>
        </w:trPr>
        <w:tc>
          <w:tcPr>
            <w:tcW w:w="3065" w:type="dxa"/>
          </w:tcPr>
          <w:p w14:paraId="00000640"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2.  Establish fitting conditions through reforms</w:t>
            </w:r>
          </w:p>
        </w:tc>
        <w:tc>
          <w:tcPr>
            <w:tcW w:w="1427" w:type="dxa"/>
          </w:tcPr>
          <w:p w14:paraId="0000064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2.00 </w:t>
            </w:r>
            <w:r w:rsidRPr="00A83A3E">
              <w:rPr>
                <w:rFonts w:ascii="Arial" w:eastAsia="Quattrocento Sans" w:hAnsi="Arial" w:cs="Arial"/>
                <w:color w:val="000000"/>
                <w:sz w:val="18"/>
                <w:szCs w:val="18"/>
                <w:lang w:val="en-US"/>
              </w:rPr>
              <w:t>± 1.26</w:t>
            </w:r>
          </w:p>
          <w:p w14:paraId="0000064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64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07 ± 1.28</w:t>
            </w:r>
          </w:p>
          <w:p w14:paraId="0000064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4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92 ± 1.31</w:t>
            </w:r>
          </w:p>
          <w:p w14:paraId="0000064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64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08 ± 1.38</w:t>
            </w:r>
          </w:p>
          <w:p w14:paraId="0000064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64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60 ± 1.07</w:t>
            </w:r>
          </w:p>
          <w:p w14:paraId="0000064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64B"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60 ± 1.07</w:t>
            </w:r>
          </w:p>
          <w:p w14:paraId="0000064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64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30</w:t>
            </w:r>
          </w:p>
          <w:p w14:paraId="0000064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64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30</w:t>
            </w:r>
          </w:p>
          <w:p w14:paraId="0000065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r>
      <w:tr w:rsidR="00E86473" w:rsidRPr="00A83A3E" w14:paraId="1CE2488E" w14:textId="77777777">
        <w:trPr>
          <w:trHeight w:val="524"/>
        </w:trPr>
        <w:tc>
          <w:tcPr>
            <w:tcW w:w="3065" w:type="dxa"/>
          </w:tcPr>
          <w:p w14:paraId="00000651"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3. Internalize environmental costs</w:t>
            </w:r>
          </w:p>
        </w:tc>
        <w:tc>
          <w:tcPr>
            <w:tcW w:w="1427" w:type="dxa"/>
          </w:tcPr>
          <w:p w14:paraId="0000065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1.40 </w:t>
            </w:r>
            <w:r w:rsidRPr="00A83A3E">
              <w:rPr>
                <w:rFonts w:ascii="Arial" w:eastAsia="Quattrocento Sans" w:hAnsi="Arial" w:cs="Arial"/>
                <w:color w:val="000000"/>
                <w:sz w:val="18"/>
                <w:szCs w:val="18"/>
                <w:lang w:val="en-US"/>
              </w:rPr>
              <w:t>± 1.16</w:t>
            </w:r>
          </w:p>
          <w:p w14:paraId="0000065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7</w:t>
            </w:r>
          </w:p>
        </w:tc>
        <w:tc>
          <w:tcPr>
            <w:tcW w:w="1428" w:type="dxa"/>
          </w:tcPr>
          <w:p w14:paraId="0000065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33 ± 1.06</w:t>
            </w:r>
          </w:p>
          <w:p w14:paraId="0000065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7</w:t>
            </w:r>
          </w:p>
        </w:tc>
        <w:tc>
          <w:tcPr>
            <w:tcW w:w="1428" w:type="dxa"/>
          </w:tcPr>
          <w:p w14:paraId="0000065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08 ± 0.90</w:t>
            </w:r>
          </w:p>
          <w:p w14:paraId="0000065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6</w:t>
            </w:r>
          </w:p>
        </w:tc>
        <w:tc>
          <w:tcPr>
            <w:tcW w:w="1428" w:type="dxa"/>
          </w:tcPr>
          <w:p w14:paraId="0000065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08 ± 0.90</w:t>
            </w:r>
          </w:p>
          <w:p w14:paraId="0000065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65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50 ± 1.08</w:t>
            </w:r>
          </w:p>
          <w:p w14:paraId="0000065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65C"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30 ± 0.67</w:t>
            </w:r>
          </w:p>
          <w:p w14:paraId="0000065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5</w:t>
            </w:r>
          </w:p>
        </w:tc>
        <w:tc>
          <w:tcPr>
            <w:tcW w:w="1428" w:type="dxa"/>
          </w:tcPr>
          <w:p w14:paraId="0000065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75 ± 1.58</w:t>
            </w:r>
          </w:p>
          <w:p w14:paraId="0000065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50</w:t>
            </w:r>
          </w:p>
        </w:tc>
        <w:tc>
          <w:tcPr>
            <w:tcW w:w="1428" w:type="dxa"/>
          </w:tcPr>
          <w:p w14:paraId="0000066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75 ± 1.58</w:t>
            </w:r>
          </w:p>
          <w:p w14:paraId="0000066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4</w:t>
            </w:r>
          </w:p>
        </w:tc>
      </w:tr>
      <w:tr w:rsidR="00E86473" w:rsidRPr="00A83A3E" w14:paraId="3006350C" w14:textId="77777777">
        <w:trPr>
          <w:trHeight w:val="524"/>
        </w:trPr>
        <w:tc>
          <w:tcPr>
            <w:tcW w:w="3065" w:type="dxa"/>
          </w:tcPr>
          <w:p w14:paraId="00000662"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4. Reliability of funding (ease of access, continuity and sufficiency)</w:t>
            </w:r>
          </w:p>
        </w:tc>
        <w:tc>
          <w:tcPr>
            <w:tcW w:w="1427" w:type="dxa"/>
          </w:tcPr>
          <w:p w14:paraId="0000066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37 </w:t>
            </w:r>
            <w:r w:rsidRPr="00A83A3E">
              <w:rPr>
                <w:rFonts w:ascii="Arial" w:eastAsia="Quattrocento Sans" w:hAnsi="Arial" w:cs="Arial"/>
                <w:color w:val="000000"/>
                <w:sz w:val="18"/>
                <w:szCs w:val="18"/>
                <w:lang w:val="en-US"/>
              </w:rPr>
              <w:t>± 1.33</w:t>
            </w:r>
          </w:p>
          <w:p w14:paraId="0000066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66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57 ± 1.19</w:t>
            </w:r>
          </w:p>
          <w:p w14:paraId="0000066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6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0 ± 1.35</w:t>
            </w:r>
          </w:p>
          <w:p w14:paraId="0000066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66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33 ± 1.30</w:t>
            </w:r>
          </w:p>
          <w:p w14:paraId="0000066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66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50 ± 1.35</w:t>
            </w:r>
          </w:p>
          <w:p w14:paraId="0000066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6D"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0 ± 1.06</w:t>
            </w:r>
          </w:p>
          <w:p w14:paraId="0000066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6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75 ± 1.28</w:t>
            </w:r>
          </w:p>
          <w:p w14:paraId="0000067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67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75 ± 1.28</w:t>
            </w:r>
          </w:p>
          <w:p w14:paraId="6B0A9F36" w14:textId="77777777" w:rsidR="0078348E"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p w14:paraId="1610A697" w14:textId="77777777" w:rsidR="0078348E" w:rsidRPr="00A83A3E" w:rsidRDefault="0078348E">
            <w:pPr>
              <w:spacing w:line="264" w:lineRule="auto"/>
              <w:jc w:val="center"/>
              <w:rPr>
                <w:rFonts w:ascii="Arial" w:eastAsia="Quattrocento Sans" w:hAnsi="Arial" w:cs="Arial"/>
                <w:i/>
                <w:sz w:val="18"/>
                <w:szCs w:val="18"/>
                <w:lang w:val="en-US"/>
              </w:rPr>
            </w:pPr>
          </w:p>
          <w:p w14:paraId="00000672" w14:textId="118AD4C1" w:rsidR="0078348E" w:rsidRPr="00A83A3E" w:rsidRDefault="0078348E">
            <w:pPr>
              <w:spacing w:line="264" w:lineRule="auto"/>
              <w:jc w:val="center"/>
              <w:rPr>
                <w:rFonts w:ascii="Arial" w:eastAsia="Quattrocento Sans" w:hAnsi="Arial" w:cs="Arial"/>
                <w:i/>
                <w:sz w:val="18"/>
                <w:szCs w:val="18"/>
                <w:lang w:val="en-US"/>
              </w:rPr>
            </w:pPr>
          </w:p>
        </w:tc>
      </w:tr>
    </w:tbl>
    <w:tbl>
      <w:tblPr>
        <w:tblW w:w="14487"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064"/>
        <w:gridCol w:w="1427"/>
        <w:gridCol w:w="1428"/>
        <w:gridCol w:w="1428"/>
        <w:gridCol w:w="1428"/>
        <w:gridCol w:w="1428"/>
        <w:gridCol w:w="1428"/>
        <w:gridCol w:w="1428"/>
        <w:gridCol w:w="1428"/>
      </w:tblGrid>
      <w:tr w:rsidR="0078348E" w:rsidRPr="00A83A3E" w14:paraId="20CAB01E" w14:textId="77777777" w:rsidTr="0078348E">
        <w:trPr>
          <w:trHeight w:val="292"/>
        </w:trPr>
        <w:tc>
          <w:tcPr>
            <w:tcW w:w="3064" w:type="dxa"/>
            <w:vMerge w:val="restart"/>
            <w:vAlign w:val="bottom"/>
          </w:tcPr>
          <w:p w14:paraId="5ECBF83D" w14:textId="77777777" w:rsidR="0078348E" w:rsidRPr="00A83A3E" w:rsidRDefault="0078348E" w:rsidP="00F2155C">
            <w:pPr>
              <w:spacing w:line="264" w:lineRule="auto"/>
              <w:rPr>
                <w:rFonts w:eastAsia="Quattrocento Sans"/>
                <w:b/>
                <w:sz w:val="20"/>
                <w:szCs w:val="20"/>
                <w:lang w:val="en-US"/>
              </w:rPr>
            </w:pPr>
            <w:r w:rsidRPr="00A83A3E">
              <w:rPr>
                <w:rFonts w:eastAsia="Quattrocento Sans"/>
                <w:b/>
                <w:sz w:val="20"/>
                <w:szCs w:val="20"/>
                <w:lang w:val="en-US"/>
              </w:rPr>
              <w:lastRenderedPageBreak/>
              <w:t>Areas and factors</w:t>
            </w:r>
          </w:p>
        </w:tc>
        <w:tc>
          <w:tcPr>
            <w:tcW w:w="2855" w:type="dxa"/>
            <w:gridSpan w:val="2"/>
          </w:tcPr>
          <w:p w14:paraId="51FF37CB"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Total</w:t>
            </w:r>
          </w:p>
        </w:tc>
        <w:tc>
          <w:tcPr>
            <w:tcW w:w="2856" w:type="dxa"/>
            <w:gridSpan w:val="2"/>
          </w:tcPr>
          <w:p w14:paraId="470C3559"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Natura 2000</w:t>
            </w:r>
          </w:p>
        </w:tc>
        <w:tc>
          <w:tcPr>
            <w:tcW w:w="2856" w:type="dxa"/>
            <w:gridSpan w:val="2"/>
          </w:tcPr>
          <w:p w14:paraId="3A675F90"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WFD</w:t>
            </w:r>
          </w:p>
        </w:tc>
        <w:tc>
          <w:tcPr>
            <w:tcW w:w="2856" w:type="dxa"/>
            <w:gridSpan w:val="2"/>
          </w:tcPr>
          <w:p w14:paraId="2AC9F50D" w14:textId="77777777" w:rsidR="0078348E" w:rsidRPr="00A83A3E" w:rsidRDefault="0078348E" w:rsidP="00F2155C">
            <w:pPr>
              <w:spacing w:line="264" w:lineRule="auto"/>
              <w:jc w:val="center"/>
              <w:rPr>
                <w:rFonts w:eastAsia="Quattrocento Sans"/>
                <w:b/>
                <w:sz w:val="20"/>
                <w:szCs w:val="20"/>
                <w:lang w:val="en-US"/>
              </w:rPr>
            </w:pPr>
            <w:r w:rsidRPr="00A83A3E">
              <w:rPr>
                <w:rFonts w:eastAsia="Quattrocento Sans"/>
                <w:b/>
                <w:sz w:val="20"/>
                <w:szCs w:val="20"/>
                <w:lang w:val="en-US"/>
              </w:rPr>
              <w:t>Rewilding Europe</w:t>
            </w:r>
          </w:p>
        </w:tc>
      </w:tr>
      <w:tr w:rsidR="0078348E" w:rsidRPr="00A83A3E" w14:paraId="209DA77D" w14:textId="77777777" w:rsidTr="0078348E">
        <w:trPr>
          <w:trHeight w:val="292"/>
        </w:trPr>
        <w:tc>
          <w:tcPr>
            <w:tcW w:w="3064" w:type="dxa"/>
            <w:vMerge/>
            <w:vAlign w:val="bottom"/>
          </w:tcPr>
          <w:p w14:paraId="1AD331D0" w14:textId="77777777" w:rsidR="0078348E" w:rsidRPr="00A83A3E" w:rsidRDefault="0078348E" w:rsidP="00F2155C">
            <w:pPr>
              <w:widowControl w:val="0"/>
              <w:pBdr>
                <w:top w:val="nil"/>
                <w:left w:val="nil"/>
                <w:bottom w:val="nil"/>
                <w:right w:val="nil"/>
                <w:between w:val="nil"/>
              </w:pBdr>
              <w:rPr>
                <w:rFonts w:eastAsia="Quattrocento Sans"/>
                <w:b/>
                <w:sz w:val="20"/>
                <w:szCs w:val="20"/>
                <w:lang w:val="en-US"/>
              </w:rPr>
            </w:pPr>
          </w:p>
        </w:tc>
        <w:tc>
          <w:tcPr>
            <w:tcW w:w="1427" w:type="dxa"/>
          </w:tcPr>
          <w:p w14:paraId="332AB3E8"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08449FBB"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c>
          <w:tcPr>
            <w:tcW w:w="1428" w:type="dxa"/>
          </w:tcPr>
          <w:p w14:paraId="4BB0713F"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4AF54D16"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c>
          <w:tcPr>
            <w:tcW w:w="1428" w:type="dxa"/>
          </w:tcPr>
          <w:p w14:paraId="3F9B1E9B"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3CF20370"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c>
          <w:tcPr>
            <w:tcW w:w="1428" w:type="dxa"/>
          </w:tcPr>
          <w:p w14:paraId="2B7AC571"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1</w:t>
            </w:r>
          </w:p>
        </w:tc>
        <w:tc>
          <w:tcPr>
            <w:tcW w:w="1428" w:type="dxa"/>
          </w:tcPr>
          <w:p w14:paraId="1FF54D27" w14:textId="77777777" w:rsidR="0078348E" w:rsidRPr="00A83A3E" w:rsidRDefault="0078348E" w:rsidP="00F2155C">
            <w:pPr>
              <w:spacing w:line="264" w:lineRule="auto"/>
              <w:jc w:val="center"/>
              <w:rPr>
                <w:rFonts w:eastAsia="Quattrocento Sans"/>
                <w:sz w:val="20"/>
                <w:szCs w:val="20"/>
                <w:lang w:val="en-US"/>
              </w:rPr>
            </w:pPr>
            <w:r w:rsidRPr="00A83A3E">
              <w:rPr>
                <w:rFonts w:eastAsia="Quattrocento Sans"/>
                <w:sz w:val="20"/>
                <w:szCs w:val="20"/>
                <w:lang w:val="en-US"/>
              </w:rPr>
              <w:t>Round 2</w:t>
            </w:r>
          </w:p>
        </w:tc>
      </w:tr>
    </w:tbl>
    <w:tbl>
      <w:tblPr>
        <w:tblStyle w:val="aa"/>
        <w:tblW w:w="14487" w:type="dxa"/>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3064"/>
        <w:gridCol w:w="1427"/>
        <w:gridCol w:w="1428"/>
        <w:gridCol w:w="1428"/>
        <w:gridCol w:w="1428"/>
        <w:gridCol w:w="1428"/>
        <w:gridCol w:w="1428"/>
        <w:gridCol w:w="1428"/>
        <w:gridCol w:w="1428"/>
      </w:tblGrid>
      <w:tr w:rsidR="00E86473" w:rsidRPr="00A83A3E" w14:paraId="792DCF71" w14:textId="77777777">
        <w:trPr>
          <w:trHeight w:val="314"/>
        </w:trPr>
        <w:tc>
          <w:tcPr>
            <w:tcW w:w="3065" w:type="dxa"/>
            <w:shd w:val="clear" w:color="auto" w:fill="D9D9D9"/>
          </w:tcPr>
          <w:p w14:paraId="00000673"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i/>
                <w:sz w:val="20"/>
                <w:szCs w:val="20"/>
                <w:lang w:val="en-US"/>
              </w:rPr>
              <w:t>Environment</w:t>
            </w:r>
          </w:p>
        </w:tc>
        <w:tc>
          <w:tcPr>
            <w:tcW w:w="1427" w:type="dxa"/>
            <w:shd w:val="clear" w:color="auto" w:fill="D9D9D9"/>
          </w:tcPr>
          <w:p w14:paraId="0000067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0.03 </w:t>
            </w:r>
            <w:r w:rsidRPr="00A83A3E">
              <w:rPr>
                <w:rFonts w:ascii="Arial" w:eastAsia="Quattrocento Sans" w:hAnsi="Arial" w:cs="Arial"/>
                <w:color w:val="000000"/>
                <w:sz w:val="18"/>
                <w:szCs w:val="18"/>
                <w:lang w:val="en-US"/>
              </w:rPr>
              <w:t>± 1.39</w:t>
            </w:r>
          </w:p>
        </w:tc>
        <w:tc>
          <w:tcPr>
            <w:tcW w:w="1428" w:type="dxa"/>
            <w:shd w:val="clear" w:color="auto" w:fill="D9D9D9"/>
          </w:tcPr>
          <w:p w14:paraId="0000067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0.03 </w:t>
            </w:r>
            <w:r w:rsidRPr="00A83A3E">
              <w:rPr>
                <w:rFonts w:ascii="Arial" w:eastAsia="Quattrocento Sans" w:hAnsi="Arial" w:cs="Arial"/>
                <w:color w:val="000000"/>
                <w:sz w:val="18"/>
                <w:szCs w:val="18"/>
                <w:lang w:val="en-US"/>
              </w:rPr>
              <w:t>± 1.40</w:t>
            </w:r>
          </w:p>
        </w:tc>
        <w:tc>
          <w:tcPr>
            <w:tcW w:w="1428" w:type="dxa"/>
            <w:shd w:val="clear" w:color="auto" w:fill="D9D9D9"/>
          </w:tcPr>
          <w:p w14:paraId="0000067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73 ± 1.32</w:t>
            </w:r>
          </w:p>
        </w:tc>
        <w:tc>
          <w:tcPr>
            <w:tcW w:w="1428" w:type="dxa"/>
            <w:shd w:val="clear" w:color="auto" w:fill="D9D9D9"/>
          </w:tcPr>
          <w:p w14:paraId="0000067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 xml:space="preserve">-0.75 </w:t>
            </w:r>
            <w:r w:rsidRPr="00A83A3E">
              <w:rPr>
                <w:rFonts w:ascii="Arial" w:eastAsia="Quattrocento Sans" w:hAnsi="Arial" w:cs="Arial"/>
                <w:color w:val="000000"/>
                <w:sz w:val="18"/>
                <w:szCs w:val="18"/>
                <w:lang w:val="en-US"/>
              </w:rPr>
              <w:t>± 1.29</w:t>
            </w:r>
          </w:p>
        </w:tc>
        <w:tc>
          <w:tcPr>
            <w:tcW w:w="1428" w:type="dxa"/>
            <w:shd w:val="clear" w:color="auto" w:fill="D9D9D9"/>
          </w:tcPr>
          <w:p w14:paraId="0000067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0.00 ± 0.95</w:t>
            </w:r>
          </w:p>
        </w:tc>
        <w:tc>
          <w:tcPr>
            <w:tcW w:w="1428" w:type="dxa"/>
            <w:shd w:val="clear" w:color="auto" w:fill="D9D9D9"/>
          </w:tcPr>
          <w:p w14:paraId="0000067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0.13 </w:t>
            </w:r>
            <w:r w:rsidRPr="00A83A3E">
              <w:rPr>
                <w:rFonts w:ascii="Arial" w:eastAsia="Quattrocento Sans" w:hAnsi="Arial" w:cs="Arial"/>
                <w:color w:val="000000"/>
                <w:sz w:val="18"/>
                <w:szCs w:val="18"/>
                <w:lang w:val="en-US"/>
              </w:rPr>
              <w:t>± 0.65</w:t>
            </w:r>
          </w:p>
        </w:tc>
        <w:tc>
          <w:tcPr>
            <w:tcW w:w="1428" w:type="dxa"/>
            <w:shd w:val="clear" w:color="auto" w:fill="D9D9D9"/>
          </w:tcPr>
          <w:p w14:paraId="0000067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39 ± 1.04</w:t>
            </w:r>
            <w:r w:rsidRPr="00A83A3E">
              <w:rPr>
                <w:rFonts w:ascii="Arial" w:eastAsia="Quattrocento Sans" w:hAnsi="Arial" w:cs="Arial"/>
                <w:color w:val="000000"/>
                <w:sz w:val="18"/>
                <w:szCs w:val="18"/>
                <w:vertAlign w:val="superscript"/>
                <w:lang w:val="en-US"/>
              </w:rPr>
              <w:t>*</w:t>
            </w:r>
          </w:p>
        </w:tc>
        <w:tc>
          <w:tcPr>
            <w:tcW w:w="1428" w:type="dxa"/>
            <w:shd w:val="clear" w:color="auto" w:fill="D9D9D9"/>
          </w:tcPr>
          <w:p w14:paraId="0000067B"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color w:val="000000"/>
                <w:sz w:val="18"/>
                <w:szCs w:val="18"/>
                <w:lang w:val="en-US"/>
              </w:rPr>
              <w:t>1.57 ± 1.21</w:t>
            </w:r>
            <w:r w:rsidRPr="00A83A3E">
              <w:rPr>
                <w:rFonts w:ascii="Arial" w:eastAsia="Quattrocento Sans" w:hAnsi="Arial" w:cs="Arial"/>
                <w:color w:val="000000"/>
                <w:sz w:val="18"/>
                <w:szCs w:val="18"/>
                <w:vertAlign w:val="superscript"/>
                <w:lang w:val="en-US"/>
              </w:rPr>
              <w:t>*</w:t>
            </w:r>
          </w:p>
        </w:tc>
      </w:tr>
      <w:tr w:rsidR="00E86473" w:rsidRPr="00A83A3E" w14:paraId="6D7C2A31" w14:textId="77777777">
        <w:trPr>
          <w:trHeight w:val="509"/>
        </w:trPr>
        <w:tc>
          <w:tcPr>
            <w:tcW w:w="3065" w:type="dxa"/>
          </w:tcPr>
          <w:p w14:paraId="0000067C"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1. Lack of spatial and temporal connectivity</w:t>
            </w:r>
          </w:p>
        </w:tc>
        <w:tc>
          <w:tcPr>
            <w:tcW w:w="1427" w:type="dxa"/>
          </w:tcPr>
          <w:p w14:paraId="0000067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50 </w:t>
            </w:r>
            <w:r w:rsidRPr="00A83A3E">
              <w:rPr>
                <w:rFonts w:ascii="Arial" w:eastAsia="Quattrocento Sans" w:hAnsi="Arial" w:cs="Arial"/>
                <w:color w:val="000000"/>
                <w:sz w:val="18"/>
                <w:szCs w:val="18"/>
                <w:lang w:val="en-US"/>
              </w:rPr>
              <w:t>± 1.20</w:t>
            </w:r>
          </w:p>
          <w:p w14:paraId="0000067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8</w:t>
            </w:r>
          </w:p>
        </w:tc>
        <w:tc>
          <w:tcPr>
            <w:tcW w:w="1428" w:type="dxa"/>
          </w:tcPr>
          <w:p w14:paraId="0000067F"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3 ± 0.97</w:t>
            </w:r>
          </w:p>
          <w:p w14:paraId="0000068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2</w:t>
            </w:r>
          </w:p>
        </w:tc>
        <w:tc>
          <w:tcPr>
            <w:tcW w:w="1428" w:type="dxa"/>
          </w:tcPr>
          <w:p w14:paraId="0000068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8 ± 1.08</w:t>
            </w:r>
          </w:p>
          <w:p w14:paraId="0000068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1</w:t>
            </w:r>
          </w:p>
        </w:tc>
        <w:tc>
          <w:tcPr>
            <w:tcW w:w="1428" w:type="dxa"/>
          </w:tcPr>
          <w:p w14:paraId="0000068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67 ± 1.07</w:t>
            </w:r>
          </w:p>
          <w:p w14:paraId="00000684"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08</w:t>
            </w:r>
          </w:p>
        </w:tc>
        <w:tc>
          <w:tcPr>
            <w:tcW w:w="1428" w:type="dxa"/>
          </w:tcPr>
          <w:p w14:paraId="0000068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50 ± 1.58</w:t>
            </w:r>
          </w:p>
          <w:p w14:paraId="0000068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0</w:t>
            </w:r>
          </w:p>
        </w:tc>
        <w:tc>
          <w:tcPr>
            <w:tcW w:w="1428" w:type="dxa"/>
          </w:tcPr>
          <w:p w14:paraId="0000068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50 ± 0.97</w:t>
            </w:r>
          </w:p>
          <w:p w14:paraId="0000068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0</w:t>
            </w:r>
          </w:p>
        </w:tc>
        <w:tc>
          <w:tcPr>
            <w:tcW w:w="1428" w:type="dxa"/>
          </w:tcPr>
          <w:p w14:paraId="0000068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38 ± 0.92</w:t>
            </w:r>
          </w:p>
          <w:p w14:paraId="0000068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c>
          <w:tcPr>
            <w:tcW w:w="1428" w:type="dxa"/>
          </w:tcPr>
          <w:p w14:paraId="0000068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38 ± 0.92</w:t>
            </w:r>
          </w:p>
          <w:p w14:paraId="0000068C"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06</w:t>
            </w:r>
          </w:p>
        </w:tc>
      </w:tr>
      <w:tr w:rsidR="00E86473" w:rsidRPr="00A83A3E" w14:paraId="4F6B9BA7" w14:textId="77777777">
        <w:trPr>
          <w:trHeight w:val="524"/>
        </w:trPr>
        <w:tc>
          <w:tcPr>
            <w:tcW w:w="3065" w:type="dxa"/>
          </w:tcPr>
          <w:p w14:paraId="0000068D"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2. Deterioration at other / different places (net loss of natural areas)</w:t>
            </w:r>
          </w:p>
        </w:tc>
        <w:tc>
          <w:tcPr>
            <w:tcW w:w="1427" w:type="dxa"/>
          </w:tcPr>
          <w:p w14:paraId="0000068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69 </w:t>
            </w:r>
            <w:r w:rsidRPr="00A83A3E">
              <w:rPr>
                <w:rFonts w:ascii="Arial" w:eastAsia="Quattrocento Sans" w:hAnsi="Arial" w:cs="Arial"/>
                <w:color w:val="000000"/>
                <w:sz w:val="18"/>
                <w:szCs w:val="18"/>
                <w:lang w:val="en-US"/>
              </w:rPr>
              <w:t>± 1.11</w:t>
            </w:r>
          </w:p>
          <w:p w14:paraId="0000068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690"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76 ± 1.09</w:t>
            </w:r>
          </w:p>
          <w:p w14:paraId="0000069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4</w:t>
            </w:r>
          </w:p>
        </w:tc>
        <w:tc>
          <w:tcPr>
            <w:tcW w:w="1428" w:type="dxa"/>
          </w:tcPr>
          <w:p w14:paraId="0000069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17 ± 0.83</w:t>
            </w:r>
          </w:p>
          <w:p w14:paraId="0000069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1</w:t>
            </w:r>
          </w:p>
        </w:tc>
        <w:tc>
          <w:tcPr>
            <w:tcW w:w="1428" w:type="dxa"/>
          </w:tcPr>
          <w:p w14:paraId="0000069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4.33 ± 0.65</w:t>
            </w:r>
          </w:p>
          <w:p w14:paraId="00000695"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17</w:t>
            </w:r>
          </w:p>
        </w:tc>
        <w:tc>
          <w:tcPr>
            <w:tcW w:w="1428" w:type="dxa"/>
          </w:tcPr>
          <w:p w14:paraId="0000069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90 ± 0.99</w:t>
            </w:r>
          </w:p>
          <w:p w14:paraId="0000069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69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90 ± 0.99</w:t>
            </w:r>
          </w:p>
          <w:p w14:paraId="0000069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69A" w14:textId="77777777" w:rsidR="00E86473" w:rsidRPr="00A83A3E" w:rsidRDefault="00106A8D">
            <w:pPr>
              <w:spacing w:line="264" w:lineRule="auto"/>
              <w:jc w:val="center"/>
              <w:rPr>
                <w:rFonts w:ascii="Arial" w:eastAsia="Quattrocento Sans" w:hAnsi="Arial" w:cs="Arial"/>
                <w:color w:val="000000"/>
                <w:sz w:val="18"/>
                <w:szCs w:val="18"/>
                <w:vertAlign w:val="superscript"/>
                <w:lang w:val="en-US"/>
              </w:rPr>
            </w:pPr>
            <w:r w:rsidRPr="00A83A3E">
              <w:rPr>
                <w:rFonts w:ascii="Arial" w:eastAsia="Quattrocento Sans" w:hAnsi="Arial" w:cs="Arial"/>
                <w:color w:val="000000"/>
                <w:sz w:val="18"/>
                <w:szCs w:val="18"/>
                <w:lang w:val="en-US"/>
              </w:rPr>
              <w:t>-2.57 ± 0.98</w:t>
            </w:r>
            <w:r w:rsidRPr="00A83A3E">
              <w:rPr>
                <w:rFonts w:ascii="Arial" w:eastAsia="Quattrocento Sans" w:hAnsi="Arial" w:cs="Arial"/>
                <w:color w:val="000000"/>
                <w:sz w:val="18"/>
                <w:szCs w:val="18"/>
                <w:vertAlign w:val="superscript"/>
                <w:lang w:val="en-US"/>
              </w:rPr>
              <w:t>*</w:t>
            </w:r>
          </w:p>
          <w:p w14:paraId="0000069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3</w:t>
            </w:r>
          </w:p>
        </w:tc>
        <w:tc>
          <w:tcPr>
            <w:tcW w:w="1428" w:type="dxa"/>
          </w:tcPr>
          <w:p w14:paraId="0000069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57 ± 0.98</w:t>
            </w:r>
            <w:r w:rsidRPr="00A83A3E">
              <w:rPr>
                <w:rFonts w:ascii="Arial" w:eastAsia="Quattrocento Sans" w:hAnsi="Arial" w:cs="Arial"/>
                <w:color w:val="000000"/>
                <w:sz w:val="18"/>
                <w:szCs w:val="18"/>
                <w:vertAlign w:val="superscript"/>
                <w:lang w:val="en-US"/>
              </w:rPr>
              <w:t>*</w:t>
            </w:r>
          </w:p>
          <w:p w14:paraId="0000069D"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36</w:t>
            </w:r>
          </w:p>
        </w:tc>
      </w:tr>
      <w:tr w:rsidR="00E86473" w:rsidRPr="00A83A3E" w14:paraId="6E3F2743" w14:textId="77777777">
        <w:trPr>
          <w:trHeight w:val="425"/>
        </w:trPr>
        <w:tc>
          <w:tcPr>
            <w:tcW w:w="3065" w:type="dxa"/>
          </w:tcPr>
          <w:p w14:paraId="0000069E"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3. Untargeted conservation</w:t>
            </w:r>
          </w:p>
        </w:tc>
        <w:tc>
          <w:tcPr>
            <w:tcW w:w="1427" w:type="dxa"/>
          </w:tcPr>
          <w:p w14:paraId="0000069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10 </w:t>
            </w:r>
            <w:r w:rsidRPr="00A83A3E">
              <w:rPr>
                <w:rFonts w:ascii="Arial" w:eastAsia="Quattrocento Sans" w:hAnsi="Arial" w:cs="Arial"/>
                <w:color w:val="000000"/>
                <w:sz w:val="18"/>
                <w:szCs w:val="18"/>
                <w:lang w:val="en-US"/>
              </w:rPr>
              <w:t>± 1.56</w:t>
            </w:r>
          </w:p>
          <w:p w14:paraId="000006A0"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27</w:t>
            </w:r>
          </w:p>
        </w:tc>
        <w:tc>
          <w:tcPr>
            <w:tcW w:w="1428" w:type="dxa"/>
          </w:tcPr>
          <w:p w14:paraId="000006A1"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14 ± 1.30</w:t>
            </w:r>
          </w:p>
          <w:p w14:paraId="000006A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6A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92 ± 1.24</w:t>
            </w:r>
          </w:p>
          <w:p w14:paraId="000006A4"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color w:val="000000"/>
                <w:sz w:val="18"/>
                <w:szCs w:val="18"/>
                <w:lang w:val="en-US"/>
              </w:rPr>
              <w:t>0.29</w:t>
            </w:r>
          </w:p>
        </w:tc>
        <w:tc>
          <w:tcPr>
            <w:tcW w:w="1428" w:type="dxa"/>
          </w:tcPr>
          <w:p w14:paraId="000006A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83 ± 1.11</w:t>
            </w:r>
          </w:p>
          <w:p w14:paraId="000006A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A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20 ± 1.40</w:t>
            </w:r>
          </w:p>
          <w:p w14:paraId="000006A8"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sz w:val="18"/>
                <w:szCs w:val="18"/>
                <w:lang w:val="en-US"/>
              </w:rPr>
              <w:t>0.25</w:t>
            </w:r>
          </w:p>
        </w:tc>
        <w:tc>
          <w:tcPr>
            <w:tcW w:w="1428" w:type="dxa"/>
          </w:tcPr>
          <w:p w14:paraId="000006A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40 ± 1.07</w:t>
            </w:r>
          </w:p>
          <w:p w14:paraId="000006AA" w14:textId="77777777" w:rsidR="00E86473" w:rsidRPr="00A83A3E" w:rsidRDefault="00106A8D">
            <w:pPr>
              <w:spacing w:line="264" w:lineRule="auto"/>
              <w:jc w:val="center"/>
              <w:rPr>
                <w:rFonts w:ascii="Arial" w:eastAsia="Quattrocento Sans" w:hAnsi="Arial" w:cs="Arial"/>
                <w:i/>
                <w:color w:val="000000"/>
                <w:sz w:val="18"/>
                <w:szCs w:val="18"/>
                <w:lang w:val="en-US"/>
              </w:rPr>
            </w:pPr>
            <w:r w:rsidRPr="00A83A3E">
              <w:rPr>
                <w:rFonts w:ascii="Arial" w:eastAsia="Quattrocento Sans" w:hAnsi="Arial" w:cs="Arial"/>
                <w:i/>
                <w:sz w:val="18"/>
                <w:szCs w:val="18"/>
                <w:lang w:val="en-US"/>
              </w:rPr>
              <w:t>0.25</w:t>
            </w:r>
          </w:p>
        </w:tc>
        <w:tc>
          <w:tcPr>
            <w:tcW w:w="1428" w:type="dxa"/>
          </w:tcPr>
          <w:p w14:paraId="000006A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0 ± 1.69</w:t>
            </w:r>
          </w:p>
          <w:p w14:paraId="000006A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color w:val="000000"/>
                <w:sz w:val="18"/>
                <w:szCs w:val="18"/>
                <w:lang w:val="en-US"/>
              </w:rPr>
              <w:t>0.25</w:t>
            </w:r>
          </w:p>
        </w:tc>
        <w:tc>
          <w:tcPr>
            <w:tcW w:w="1428" w:type="dxa"/>
          </w:tcPr>
          <w:p w14:paraId="000006A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00 ± 1.41</w:t>
            </w:r>
            <w:r w:rsidRPr="00A83A3E">
              <w:rPr>
                <w:rFonts w:ascii="Arial" w:eastAsia="Quattrocento Sans" w:hAnsi="Arial" w:cs="Arial"/>
                <w:color w:val="000000"/>
                <w:sz w:val="18"/>
                <w:szCs w:val="18"/>
                <w:vertAlign w:val="superscript"/>
                <w:lang w:val="en-US"/>
              </w:rPr>
              <w:t>*</w:t>
            </w:r>
          </w:p>
          <w:p w14:paraId="000006AE"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color w:val="000000"/>
                <w:sz w:val="18"/>
                <w:szCs w:val="18"/>
                <w:lang w:val="en-US"/>
              </w:rPr>
              <w:t>0.21</w:t>
            </w:r>
          </w:p>
        </w:tc>
      </w:tr>
      <w:tr w:rsidR="00E86473" w:rsidRPr="00A83A3E" w14:paraId="07D22E21" w14:textId="77777777">
        <w:trPr>
          <w:trHeight w:val="524"/>
        </w:trPr>
        <w:tc>
          <w:tcPr>
            <w:tcW w:w="3065" w:type="dxa"/>
          </w:tcPr>
          <w:p w14:paraId="000006AF"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F4. Lack of appropriate monitoring / data</w:t>
            </w:r>
          </w:p>
        </w:tc>
        <w:tc>
          <w:tcPr>
            <w:tcW w:w="1427" w:type="dxa"/>
          </w:tcPr>
          <w:p w14:paraId="000006B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63 </w:t>
            </w:r>
            <w:r w:rsidRPr="00A83A3E">
              <w:rPr>
                <w:rFonts w:ascii="Arial" w:eastAsia="Quattrocento Sans" w:hAnsi="Arial" w:cs="Arial"/>
                <w:color w:val="000000"/>
                <w:sz w:val="18"/>
                <w:szCs w:val="18"/>
                <w:lang w:val="en-US"/>
              </w:rPr>
              <w:t>± 1.43</w:t>
            </w:r>
          </w:p>
          <w:p w14:paraId="000006B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7</w:t>
            </w:r>
          </w:p>
        </w:tc>
        <w:tc>
          <w:tcPr>
            <w:tcW w:w="1428" w:type="dxa"/>
          </w:tcPr>
          <w:p w14:paraId="000006B2"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43 ± 1.30</w:t>
            </w:r>
          </w:p>
          <w:p w14:paraId="000006B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c>
          <w:tcPr>
            <w:tcW w:w="1428" w:type="dxa"/>
          </w:tcPr>
          <w:p w14:paraId="000006B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5 ± 1.22</w:t>
            </w:r>
          </w:p>
          <w:p w14:paraId="000006B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7</w:t>
            </w:r>
          </w:p>
        </w:tc>
        <w:tc>
          <w:tcPr>
            <w:tcW w:w="1428" w:type="dxa"/>
          </w:tcPr>
          <w:p w14:paraId="000006B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0 ± 0.95</w:t>
            </w:r>
          </w:p>
          <w:p w14:paraId="000006B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3</w:t>
            </w:r>
          </w:p>
        </w:tc>
        <w:tc>
          <w:tcPr>
            <w:tcW w:w="1428" w:type="dxa"/>
          </w:tcPr>
          <w:p w14:paraId="000006B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1.90 ± 1.37</w:t>
            </w:r>
          </w:p>
          <w:p w14:paraId="000006B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5</w:t>
            </w:r>
          </w:p>
        </w:tc>
        <w:tc>
          <w:tcPr>
            <w:tcW w:w="1428" w:type="dxa"/>
          </w:tcPr>
          <w:p w14:paraId="000006BA"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1.80 ± 1.03</w:t>
            </w:r>
          </w:p>
          <w:p w14:paraId="000006B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5</w:t>
            </w:r>
          </w:p>
        </w:tc>
        <w:tc>
          <w:tcPr>
            <w:tcW w:w="1428" w:type="dxa"/>
          </w:tcPr>
          <w:p w14:paraId="000006B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3 ± 1.51</w:t>
            </w:r>
          </w:p>
          <w:p w14:paraId="000006B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6B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38 ± 1.77</w:t>
            </w:r>
          </w:p>
          <w:p w14:paraId="000006BF"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13</w:t>
            </w:r>
          </w:p>
        </w:tc>
      </w:tr>
      <w:tr w:rsidR="00E86473" w:rsidRPr="00A83A3E" w14:paraId="254053F9" w14:textId="77777777">
        <w:trPr>
          <w:trHeight w:val="524"/>
        </w:trPr>
        <w:tc>
          <w:tcPr>
            <w:tcW w:w="3065" w:type="dxa"/>
          </w:tcPr>
          <w:p w14:paraId="000006C0"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1. Understanding ecological context</w:t>
            </w:r>
          </w:p>
        </w:tc>
        <w:tc>
          <w:tcPr>
            <w:tcW w:w="1427" w:type="dxa"/>
          </w:tcPr>
          <w:p w14:paraId="000006C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30 </w:t>
            </w:r>
            <w:r w:rsidRPr="00A83A3E">
              <w:rPr>
                <w:rFonts w:ascii="Arial" w:eastAsia="Quattrocento Sans" w:hAnsi="Arial" w:cs="Arial"/>
                <w:color w:val="000000"/>
                <w:sz w:val="18"/>
                <w:szCs w:val="18"/>
                <w:lang w:val="en-US"/>
              </w:rPr>
              <w:t>± 1.21</w:t>
            </w:r>
          </w:p>
          <w:p w14:paraId="000006C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6C3"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27 ± 1.11</w:t>
            </w:r>
          </w:p>
          <w:p w14:paraId="000006C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0</w:t>
            </w:r>
          </w:p>
        </w:tc>
        <w:tc>
          <w:tcPr>
            <w:tcW w:w="1428" w:type="dxa"/>
          </w:tcPr>
          <w:p w14:paraId="000006C5"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17 ± 1.27</w:t>
            </w:r>
          </w:p>
          <w:p w14:paraId="000006C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C7"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8 ± 1.00</w:t>
            </w:r>
          </w:p>
          <w:p w14:paraId="000006C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3</w:t>
            </w:r>
          </w:p>
        </w:tc>
        <w:tc>
          <w:tcPr>
            <w:tcW w:w="1428" w:type="dxa"/>
          </w:tcPr>
          <w:p w14:paraId="000006C9"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20 ± 1.14</w:t>
            </w:r>
          </w:p>
          <w:p w14:paraId="000006C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6CB"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20 ± 1.14</w:t>
            </w:r>
          </w:p>
          <w:p w14:paraId="000006C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6CD"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63 ± 1.30</w:t>
            </w:r>
          </w:p>
          <w:p w14:paraId="000006C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c>
          <w:tcPr>
            <w:tcW w:w="1428" w:type="dxa"/>
          </w:tcPr>
          <w:p w14:paraId="000006C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63 ± 1.30</w:t>
            </w:r>
          </w:p>
          <w:p w14:paraId="000006D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r>
      <w:tr w:rsidR="00E86473" w:rsidRPr="00A83A3E" w14:paraId="2FE242D6" w14:textId="77777777">
        <w:trPr>
          <w:trHeight w:val="509"/>
        </w:trPr>
        <w:tc>
          <w:tcPr>
            <w:tcW w:w="3065" w:type="dxa"/>
          </w:tcPr>
          <w:p w14:paraId="000006D1" w14:textId="77777777" w:rsidR="00E86473" w:rsidRPr="00A83A3E" w:rsidRDefault="00106A8D">
            <w:pPr>
              <w:spacing w:line="264" w:lineRule="auto"/>
              <w:rPr>
                <w:rFonts w:ascii="Arial" w:eastAsia="Quattrocento Sans" w:hAnsi="Arial" w:cs="Arial"/>
                <w:sz w:val="18"/>
                <w:szCs w:val="18"/>
                <w:lang w:val="en-US"/>
              </w:rPr>
            </w:pPr>
            <w:r w:rsidRPr="00A83A3E">
              <w:rPr>
                <w:rFonts w:ascii="Arial" w:eastAsia="Quattrocento Sans" w:hAnsi="Arial" w:cs="Arial"/>
                <w:sz w:val="18"/>
                <w:szCs w:val="18"/>
                <w:lang w:val="en-US"/>
              </w:rPr>
              <w:t>S2. Appropriate management in spatial context</w:t>
            </w:r>
          </w:p>
        </w:tc>
        <w:tc>
          <w:tcPr>
            <w:tcW w:w="1427" w:type="dxa"/>
          </w:tcPr>
          <w:p w14:paraId="000006D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87 </w:t>
            </w:r>
            <w:r w:rsidRPr="00A83A3E">
              <w:rPr>
                <w:rFonts w:ascii="Arial" w:eastAsia="Quattrocento Sans" w:hAnsi="Arial" w:cs="Arial"/>
                <w:color w:val="000000"/>
                <w:sz w:val="18"/>
                <w:szCs w:val="18"/>
                <w:lang w:val="en-US"/>
              </w:rPr>
              <w:t>± 1.25</w:t>
            </w:r>
          </w:p>
          <w:p w14:paraId="000006D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7</w:t>
            </w:r>
          </w:p>
        </w:tc>
        <w:tc>
          <w:tcPr>
            <w:tcW w:w="1428" w:type="dxa"/>
          </w:tcPr>
          <w:p w14:paraId="000006D4"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87 ± 1.17</w:t>
            </w:r>
          </w:p>
          <w:p w14:paraId="000006D5" w14:textId="77777777" w:rsidR="00E86473" w:rsidRPr="00A83A3E" w:rsidRDefault="00106A8D">
            <w:pPr>
              <w:spacing w:line="264" w:lineRule="auto"/>
              <w:jc w:val="center"/>
              <w:rPr>
                <w:rFonts w:ascii="Arial" w:eastAsia="Quattrocento Sans" w:hAnsi="Arial" w:cs="Arial"/>
                <w:i/>
                <w:color w:val="FF0000"/>
                <w:sz w:val="18"/>
                <w:szCs w:val="18"/>
                <w:lang w:val="en-US"/>
              </w:rPr>
            </w:pPr>
            <w:r w:rsidRPr="00A83A3E">
              <w:rPr>
                <w:rFonts w:ascii="Arial" w:eastAsia="Quattrocento Sans" w:hAnsi="Arial" w:cs="Arial"/>
                <w:i/>
                <w:sz w:val="18"/>
                <w:szCs w:val="18"/>
                <w:lang w:val="en-US"/>
              </w:rPr>
              <w:t>0.38</w:t>
            </w:r>
          </w:p>
        </w:tc>
        <w:tc>
          <w:tcPr>
            <w:tcW w:w="1428" w:type="dxa"/>
          </w:tcPr>
          <w:p w14:paraId="000006D6"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42 ± 1.38</w:t>
            </w:r>
          </w:p>
          <w:p w14:paraId="000006D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8</w:t>
            </w:r>
          </w:p>
        </w:tc>
        <w:tc>
          <w:tcPr>
            <w:tcW w:w="1428" w:type="dxa"/>
          </w:tcPr>
          <w:p w14:paraId="000006D8"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42 ± 1.16</w:t>
            </w:r>
          </w:p>
          <w:p w14:paraId="000006D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6DA"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50 ± 0.85</w:t>
            </w:r>
          </w:p>
          <w:p w14:paraId="000006D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DC"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50 ± 0.85</w:t>
            </w:r>
          </w:p>
          <w:p w14:paraId="000006D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DE"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0 ± 0.76</w:t>
            </w:r>
          </w:p>
          <w:p w14:paraId="000006D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c>
          <w:tcPr>
            <w:tcW w:w="1428" w:type="dxa"/>
          </w:tcPr>
          <w:p w14:paraId="000006E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00 ± 0.76</w:t>
            </w:r>
          </w:p>
          <w:p w14:paraId="000006E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r>
      <w:tr w:rsidR="00E86473" w:rsidRPr="00A83A3E" w14:paraId="162ADB3E" w14:textId="77777777">
        <w:trPr>
          <w:trHeight w:val="524"/>
        </w:trPr>
        <w:tc>
          <w:tcPr>
            <w:tcW w:w="3065" w:type="dxa"/>
          </w:tcPr>
          <w:p w14:paraId="000006E2" w14:textId="77777777" w:rsidR="00E86473" w:rsidRPr="00A83A3E" w:rsidRDefault="00106A8D">
            <w:pPr>
              <w:spacing w:line="264" w:lineRule="auto"/>
              <w:jc w:val="both"/>
              <w:rPr>
                <w:rFonts w:ascii="Arial" w:eastAsia="Quattrocento Sans" w:hAnsi="Arial" w:cs="Arial"/>
                <w:sz w:val="18"/>
                <w:szCs w:val="18"/>
                <w:lang w:val="en-US"/>
              </w:rPr>
            </w:pPr>
            <w:r w:rsidRPr="00A83A3E">
              <w:rPr>
                <w:rFonts w:ascii="Arial" w:eastAsia="Quattrocento Sans" w:hAnsi="Arial" w:cs="Arial"/>
                <w:sz w:val="18"/>
                <w:szCs w:val="18"/>
                <w:lang w:val="en-US"/>
              </w:rPr>
              <w:t>S3. Area size and quality</w:t>
            </w:r>
          </w:p>
        </w:tc>
        <w:tc>
          <w:tcPr>
            <w:tcW w:w="1427" w:type="dxa"/>
          </w:tcPr>
          <w:p w14:paraId="000006E3"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2.87 </w:t>
            </w:r>
            <w:r w:rsidRPr="00A83A3E">
              <w:rPr>
                <w:rFonts w:ascii="Arial" w:eastAsia="Quattrocento Sans" w:hAnsi="Arial" w:cs="Arial"/>
                <w:color w:val="000000"/>
                <w:sz w:val="18"/>
                <w:szCs w:val="18"/>
                <w:lang w:val="en-US"/>
              </w:rPr>
              <w:t>± 1.28</w:t>
            </w:r>
          </w:p>
          <w:p w14:paraId="000006E4"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2</w:t>
            </w:r>
          </w:p>
        </w:tc>
        <w:tc>
          <w:tcPr>
            <w:tcW w:w="1428" w:type="dxa"/>
          </w:tcPr>
          <w:p w14:paraId="000006E5"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73 ± 1.17</w:t>
            </w:r>
          </w:p>
          <w:p w14:paraId="000006E6"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8</w:t>
            </w:r>
          </w:p>
        </w:tc>
        <w:tc>
          <w:tcPr>
            <w:tcW w:w="1428" w:type="dxa"/>
          </w:tcPr>
          <w:p w14:paraId="000006E7"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42 ± 1.16</w:t>
            </w:r>
          </w:p>
          <w:p w14:paraId="000006E8"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9</w:t>
            </w:r>
          </w:p>
        </w:tc>
        <w:tc>
          <w:tcPr>
            <w:tcW w:w="1428" w:type="dxa"/>
          </w:tcPr>
          <w:p w14:paraId="000006E9"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25 ± 0.97</w:t>
            </w:r>
          </w:p>
          <w:p w14:paraId="000006EA"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6EB"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60 ± 1.43</w:t>
            </w:r>
          </w:p>
          <w:p w14:paraId="000006EC"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5</w:t>
            </w:r>
          </w:p>
        </w:tc>
        <w:tc>
          <w:tcPr>
            <w:tcW w:w="1428" w:type="dxa"/>
          </w:tcPr>
          <w:p w14:paraId="000006ED"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40 ± 1.17</w:t>
            </w:r>
          </w:p>
          <w:p w14:paraId="000006EE"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0</w:t>
            </w:r>
          </w:p>
        </w:tc>
        <w:tc>
          <w:tcPr>
            <w:tcW w:w="1428" w:type="dxa"/>
          </w:tcPr>
          <w:p w14:paraId="000006EF"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88 ± 0.64</w:t>
            </w:r>
          </w:p>
          <w:p w14:paraId="000006F0"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c>
          <w:tcPr>
            <w:tcW w:w="1428" w:type="dxa"/>
          </w:tcPr>
          <w:p w14:paraId="000006F1"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88 ± 0.64</w:t>
            </w:r>
          </w:p>
          <w:p w14:paraId="000006F2"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9</w:t>
            </w:r>
          </w:p>
        </w:tc>
      </w:tr>
      <w:tr w:rsidR="00E86473" w:rsidRPr="00A83A3E" w14:paraId="0529A8A7" w14:textId="77777777">
        <w:trPr>
          <w:trHeight w:val="524"/>
        </w:trPr>
        <w:tc>
          <w:tcPr>
            <w:tcW w:w="3065" w:type="dxa"/>
          </w:tcPr>
          <w:p w14:paraId="000006F3" w14:textId="77777777" w:rsidR="00E86473" w:rsidRPr="00A83A3E" w:rsidRDefault="00106A8D">
            <w:pPr>
              <w:spacing w:line="264" w:lineRule="auto"/>
              <w:jc w:val="both"/>
              <w:rPr>
                <w:rFonts w:ascii="Arial" w:eastAsia="Quattrocento Sans" w:hAnsi="Arial" w:cs="Arial"/>
                <w:sz w:val="18"/>
                <w:szCs w:val="18"/>
                <w:lang w:val="en-US"/>
              </w:rPr>
            </w:pPr>
            <w:r w:rsidRPr="00A83A3E">
              <w:rPr>
                <w:rFonts w:ascii="Arial" w:eastAsia="Quattrocento Sans" w:hAnsi="Arial" w:cs="Arial"/>
                <w:sz w:val="18"/>
                <w:szCs w:val="18"/>
                <w:lang w:val="en-US"/>
              </w:rPr>
              <w:t>S4. Presence or establishment of local species pools</w:t>
            </w:r>
          </w:p>
        </w:tc>
        <w:tc>
          <w:tcPr>
            <w:tcW w:w="1427" w:type="dxa"/>
          </w:tcPr>
          <w:p w14:paraId="000006F4"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sz w:val="18"/>
                <w:szCs w:val="18"/>
                <w:lang w:val="en-US"/>
              </w:rPr>
              <w:t xml:space="preserve">3.10 </w:t>
            </w:r>
            <w:r w:rsidRPr="00A83A3E">
              <w:rPr>
                <w:rFonts w:ascii="Arial" w:eastAsia="Quattrocento Sans" w:hAnsi="Arial" w:cs="Arial"/>
                <w:color w:val="000000"/>
                <w:sz w:val="18"/>
                <w:szCs w:val="18"/>
                <w:lang w:val="en-US"/>
              </w:rPr>
              <w:t>± 1.32</w:t>
            </w:r>
          </w:p>
          <w:p w14:paraId="000006F5"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31</w:t>
            </w:r>
          </w:p>
        </w:tc>
        <w:tc>
          <w:tcPr>
            <w:tcW w:w="1428" w:type="dxa"/>
          </w:tcPr>
          <w:p w14:paraId="000006F6"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3.03 ± 1.35</w:t>
            </w:r>
          </w:p>
          <w:p w14:paraId="000006F7"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9</w:t>
            </w:r>
          </w:p>
        </w:tc>
        <w:tc>
          <w:tcPr>
            <w:tcW w:w="1428" w:type="dxa"/>
          </w:tcPr>
          <w:p w14:paraId="000006F8"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3.00 ± 1.13</w:t>
            </w:r>
          </w:p>
          <w:p w14:paraId="000006F9"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6</w:t>
            </w:r>
          </w:p>
        </w:tc>
        <w:tc>
          <w:tcPr>
            <w:tcW w:w="1428" w:type="dxa"/>
          </w:tcPr>
          <w:p w14:paraId="000006FA"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92 ± 1.08</w:t>
            </w:r>
          </w:p>
          <w:p w14:paraId="000006FB"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42</w:t>
            </w:r>
          </w:p>
        </w:tc>
        <w:tc>
          <w:tcPr>
            <w:tcW w:w="1428" w:type="dxa"/>
          </w:tcPr>
          <w:p w14:paraId="000006FC"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2.20 ± 1.03</w:t>
            </w:r>
          </w:p>
          <w:p w14:paraId="000006FD"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6FE" w14:textId="77777777" w:rsidR="00E86473" w:rsidRPr="00A83A3E" w:rsidRDefault="00106A8D">
            <w:pPr>
              <w:spacing w:line="264" w:lineRule="auto"/>
              <w:jc w:val="center"/>
              <w:rPr>
                <w:rFonts w:ascii="Arial" w:eastAsia="Quattrocento Sans" w:hAnsi="Arial" w:cs="Arial"/>
                <w:sz w:val="18"/>
                <w:szCs w:val="18"/>
                <w:lang w:val="en-US"/>
              </w:rPr>
            </w:pPr>
            <w:r w:rsidRPr="00A83A3E">
              <w:rPr>
                <w:rFonts w:ascii="Arial" w:eastAsia="Quattrocento Sans" w:hAnsi="Arial" w:cs="Arial"/>
                <w:sz w:val="18"/>
                <w:szCs w:val="18"/>
                <w:lang w:val="en-US"/>
              </w:rPr>
              <w:t>2.00 ± 0.82</w:t>
            </w:r>
          </w:p>
          <w:p w14:paraId="000006FF"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25</w:t>
            </w:r>
          </w:p>
        </w:tc>
        <w:tc>
          <w:tcPr>
            <w:tcW w:w="1428" w:type="dxa"/>
          </w:tcPr>
          <w:p w14:paraId="00000700"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57 ± 0.53</w:t>
            </w:r>
            <w:r w:rsidRPr="00A83A3E">
              <w:rPr>
                <w:rFonts w:ascii="Arial" w:eastAsia="Quattrocento Sans" w:hAnsi="Arial" w:cs="Arial"/>
                <w:color w:val="000000"/>
                <w:sz w:val="18"/>
                <w:szCs w:val="18"/>
                <w:vertAlign w:val="superscript"/>
                <w:lang w:val="en-US"/>
              </w:rPr>
              <w:t>*</w:t>
            </w:r>
          </w:p>
          <w:p w14:paraId="00000701"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4</w:t>
            </w:r>
          </w:p>
        </w:tc>
        <w:tc>
          <w:tcPr>
            <w:tcW w:w="1428" w:type="dxa"/>
          </w:tcPr>
          <w:p w14:paraId="00000702" w14:textId="77777777" w:rsidR="00E86473" w:rsidRPr="00A83A3E" w:rsidRDefault="00106A8D">
            <w:pPr>
              <w:spacing w:line="264" w:lineRule="auto"/>
              <w:jc w:val="center"/>
              <w:rPr>
                <w:rFonts w:ascii="Arial" w:eastAsia="Quattrocento Sans" w:hAnsi="Arial" w:cs="Arial"/>
                <w:color w:val="000000"/>
                <w:sz w:val="18"/>
                <w:szCs w:val="18"/>
                <w:lang w:val="en-US"/>
              </w:rPr>
            </w:pPr>
            <w:r w:rsidRPr="00A83A3E">
              <w:rPr>
                <w:rFonts w:ascii="Arial" w:eastAsia="Quattrocento Sans" w:hAnsi="Arial" w:cs="Arial"/>
                <w:color w:val="000000"/>
                <w:sz w:val="18"/>
                <w:szCs w:val="18"/>
                <w:lang w:val="en-US"/>
              </w:rPr>
              <w:t>4.71 ± 0.49</w:t>
            </w:r>
            <w:r w:rsidRPr="00A83A3E">
              <w:rPr>
                <w:rFonts w:ascii="Arial" w:eastAsia="Quattrocento Sans" w:hAnsi="Arial" w:cs="Arial"/>
                <w:color w:val="000000"/>
                <w:sz w:val="18"/>
                <w:szCs w:val="18"/>
                <w:vertAlign w:val="superscript"/>
                <w:lang w:val="en-US"/>
              </w:rPr>
              <w:t>*</w:t>
            </w:r>
          </w:p>
          <w:p w14:paraId="00000703" w14:textId="77777777" w:rsidR="00E86473" w:rsidRPr="00A83A3E" w:rsidRDefault="00106A8D">
            <w:pPr>
              <w:spacing w:line="264" w:lineRule="auto"/>
              <w:jc w:val="center"/>
              <w:rPr>
                <w:rFonts w:ascii="Arial" w:eastAsia="Quattrocento Sans" w:hAnsi="Arial" w:cs="Arial"/>
                <w:i/>
                <w:sz w:val="18"/>
                <w:szCs w:val="18"/>
                <w:lang w:val="en-US"/>
              </w:rPr>
            </w:pPr>
            <w:r w:rsidRPr="00A83A3E">
              <w:rPr>
                <w:rFonts w:ascii="Arial" w:eastAsia="Quattrocento Sans" w:hAnsi="Arial" w:cs="Arial"/>
                <w:i/>
                <w:sz w:val="18"/>
                <w:szCs w:val="18"/>
                <w:lang w:val="en-US"/>
              </w:rPr>
              <w:t>0.14</w:t>
            </w:r>
          </w:p>
        </w:tc>
      </w:tr>
    </w:tbl>
    <w:p w14:paraId="00000704" w14:textId="77777777" w:rsidR="00E86473" w:rsidRPr="00A83A3E" w:rsidRDefault="00E86473">
      <w:pPr>
        <w:spacing w:line="360" w:lineRule="auto"/>
        <w:rPr>
          <w:lang w:val="en-US"/>
        </w:rPr>
      </w:pPr>
    </w:p>
    <w:p w14:paraId="2834EF52" w14:textId="77777777" w:rsidR="00021E05" w:rsidRPr="00A83A3E" w:rsidRDefault="00021E05">
      <w:pPr>
        <w:rPr>
          <w:b/>
          <w:lang w:val="en-US"/>
        </w:rPr>
      </w:pPr>
      <w:r w:rsidRPr="00A83A3E">
        <w:rPr>
          <w:b/>
          <w:lang w:val="en-US"/>
        </w:rPr>
        <w:br w:type="page"/>
      </w:r>
    </w:p>
    <w:p w14:paraId="00000705" w14:textId="12915343" w:rsidR="00E86473" w:rsidRPr="00A83A3E" w:rsidRDefault="00106A8D">
      <w:pPr>
        <w:spacing w:line="360" w:lineRule="auto"/>
        <w:jc w:val="both"/>
        <w:rPr>
          <w:lang w:val="en-US"/>
        </w:rPr>
      </w:pPr>
      <w:r w:rsidRPr="00A83A3E">
        <w:rPr>
          <w:b/>
          <w:lang w:val="en-US"/>
        </w:rPr>
        <w:lastRenderedPageBreak/>
        <w:t xml:space="preserve">Supplementary Table S3: Summary of the GLMM results. </w:t>
      </w:r>
      <w:r w:rsidRPr="00A83A3E">
        <w:rPr>
          <w:lang w:val="en-US"/>
        </w:rPr>
        <w:t>The table shows mixed model analyses of variance of the effects of conservation programs (Natura 2000 vs. Water Framework Directive</w:t>
      </w:r>
      <w:r w:rsidR="00787D9F">
        <w:rPr>
          <w:lang w:val="en-US"/>
        </w:rPr>
        <w:t xml:space="preserve"> vs. </w:t>
      </w:r>
      <w:r w:rsidR="00787D9F" w:rsidRPr="00A83A3E">
        <w:rPr>
          <w:lang w:val="en-US"/>
        </w:rPr>
        <w:t>Rewilding Europe</w:t>
      </w:r>
      <w:r w:rsidRPr="00A83A3E">
        <w:rPr>
          <w:lang w:val="en-US"/>
        </w:rPr>
        <w:t>), area (economy vs. society vs. policy vs. environment) and type (success vs. failure) of a factor on expert scores during the survey.</w:t>
      </w:r>
    </w:p>
    <w:p w14:paraId="19628FEF" w14:textId="77777777" w:rsidR="00021E05" w:rsidRPr="00A83A3E" w:rsidRDefault="00021E05">
      <w:pPr>
        <w:spacing w:line="360" w:lineRule="auto"/>
        <w:jc w:val="both"/>
        <w:rPr>
          <w:lang w:val="en-US"/>
        </w:rPr>
      </w:pPr>
    </w:p>
    <w:tbl>
      <w:tblPr>
        <w:tblStyle w:val="ab"/>
        <w:tblW w:w="7094"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70"/>
        <w:gridCol w:w="908"/>
        <w:gridCol w:w="908"/>
        <w:gridCol w:w="908"/>
      </w:tblGrid>
      <w:tr w:rsidR="00E86473" w:rsidRPr="00A83A3E" w14:paraId="2A37BAF4" w14:textId="77777777" w:rsidTr="00021E05">
        <w:trPr>
          <w:trHeight w:val="426"/>
          <w:jc w:val="center"/>
        </w:trPr>
        <w:tc>
          <w:tcPr>
            <w:tcW w:w="4370" w:type="dxa"/>
            <w:shd w:val="clear" w:color="auto" w:fill="D9D9D9"/>
            <w:tcMar>
              <w:top w:w="100" w:type="dxa"/>
              <w:left w:w="100" w:type="dxa"/>
              <w:bottom w:w="100" w:type="dxa"/>
              <w:right w:w="100" w:type="dxa"/>
            </w:tcMar>
          </w:tcPr>
          <w:p w14:paraId="00000706" w14:textId="77777777" w:rsidR="00E86473" w:rsidRPr="00A83A3E" w:rsidRDefault="00106A8D">
            <w:pPr>
              <w:widowControl w:val="0"/>
              <w:pBdr>
                <w:top w:val="nil"/>
                <w:left w:val="nil"/>
                <w:bottom w:val="nil"/>
                <w:right w:val="nil"/>
                <w:between w:val="nil"/>
              </w:pBdr>
              <w:spacing w:line="240" w:lineRule="auto"/>
              <w:rPr>
                <w:b/>
                <w:sz w:val="18"/>
                <w:szCs w:val="18"/>
                <w:lang w:val="en-US"/>
              </w:rPr>
            </w:pPr>
            <w:r w:rsidRPr="00A83A3E">
              <w:rPr>
                <w:b/>
                <w:sz w:val="18"/>
                <w:szCs w:val="18"/>
                <w:lang w:val="en-US"/>
              </w:rPr>
              <w:t>Fixed factors (and their interactions)</w:t>
            </w:r>
          </w:p>
        </w:tc>
        <w:tc>
          <w:tcPr>
            <w:tcW w:w="908" w:type="dxa"/>
            <w:shd w:val="clear" w:color="auto" w:fill="D9D9D9"/>
            <w:tcMar>
              <w:top w:w="100" w:type="dxa"/>
              <w:left w:w="100" w:type="dxa"/>
              <w:bottom w:w="100" w:type="dxa"/>
              <w:right w:w="100" w:type="dxa"/>
            </w:tcMar>
          </w:tcPr>
          <w:p w14:paraId="00000707" w14:textId="77777777" w:rsidR="00E86473" w:rsidRPr="00A83A3E" w:rsidRDefault="00106A8D">
            <w:pPr>
              <w:widowControl w:val="0"/>
              <w:pBdr>
                <w:top w:val="nil"/>
                <w:left w:val="nil"/>
                <w:bottom w:val="nil"/>
                <w:right w:val="nil"/>
                <w:between w:val="nil"/>
              </w:pBdr>
              <w:spacing w:line="240" w:lineRule="auto"/>
              <w:jc w:val="right"/>
              <w:rPr>
                <w:b/>
                <w:sz w:val="18"/>
                <w:szCs w:val="18"/>
                <w:lang w:val="en-US"/>
              </w:rPr>
            </w:pPr>
            <w:r w:rsidRPr="00A83A3E">
              <w:rPr>
                <w:b/>
                <w:sz w:val="18"/>
                <w:szCs w:val="18"/>
                <w:lang w:val="en-US"/>
              </w:rPr>
              <w:t>df</w:t>
            </w:r>
          </w:p>
        </w:tc>
        <w:tc>
          <w:tcPr>
            <w:tcW w:w="908" w:type="dxa"/>
            <w:shd w:val="clear" w:color="auto" w:fill="D9D9D9"/>
            <w:tcMar>
              <w:top w:w="100" w:type="dxa"/>
              <w:left w:w="100" w:type="dxa"/>
              <w:bottom w:w="100" w:type="dxa"/>
              <w:right w:w="100" w:type="dxa"/>
            </w:tcMar>
          </w:tcPr>
          <w:p w14:paraId="00000708" w14:textId="77777777" w:rsidR="00E86473" w:rsidRPr="00A83A3E" w:rsidRDefault="00106A8D">
            <w:pPr>
              <w:spacing w:after="240" w:line="240" w:lineRule="auto"/>
              <w:jc w:val="right"/>
              <w:rPr>
                <w:b/>
                <w:sz w:val="14"/>
                <w:szCs w:val="14"/>
                <w:lang w:val="en-US"/>
              </w:rPr>
            </w:pPr>
            <w:r w:rsidRPr="00A83A3E">
              <w:rPr>
                <w:b/>
                <w:sz w:val="18"/>
                <w:szCs w:val="18"/>
                <w:lang w:val="en-US"/>
              </w:rPr>
              <w:t>χ²</w:t>
            </w:r>
          </w:p>
        </w:tc>
        <w:tc>
          <w:tcPr>
            <w:tcW w:w="908" w:type="dxa"/>
            <w:shd w:val="clear" w:color="auto" w:fill="D9D9D9"/>
            <w:tcMar>
              <w:top w:w="100" w:type="dxa"/>
              <w:left w:w="100" w:type="dxa"/>
              <w:bottom w:w="100" w:type="dxa"/>
              <w:right w:w="100" w:type="dxa"/>
            </w:tcMar>
          </w:tcPr>
          <w:p w14:paraId="00000709" w14:textId="77777777" w:rsidR="00E86473" w:rsidRPr="00A83A3E" w:rsidRDefault="00106A8D">
            <w:pPr>
              <w:widowControl w:val="0"/>
              <w:pBdr>
                <w:top w:val="nil"/>
                <w:left w:val="nil"/>
                <w:bottom w:val="nil"/>
                <w:right w:val="nil"/>
                <w:between w:val="nil"/>
              </w:pBdr>
              <w:spacing w:line="240" w:lineRule="auto"/>
              <w:jc w:val="right"/>
              <w:rPr>
                <w:b/>
                <w:sz w:val="18"/>
                <w:szCs w:val="18"/>
                <w:lang w:val="en-US"/>
              </w:rPr>
            </w:pPr>
            <w:r w:rsidRPr="00A83A3E">
              <w:rPr>
                <w:b/>
                <w:sz w:val="18"/>
                <w:szCs w:val="18"/>
                <w:lang w:val="en-US"/>
              </w:rPr>
              <w:t>p</w:t>
            </w:r>
          </w:p>
        </w:tc>
      </w:tr>
      <w:tr w:rsidR="00E86473" w:rsidRPr="00A83A3E" w14:paraId="370BE388" w14:textId="77777777" w:rsidTr="00021E05">
        <w:trPr>
          <w:trHeight w:val="205"/>
          <w:jc w:val="center"/>
        </w:trPr>
        <w:tc>
          <w:tcPr>
            <w:tcW w:w="4370" w:type="dxa"/>
            <w:shd w:val="clear" w:color="auto" w:fill="auto"/>
            <w:tcMar>
              <w:top w:w="100" w:type="dxa"/>
              <w:left w:w="100" w:type="dxa"/>
              <w:bottom w:w="100" w:type="dxa"/>
              <w:right w:w="100" w:type="dxa"/>
            </w:tcMar>
          </w:tcPr>
          <w:p w14:paraId="0000070A"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Conservation program</w:t>
            </w:r>
          </w:p>
        </w:tc>
        <w:tc>
          <w:tcPr>
            <w:tcW w:w="908" w:type="dxa"/>
            <w:shd w:val="clear" w:color="auto" w:fill="auto"/>
            <w:tcMar>
              <w:top w:w="100" w:type="dxa"/>
              <w:left w:w="100" w:type="dxa"/>
              <w:bottom w:w="100" w:type="dxa"/>
              <w:right w:w="100" w:type="dxa"/>
            </w:tcMar>
          </w:tcPr>
          <w:p w14:paraId="0000070B"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2</w:t>
            </w:r>
          </w:p>
        </w:tc>
        <w:tc>
          <w:tcPr>
            <w:tcW w:w="908" w:type="dxa"/>
            <w:shd w:val="clear" w:color="auto" w:fill="auto"/>
            <w:tcMar>
              <w:top w:w="100" w:type="dxa"/>
              <w:left w:w="100" w:type="dxa"/>
              <w:bottom w:w="100" w:type="dxa"/>
              <w:right w:w="100" w:type="dxa"/>
            </w:tcMar>
          </w:tcPr>
          <w:p w14:paraId="0000070C"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24.06</w:t>
            </w:r>
          </w:p>
        </w:tc>
        <w:tc>
          <w:tcPr>
            <w:tcW w:w="908" w:type="dxa"/>
            <w:shd w:val="clear" w:color="auto" w:fill="auto"/>
            <w:tcMar>
              <w:top w:w="100" w:type="dxa"/>
              <w:left w:w="100" w:type="dxa"/>
              <w:bottom w:w="100" w:type="dxa"/>
              <w:right w:w="100" w:type="dxa"/>
            </w:tcMar>
          </w:tcPr>
          <w:p w14:paraId="0000070D"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lt; 0.001</w:t>
            </w:r>
          </w:p>
        </w:tc>
      </w:tr>
      <w:tr w:rsidR="00E86473" w:rsidRPr="00A83A3E" w14:paraId="5E24976B" w14:textId="77777777" w:rsidTr="00021E05">
        <w:trPr>
          <w:trHeight w:val="191"/>
          <w:jc w:val="center"/>
        </w:trPr>
        <w:tc>
          <w:tcPr>
            <w:tcW w:w="4370" w:type="dxa"/>
            <w:shd w:val="clear" w:color="auto" w:fill="auto"/>
            <w:tcMar>
              <w:top w:w="100" w:type="dxa"/>
              <w:left w:w="100" w:type="dxa"/>
              <w:bottom w:w="100" w:type="dxa"/>
              <w:right w:w="100" w:type="dxa"/>
            </w:tcMar>
          </w:tcPr>
          <w:p w14:paraId="0000070E"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Area</w:t>
            </w:r>
          </w:p>
        </w:tc>
        <w:tc>
          <w:tcPr>
            <w:tcW w:w="908" w:type="dxa"/>
            <w:shd w:val="clear" w:color="auto" w:fill="auto"/>
            <w:tcMar>
              <w:top w:w="100" w:type="dxa"/>
              <w:left w:w="100" w:type="dxa"/>
              <w:bottom w:w="100" w:type="dxa"/>
              <w:right w:w="100" w:type="dxa"/>
            </w:tcMar>
          </w:tcPr>
          <w:p w14:paraId="0000070F"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3</w:t>
            </w:r>
          </w:p>
        </w:tc>
        <w:tc>
          <w:tcPr>
            <w:tcW w:w="908" w:type="dxa"/>
            <w:shd w:val="clear" w:color="auto" w:fill="auto"/>
            <w:tcMar>
              <w:top w:w="100" w:type="dxa"/>
              <w:left w:w="100" w:type="dxa"/>
              <w:bottom w:w="100" w:type="dxa"/>
              <w:right w:w="100" w:type="dxa"/>
            </w:tcMar>
          </w:tcPr>
          <w:p w14:paraId="00000710"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59.26</w:t>
            </w:r>
          </w:p>
        </w:tc>
        <w:tc>
          <w:tcPr>
            <w:tcW w:w="908" w:type="dxa"/>
            <w:shd w:val="clear" w:color="auto" w:fill="auto"/>
            <w:tcMar>
              <w:top w:w="100" w:type="dxa"/>
              <w:left w:w="100" w:type="dxa"/>
              <w:bottom w:w="100" w:type="dxa"/>
              <w:right w:w="100" w:type="dxa"/>
            </w:tcMar>
          </w:tcPr>
          <w:p w14:paraId="00000711"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lt; 0.001</w:t>
            </w:r>
          </w:p>
        </w:tc>
      </w:tr>
      <w:tr w:rsidR="00E86473" w:rsidRPr="00A83A3E" w14:paraId="3CD1DADC" w14:textId="77777777" w:rsidTr="00021E05">
        <w:trPr>
          <w:trHeight w:val="205"/>
          <w:jc w:val="center"/>
        </w:trPr>
        <w:tc>
          <w:tcPr>
            <w:tcW w:w="4370" w:type="dxa"/>
            <w:shd w:val="clear" w:color="auto" w:fill="auto"/>
            <w:tcMar>
              <w:top w:w="100" w:type="dxa"/>
              <w:left w:w="100" w:type="dxa"/>
              <w:bottom w:w="100" w:type="dxa"/>
              <w:right w:w="100" w:type="dxa"/>
            </w:tcMar>
          </w:tcPr>
          <w:p w14:paraId="00000712"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Type</w:t>
            </w:r>
          </w:p>
        </w:tc>
        <w:tc>
          <w:tcPr>
            <w:tcW w:w="908" w:type="dxa"/>
            <w:shd w:val="clear" w:color="auto" w:fill="auto"/>
            <w:tcMar>
              <w:top w:w="100" w:type="dxa"/>
              <w:left w:w="100" w:type="dxa"/>
              <w:bottom w:w="100" w:type="dxa"/>
              <w:right w:w="100" w:type="dxa"/>
            </w:tcMar>
          </w:tcPr>
          <w:p w14:paraId="00000713"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1</w:t>
            </w:r>
          </w:p>
        </w:tc>
        <w:tc>
          <w:tcPr>
            <w:tcW w:w="908" w:type="dxa"/>
            <w:shd w:val="clear" w:color="auto" w:fill="auto"/>
            <w:tcMar>
              <w:top w:w="100" w:type="dxa"/>
              <w:left w:w="100" w:type="dxa"/>
              <w:bottom w:w="100" w:type="dxa"/>
              <w:right w:w="100" w:type="dxa"/>
            </w:tcMar>
          </w:tcPr>
          <w:p w14:paraId="00000714"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183.88</w:t>
            </w:r>
          </w:p>
        </w:tc>
        <w:tc>
          <w:tcPr>
            <w:tcW w:w="908" w:type="dxa"/>
            <w:shd w:val="clear" w:color="auto" w:fill="auto"/>
            <w:tcMar>
              <w:top w:w="100" w:type="dxa"/>
              <w:left w:w="100" w:type="dxa"/>
              <w:bottom w:w="100" w:type="dxa"/>
              <w:right w:w="100" w:type="dxa"/>
            </w:tcMar>
          </w:tcPr>
          <w:p w14:paraId="00000715"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lt; 0.001</w:t>
            </w:r>
          </w:p>
        </w:tc>
      </w:tr>
      <w:tr w:rsidR="00E86473" w:rsidRPr="00A83A3E" w14:paraId="59C5EE7B" w14:textId="77777777" w:rsidTr="00021E05">
        <w:trPr>
          <w:trHeight w:val="191"/>
          <w:jc w:val="center"/>
        </w:trPr>
        <w:tc>
          <w:tcPr>
            <w:tcW w:w="4370" w:type="dxa"/>
            <w:shd w:val="clear" w:color="auto" w:fill="auto"/>
            <w:tcMar>
              <w:top w:w="100" w:type="dxa"/>
              <w:left w:w="100" w:type="dxa"/>
              <w:bottom w:w="100" w:type="dxa"/>
              <w:right w:w="100" w:type="dxa"/>
            </w:tcMar>
          </w:tcPr>
          <w:p w14:paraId="00000716"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Program x Area</w:t>
            </w:r>
          </w:p>
        </w:tc>
        <w:tc>
          <w:tcPr>
            <w:tcW w:w="908" w:type="dxa"/>
            <w:shd w:val="clear" w:color="auto" w:fill="auto"/>
            <w:tcMar>
              <w:top w:w="100" w:type="dxa"/>
              <w:left w:w="100" w:type="dxa"/>
              <w:bottom w:w="100" w:type="dxa"/>
              <w:right w:w="100" w:type="dxa"/>
            </w:tcMar>
          </w:tcPr>
          <w:p w14:paraId="00000717"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6</w:t>
            </w:r>
          </w:p>
        </w:tc>
        <w:tc>
          <w:tcPr>
            <w:tcW w:w="908" w:type="dxa"/>
            <w:shd w:val="clear" w:color="auto" w:fill="auto"/>
            <w:tcMar>
              <w:top w:w="100" w:type="dxa"/>
              <w:left w:w="100" w:type="dxa"/>
              <w:bottom w:w="100" w:type="dxa"/>
              <w:right w:w="100" w:type="dxa"/>
            </w:tcMar>
          </w:tcPr>
          <w:p w14:paraId="00000718"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8.38</w:t>
            </w:r>
          </w:p>
        </w:tc>
        <w:tc>
          <w:tcPr>
            <w:tcW w:w="908" w:type="dxa"/>
            <w:shd w:val="clear" w:color="auto" w:fill="auto"/>
            <w:tcMar>
              <w:top w:w="100" w:type="dxa"/>
              <w:left w:w="100" w:type="dxa"/>
              <w:bottom w:w="100" w:type="dxa"/>
              <w:right w:w="100" w:type="dxa"/>
            </w:tcMar>
          </w:tcPr>
          <w:p w14:paraId="00000719"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0.211</w:t>
            </w:r>
          </w:p>
        </w:tc>
      </w:tr>
      <w:tr w:rsidR="00E86473" w:rsidRPr="00A83A3E" w14:paraId="195AC63E" w14:textId="77777777" w:rsidTr="00021E05">
        <w:trPr>
          <w:trHeight w:val="205"/>
          <w:jc w:val="center"/>
        </w:trPr>
        <w:tc>
          <w:tcPr>
            <w:tcW w:w="4370" w:type="dxa"/>
            <w:shd w:val="clear" w:color="auto" w:fill="auto"/>
            <w:tcMar>
              <w:top w:w="100" w:type="dxa"/>
              <w:left w:w="100" w:type="dxa"/>
              <w:bottom w:w="100" w:type="dxa"/>
              <w:right w:w="100" w:type="dxa"/>
            </w:tcMar>
          </w:tcPr>
          <w:p w14:paraId="0000071A"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Program x Type</w:t>
            </w:r>
          </w:p>
        </w:tc>
        <w:tc>
          <w:tcPr>
            <w:tcW w:w="908" w:type="dxa"/>
            <w:shd w:val="clear" w:color="auto" w:fill="auto"/>
            <w:tcMar>
              <w:top w:w="100" w:type="dxa"/>
              <w:left w:w="100" w:type="dxa"/>
              <w:bottom w:w="100" w:type="dxa"/>
              <w:right w:w="100" w:type="dxa"/>
            </w:tcMar>
          </w:tcPr>
          <w:p w14:paraId="0000071B"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2</w:t>
            </w:r>
          </w:p>
        </w:tc>
        <w:tc>
          <w:tcPr>
            <w:tcW w:w="908" w:type="dxa"/>
            <w:shd w:val="clear" w:color="auto" w:fill="auto"/>
            <w:tcMar>
              <w:top w:w="100" w:type="dxa"/>
              <w:left w:w="100" w:type="dxa"/>
              <w:bottom w:w="100" w:type="dxa"/>
              <w:right w:w="100" w:type="dxa"/>
            </w:tcMar>
          </w:tcPr>
          <w:p w14:paraId="0000071C"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8.14</w:t>
            </w:r>
          </w:p>
        </w:tc>
        <w:tc>
          <w:tcPr>
            <w:tcW w:w="908" w:type="dxa"/>
            <w:shd w:val="clear" w:color="auto" w:fill="auto"/>
            <w:tcMar>
              <w:top w:w="100" w:type="dxa"/>
              <w:left w:w="100" w:type="dxa"/>
              <w:bottom w:w="100" w:type="dxa"/>
              <w:right w:w="100" w:type="dxa"/>
            </w:tcMar>
          </w:tcPr>
          <w:p w14:paraId="0000071D"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0.017</w:t>
            </w:r>
          </w:p>
        </w:tc>
      </w:tr>
      <w:tr w:rsidR="00E86473" w:rsidRPr="00A83A3E" w14:paraId="4A73FF08" w14:textId="77777777" w:rsidTr="00021E05">
        <w:trPr>
          <w:trHeight w:val="191"/>
          <w:jc w:val="center"/>
        </w:trPr>
        <w:tc>
          <w:tcPr>
            <w:tcW w:w="4370" w:type="dxa"/>
            <w:shd w:val="clear" w:color="auto" w:fill="auto"/>
            <w:tcMar>
              <w:top w:w="100" w:type="dxa"/>
              <w:left w:w="100" w:type="dxa"/>
              <w:bottom w:w="100" w:type="dxa"/>
              <w:right w:w="100" w:type="dxa"/>
            </w:tcMar>
          </w:tcPr>
          <w:p w14:paraId="0000071E"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Area x Type</w:t>
            </w:r>
          </w:p>
        </w:tc>
        <w:tc>
          <w:tcPr>
            <w:tcW w:w="908" w:type="dxa"/>
            <w:shd w:val="clear" w:color="auto" w:fill="auto"/>
            <w:tcMar>
              <w:top w:w="100" w:type="dxa"/>
              <w:left w:w="100" w:type="dxa"/>
              <w:bottom w:w="100" w:type="dxa"/>
              <w:right w:w="100" w:type="dxa"/>
            </w:tcMar>
          </w:tcPr>
          <w:p w14:paraId="0000071F"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3</w:t>
            </w:r>
          </w:p>
        </w:tc>
        <w:tc>
          <w:tcPr>
            <w:tcW w:w="908" w:type="dxa"/>
            <w:shd w:val="clear" w:color="auto" w:fill="auto"/>
            <w:tcMar>
              <w:top w:w="100" w:type="dxa"/>
              <w:left w:w="100" w:type="dxa"/>
              <w:bottom w:w="100" w:type="dxa"/>
              <w:right w:w="100" w:type="dxa"/>
            </w:tcMar>
          </w:tcPr>
          <w:p w14:paraId="00000720"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7.71</w:t>
            </w:r>
          </w:p>
        </w:tc>
        <w:tc>
          <w:tcPr>
            <w:tcW w:w="908" w:type="dxa"/>
            <w:shd w:val="clear" w:color="auto" w:fill="auto"/>
            <w:tcMar>
              <w:top w:w="100" w:type="dxa"/>
              <w:left w:w="100" w:type="dxa"/>
              <w:bottom w:w="100" w:type="dxa"/>
              <w:right w:w="100" w:type="dxa"/>
            </w:tcMar>
          </w:tcPr>
          <w:p w14:paraId="00000721"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0.052</w:t>
            </w:r>
          </w:p>
        </w:tc>
      </w:tr>
      <w:tr w:rsidR="00E86473" w:rsidRPr="00A83A3E" w14:paraId="5F0BACD2" w14:textId="77777777" w:rsidTr="00021E05">
        <w:trPr>
          <w:trHeight w:val="205"/>
          <w:jc w:val="center"/>
        </w:trPr>
        <w:tc>
          <w:tcPr>
            <w:tcW w:w="4370" w:type="dxa"/>
            <w:shd w:val="clear" w:color="auto" w:fill="auto"/>
            <w:tcMar>
              <w:top w:w="100" w:type="dxa"/>
              <w:left w:w="100" w:type="dxa"/>
              <w:bottom w:w="100" w:type="dxa"/>
              <w:right w:w="100" w:type="dxa"/>
            </w:tcMar>
          </w:tcPr>
          <w:p w14:paraId="00000722" w14:textId="77777777" w:rsidR="00E86473" w:rsidRPr="00A83A3E" w:rsidRDefault="00106A8D">
            <w:pPr>
              <w:widowControl w:val="0"/>
              <w:pBdr>
                <w:top w:val="nil"/>
                <w:left w:val="nil"/>
                <w:bottom w:val="nil"/>
                <w:right w:val="nil"/>
                <w:between w:val="nil"/>
              </w:pBdr>
              <w:spacing w:line="240" w:lineRule="auto"/>
              <w:rPr>
                <w:sz w:val="18"/>
                <w:szCs w:val="18"/>
                <w:lang w:val="en-US"/>
              </w:rPr>
            </w:pPr>
            <w:r w:rsidRPr="00A83A3E">
              <w:rPr>
                <w:sz w:val="18"/>
                <w:szCs w:val="18"/>
                <w:lang w:val="en-US"/>
              </w:rPr>
              <w:t>Program x Area x Type</w:t>
            </w:r>
          </w:p>
        </w:tc>
        <w:tc>
          <w:tcPr>
            <w:tcW w:w="908" w:type="dxa"/>
            <w:shd w:val="clear" w:color="auto" w:fill="auto"/>
            <w:tcMar>
              <w:top w:w="100" w:type="dxa"/>
              <w:left w:w="100" w:type="dxa"/>
              <w:bottom w:w="100" w:type="dxa"/>
              <w:right w:w="100" w:type="dxa"/>
            </w:tcMar>
          </w:tcPr>
          <w:p w14:paraId="00000723"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6</w:t>
            </w:r>
          </w:p>
        </w:tc>
        <w:tc>
          <w:tcPr>
            <w:tcW w:w="908" w:type="dxa"/>
            <w:shd w:val="clear" w:color="auto" w:fill="auto"/>
            <w:tcMar>
              <w:top w:w="100" w:type="dxa"/>
              <w:left w:w="100" w:type="dxa"/>
              <w:bottom w:w="100" w:type="dxa"/>
              <w:right w:w="100" w:type="dxa"/>
            </w:tcMar>
          </w:tcPr>
          <w:p w14:paraId="00000724"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15.84</w:t>
            </w:r>
          </w:p>
        </w:tc>
        <w:tc>
          <w:tcPr>
            <w:tcW w:w="908" w:type="dxa"/>
            <w:shd w:val="clear" w:color="auto" w:fill="auto"/>
            <w:tcMar>
              <w:top w:w="100" w:type="dxa"/>
              <w:left w:w="100" w:type="dxa"/>
              <w:bottom w:w="100" w:type="dxa"/>
              <w:right w:w="100" w:type="dxa"/>
            </w:tcMar>
          </w:tcPr>
          <w:p w14:paraId="00000725" w14:textId="77777777" w:rsidR="00E86473" w:rsidRPr="00A83A3E" w:rsidRDefault="00106A8D">
            <w:pPr>
              <w:widowControl w:val="0"/>
              <w:pBdr>
                <w:top w:val="nil"/>
                <w:left w:val="nil"/>
                <w:bottom w:val="nil"/>
                <w:right w:val="nil"/>
                <w:between w:val="nil"/>
              </w:pBdr>
              <w:spacing w:line="240" w:lineRule="auto"/>
              <w:jc w:val="right"/>
              <w:rPr>
                <w:sz w:val="18"/>
                <w:szCs w:val="18"/>
                <w:lang w:val="en-US"/>
              </w:rPr>
            </w:pPr>
            <w:r w:rsidRPr="00A83A3E">
              <w:rPr>
                <w:sz w:val="18"/>
                <w:szCs w:val="18"/>
                <w:lang w:val="en-US"/>
              </w:rPr>
              <w:t>0.015</w:t>
            </w:r>
          </w:p>
        </w:tc>
      </w:tr>
    </w:tbl>
    <w:p w14:paraId="00000726" w14:textId="77777777" w:rsidR="00E86473" w:rsidRPr="00A83A3E" w:rsidRDefault="00106A8D">
      <w:pPr>
        <w:spacing w:line="360" w:lineRule="auto"/>
        <w:jc w:val="center"/>
        <w:rPr>
          <w:lang w:val="en-US"/>
        </w:rPr>
      </w:pPr>
      <w:r w:rsidRPr="00A83A3E">
        <w:rPr>
          <w:noProof/>
          <w:lang w:val="en-US"/>
        </w:rPr>
        <w:lastRenderedPageBreak/>
        <w:drawing>
          <wp:inline distT="114300" distB="114300" distL="114300" distR="114300" wp14:anchorId="74256665" wp14:editId="59D61DF0">
            <wp:extent cx="4995863" cy="4510653"/>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4995863" cy="4510653"/>
                    </a:xfrm>
                    <a:prstGeom prst="rect">
                      <a:avLst/>
                    </a:prstGeom>
                    <a:ln/>
                  </pic:spPr>
                </pic:pic>
              </a:graphicData>
            </a:graphic>
          </wp:inline>
        </w:drawing>
      </w:r>
    </w:p>
    <w:p w14:paraId="00000727" w14:textId="77777777" w:rsidR="00E86473" w:rsidRPr="00A83A3E" w:rsidRDefault="00E86473">
      <w:pPr>
        <w:spacing w:line="360" w:lineRule="auto"/>
        <w:rPr>
          <w:lang w:val="en-US"/>
        </w:rPr>
      </w:pPr>
    </w:p>
    <w:p w14:paraId="00000728" w14:textId="77777777" w:rsidR="00E86473" w:rsidRPr="00A83A3E" w:rsidRDefault="00106A8D">
      <w:pPr>
        <w:spacing w:line="360" w:lineRule="auto"/>
        <w:rPr>
          <w:lang w:val="en-US"/>
        </w:rPr>
      </w:pPr>
      <w:r w:rsidRPr="00A83A3E">
        <w:rPr>
          <w:b/>
          <w:lang w:val="en-US"/>
        </w:rPr>
        <w:t xml:space="preserve">Supplementary Figure S1: Geographic and demographic information on the experts that filled in the balanced scorecards. </w:t>
      </w:r>
      <w:r w:rsidRPr="00A83A3E">
        <w:rPr>
          <w:lang w:val="en-US"/>
        </w:rPr>
        <w:t>The map shows the number of experts per country (in red), the table on the left shows the gender-balance per country and the table on the bottom shows the professional background of the experts per gender.</w:t>
      </w:r>
    </w:p>
    <w:p w14:paraId="00000729" w14:textId="77777777" w:rsidR="00E86473" w:rsidRPr="00A83A3E" w:rsidRDefault="00106A8D">
      <w:pPr>
        <w:spacing w:line="360" w:lineRule="auto"/>
        <w:rPr>
          <w:lang w:val="en-US"/>
        </w:rPr>
      </w:pPr>
      <w:r w:rsidRPr="00A83A3E">
        <w:rPr>
          <w:noProof/>
          <w:lang w:val="en-US"/>
        </w:rPr>
        <w:lastRenderedPageBreak/>
        <w:drawing>
          <wp:inline distT="114300" distB="114300" distL="114300" distR="114300" wp14:anchorId="064753BD" wp14:editId="79641B13">
            <wp:extent cx="8586788" cy="4611594"/>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l="367" r="367"/>
                    <a:stretch>
                      <a:fillRect/>
                    </a:stretch>
                  </pic:blipFill>
                  <pic:spPr>
                    <a:xfrm>
                      <a:off x="0" y="0"/>
                      <a:ext cx="8586788" cy="4611594"/>
                    </a:xfrm>
                    <a:prstGeom prst="rect">
                      <a:avLst/>
                    </a:prstGeom>
                    <a:ln/>
                  </pic:spPr>
                </pic:pic>
              </a:graphicData>
            </a:graphic>
          </wp:inline>
        </w:drawing>
      </w:r>
    </w:p>
    <w:p w14:paraId="0000072A" w14:textId="77777777" w:rsidR="00E86473" w:rsidRPr="00A83A3E" w:rsidRDefault="00106A8D">
      <w:pPr>
        <w:spacing w:line="360" w:lineRule="auto"/>
        <w:jc w:val="both"/>
        <w:rPr>
          <w:lang w:val="en-US"/>
        </w:rPr>
      </w:pPr>
      <w:r w:rsidRPr="00A83A3E">
        <w:rPr>
          <w:b/>
          <w:lang w:val="en-US"/>
        </w:rPr>
        <w:t xml:space="preserve">Supplementary Figure S2: Predicted values of failure and success factors from the linear mixed-effects model. </w:t>
      </w:r>
      <w:r w:rsidRPr="00A83A3E">
        <w:rPr>
          <w:lang w:val="en-US"/>
        </w:rPr>
        <w:t>The plots show the mean scores per factor with 95% confidence intervals for each of the programs separately. Note that values of failure factors (first four of each area) were transformed by adding +5, i.e. low values for failure factors refer to strong impact on failure, while high impact on success is indicated by high scores.</w:t>
      </w:r>
    </w:p>
    <w:sectPr w:rsidR="00E86473" w:rsidRPr="00A83A3E">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022B31" w14:textId="77777777" w:rsidR="009B4B46" w:rsidRDefault="009B4B46">
      <w:pPr>
        <w:spacing w:line="240" w:lineRule="auto"/>
      </w:pPr>
      <w:r>
        <w:separator/>
      </w:r>
    </w:p>
  </w:endnote>
  <w:endnote w:type="continuationSeparator" w:id="0">
    <w:p w14:paraId="1B9073A5" w14:textId="77777777" w:rsidR="009B4B46" w:rsidRDefault="009B4B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Quattrocento Sans">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72B" w14:textId="2973D33E" w:rsidR="00021E05" w:rsidRDefault="00021E05">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17DD51" w14:textId="77777777" w:rsidR="009B4B46" w:rsidRDefault="009B4B46">
      <w:pPr>
        <w:spacing w:line="240" w:lineRule="auto"/>
      </w:pPr>
      <w:r>
        <w:separator/>
      </w:r>
    </w:p>
  </w:footnote>
  <w:footnote w:type="continuationSeparator" w:id="0">
    <w:p w14:paraId="56A04B56" w14:textId="77777777" w:rsidR="009B4B46" w:rsidRDefault="009B4B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72C" w14:textId="77777777" w:rsidR="00021E05" w:rsidRDefault="00021E0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884589"/>
    <w:multiLevelType w:val="multilevel"/>
    <w:tmpl w:val="A08EE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EF529DA"/>
    <w:multiLevelType w:val="multilevel"/>
    <w:tmpl w:val="74BE32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2D71F2D"/>
    <w:multiLevelType w:val="multilevel"/>
    <w:tmpl w:val="87C64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4C52F06"/>
    <w:multiLevelType w:val="multilevel"/>
    <w:tmpl w:val="516C18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4D007C2"/>
    <w:multiLevelType w:val="multilevel"/>
    <w:tmpl w:val="85904D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6473"/>
    <w:rsid w:val="00021E05"/>
    <w:rsid w:val="00106A8D"/>
    <w:rsid w:val="003D127B"/>
    <w:rsid w:val="005C34ED"/>
    <w:rsid w:val="00704516"/>
    <w:rsid w:val="00743BF1"/>
    <w:rsid w:val="0078348E"/>
    <w:rsid w:val="00787D9F"/>
    <w:rsid w:val="008E0393"/>
    <w:rsid w:val="009B4B46"/>
    <w:rsid w:val="00A83A3E"/>
    <w:rsid w:val="00DC580E"/>
    <w:rsid w:val="00E02081"/>
    <w:rsid w:val="00E86473"/>
    <w:rsid w:val="00F05453"/>
    <w:rsid w:val="00F12488"/>
    <w:rsid w:val="00F325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99DE2"/>
  <w15:docId w15:val="{836A6DEF-CE0F-4F57-896D-40B63C59C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8348E"/>
  </w:style>
  <w:style w:type="paragraph" w:styleId="berschrift1">
    <w:name w:val="heading 1"/>
    <w:basedOn w:val="Standard"/>
    <w:next w:val="Standard"/>
    <w:link w:val="berschrift1Zchn"/>
    <w:uiPriority w:val="9"/>
    <w:qFormat/>
    <w:pPr>
      <w:keepNext/>
      <w:keepLines/>
      <w:spacing w:before="400" w:after="120"/>
      <w:outlineLvl w:val="0"/>
    </w:pPr>
    <w:rPr>
      <w:sz w:val="40"/>
      <w:szCs w:val="40"/>
    </w:rPr>
  </w:style>
  <w:style w:type="paragraph" w:styleId="berschrift2">
    <w:name w:val="heading 2"/>
    <w:basedOn w:val="Standard"/>
    <w:next w:val="Standard"/>
    <w:link w:val="berschrift2Zchn"/>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link w:val="berschrift3Zchn"/>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Untertitel">
    <w:name w:val="Subtitle"/>
    <w:basedOn w:val="Standard"/>
    <w:next w:val="Standard"/>
    <w:link w:val="UntertitelZchn"/>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150B4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50B46"/>
    <w:rPr>
      <w:rFonts w:ascii="Segoe UI" w:hAnsi="Segoe UI" w:cs="Segoe UI"/>
      <w:sz w:val="18"/>
      <w:szCs w:val="18"/>
    </w:rPr>
  </w:style>
  <w:style w:type="table" w:styleId="Tabellenraster">
    <w:name w:val="Table Grid"/>
    <w:basedOn w:val="NormaleTabelle"/>
    <w:uiPriority w:val="39"/>
    <w:rsid w:val="009754DC"/>
    <w:pPr>
      <w:spacing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5C5827"/>
    <w:rPr>
      <w:i/>
      <w:iCs/>
    </w:rPr>
  </w:style>
  <w:style w:type="character" w:customStyle="1" w:styleId="berschrift1Zchn">
    <w:name w:val="Überschrift 1 Zchn"/>
    <w:basedOn w:val="Absatz-Standardschriftart"/>
    <w:link w:val="berschrift1"/>
    <w:uiPriority w:val="9"/>
    <w:rsid w:val="005F2E07"/>
    <w:rPr>
      <w:sz w:val="40"/>
      <w:szCs w:val="40"/>
    </w:rPr>
  </w:style>
  <w:style w:type="character" w:customStyle="1" w:styleId="berschrift2Zchn">
    <w:name w:val="Überschrift 2 Zchn"/>
    <w:basedOn w:val="Absatz-Standardschriftart"/>
    <w:link w:val="berschrift2"/>
    <w:uiPriority w:val="9"/>
    <w:semiHidden/>
    <w:rsid w:val="005F2E07"/>
    <w:rPr>
      <w:sz w:val="32"/>
      <w:szCs w:val="32"/>
    </w:rPr>
  </w:style>
  <w:style w:type="character" w:customStyle="1" w:styleId="berschrift3Zchn">
    <w:name w:val="Überschrift 3 Zchn"/>
    <w:basedOn w:val="Absatz-Standardschriftart"/>
    <w:link w:val="berschrift3"/>
    <w:uiPriority w:val="9"/>
    <w:semiHidden/>
    <w:rsid w:val="005F2E07"/>
    <w:rPr>
      <w:color w:val="434343"/>
      <w:sz w:val="28"/>
      <w:szCs w:val="28"/>
    </w:rPr>
  </w:style>
  <w:style w:type="character" w:customStyle="1" w:styleId="berschrift4Zchn">
    <w:name w:val="Überschrift 4 Zchn"/>
    <w:basedOn w:val="Absatz-Standardschriftart"/>
    <w:link w:val="berschrift4"/>
    <w:uiPriority w:val="9"/>
    <w:semiHidden/>
    <w:rsid w:val="005F2E07"/>
    <w:rPr>
      <w:color w:val="666666"/>
      <w:sz w:val="24"/>
      <w:szCs w:val="24"/>
    </w:rPr>
  </w:style>
  <w:style w:type="character" w:customStyle="1" w:styleId="berschrift5Zchn">
    <w:name w:val="Überschrift 5 Zchn"/>
    <w:basedOn w:val="Absatz-Standardschriftart"/>
    <w:link w:val="berschrift5"/>
    <w:uiPriority w:val="9"/>
    <w:semiHidden/>
    <w:rsid w:val="005F2E07"/>
    <w:rPr>
      <w:color w:val="666666"/>
    </w:rPr>
  </w:style>
  <w:style w:type="character" w:customStyle="1" w:styleId="berschrift6Zchn">
    <w:name w:val="Überschrift 6 Zchn"/>
    <w:basedOn w:val="Absatz-Standardschriftart"/>
    <w:link w:val="berschrift6"/>
    <w:uiPriority w:val="9"/>
    <w:semiHidden/>
    <w:rsid w:val="005F2E07"/>
    <w:rPr>
      <w:i/>
      <w:color w:val="666666"/>
    </w:rPr>
  </w:style>
  <w:style w:type="character" w:customStyle="1" w:styleId="TitelZchn">
    <w:name w:val="Titel Zchn"/>
    <w:basedOn w:val="Absatz-Standardschriftart"/>
    <w:link w:val="Titel"/>
    <w:uiPriority w:val="10"/>
    <w:rsid w:val="005F2E07"/>
    <w:rPr>
      <w:sz w:val="52"/>
      <w:szCs w:val="52"/>
    </w:rPr>
  </w:style>
  <w:style w:type="character" w:customStyle="1" w:styleId="UntertitelZchn">
    <w:name w:val="Untertitel Zchn"/>
    <w:basedOn w:val="Absatz-Standardschriftart"/>
    <w:link w:val="Untertitel"/>
    <w:uiPriority w:val="11"/>
    <w:rsid w:val="005F2E07"/>
    <w:rPr>
      <w:color w:val="666666"/>
      <w:sz w:val="30"/>
      <w:szCs w:val="30"/>
    </w:rPr>
  </w:style>
  <w:style w:type="paragraph" w:styleId="Kopfzeile">
    <w:name w:val="header"/>
    <w:basedOn w:val="Standard"/>
    <w:link w:val="KopfzeileZchn"/>
    <w:uiPriority w:val="99"/>
    <w:unhideWhenUsed/>
    <w:rsid w:val="005F2E07"/>
    <w:pPr>
      <w:tabs>
        <w:tab w:val="center" w:pos="4536"/>
        <w:tab w:val="right" w:pos="9072"/>
      </w:tabs>
      <w:spacing w:line="240" w:lineRule="auto"/>
    </w:pPr>
    <w:rPr>
      <w:rFonts w:ascii="Calibri" w:eastAsia="Calibri" w:hAnsi="Calibri" w:cs="Calibri"/>
      <w:lang w:val="en-US"/>
    </w:rPr>
  </w:style>
  <w:style w:type="character" w:customStyle="1" w:styleId="KopfzeileZchn">
    <w:name w:val="Kopfzeile Zchn"/>
    <w:basedOn w:val="Absatz-Standardschriftart"/>
    <w:link w:val="Kopfzeile"/>
    <w:uiPriority w:val="99"/>
    <w:rsid w:val="005F2E07"/>
    <w:rPr>
      <w:rFonts w:ascii="Calibri" w:eastAsia="Calibri" w:hAnsi="Calibri" w:cs="Calibri"/>
      <w:lang w:val="en-US"/>
    </w:rPr>
  </w:style>
  <w:style w:type="paragraph" w:styleId="Fuzeile">
    <w:name w:val="footer"/>
    <w:basedOn w:val="Standard"/>
    <w:link w:val="FuzeileZchn"/>
    <w:uiPriority w:val="99"/>
    <w:unhideWhenUsed/>
    <w:rsid w:val="005F2E07"/>
    <w:pPr>
      <w:tabs>
        <w:tab w:val="center" w:pos="4536"/>
        <w:tab w:val="right" w:pos="9072"/>
      </w:tabs>
      <w:spacing w:line="240" w:lineRule="auto"/>
    </w:pPr>
    <w:rPr>
      <w:rFonts w:ascii="Calibri" w:eastAsia="Calibri" w:hAnsi="Calibri" w:cs="Calibri"/>
      <w:lang w:val="en-US"/>
    </w:rPr>
  </w:style>
  <w:style w:type="character" w:customStyle="1" w:styleId="FuzeileZchn">
    <w:name w:val="Fußzeile Zchn"/>
    <w:basedOn w:val="Absatz-Standardschriftart"/>
    <w:link w:val="Fuzeile"/>
    <w:uiPriority w:val="99"/>
    <w:rsid w:val="005F2E07"/>
    <w:rPr>
      <w:rFonts w:ascii="Calibri" w:eastAsia="Calibri" w:hAnsi="Calibri" w:cs="Calibri"/>
      <w:lang w:val="en-US"/>
    </w:rPr>
  </w:style>
  <w:style w:type="character" w:styleId="Zeilennummer">
    <w:name w:val="line number"/>
    <w:basedOn w:val="Absatz-Standardschriftart"/>
    <w:uiPriority w:val="99"/>
    <w:semiHidden/>
    <w:unhideWhenUsed/>
    <w:rsid w:val="005F2E07"/>
  </w:style>
  <w:style w:type="paragraph" w:styleId="Listenabsatz">
    <w:name w:val="List Paragraph"/>
    <w:basedOn w:val="Standard"/>
    <w:uiPriority w:val="34"/>
    <w:qFormat/>
    <w:rsid w:val="005F2E07"/>
    <w:pPr>
      <w:spacing w:after="160" w:line="259" w:lineRule="auto"/>
      <w:ind w:left="720"/>
      <w:contextualSpacing/>
    </w:pPr>
    <w:rPr>
      <w:rFonts w:ascii="Calibri" w:eastAsia="Calibri" w:hAnsi="Calibri" w:cs="Calibri"/>
      <w:lang w:val="en-US"/>
    </w:rPr>
  </w:style>
  <w:style w:type="table" w:styleId="Gitternetztabelle1hell">
    <w:name w:val="Grid Table 1 Light"/>
    <w:basedOn w:val="NormaleTabelle"/>
    <w:uiPriority w:val="46"/>
    <w:rsid w:val="005F2E07"/>
    <w:pPr>
      <w:spacing w:line="240" w:lineRule="auto"/>
    </w:pPr>
    <w:rPr>
      <w:rFonts w:ascii="Calibri" w:eastAsia="Calibri" w:hAnsi="Calibri" w:cs="Calibri"/>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Kommentarthema">
    <w:name w:val="annotation subject"/>
    <w:basedOn w:val="Kommentartext"/>
    <w:next w:val="Kommentartext"/>
    <w:link w:val="KommentarthemaZchn"/>
    <w:uiPriority w:val="99"/>
    <w:semiHidden/>
    <w:unhideWhenUsed/>
    <w:rsid w:val="005F2E07"/>
    <w:pPr>
      <w:spacing w:after="160"/>
    </w:pPr>
    <w:rPr>
      <w:rFonts w:ascii="Calibri" w:eastAsia="Calibri" w:hAnsi="Calibri" w:cs="Calibri"/>
      <w:b/>
      <w:bCs/>
      <w:lang w:val="en-US"/>
    </w:rPr>
  </w:style>
  <w:style w:type="character" w:customStyle="1" w:styleId="KommentarthemaZchn">
    <w:name w:val="Kommentarthema Zchn"/>
    <w:basedOn w:val="KommentartextZchn"/>
    <w:link w:val="Kommentarthema"/>
    <w:uiPriority w:val="99"/>
    <w:semiHidden/>
    <w:rsid w:val="005F2E07"/>
    <w:rPr>
      <w:rFonts w:ascii="Calibri" w:eastAsia="Calibri" w:hAnsi="Calibri" w:cs="Calibri"/>
      <w:b/>
      <w:bCs/>
      <w:sz w:val="20"/>
      <w:szCs w:val="20"/>
      <w:lang w:val="en-US"/>
    </w:rPr>
  </w:style>
  <w:style w:type="paragraph" w:styleId="StandardWeb">
    <w:name w:val="Normal (Web)"/>
    <w:basedOn w:val="Standard"/>
    <w:uiPriority w:val="99"/>
    <w:semiHidden/>
    <w:unhideWhenUsed/>
    <w:rsid w:val="005F2E07"/>
    <w:pPr>
      <w:spacing w:before="100" w:beforeAutospacing="1" w:after="100" w:afterAutospacing="1" w:line="240" w:lineRule="auto"/>
    </w:pPr>
    <w:rPr>
      <w:rFonts w:ascii="Times New Roman" w:eastAsia="Times New Roman" w:hAnsi="Times New Roman" w:cs="Times New Roman"/>
      <w:sz w:val="24"/>
      <w:szCs w:val="24"/>
      <w:lang w:val="de-DE"/>
    </w:r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pPr>
      <w:spacing w:line="240" w:lineRule="auto"/>
    </w:pPr>
    <w:rPr>
      <w:rFonts w:ascii="Calibri" w:eastAsia="Calibri" w:hAnsi="Calibri" w:cs="Calibri"/>
    </w:rPr>
    <w:tblPr>
      <w:tblStyleRowBandSize w:val="1"/>
      <w:tblStyleColBandSize w:val="1"/>
      <w:tblCellMar>
        <w:left w:w="108" w:type="dxa"/>
        <w:right w:w="108"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pPr>
      <w:spacing w:line="240" w:lineRule="auto"/>
    </w:pPr>
    <w:rPr>
      <w:rFonts w:ascii="Calibri" w:eastAsia="Calibri" w:hAnsi="Calibri" w:cs="Calibri"/>
    </w:rPr>
    <w:tblPr>
      <w:tblStyleRowBandSize w:val="1"/>
      <w:tblStyleColBandSize w:val="1"/>
      <w:tblCellMar>
        <w:left w:w="108" w:type="dxa"/>
        <w:right w:w="108" w:type="dxa"/>
      </w:tblCellMar>
    </w:tblPr>
  </w:style>
  <w:style w:type="table" w:customStyle="1" w:styleId="ab">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8qhcOuhaYG/3dsy3iMgUy786XRQ==">AMUW2mWtJeSfM89NUNi22khlDqcX2w5jOGleV/LGsC3XrINMJOUxG3z1zorn+NnLmMmKMVwYaIbGxAyXVnGtvS0s0J67xCX1rPQQ95KkoCbHXwSaPedOgFYmUMeP+G/qYngevQAR9nl0QFGz1KkipEL9FqdfH+LDtVEjqy8Sk9tea4UgKULltWeR6lnedqMe8+pmHM+Lo3Z5mlV0T3NlMFcjZ7wVhD/VDdoF97lbqVspSPo2Clw1KySPS4xt15afDicGHVq2hJZoE7wh2PLfTZ9EsCAibgyzlkAw3qYrW/RTMnFkOJrrCO+uVgr8i0k0BMl/9kA9wmR1RrLzOhWRj69UlpL1wtREctQQRYQBV6gSbZXWqHJQBEfBiWtC2ohb+JNgzHYzGmoOHhYSeB5wEZALy2LOq/JvoY2y31RXKYr1b7J3yHanTnulU7R62dpUruh9vsxAfuzb6cYYPnatDUxeujkqVfdwYokreopU793ZLzz+ZwFvWgcaxI8RcuWBCyvaK+w1QizeWa8BCtYijveddo9v/xCAEEYyWC0HYYKFr+spMyh83YHfaUMBiwZRv6NoZeYXJ9kUL5h13q2VXDHcWzHsrQ1P07brLWevKfqYTXtYpVTanw8xS3TtWhnClYxYOilyBmbUXlZQXzC/gPKKhSosoak9EOEBEvxeiFGLMEFK/bdAgSPnqNGKWoQSKdQUglzl29xm5gOA08H7iOnpEj0Y4lt5TRwke/bJRL0zEVTgZjTcqZBItFuxb67K1JianVwIg5wzvNZs18lJvacWtXacoBgUGoii3dpUkfWjBCSvOeKBjGTy2f7ko5lnkliJdULXgQaPQvTn0w6IxsEdtJ3T0xqPzDYgZjhNuanenAJU2WaLkZDpHsvpY6glJ884C/xhVhRLiNHuLHt2q13IPSUje26CeEevydW7yWAr/DWISbKm0Na3+0Pwu/497txincKSu94YjU/eqIn1cQ/Rt/9GrYSHy/pDSPafs5zbSvYLTkguuub4WPXhakyKPjMd4phcq5j1QvFOd9K0a8m5sNwEFT2ZO3Ro3TO09Qgi6wK3hDUSWUFmpw3s0/mAmVkOEgOjlObfj51gsGGhB3RuPECBDLYVQxI6DjjBYR0qFypgekaVzKyIUQwc8CJFUivSFGf+Wfib3xDP3AbEqDlfyyH2YdZItkYBA10GlUR2lNihiIg3zK4OF0pbf1mdWez5f6Jc9bWxq4rImxSyd2WkAGhV5o/CNGoe2nPkahjYld+b4RXjzdHGCdVCCLlzE9uDVafT/L5M13V+OhG+jXfcGSrRp2bkOQkMo1GV9IzwXzNtqWyNIMJfBzcl0q0TFgmgJMtBdgnM040GPwJzoioAad+U09ONKU/4fwupOtLgwEURt1+vwyTU6Xce5+AiHlPH4aHNfZNLvVXCvAnG5Vv0w96KJRACclMnRAyJ0+j6wePHCgoz2Gy6mWAlU2vzpVvnTiuS9stadQWKbfTA6Dv+JbynZAGP2Dq9LIc3spOqPwozSNP+FhbplIWZZSRj/fuqdgPfTOKX7XaWMpWDVJ+Pj+zdJMSsOsC+/IX4mUiaE0zeE0Apu+LHP50KxFpmBKN627D8D/IzZqplkzy1i6nFWBNEGUVDorRQn5UAuZc0cuDBl+7KEtXvahZr5UXyzeHcD+7yvE3rvQHS+jYXwtLCTebmsKAsytREhitJINnmY5nQUeQiRkW9CdKnhHHVjWaPessN0f57Fj+EvuuWhXXAjhrxDX/cVzy8JMShuhuvG3kMIfx7mw77ve9OJFsNl+JyEVnOeJaYFvyWTlCSc7+2SGN4UIEw7TMMDeNo7ahEtUJxGanhZXphcmCIWEZ5cgOA4BnFWSV4ay5h1VjoKsmE7zspjl+hOVVz6V4T5SNJ6CtwH1mzNZZLCyEdlgefJTmAp38AQT7e4Q1t++wkIKzMPfLgA7qhgkoOVXFSVQgULbQxeAWV83rSwD73mgqWBRwpNW4YWN62Xb2kx1DpYBoS59VyLhSbk6z4FTyC5eDWi59DFZpg6bwlMIn5rP0ShrfOZ0CAKN/g4V9eFTBV2LgWwdiiN6YQr6vrhouMq4NxVcaIABVouFJoItLMu1AaW/Zh19LH0A2jWtYG1D9CTYlmnrSBvrQUYKpWrej/RgzVJ/fHAceYZ9DGlKd/nDZXxbFqYj0hEHngJie98Su09yyu1eLRk3CJHtTzo+InPQk34hyz0flaWtgmlgomsMjhat65HCoKElXzFJVpA0zYMOHyvssyylDcEUlot/KSMPzzFXr/ui92LLRFzbO9w6TrhE3tqaGCKzE+/6EYo//Ci4DUQDrb1ZqwoVnshXdX6PaTO71ySQo3uw8g/Ca3PjdcafJoFflUv9vMbLgjR4C5j4VFkt8VKl9mSw7SsuENmdtjzHaLUtxRXXZ6hZ0IbEarSrtMkupvoEKabBdMVRVWrCj/ksOxsDkdQMZ4zk94LIdfNBzUPYnhtVRJkiNNS04uT/2oWT1MEmdPZAfXA+mhT90JoOt2X8S1yQWTvfJDn1B1k4zVuZQEF+C8H6NsRrpolQ2i1ySwZlbMb9ReikbFL8/QEuZZfdSadAM53uKY0YkHs3FE3z81UEEOCM7rJ2rsM7Nyl9uOkO3GOJ5CFq6KmtDumL1bdb8xx98twMMxb1C9lOjZXjeVMWheUUpa4t6PXND1kYcvipTxb7F0KlY0eV0zp3jAPWmWe3+/oIkexFbGog/sneZ6/jupQMH2HIn9A1jRumfoeEAbjIECx5pL5LS+6RFK9LzJHfRqj+LRQUS60dWKq811zPxDc+kgwfVdTXqFnAtJnDYzklynl0pR6vEHwzhVkVd25TqcEKUjgaS9OGwZ0JZ2smHV0m2QNjkJoQCgbAA1RKN/e2E3qVrBGRJBJEPesOAnJVfFjUrxPaCYc6R9TNULwCK7MAHF/n/NNc8XBdx1qqiXTBPMckKu+HKGvunxwxei6SoLHYtamxdT7WorUFa8WrbI/QvfW+dc1yqfS4LGramiOcW1vh8C9FfE/oE2vkOvORK4Vc6dZbQ5aKQhyJvwik+ZXe1jhbpGfD3G7lwMUaKknALIvKjPxmfCOEepA5mh4C0M97yfEFbeByOhjFT2txgeGdAEVQ/IuGTSRLqogxdmwNP0EqYK5DkBAgxFYSp++B7DOqWNAGFDzqNRxkl+ldom9uEUY8p7NZ+eYybOPWRIueseBxkbNr78jRp3iHhwLXb2zfZTaluumkM+Er5xp3clFMXWdC79iGq2JJbC/SwyeBIZRx+FNG1W4TzQaog8oBXzxhgn27fDdktJ+gCD1oBTFtQvO6f/AB8ny0F26dyw2eriQaDq8SHmPl9TdRJsETreOZjlpP7nMW5IBGUkf3YtWHRvKr2DT74MnhRt9tVTZGLQoqvpm7+0SoX3egDrSfDy8wUcEmA1lwglSYBLcFBCDMLlDuN/oRA2/ZeYZWgR1cTEcPEoEou9/HAr2t5q3fh5eAcgbzzRshUivGkXRim1cWTczcAagSAqn8Ivizzu868upshx7h/bNJkkMhnVvz7B/BIlqh3irP3uqFUksPifYiLAsc0FgWeeGkVJWwCoRNZLvkKg49GRoKuu3syUApOxpHWhm28lwV8VzJNkWJe+PzXMUZaZWmuWN5OlyUxoqoZDGw68tplKHAh1Oald42I6lRI9Y09ssIjoe2n2kHZUxQ6XDcZ+tPCMsIHIsjzfLPX7hdce9qDUYj6JmkqrtLMoE1joifEXhg3PqOzw55nkzdhibozQQ229WzV+wM5IETJ28E2euI5bgrNtfvQ7dL5gcQY54tXakXss7nkC0EP0hAjM8j9qEJWMHndbX6wtVwDZh942+ViTKAn4FfOYJHS8fWbefkdRebVnzsGxj7ejoPxSS0VmhenGgJntUiPlGXQTYvcefmcLeZdavE8ZWtCn8UdGamMyUesNZD9LawPdu3HG9MjhiuXKMtNgRrGaxeeptSWTIKwJqfEt77EvCH71Y0yTmQ9d5hNArJKVL4y64YPkFQ9NV3Wb1MvFDvcpOv7DpdQlz7WnxafvOWPsVEc+tTgkiadlHeQ3q9XIMII7Kz7rjATpepAucs6hZj11foeIy9pXoBPiwnMKgJ1g9m2ySZkQ5Qix4uT6wXUkgqVv6LGgHCWANaCOYrOmgrQMWVExJGa3Ni/mllautTQ64o2vxVTaqSa9Q+Ex1VicEbKStPa4p/ehDewYVDS7vKIjNRTHV0OdMJYv4COSjl8m1vHASEsXsoW563Bh0T4F/sGc0wUKvDcZqPXzEDiQEyoXw4ZlinF3U54VExOofAm9oWEzX0qYN4uD8eicFPNtuxESZ8GMDlVCle+XuzpqrWA8/MF97UUS/ZwLntE2VCAyCJ7KmJf47cr75KTQjJlfm4U053+5A1WrDgdVrhTQjlkUJ/95/ihsfYyqco+t/BLU3Y7QLbfkAamexGJh8+3UO5sTsF4jECBMyP93lc/fjxDuzsEMx4pBgl5OQ2swvVQtIuCuq74QQ4CRGc6muVeubF/2WK4lWAN6OqxEwPXKadt/BpcG0GZvih7JUc+5DXQhjwJxOan8ovoFg/x44En0uYR64LG+EJRsWcawiaH75kiJLEdnzlfrBLLgFnMqDG38MCKwRhPNoOnlYZDJWGprO48BUgOrvFMf7iY/2yNBZDDdnUBGuFWeq1Mx6lQPG/RH1d1/OK5DE7GGOPi9JgolrgTVAXLUyf1BLXhSsW+x16HAYikKTL2DiIcxyxkNCxFUoSbNJ8ECWnJ1uTTP74/OdWiT2syFxou1TmsravxsPYtndYLL/byaOOU24QjKlm0Co5BmZAdIExFE/9C7q6yrwLVw7VVmr6i63EfATKmLbim++xQek6AtXAoK4eFwemZ1i2CbjahTHvzz0O2gEChdwooGp7232ShWUIfDZEM4gm3s77CIVUFn1RPE0dP9SFvlAmOBqW2hvc0tCi3Hq5RZTuUUpKjUBCSe8Lw6bw2T23l3g3J5mxUyiC1VKRPNodANYEbqFw5H0dgR/ZDGwYZ+2BfPhYuYZiewn+4CBczXb/k5lk6/Py5JFqTQ3+9MD7lAafMMNLhNgtHduF1deAHerE58qMJ+gy9yUok9JX72OONmC1OXtE5U/SQv96g0gZw4D/RxvG8wHQygy2RBl4udfUz8ErkMfuYOhF2/qlCFf8a5jtLnhgwOuJQEISpfLLcMwYV9ZDNq/im7cKpMLNw6mDAGBQ7G4iS7E1nW2qGw2bpIdvn6Ryi9UqlH2L8FeccquOuHL+v7DNfxKbJmT/Ylj2+QlyOnzg0RLP9mMDgTlqW7Nb9Xmbse350aJPVHzwpW6vqP4ypSHhlJdi9f8cUuXVRigefhDd5TZuEqX3dzjdLqs+vH9r+eVaVgbbOUmerwS4SploY/Mv7Ba77ECJ4h0Kq0Hmq5fv4hlviRCI66gkl4G617Xa0cyaq7GUqyBYfZJbhM8yJatbAIjiUGmczIY0xz/0ixnBFEpGiTcacTWqdH4EfI0l2pl6u6uENVpdSnvkykC05Aha8t1sHBqOQfREFa/YxMTgMvhdxCFWUHkM/Xa0EPcOr4DNGvgMpSXh51Q+pFjXMKzGdIAj615d9RacRX86O13ycR6zxI69tXtW61IqQkv8b8Yo/PZmzn8jijceaqp9ALUNkOfsPr5UXccf51B/Frxwme8mf9uvQFv9R2Y+2rtAzL1INPGNpdPAuApbXN2FklZrg67JOgzudNHnDq/SvTfVs6qPQ+hI1AtOvVUZsi/OGqm1oK7e6dbj9DWQrWebv/kNYQ1jREqlbHJCdU/xoe28Q9uu2EBqu+e17fblBj8deJXWMh+v/P6cBwDY0nxTxhhSuGsG24Dx+ynK/H29jqK8beTsFwOb/F7ECDb0tVuENM9XuPEa26qTtL22TkK5lysBydoJa7k7AzoavDUYiKE0aVi03HasiM9oqPdxnF8AQg3eCHwqDm/oFSDKFeq5fLwIA4yWVScEu9NuXJE3cD4GIQD50AKXGECLH1sTUHqf3fQwcLnbqJIf/Ugv/MQMgP0vkzvBsuPq6XebdTCpH1c+qfIY6zs17Ew+X/atT6kqIshbh1boc2IZLCaGIC1iCIirFpYSmQD5G/uv6ZIvuGhZHVtPeNKuEc3dG1xqhhio2O/EFUnGV/Zt3TUnitPcD20QlIGu/4M/9LV9DEQazjs1mPoVqQ7s06HncXm+S0/552YUOzXaLnjKc6767hPd4Bp7MmdZUeSh7wugRbUUMPKSMYL06L4b0WIC36O4jBDfYWmWPm+IWwIw+4e6/p2QiGln/otj7DNSZf9VOZLP8cXdcogiGaubQxXJ/9AnJQBkj0MWzbOJPD/dYReS657vWUgsqryzPIEp7x2tXlcOKWHM6hsa5PQLvVz0x+TTIxbpgqym+rG5KA7gBUXXKE0xQX8vk3bjRhYpkR7ZjKsT7NQ44gwQTlg8Z2JRWzQzk8P1Syjcr0GmLTOtSQLx7XbcVXgCg1NUFUkfsltlEnGMkxgknJqOUDqFRn9YoYGUc91dpoylvbpn3IUc2XmSYSevKpvw3kjngKa2QL9V4M1RvLO9c3p1W4r8juDmXpmC86qEolKii3wpvCEM8BVRNeD/wx5qNP2gQ5HaDce8hUaEdTEIdt122vCbP/c8h1M4x+c0GekXd90Q4sH5aUSPN0jowvFkJ6XlszFenyUG1SwXD/ihHOZSvXlGHHGc8Jsgh54EcCaYO2LvI1Ap0ZCCYaCDI5A6/KaLgGrsb9lVsv8CSuuFSY7KP7W1apwnJbFIzU0BEtj3380G2YWycdK50rR8D3ONFBrbFo49038yZp+MU0Oq7MZpDr8su4r9dC1fU/a6RL7F1FmNOyHwvxCZ9EPpE6VSfqr8Ibg6mPJcrkCeOMbpC0AFJyaZWwAOBrE5b5J6j2IpbSkVYLOi/892psZVCyDow15d6a41M4dOZmdORJ1uc6w3sj728s8FCxmSkiTnsPKlw5DkqDOjwWwjeioSmr3fheV08AtsRNaRIfN+KW3plK3vTL5fS6wiLoh9Q/CC6N57BWIxuSM4c32oOCmvlp9/Py7AN8SK8kM9GbqnPDI2q6/GmA9kVq+RKOni9LWn4+TdHaoUv3tD+I96aSdO/R1pcBH1nmLOulbUqeshgrkKcVfLM2QJxVFW98i7kzigKt+o0gAirrzvkyHXANY9KikQL7m/+zt9UX5iH/F4AB1KOzFsi0NBFJtPNoIVccsX5jpcPFfWNyV3fp0N3QD16eDqbzSKID8PSBp1J1NaoQWTGE0TOGRTw7F4ONCCuw6MCJgyfUO4kVVuyUL9MVolJRG+dchP+dDKBwjDuUnJnguiSsfhmqvy35y/6VaC1NGN5ti5kUoMsAGwjb/ED/5GjvPAujERQ6vNQfKHkpRu8aE1c+yCeS3+Y2F5stq9Yh5arILPYzWnk2sv8yo/Z5HH44ZfLLlHJuD4tocLtcdmRpo9vmPJKb+c5Hf3ZSkDZYxZUe0h9GUpp0aRA9OFsY9zem5fvkuHRJmY/SZ7F+BmA/qN3VND1sL9F797wIgdjWwLaiY0zAAy/XIp2ebl4Ci1SZaRF3dovlmbRQ0XrA7Mh9rNUHj8S9aODPRNByvhrfVMaOex0Iuz76KxvkyNsPARkuIHGImpmyL5K7dXOxKxb7nakrCfeIfjiYcUa90M3IWH2tDaQG6yYubvvTH/TpmBPyjMD5Zs3MFOzoeVZjizGB3TWncqGIekd7sj4rPS5ZAol/15XVmecNnwrUJE7ZFqFixfsUsd3d2rTD2x+sYC12h1LSmxmkK4bJe8j8unI4nEiraGoX/BLL3eAi3XH0mG42SPSyVrglsIWwzc7kJw70eWo8Pjw+1T0fFTnUoyXa77DePVBffUTXVEs02PMBMBggMkkOyCdyWvS/AHYpyajUnB2aVg+TUjSRvHhtfhxGvuPHSmT68X7Wwv0uaHtDh4vYXxrbwZGrIthplmi4/sas9EkS/Otp4EArBZW0Mz5OIxZ6gyoZs43W593wyHAw+B0MeUW97dBwYkKokI15UQOM5/WHDyGtD9zNxysYeFuNLsPjiIHR8XmSNKEdsHzYRAKFl4M1xbRkN4fXPwSdkb6IWLT3QT/AlfRr07MsItrqo/ppYMJW4EZEi8RB12ELun7G93xe7dXTKw1KSPZggptriKFjlwNhxFiR/Tw5REeq74rLijra3BQafvEnhrLvwuOo7KTWOIidn8mV3Q7Oro0GJNc0PZBhrpPYKhjx+CK8QmP5wvLoHK3wXbvw4qGRoDpjG+DwqodriJyCHye5ENg+XBylgBQiGYr8EKQmlCA3WZSxdYpfgfqC+Kt8cGJ4QUev7GTsYj9PGii3ETwOJA4C2MrUbaOBS/BdjhW9n0XIcdpEnSanCC+4WORR5b2npZH/i32lrjPPI077gkCbwtIjYxuafe/V4qmP6/mckEYDxZcrZ6/+BeiONrtpXXcTCbLjLvXSpcMyedzuvTt8sIqluFaoJf5OyL65fSWrZcil/RL22Ilw//3dKLrKCQ+XZW1UjMz2bBLZ2EsXo3s8CZQeBjWrj6ynShT3fQv3wLo0aBGnquAgsYTFIEBts/+ivPZqtLdyQrOFep09v9TiX8F5uZapVF8aoV2a4SO66shhkTR1i/JAn1wdplI65r9tekbrkOthZ0ZTYGhT8KphKcyYoq7wDx9vfUugd0ipdhHFtvWmXaiRQtbXBs5xQGu5cceP9PSXE7lwW+Fi6J8sTqABtdbXRsS2wlOmRFc1ETBdnivDrV1xVObCekjltyoPG+r41T0t7nTomFrJqdhcg22bHPlAyetcphXsa+0nMH6ehCgXsZ792qMMI0b3ie4z4NyncrO/Vmo+nnzFAZJQ5l1Y1S1qWlb5wcEKE5MNW4xAuUH+d34o6EfEUdV+sFtIZ/WTOOwmPkZZCdyBlQbOB95Mt0t9RApm9Gu/LaHvSQO4erVpd9QkQrjGU8xbSB6tMj5RZwEPgO6l0DG0wkVW6hvQsdCrul5qjbu4ZbTE9panqSS3yesfxjzcvHIcLkmq/UtQ3OFR0SQ9p+/NNrc6D4dJkeMpitzy3zkNeLlzGsSo17li+WUBFlTW0oo6YYqz0JHqOKQgkIfhgYVOxg8vuQPId55BkKwImS+pk2A9UmHHVGr/9YY42BJGfMkCvPLrnniIhXEfG/lflVAOX1YPn5QMzVhikiLhKSl1HqFI3R3VlJcw4LOgzwRgfIzTLy+07hmk4Z929Ej37Nn+Ez3NMcDAWUbmnnTKvyZ8Y3VNSTfFP509YliAibXfukr5CMK4j+J4rIh2q5iA5dmz71GG/RpzlnmQWwUQuxl6C53nq+wBv4gECK7mjZHsZRElZChjuL5JnhwOnQqlL8NU9xeeUEeho6bXu/LvYbJu3ZKL6hvMnV2IrTjDaiEm2vn8XOWIJo3CboYs6UlhMyYYe8SNxXLHtVUNdBdfEJ+kZu3qDHscqav+AGzPOwwQGf8U4bePOkjssjWLP6VpRsdw3tw3bQ+j6OjfsCFAsq8+fAyFdMI7XnPy0N2FI3YAvSx3hT865pL6V7w505ChxYdrfvTo2u+BdgZk3m0nmiTcY6K/MVWV+prex4wQ+iWlCxZZ5+yofcvVjEDLJn2VOLs1818MYI2CJkF3rY4ZBoUrgxzbC8tjVhqOHx3YhYOYc7z6JFLBiyLZsMQGDkQwRy34MhAJcCgUH3uDQ7BVMk6XQf7MQdc6FMa+tmEYlkhvIVVa99hVEYlIM8JWVs+dEpUJ7k9cw8hDJB1BXvfzcB5Fdk29lMm99t7TGgPWyISePLpU5IyyvILTeH7uMkBjPRx72XaZ8rCCx7fASfICwQ7JCzXtDZkOI0qhS8jlHxDgVAMUh+uLPS6a1t/ngf0Hwq0GRqyZ88VDH4bmxVkb5J7xi3gxuy1WuQodm/K+Eme4DstLv27suGNbrkz+fG0Pn/hQNoHlAMfGiByUN9odXJpc3EmxZQ1ErlZp1oi3l51wcSByrYJCq/a/cvJJMkANnodgdoD6oEjSF3fdpENv2oJ2POL6+5MP44w8GCBWiEch43hm/enkKG512YI0uE9Hl3L3ke+DbenlEFgNHh1ibwJQC7TUefqyrU8ErEhLabuZT4hSAXRJlr/GpbSdMb8FgWv96DBIEICOyYgoZTe/7nX/zO2MmBjGxzGcfXehxycH4CDxn5Vqnokx9kpJSILe6MLC24B6YvmVhQA36/BcokTjY7bAuv0LzPHg3U0oFhUHUnSIR+A1jUt2MqhunVJIz3p7/0oy7oqHWSnniX2w90kW3XMGfmcfLdp1zZdxYa29bc+FY9arLzOstdUtkq+ADHqGg4KwVUezHvIGT0oG//JceGpHG4hRZn+FVTBKl1aJiLw/sk0BCp0xZsT2e+ChfgePlu8remY6Ii3qwzqR72O/XKM11OVYX5FLq6dDFbWxMOMWUWC2lGGFFoRRw8Pxwwqft45vMqFMAMfnbPgZsqol8QuzgaLcAqvVPAdxYAC2UrivG8qpFzItblwavbd8sR26TTMAxFvmCP4QCMw66DhuSxQ20cZVSq7lKU0zAds8ofZvQSX63f7uL1/7EULNXlCM+8YetsxiVXwwxtA9ztkb1gPKAvpnOQS0NiJAprwAALFHThf+LJTGJg+f+0tymlskmscrd4ehL+6ec0pBrTlEC4M6r6qxXESjQDdriVmEnzUkkhYEXbiNY+c0WVLBLhOcEj5nv3vIuPUJDDVt9ct94h7/yE9N+0rgpOBML2zbGir5YobfS7Tvh/fBL0JhKNCJWVGpyt4dmcs2Tgm7vSbV8rWsDgWIfiEIx2qL0yyCfFF0Mfwkotx7nH6bmYr+JxjyUxRlBJ0BOYP4E3yFFpf7KoeoRtgAwpvbvjWTLGiGu7XU6shlDhZwXZA/vc1uY5XvhTK4Xl1yjORKCn9qXd44n5+Ri0qXsC8uOFpVbl365oD3NdzK+WgkZsSz2lX58Uf2k7cRtRkN+1baX4Bxe7am6OsQDLoa3kZEQ1LmIi1JV76tNKBObFtdNkwHWK4Y1koA9yUkoHc7rW5ItAoGN5weGDL0Su1wL45Of+44/PiIDGq//o1fyoQNDqNcQxq2/R41o9DDBfXtghWFKrAQbJnx1Kz9+LYVhBjbwd1vqN8T0fr1CmKbPLyvak1USUajGeqtUGLPOSm4Yoa+yfZhu9yFEgGZs7wyXpCcg9/MNcY+DsZNKhelSS3sCZS+y08p2ff38GJMQzo/7xl1peQvrfTVomoErwQDBXW3j+ZSvVCWRz15VO6HfG6wSeLxaAztzMRD2+dV6d3H0gzhTZavephykDWQM6yFHCFzJ7q8ThtmLGNar1ugmnd1Zop66BQr1ouSaB6z2+Lby2M179N6OLZhnEt3cdx0cwQW8M1b80+ChzYUOKSLW4xqDOTCQ7B4FfqLJ4ZZ//zc2CoijFGVBoT2VWQsK5eIto7RLG0F1C0VXAuiHa2HE7p6Cb/BGb6Ivo9FRmPMvsbiCEr3dadyYNhef1/oJrSzEyXSq7uzUU9pN/wV5zw5W2WYsJnINWLbrWqCT+u/bstxYHp7OamfBQUD/hEUDIH5eVvriDm49sQabcydG65YybcHtXla1eyot/g3cCJceUeHR0zgk4mXYC/bW2RzC4kWJPywPyh4feqw/qWo6vpX52KCVyrTQJKH0M2vI/5vzpiVptmTrBiecwr5K+cooLYrTGq1C9HJufsLuSBCcgQiM9Lwiu/Ei2XAdqhglZ1CWTKYDwEo4A2P4mU1UO1INe+6fqp7DdfDFzb21JqEr5x1WT/8PHXKK2BIxRJVwQKArOK4+OI222Qm1f5pW6+SRaEQkyK2oxpztf+xRu1Yv1YhkF66IKvT4Szt25M6y7euRfjEkJLBawoL9nP/7Ftk3WXQgJy4dAv0b6Lb9OHJ+RznGfjwaJmnD+oMad94UsDz6xQrZ/P09FZcqFcteH+kZC918WJyGpQ79w3h+4ZNu+30PuogC53GWC7+4N77ongBP8E3YejsZR7oDYDRb4h2ZMbG274cUW0BE0izBGFoqEF+DbG0D/G/SC4FML+2Mi2Yo40Bdoi9StE4TgiQsiZss+NniEc02ieZ1vAqbhdq4hZSJ44nfSPlPu1P5dkQlMmAYXm7ARuYVSegBX+Hk+1N3T+JRzpeQNHhgC5YC4xKfpFkf3EtYqY+FnEC640gJtYXwLlshOcpuqwcMysTQ0CZUjOIhGj01jZhZzIbAqdGEOM8DK+jJ5N+FsRhakfuJwaJC9pKIYQOK1wU0yv007kObc5z0zl1adFSgmFcZR0LpLKklH19Fo1MRQfYVBFvJHa6r2vUZ1AVZFUXdPlqPuMoXeemeVdAv7bK3/unm6MQU7tAfhNpDT7JP/eVq0bBNlFYcMwjSnTtK93iQdx9/wvAZs7zTECkG63xQ+LnrVRSYh//Oeg4tnR4+QwMwUporsD/ftnjJiOPz8OhMevB7mK5sZne0nTZcsZTD13klnmFUhxijD4I8NSIpQVujUzo3y1IXI+xP2L1QSugNGwjKy58bU093zlxQ5Nc9NBbinYg6qFrr33XhKDiklNEqum4seP19SHyDnD+0THx6SuKAE+BIHlIEGyZi5eCvY3CWVLo7zdzfPr2+J2BIQY1PBK+n+j004CiGEuHZjYP7Z7wW+c3AN+bhijO89p5GIuG9zwAHmTYr/bG1BwwRKxOgtfSZxpUlr5unB97tqQZFcHcUArpUWE+10w71PGhoIl5dZSWnNcgKLGAPTPPdTpzgn91dxHgQ2u5k8TIfVTTNHbYNeHbQItU82Vdd6SWHthJYo/jGNgREny1/JsMxqCvpkNlpnrJPz6oUBUrZTOB6HcoDvXzzKqELU8sgp1mbrxWoHujXm042w06tIU6sbWWgw8kLUzQt+IH4lN8OkYhovca28lnzOXubz+GIFerRzdgumnwN0AhtMqssdYGCsSo2u5BEFddmU84wxfEELFyWUtvOV2cxTUghbs6WeW0UPOv5tVzo2eAUv6bQ1PlOBa38wN+0N6mjx4h80yKMMRdZj0FJs5IGNA/oXfqicfZNntfFbtpfTp5uyPxFxAcOw5SAI+8APWOxB2rXZoGCMhX4ORMIFpV4w1c8xbLMECZOc/lAHPf2vwp2WxHginmFv8Kxr+tmlyfBBZ2Taw8qP39KvxXs+F01jvNn/NdSWF/eshedKPldZhayXFhe5GjBmPgXraD9kim0I1vGO+yZKrgdLyCMgEVvj/Sc/+gR3NA+1jAUcreyKyZoI+fk/zAfsBV0PQsctuscX5KA8ZCtqCBnXtyDavVaMczdYJ/fDH5jGN85GrSON4vv/cWrJ01PR3koz2hzvHzTpLHyFNELsnt6833VmyAjfiTA/vHdWkssMbXsFcm1slyqt8Hhzk9T85QSeoG3asfgx67u2RdBE+INdl+libaciJY62hnB9mAaRlY7a7w+89uL3sJEcahvki7nxG63+KoyZFDROruPtYjSyTG5gXJ6RCex5QcM5mUZ8GBu1Rdd0DtSoCL9LAtP2L71JXFZ4afaRfRavMgp/0Kh6rRzQe3933+pmczYhUBz5Ci/+m7Z4C+S9ot2JXUqysXv1DVMNg3fT4W3XIt5hrqVqFnHg6QOpoJ7LFSk7J8PBgYBUKGRcqs1OHyuxc75O9AwrR9kHxNnh6ns7PztBlH43Nz8ezuGQa/G4fzjHhsbtyB4QEng7i12TJ895YIQqO2VOZNy0blH7WvzxBkCINQxGCvxN19ro0krYjVE625NCoo2rA6e5RhU2ddr9BnipplwuYTGWGx00JPlr1eV5/W6EImj10HhxvWx2NtJ+oVhnXDWnYl/zpSXIoWLZA6XBPGJcU00gDHwpll0N2RSeXvxCh81mgNPFiBRo+6Xpkw/NYy7mr5zoxPR9sfaxd0mnVPx28GEkQicr+i5gTsmmjvybVNOH0ElhohIdvfmH1OV95DXdks9F95PjRPw2XGV6ZOr3BsPR7zUML/YInYq9s8PiSBcIxzr2RAM01XmAe0bup2hsKktfOFFeRnWPAvUi6qu1oaCELK0H926gmv2E0rJ7e6h7/6ETjmpaH08mY5iVPxKUQyZNVskfbI7lp9KUkMxySYdTCYEXN2J2Vgfsdk8CTJC7ZYSdC7tbTXiItLNYdaFSOAVfab7qPezvhyeJO9lF0lP89WrzRAZPkN9aA+q1Xrtsobeuw/riJZpTlIMtDzXmdb+DvaHfatzRPhTzqL7xbDnYu6AidRHEI8eQ9hDV11tV6MdXsYZSpG6uW86o3SB2erm/7MGcMsQUmrXDOdxkRaFeAYhYi7yerioQL2s6xp5q3sVqPcRRREL6NKNtPjP//Ed8zHjDXTWnkh8yOnkcHKN056hdTbT7ClpAAt6ap5w3X4TsEiKmqTyhAG9Fq7frniZ/GQL3FITicA0QE4ZjeVVT0ZFV37Swd3r7THxx7eoxSiiup+3tZNvnaLyGi0CFsYr00mxVYUec0IE35jxuomck9NU8W/HlJDOglbbVYEM+w87zLaUruygBBoLfwnWoXaIH4Efv3XKTUlFkqz3ICs+j411oIqy9sIy+YJcxDetkrT9wLV3CX48NWfD66YRWrM5A2Cve42CT6iBLGYhhUlOhrVBOQtecdnA9Yxj7lJExRvAEqspiUajiYuuWTNU5LSDM3Og47PH9y81DlAhJTQasK39esDzjls+4CUz1DnK1kd5puNQcPOGbCxO2YuM8LrWWLmYDpcnPKSCDHy1k4YqXWbVCKfG9Fg4wGvHLX1eNMMEgzBzz4SaoFV+t5+jF9jYQS42IJlKeM9pb3cEJpX/RGeFf3/8N/009CaNkzlmcsBWmEW8PQb2v6DyaimFcmzGR90h7k2zlSGQKbRtty31l9ipZ9UEe/thyCUxhvWzd1pt/UafuGY1GVxpNmks3xHrRtEd9/v/WlcVYxC5EceS5nSX6g7nt3fRbbFJTmLluKj8yYHMfO2P+g4umBQ2IatXHEyv00Z5acpKPRIrTvssxbEvN7stBPexUCNelv4xC14//k2QSpPXr9iDlZZ5BauTkKtVTpKTApYqhg3IxpMTA6GWFwcJ928Rp90K7NltfL/u8CPK6J9aO7xOPGTlH3JMmvlkaUkxgFuSaoDe9rx7JBzUAMKM1QSKbPPl0sMRIYHmDupCS4GB7Cc+jMThMCH8bz+msvWsmFQkDnvzaiOlfl7MrD09mtbq+e8OaBc1uwBsRpEWHRv7FlmjYLugv+FXwt+paOExsJPjQnoaLBRlDt2qdbeC68SthxoyemSx+6cFroinoGNfxlMvWzw4IR6him4Hyw1xz6y4R9FZlVs4JC75fOufKLypX+CFkt0Vv298bCbJX+k6j63o8QKQYWRWw7nnADj7v7iXQI04QD2cLC84C4+h7rpHV6QzdPmY3QVNPiWtzwxF0QByKvN1AzS8YsYBHQEQcrkbpm0zvtNBfh/o09dw5FYuc/LLquuy8wvG5ROdBevisDFycsZ7owaTiIbwCa3EvKV72TlM/SVUlXDufhIZg35mLz+KCULibOMgPaw8aj5ASdid0gIdW+DMqLnp1SF/T+yQ/6PdljyOfC3SwoRt0jH6A0Owz6v8WMB6l5eK3e+DbNJNFRaVcuuCBE9JJoBJZPCYAh79WE824GcJCZt7hxXC5v0EN8kZ777nnj1fzY0HpYYpoVMHh27M7wHmril23T/guopl9/yLAES8InB8gvBXwJFy3FdRq/VbRSZ048McsA6IP6KmdQTYICseXmH78TeA9Nbhuy8v16WsLDz/MCLJuWvSJfXKgxT49MvezI5GXK1pEP3B5uUIcCZm75lyuPx2mOw58AeHkiV7kValramOXfdBLK/kD7elOZ3G9CGiPAknQbmtzzUDk+ilcV6QdoMgwYSF2s4UATwLBKXVTOaZmx528r17Mrs5X6/YwXnIgould05dRCemP7UaCLiq9Qvs/uAX9WubRc/9za9eNNUjDPMcbsETxuPpvJIyGWZxjnGctLYzbFr/o26ftZBmUSKmksef1w4r33DvVsu9HHgr0hjVcryjswFSheEuonoNXeNrQYEMUxzoK0Wfv39mYKrbQBFPqJwpkIEZ/w4vo2oV6zfikkShnSTwCE3LlgZIQ4KiO+yMz1FX2yWcNss+aaYIY4dpi15a63X4Y5zJXmfhkcBmVaRLEX017Y63gZr7sRZC6g4zksWDTkEL4qPzMPf4WbnDMncFEainwlWMc+Y4pLDYX+yQ0JVle9YG/8YsxQjeyrcTHJ9+Vvh54JgPEXwMHyEuJF8Fxkhp4tuLuC3uqlAkkZmAQLCMQgKyXolI2uWkZR9bvQPV8d/madgE+mjp4F5oPz+GQmMHnIjp9/G6vi6mu0/g1qM6fcT9Cl1cc2hkBct6OUSA3y5s3dcdP8esDO5rbhkiTkaQCYXxq4i+mlF8sqWJ1xhVg5/4WkBGnksBSth4aoIFTI5/ibkLvoSNlM8sGEutNfwEIJBVfHAnDCnHaZVvQziVNAscaznQd95monYLAPrCCTZ55iKKzREaQkMXlZ5o3jlsozbO0yw5Y8lxaHZ/IbNkSv3usJBapiRuEpiMjQ3JIbVhzW0qgtoZegCqMHWEy9ncgJ6auIa5Agb0fL7jVraF4YGIhHyCisttm+DDa75f9b6x22ERrH35rzCq/anVEfEkwBDIM2NMWGJU1ca5m+PSjBvc7MlvVfhr//VnkI3WgDrdfFngqEsRBJZOrhZgqpF0GKn3+q4G6tAxD0Jc4c7auyv5+LKdtikBSZEq60oz9icxqjgkMuJQvJPM3/uMXBbkiOCDcKN6WD8/X14XjJ8hqlyqdcNuxf+/N1ApB33VXUdXlKi9Vpqp+uPADREstY7Kk/CeY08MLe5bIgwdb95lxIhdtG2AsCClKDMIhIFGMjA7LKKECEfNnAwFWZDz1HMPkyBdsXm/hzxbqFDNHSYiXtlfsTwMTILqyjCBgpIKrVsae1CgADhWS9JlGHRSYgAXsywF/WdYAXhacK/PEeH+Xio09obvPO+8QhF8qhu9FZDpMYrMgUnzBieFy6URIubOcz07i9NwacMERWcgjz6IUfkKZsG4AkMHWYVGj23Ln9geC9ofcf9VxyDMj38Z3vbds9CvUNJCPyzXGyWlsMTE1zxe6ea6W6boGEyZfERpU+1wgRD11URqdyt5cmAPAHFQxmUpxI7LnZ3d2pgqLyLAftwRFRsAjKHtLPwn0tWaxFrldrzAXlUd0sODviI4JPUT4piU/kSaeC6TPytttAkV6hVB49AgO7XQoqe3OytB5xsGnaHFL5FZ+NA0pcQXuKSdtDiipPSjcZFJEaUI1WEn5W/i4wVXzD/3Rn8wTkIR0KB73EBdjuC22r6BbFY+b/HpUGxqGdLNH4KIxuqXnYSuoDPSjBTTRUIQ2BsTbJojYGEBO2jIjso1XAsvavxAHXJMHLOW+Yy2jpiTxzpUq7c4t0ZVymDSAwFnTKm8zi92KPKQrBEu4XUtXH+8uNGBBqdMUls7h8zVeKlNE9TbAchBqg+05TKQHGS2yFUQw1fPwtlbVmGXmOcr5ISw2EYYy6htocvam78gdgryFji2iPi1OE9HRfalsVD/wv8pU7lN/F30jroy5h0lieEwAzOamnCuPsa196q/p5j+yGU0kKlpvgp8CSerZ6Dvi6CsiNhFq9ezOi3V8TDjTDS47xXIHAs2W1BWJPxAk7VH9oCcSsFrj4uNyXWoCyQcPtp0QDyC1EDRH258b7b0I+AkNE1LiVhOnROYetGr64rqUd7/TGKUmfVubFuyyouu8v/WZeCRtdaiHL1xA+LvGp15A9p4Z+mZHizM39L50fuVgQJSpnexOMiNHAlfJBMegFzkMiy4Mxk1FRavsc4nZItpP6U3aPSIMPtaVR+z5j0bg8GKbF3W01EZl5ENPE/FRCZLEoCtySypD0Tafe0GBxn8IFicldRPKgjTRkgQ2qjm7tN4Rnb4T6MHRiO9174d4roMksfNjFYmNGN5RC//JamJc1mc6aisKvJB+Ge0WKdc+E3Rk/tZTbCD23CyhecpcQRAswG/mxBQh5mbhDhP0TuRD9Z3AaxQWIJ+8T4cRlTo/XP5xNcrTR1wyY9VxdPhng6SC+INXQ7dNeScudVwMbFIwP/0sN/dXbA7Bwu4L8QbTFlBjwFnNtiXlOuihZ2qwlamc/x1GKrKGKJFQJmQ125wY+ylkBQVU7Ia0TjjBSIfoap9FWpVAQvcAYg4jT6x/nB0aqR2qwZyq86x9WuWKuUWgx/cJv4SRv+CWB3ucegImJvG8YQZxwy8E74PC5Xc/w0TlsGfp+fGmh+jUvFH9McvDg82oFCFpTjLAYqG9a10HlUvu4Xkp5nS9Ur/abWzutTb8GlbfuD0IPAm1yNdRObmcnAkGDRxQK7Of80OR8HtHOimaj9N+TwiEvPnRftBs8AfAPlH1xAdCMHds2Cbi5uRBOTDEKos3fNO59u8ZvvVn9LIf53TL+/rRBT37E7pyrMTKT5ltFFywrNhQszKpFET2KJbNKCDTpZGGftNY6cB/go0PLBVuSCRz6zppeJCZiFLcObhD8MPfJ+gsn2O6VqSwJfjBeR5hb09ttXIhIBUCQjF7s7yQsIWxIKpSHKeQeEvn//9pCyCK4NC//8E2aggpznxbPlgN+yuuFkqdv5NFMHc1CGxlFXu51iOH3SsEofn0OV48EUvoVyapStSoX7YQmMV5AZxkQemPMLeyRmtAOea0livsYTCQBEfrq5jjE3rmumuRBtO8x35qe8IaYNE/DAJHJ1OHEultKXNV9/Z3+i1P6NGcfMJxmG8EVSWVleRDEEevQpI4XfdyW96IUr79waDgTmO7BCvMHcJu2mB46ZmLzvhXL7UDcM8Wh+zuPCkzH+l/BWPfsFRecspo0EiOMTkDPrAQ2L4bwTCnDN1DGKRI3IdnNLFTDP/Ahk5hTY9B+maDTky1BT6RsvaYyasS5UxSNAgu2fDDVSOW/jXs8s11LnhqbRv3T4MWcfgAv2VXWa6t/gN6RkymBwOOt8lPbAqRo6KCoVomVNp53EEriDBZYOKRJoVO6aL/kkFWM7q2wKAcufHHvBlQaVSLXiwqZOQ17LOJLieyVi9vgyjSYdV9Kfr7TL6+Khe74yPCpAjZz8CJEzMPKNFEZTnu6s4dB6LKjDalltSOOUV01V3y49uS7pND/XVk/rNiHaF7aI6lRVtU4byFhf4byvdQMki4XWRGrVrZdxEpzwEFVzowBiDBB6A1+aAPGA5blBb4tLGqKE201+SF07ftIwnv9gfw0sCd541aZnjtSFzJ/ENjAmIRi2vpNLWLjZcbfq3zWnK6k7IdS4P98vObCEHVF99gNuBeiOJJ6uUyMb6FsbVli67n68qvkiCN4XlHFxjGJJ7wtNzJAWLMF0bQPv1aDSeTQ/D7iVcgwbR68TtRLtuM6+1U39yX+Uh+DV8Fmu+SQ+gQiLBwfnc8zcrlvILURjeAs5jQx3IJQvybFgzNNZZlxCfLaWjuMPssg9lzJP8yBAQudcktWylQLQPjfX7BVLXfq836qx12Nue4RkHJnuqKQFU3+OlyV6LBsqzFdv8w9hnhHSA1L1khqNSi42xCmaGXYFT++dAQasAtDRv+anxdPzzot4BpInkBnFdht36TrL/DXfI0iqHQksn5v9qf3zjBQ7vmT63YsHx5RykOvWvmWMBJRJ0HZAxYGk4JBFTTgYgNmNAxmzzk9rcKsE42ZdS8kKsR9R4WoEvTipDWa56LBy6nte6xYvaxgZO7WjHiEAPotb3uzBLsJqZgk/Hn46Z7JwuCwxGnFhMuO1UlFWExxtHI9+nV1C7vf6Ev1fU9DfP8O4LMDQHJ+lUu7MIZZqNHhMXJNleRP0h0DIuxnnoB+7MrqArJ8KVzQHG+OQfjcPnyeYC9OnSsYkobHaOrOIz6IgJml5qzw4QvDDdl98rtnuQLGjePGiMa0t3j0pzcHj3IyCxJH7yUkxGbiJm96BWMuX9Xtncmbql4LWtGsV92p5rP4Q8EGe/oQGIrv6ZIelb6Y6mlJy00OW2GA+NAm2kUnnyQibVtd/TEfWkGb356JOhF13DuDBcZZeN4gVsNJLLhXH+SKaWSU5PObG+sEAXWWRi3JKJKIRvHJIPp42oy446ClKOBds8QUG6UGj3Q3PHrvof5sN/44/vWK4XEq37oa2HUZkK8h+pfMeA6LVPg1umHHLZRX3jOocuMuw0jqFY2Wv0fZFHAPI4GWMPkyjAIkhK1h2dOPi7l/fHqnmhImiRfoDHKzqEVNbT7wVy+Uibz8I7hTp4nKGoGFPKBjrNpUzKHbCdS1aMZcjstRaEBcracvvnn5ZoIYWsz9MEmw/J++J3tdeR4H7iJNTwvePOJSqcpG/j6zYsq2DH7X5v35mkdKiA+6gVIQRAf3Z5IS/og5LXY/6n/LQu9CSzRrGm7LzN/qd2UTLdkdR9Tr4QCEyv4adLczXLsDy+dGVx9vTuhp5vIjGXEIP+GNAUzfzUukupyrwEuV4fnpP6wg8gNSx1Jv+vbioHQGOpurAb2K6khI98oDwaBbFRPZfR9jW8keNqMA2rXDEqufFXa7yi9y3FLqM3ECy4AF/ewo52pQsMsA+4zr+sR7DtB2JNQ3Q1RjewGXKb+w+tnalAz1XYe4GWtjxw2QuEcvjBLP2nbxwVCwv8XOvWrJKnBs6hhqaBwMIBz/uziMsz+zu2Ss3X0pIlwVeaem7t4Bcxrhk7vaxzgLxAAQEILSef2eHSW/YSMUVWacwh0sUu+qDG+++w3usrGbB465ck68sbhtQbA/WsoyTdvNhi1dRsJHtLKPORtbF4BJQCW9NAqy1LlabqBeKtbALcUiTZZ/EMtxyc/azJSbfrXso4s5I6YQ8cfABl6FjZ+JbX42iH803I910XlbxUenexLwBPiuHvVO9hNnQMSL80LgjITnE22zDGlv0qMRDDabuqewyUuYVL3RajTDpnHLAsMaeuf9qbTA2sxhoPfnH/iJ28MJGbwIjOfIZIlaZl1vNxSK5uP03Bm8KYDZOCA4z0Ogk8eYfNfATDDh2w/LG99AAmcqnqLo/BDYjBOxQeYXNBtOvzQ1xXmimUdntefBZTNu3MynUzGrn0oYLJwATP4WCwtb9R9YBmbpg0yHb9NqK+WB3AUZhBXl+ElZ16p8s/GYjsyBf97zHlV67aKa3Wfyt5U1tVzZdocCSVKFEEmfNWTarVDCHY7dODxB6S1t7sOEOXHBSC52J1877iXmwMJMpDevioTPDucZQoJEQG+Ch8vtuTOIYuqse3FB7WajAli8bsnYqMg6EpKhJQ0Td1A+zJqHYtUuVQGDbZvHTb5n9B/EueisZhhGYfTYoCotg0tO08R7eTstP7CBbqf6jljUVg8yuUH8brX8yYBG/9ml1PeBWHBcr86vn8fhXvNKR8U0i1+ChfDYmd2G5C/oYhDUvtphAnetBOJfoVQLxIjCIiL2VmxBNHPbXnyAO/8ZtAvGA1QagUhlsJ3u2bPMkxQvXBEXofP6uPJGUZBlVZdnCIMTF/JO85YxKNzeoPWynXo9bzQDaRtThjlDHT4Tr652S2vxfxeCYRD5MNuyGB75ZU3Onm4KOmsDJxhrK2uYnL5S8UB0NBzIk85YwDBURyWVskYvnijje4I2gPzMvmLTvr2FzutTk/Bl7FE4+p9JtLcE6AvfybyMPKygrjjqLMcKxGJ9uZzt3FpJCh7BTtg+aGYuazpOYptSmYGAG4D9k5lacNEJ3crchtXgnyfOpCdoDsP/HMOLPu1pvsT4Nn7+YJ3/GKZnMp7ZyBPrKJm+QOJKgBydr4PqPwfB7S1fGkvfrkQ1kigEfIhAeJnRLu9+oPkCpCPYtTLioQ9bt9Dwg+E9WGYIr6YuDeitramYv/mYjrvP1TVI1G0zNUKMXjPXKyDpimEC5cyDIu+b9oddIDsrP0O2ZAR4QCRoYdq5fmcMK8kAkXg/soSyWHbtmnXS0CZCBiZXpLDs9qzRKdzepAXoqwEH6NIQ2Cj3touHiNP0wsWfOvg+EpXftUKBKojldv0xqePgQTiOO8W1H7excacKdQBWC7Dw94QFeW12JFe+kCaArEGOUO26Ghq3n7sUApLMi34d4ut89ISnDvCIFcdFLKBvF3VN4GfcIdPgZHXUUJPc+UaxljLB/cEclTgOaBs4+f/g6TDBBZ5L00xzJsI4gKRTnk+rLgGhQyba/IQeJDGcM9jMYyyBoOO0HwlsqikAQtppXRUNfypq5oks630/qw3za1vMZVdrr5rhjDITHuhAcpMhMleil6XzqohWPPYKXsooUDh/6LixEWWtZEi71wwMs/08dGLNwGt7AWEtE9dnBe2L8Pq+lw6N0tEwe4WC9U7WAhVWFvj2oLC3TqMaGH8fxTDEbxyqwxo/PjYDhnqGKA3cvuOcfW1zd74l+nS7CWJD2zFMry9J7x7ugNia+pUzy6UTXUPtS7EHAxvRCFXzuwOJCrJkWrUzOoy5CmDohXghiVDn7e9WPEBQQOs8ci9ZbkyEiOeyMAUFtt+r61CeqFtkQ4crFAe19EE9uCzP+4ZXC9AR7dnjFSSz+821ODQ6iAbakNosJlk/lgm53ojLBEsVwjySxNBFIEYUTWXjV7ky19DJ/LKAlmH42FpwkgPapSITubgi6UyB+208DA+sv8BP7AyPFy/FDvsXr7w1ZfAxqIuoA3TevZs0Vt8h+xprioHrwqZiEvUxDq6mdFeO+vrrUJlHL5VzBtljIv2ORipZdpeUO6n5mCyLYywYY7FKtlFu9IG1dIzxCkYmoUM6XAE80qG0/ejYs9SeExUvCSpempkXblbk7Amyor71KbJiBOPnJHiADnneYx+MtalAivq9VxuJt+HaZT77e5VbvX6gfW8j7JzoaOHq1eYhTd/cokpwHnzxxPm6SpHT6Z6TUNeoF5qISQSr4CugedmIna7GP0uHx5IHL3+WgKWaFS6r573o+kFd1MSmH2i65q/wLnkNpw2UQ1hwMstjiJYWDq7/LmlaRxBwSOf7XaRTr4dkUTrsZYVdIGwddbNC6gopf2FyG30HUQOV9WLD5liyG/ENG/WNuE1J9RDzN6YxkJAwuYn4vg6lwrlNPCz5Oev+/BRkxf3YLtDMGafJajV1P64tuDuPC+Qcd45WMRQZxXRQh4Q1wUXRVIl7qYgNZm5273urAq0zT+XKxQmsn92OKTejiXUV5vznLTbX5uwi9j4BMge2DkdVTeDkS7Ln1M5Eku1J8zpPmtm4TJMXDUGDIiNcm+JWIN93mW9iMOxujAWpUU29s672H6qBCL5reWw9R8G0KIJehZjo03K0YF7ums6VXCSF1iS2xGUVNfLVSfm8jpAY18IYmZApmpdJ9SDSb7YSCSTUilowTPe/YqTnr93wZZC8AWia/8M9OG+Ypid9uVfVQ5mU/bnRRhaq5hD4sY6qpRviQhVKmaNSBKxspaQQbh1SYLe9yvtM1hm1v1+u7bQ0pXgSDS7oAb1wb1nJZ2hmeLY2k4XOPuO0MAUdOGJLwfeNYAtujpLC15BNaYI/hUmZtaMuJv/Kkym1PxARsC6N8oudMwMnYVe+x07k64GhYndPcXd+BVZwGwU3tMDiT7WSBSA3RfhxyGoiyQIw1eRpIEGpZnyqhkIlSdchqlqUbvgWTEHWLRf8mMyb0uBPiY140VmKTeYbjzEUcaRpyYk44ZTSy25QzgqwARHenVE4Vsz+jJZQCWCpAWPPQf0c3SEPBMg0s54OvJwaEZH/GHRRL1pcAX5nzZxxfFzHIH8ywIjP+0RnTJzZ3FG+EhUTgTCCSSDSggL6YFk3IKO+Ou4vTBzaIhh0eGLqOC7jj/n/39krV8yfTB7U8mRfno21hGAbKmoj7acEIVS9+9Sba+GJczmKh4QrmJJQZHuY+5DbUtA+Fl7AC/jiNxVvTdVkEZCvi8wqf5vylxyUQ2YYvObh2rtqXWatdvQoNpDrkjlL9vV5gA0NGO+hmAiWmZXBchqwO4CESpfl7jx2OkQ+/0MbXmVjZkOYtSnETwzCYl6f+8ToBwaDg+6k3770ClN7/vO/SqGtb6Y5x5Du3kb7Nw6j7xWc+6SOpYYbT4GIoRKZwK6C/pOaL0TphCrWKd6pxEvIvZpBVQ3vQIdeL5ZuVUjfDyBhnmzqumnOuEVmrFftXVJxJYmHyR/JYLK8SE05YZvYy2gMhvOE97dR9upn6+YfiO2uk1kBMMFRN3j8nyUsDvQtBHdq0k9hcwc4HYn/OZibHKTLMxV79aN2EK/3Dy4PdF2MzwFHPvjgqQtZuYvef/NbU25tfg/NOfGppjYOQhaACeDk65dbAzN485k6Hll/EbF16I1PtKLYd+lcQOvnOnbWSgIfAw3BEsxP+2upq3xEcIEEKFuCVjzbCaw9OeUFf/ztHiSVrW8solXbpD+X48TYq+xMkKIJjsBBSTizxa89EEnY4IELrztfjV5WW7QcgdT9RM/bBciZunqmqRMXI3cw6ZdKY4oQlemDBTNvhRpIPUhyHDghFSVbBp2CEGbLYETmKAIVZ+iL0C6TKpuPaxBoiQ1UVAwSC2n5hSqffktKBkXSwi++HWKv1NBhtbulENt4xs4QoXaiYevha9oi3FSkbVivk0MO041BSNcQvUtnrtqePH4IA8zM5WmbcE4Q1QKxFAGnvOkciYu7Wnd3v1swkz8oCJG5ymye1k6fyIMryR/R9MevxOifqAjlZBpKZkevtVs38p9bJTr088EJ48PDjhxTM0F9cTWh2nwVLjNlR12dCUDck6jSNLKXjqBOY9Ku3KQc+vGr4+XGsNa7IfbYMvd1n7ojvMR+dUPSb3wSIac/oMGrHaeYFPKuJZ9EyCAeDx2adSTKP49LGf8Flsy2XJtWIXGEfk1VxlevIwp6aPLQXm2klyo+033u1HN1VGQjL/OwnmYxN1z9WrKxAVHQWkdUmC5jatBsPsibQKlTBRuG5g/cniOCJp0SiXWOpuO6oPKGYlh4OuX/lYfS3MuTr7JGSWlR1uIapxpAfdKKp1Y9DNBEX+G2hG2/dl7ubOQtzQkjS/1fGto5CcJGYYilnOl9qcekF/43SgLjDdPDNc1n2m9LID4zMxvQB1AGh1acgDgsZTcJ1aPOkVPCzYKb64hbX58C2z889x/KRFBgNeCyS2QSeuh2YWGwyUBd6cbb3B/BmtO7ErUyQY2tT8wAcvEmJm4l4hSRJreC1tVcyy2gx6ijEzodCvVAj+4qZJ2TllyMgnLF7YBmOEPEGjhQKlJ2A6NXKXQVnHjFRgklPbN6DLj6YiJStgk3r+3K4SledSVbktTKa7pRvO35YJY9JN6aWidE8eqKn26l40m2PIcjueUHtwSVS1KUm3GZN8Kf4oN81wt+y5FbP8rdMXf+LmE07RLSt+3my2mOyE+nWQi8nIO4btwEm99CEczvHgORUX8/HM93CnzDUlhoynYa6og38WtZxseFyQg/LLtgVCS1JqhB1tTO+ttiwNkwBYmS4/Gg6qKSFipNK8wj2+tS806IcnsaoE5svpXwlZKHbWmEKP/BQJO7ZGGV/WDO2jKR9gpUDnPSjfSAzkO6xXULFP17un5CUrmz/CsjKBPcubqeOz3nrx2nhPLzA0lmOph/ze9o+x3ij3BI7XlBfGeYWsWz4Vz5Nk9CaWHwqWm/VH51w4nM5Zt1AO4/KCbsLbbKbw50T+UljZpzT0WvXHstP1s/2Zge4cBJdyv51DiNxt9hFhgDbqvYfRxcrTK2ZK6LxzxSpB8KDcgrYLNfwF0afixI4o2fCe8bBzUasssF9wBkiUJQ7FqbCCW0p/0YP9SO6i+71obCmCRjC2dtOuZZ3R/A8xAPRy5Ssn3fekOvfb2Ny/6caRGNkcnSeWY5Go3MmIY6FBoeEwNOeN5NQ1tIshspbL/gVqzXrhGyhoy0FbI38CLnPpwSIqoeg9lv8HbY0Lgz0WLA5jpyGfdeuOudJuXrS+qE+uCFOKprWRASHS3A5dkfg8WioP67V4/WKe+35gsmboe64x5UFxmub4iQv6EEdunXBxMYMNUHVFY+82AFrOSmsCm/0ruCJAAhvZVu/oBWh9gcPs4dpDHg2i3haaKxF8PITd+eSsNss7pLEG7Ep2yUKRyCoNxQbJjpbUTlb6ns6glbIwLwSciiXlDQkq7VHqXPN4AgVFb86dNOHcGSLni7h6DicEl6hSehvPQLoUIiSQHrs9mi/RiGxa4MOJ+oZjeg1nDsCL7hlu9SRpoBlaROzs3jadGuJLHW6rKLUYMQawkXYM4Ct1I2mbMSHhDwBx9+UakUvFK+66+pq2cRTcbFmswi1XCNuedk11h82rV9cEZ3czxC4i6ywo/L7Tq/+nAtDLEe0oWGNvhUnTnI0qDXrmNcn4OyhEcnBYUUKZiRhYwBNwIDthHIUyH+MWBqLWL+4U6UC2/9abIuu9T05Se4/b4aoEAB9qogaskuKSPkEFRYS7zI/PD4DOjtW7+O+elzoPn7riMvvtvD7YnDb+6pWVw0N7reCO/uus3c0w8V00ztzwO4zVqkm12R2Ysz1aco5/cJqp5XEYLiLVX8kxZh+9775CC1XJZbLzvSWKaO8Z+ZUfqQZ2s5iclnwWklMSLbvmxKyRfR+4isHiVuvji1tQtZiILkAN81Ndt8HEd9lYro089RNBpjvtJrFvIvjqQFo8grbdCLlUDoRRyd5Wf9DjO/gHnnzqeGhdNMQkLlujXP6majpzPZ1+d2y5ItXxdQgWz+MYb6uSwI+PhdMUdLtlt+uidj9SZgCbQ0M0/n7CU8ww5G4GnTaV/fHVRRNCEqUidTxCRl8YEzE8z6gN8ZoJz1auBXKNazmH08E9e9pkZ5V/dOp3h3K2FoLdaZ9R3pS3hHIx1so86D9fOoUw44g5hX1R2kTq3+hR3eBIz8NOimHeXdFKa+5viWKKZz9/MeWs7oAjCJk8JCWSwIVWmFaKfo//5Vd+DdwbyfwAJRxFAUyICqxdszOg376Ci9q2R7+6jZdzr4KgnXQYaoMCAvZZBX58wHIKxhoZW5yKtgtfejJl6UCF8WvTVhFY8m1Au3fX3CJ9IRwvcNKrNpZYIMo1GqiwXii7XF7Xq4VNsmybOrIuOXBqWx8tIaBXVKMYx6+z7tZGHTHtBrGV+jvVhox8RXsE8PrwYtroROXQNUTBsfaC6XgxOKe+OSGXIDV5dQeCNCG5iXIeMZMH9YAy+dbWIQ7j5cWuN5i911nxKaAGbesXwUi/Uj29A+jV7lyqiYrRxU/hUZ2qN7qng+ftlW/zoHW1AQMpZTJjKwU3hVbTe9/Qrg0Sy0OvmQbmA5ntyzBgAD0YbAPul683vd7BOYIH5a+a56wPs2ZcAyMSnrKGoj/gFwsYq7u28PHQbJ3u7yk8524Dxh9vBISjvXY6B6r6FLqNOUfbQl9dY2GH6xLSZz6GVHcYQIuanfAMeOa1sRgICj6Ycu7e013ImhdKqzOSjM1B9ceq0dd7cz0npqgiQtEoosfNMVSP+0rJJRJCo0OAKZE+WcnzV9at2SEqx4MpXwUmK+MT9vXaz0pNGNTYRhfTPdUsm3zLo5Qvmvb5mH7mTDcehfRupF1U9qmsW/j4lJfvWys9QxANS6JRdRu8fGSpmwwJRDmi//w4wP3C0RFTO+vz69m8+cZjRMaXWY0awfN11E21BHJXS/KJSyEH2/+QZSMSMnsRGy7AWqHRWl/MONl0vn5wpTcUyNqyBzl0kqkMjcSmLrJeNl+dADuAstozixIdPdtqGS5C+U304bL01Db4C0FmuKKP97ZUySRqf3LPY9f6xtfKbc5/4EqvRp5OL8JAPI06GWY8MBp27JEOKDy40OqADOyK9JmKr3C0t5q8UJC0aCPt1UKHPuQTspD5yYiQGGPfTOehPY5IDbhuMfGe0fGuQHnAizKghrpKBlstJ4LVwxp80579sF6Jj+8d7GffinRGIgXW5v54GPH+BBN9/0DKQSug8xy5DrNZySWoFp33zwYhPbEsMqer9Y5mvMwQrqMSTLt6uixPBCd28jS9p58tkPs4HMCLsKRQUS/WRq1I0r6d0ISKtDe9/Kh/GxnPAxWodg3MWwQoUO6Tqlo4MvN4GG1BGBJXkWAxA+5/7j3KyeFQuarN4RPJ8fe2l30PnQu63y99ZvxSojg9Ug3JyqVRwwNmk3SplKDesngowlWGpFme3lbwcIu80XNQTo8NO0/hBFhpq8sYuk8laNG0rpx8zX18bFOlPDrrE6UOSNYIibfU5mjLWMoUxUzmDc2ZxvQ1ZJqvy2dVXvjdULoCKk+5SVNnLnRze3ZIL8Em6YiiPQmjDxNoX0EIcvDNt0seise8L8PObYTe4JJ19AVx0dp1A2njMWdJiF+Bu/qciL+ZRd7nQKJ+t50W85EpEzxU5qJPmFA4rIPsSJ/PQyHTWIzOXx5PSRQq3CeUa8BDOXm7x0IgdfK5c4srwnXCsM3nvohKjoeJA1XHv/T2+dBkBzp4JklyVVrxLBL6swIS0RFrhOeZ6z/L7aE10CM+3q8Djq9RIt9wQGDMoqjhU8rKMryBMBMcMU/N7W2wriMZPg+we/A8yVJ1BHy14e9IPEkEw2RTrbF995JMxrlPONYylVizW6MWZunR20UO6xmSymwHY6726Spoc/RVQMA6Qz3yO3yyGpH0PTC+Rsx+VRxMaVaKeBTRrsoHtB+ycpsGjEGsRXM8bqvzdSHPKEPO9ZiKkjogcgm8WMxJemqgAJeDErITbuO5UGj63GsYnEH+Ga0HbdZwUK0dNpULHF751M/z/WWh337BPv9hQTflz4iKdMXE7PEVcOtrzVNWJKYdbeinTRf300B+CANi6iadJC/ReYhIUAs9R6g/WJrLbXCLivn0vi6M0hoyFcXTG7S1d5X0uooylOYQI9P7bDuGO36fYnwSckXCFtXR/yamJZP0a9dMfzbMJ7FeeB64Wqx2TJv18CtJFQ0Kb5433wBk2DO1CgVvXB6b1X2EE+Xb+Ef2A76B8KDFqBkzO1UO4+UvCRJIKLmjyrYIAOnC6fmyUZjnJ/NM0cve2EW3KUyf0bb22gsd71IWQu9Rk6geBhnbqqWSHbNwGIAhnv3loAaRlK0uChT5VeR6cdxWGEBvjdBXYxMruQKr5MLH94a+H3OwoAhtkhU3BukSOwGMe7z6TKRwUmvirderSlt+WsoL9de2NWDq6FoC3Ef+Ki/Z52teCNzMT7qJdezoRu9WQE4I/VDtWqRUxOCleRPff8hr9+TEQM6U6+Eu27+9FWRXwn3dugrr2WpsNl6O8o3dd6CDApS9kxHQojMyK8sa0rcEoykWHKvZmoy6Rc+Brh8jzIBzExf/rrm4WHJZaL56uQmCOdTQkBqBCL/6qxVSsU+1kkRg/qZfB9A4ITKRRduA83G7UeXHkwgdqGb8pvPzK5RehHzvPiDuUQOREheBw8qsDf9bXhSd4phTjCYtHXycDTUJZNXlRDaJaCSpSgeKxr4TURm2/pU/NN7c6PQw5zGfns751o4nCck1Y4w8yEXLVwQqwcKkd0A2JGaeMfN6bX7IHP1h3VrlGSOEeEXXFh+I4dCUGl1kTrfUUlH06hPcvj0aMdcnitKcnp4CxCxyfmGxy7GHJy94qPaPmzaycIcJuDDnoWkU5ZT/AzkWvB6pLt/Za+aVTYofCb6kXg+Q9BJ7jN48ibKeEcfOI3WnDmmb5qVL1+ijsTNoysj28T09a1/30v59URO97pyv+jvp8C/UgE7tDpQzczgX2kGOOgbmycD1bwvkLMIwF4aApwAQ1rceUCDP5jH0A1uiQECV0NvdqSllxsvmedO/cOBIS0lntkMq2lPkAXxGPhHtYM4oR8ikAi8YCHMXHcP54+lb9EFQiq/XGM9pvhR2kHwNI5rmGRotZZ2WYPQ5DFvjix7pTWyYPHn7UySeTw5JicDWYrQSG3oq0gng6c9j64lMPY7i61XAxN/204rKhdUmaSX1wXYiygy4QY2GqQbBaagx8jK/YCMtoKWfe74daHw1q5p5aKvf2BDVqsgG46rqfhujj+3bptGISPphHy4RZtJwcRH8MehL3wi7WCujkMdzZsQ6vo146m/364IVF61MxZPKAoq10aTUSRBWT//2CoO6GLAuSTB0TsZy2Kr8dllJRGAPb+HrJIfh6dv9agMV+Bv6bpN7GZIAuvQSp9gJiO9N7YJKGkQHtkJqlyuP24U6vBTRCZNBiD7YVUNmcXANPF1IcIzY34A/cHF8I0RT2xmCbnLCvOaUdfHQ0uTMW4St1jv1Y6p50HvpnH25ZIIOps/ZKASl4LqMU/YeBvjSW+fSWrrGtRxFKrZKIuZE37MzhzXNBYgSrGuzSK3E6QgGRoxOfjGsyO+vVjgIMrdnm3OBavexVWWgIHworcZRWzP+Dsr8OJNE44G+/Up/kWYib2Bd34PTbFV0K5Xj8k5FvoU/Z7y9s63PRkltPLjq0ZFmXp6MxurDCwge8AcmMq1yH27+4ElQ2lU58Udi/Il0J5nWP1fT0O+upJHQ9OVrQ+tvsLPVsluvvepu7En+HxXGDe+Nu9bb7oQIq3vocJnpVx4bCk0N7qufjktQQpj/LD9YOpzlbhPXh+0RD/se0+dM5nsc8fZCA5yKGLXCVOshALq+wrr4d44Db3drhlUgkg7BEZE7b1XgbN4tDxMe2yduxRh5LoKGdSo5h/XZAUKI9EQTarpnyht/X9NS9eaVri/pcO0bpK32cfWikjSP7sGydcAbho/wg4Ymd0+wE+UwAWZHxdEXQa6X5YZxASObwSF5wwvwzCViMRBBLzMUDN6OTobwor+8q9waDz9DLqC8OMZIcVO39xO8Qgt5ZFRH5592tWAP9GyVsi5vtghxcrdbUZJdMmM6Hs1bGTihza5Q1jeLSu673py3z0v5iqEoHCbO+QmM1nMNsprLa4Rw65VXIPi6O+5MeMAGDikUtIw7m2YRKpwUIgSnnbMjIVStY7LEVxNpqcZfyH4bKSOlgoSFW10gu1IPIYJSJJ4fdNfThUwcMe3CDXKj0D38EZtZ7Ym/3WsC2Y4gwG3OncNF9ZOOWABzVlPTj0Wda+BkI2wbHCSOlbxzrLzR96D40EwmcOw/8FdwEJOXYW1SiqVUYjB2P7J6TtaA1xOiIasd+y3GZROYkG4sutuYBu7EYQho4m8ma4tIkDx9sHNPuGljQmL94nidPLxe7V1dWs2xXFEB2+MQ6VDByB2bzYau0N9Q362EODD5piwg4U9CRWkBOO0IbRMGaBlj0XIlR/k/6ahHwcl/OMNTN6uQoOJdX6K2RB/oPXenecx+VRp+3MROke2WsO+agpqPbL7lR0ugUVutY9g3gbiLycXybxHwG2FtjXR3VnGW0gjbIZ4KG8wUg+11llLF2wjaOW3vKuLSFXrtLXPKmnvJpOXJ9K/9CgcW0hWgZWEA6UynB82bGHKVYr0S+htWXr9C9R7yJLrzOu9aEIaiagIl/mYtjM/EsjnMSsJqsf3zkxVMqoCyRpHOrEDdIDUREq/oJIRILkUtQEqVF2pyTCkp7GhDW70qxT3xFSGi4xR7vtzG5OUfYIKNaXftUReAt5uimvBfSH3DXS8OyuRIVmfCWtyGSmXNNK3dbq0OFbUqB276vtDOzWYAMW6IkR6eYNQ8noe52c75Ch2CHps6jSWvnwABZBn2vXd9oeREUSV3hv/zn8w2pC9A/2MRcCmT4XyVjXwxMugFp/dob6Bp7JRX194VPURikDHUhjK2a5DqkKdilAOlUzrGf8H9SLJrIb8hi2U7YvDd6HmV0BM5SaNAv8kzX1d3ue7Er7siQSkkVW+GRSIVF8ca77lUef2UWixaf2TQYTjbdHXginYhCNO+zd3oIoZVRPpQkhQMrITdBXUe6acTtMJz/bBSym0Ea1QJpL2joWqhnWCoRTBGkY0rjorvoN8uS3KepDbKB7OG11KvUBDC/5V+GSk8znusL3t+fze4SCm0J65rZzPBAK8nE8hB5f/MES6pIrCyH4s7Is01HACup9W4ZwREL2fU1fkBAxNO4HZPBGSJM5onYHbtGQ1hOyap6e9zabNqiQpZaLvykAdJHZIlDt6R40d8iH5ZvwBJy06gYi+b7bkGFfIS9/g8TPCQ7ZRsjtDwqv7WLxHOLeeYJl5E1L2rHIiSXjwIdlOCKXyb4QPQ+wqh+cn4UVVEgmBDyuEK4QjLGLOq+Razec0ggYM3INpCRY1xrFFZM+UAJ6LBcvPMaoy7IxrvpgSO81SMTVCg5Db3q08ZrCO8dP2jwaRDmPtX9dGnnYg50mFPFj1fZPJystQh7cHnYZLRMrgNGotknVDU2xTtMbti1kwWXyTQSJ63cDHw7q3ycMkaytjLFEGspffjf9XQh4iteBP6YqSzYhWvCxQFtIrsnLMN4/z/eefm8BN+PNQTlmCeRZDizHyJEYl3sd57vs4gh3cxpHr9CNuXgS/CUwL14eTQJ2Xkf4ceJCeJV8f2rVWnyYnPHaarYCU17ro659YArkH27sD4QSFMpF/gAxH4Zxwtlj0YFplTfIPEO8T6wYTNwMrRCMYyBmX9OB+x16e5NVEhAT4zTbopUYn4a5UWiyshI0+hqYYgN16MEcGj5yC6zudTW0sROSZX6HiHmi84fV78FDOkpTVBIC0fcHENXXVhn6xZuPgbCzaoY4B3IEb7D0JaXMEkk2kFBoMJdfeLpkUHeCSKBZz0gS6aqE19tfNHG6eg4HtNXboTa/BkSyS15wvlIhNCGjHAzpAhFvc2fwtebWTazjoQXqJ7EtOhHfA7+u61pPBibzga6rSM8EboxTOqVJg0jkRe4qMQVaFPNuhI741cesbqA1Em/NHQjKr0PkEWFqwTEwbIUqsn1i/fNgPUkyjweVIH2HuY3+FCLleHFTouetS3kVxT0XSdCKbkGq9IQcjoBnOsAODiyX6WZCDX3neIfs0AyLDheM9MaR5OkuEKXk9zipHeOdCNc7r91sOq5Lvv6zXFq06CwvSVvPn69qLWZ9BIL1Im8VQC1hLl16ZCBDpeX55OhdIPEEVl7WBmqyCWkMug7WCfpHeik+Fkbrts93vSUrUlu9UmCBNSs6BF4VTEuNdbV5uZcPmFkGtyA5BjVdXuDDmWBdYWdnmqQ1rK4cHoHZrU5Qv/EbHrBt23gFnwUnttnrlraZkv8q6Qx95K/o8/cvJlnvTbOJ6aC2XfeTbQ3AuRhAFMWyvoz7rCy6+HrhMP+pH2aaEzgC/HW5NLzqE7LRlKYx5qEmJMdS2jqg1bYu6hSx7FKOSNimPmcXpv7ue3AUv4TqmW+b5uyeQK0ppAdLUZT/1JvcoQ02vUZgA4S27X01GjxbWNRtQaSut+9GSUyQeR25HnahUaUamNPLBsnSEF0TxFy74E1fcyDNyiaiKo/rmWeGvG5/HplRnT8PJlHOAQ7pA7aT9XtKiiRJUfef4swdP1nJwKVbN8t7e6CyCzcdEzVU9yCQxcItOyATqF0Au1Wvu8Zmc+60IPlPwSRz1qKt1nkK2C/uJ+Wo8AlKK6vl9iKQA23QWtkTjCiRnQxa/EG/VtWthnbcPReS6j+SnPopPS+bfAUXZnJGy988/0+4hHMgmAH45sgJJ2BJy2GhZ9T1tVG8vB7hlF28r5DLR6qfugP/k3kNid1LWdUnt6KuZm2Y/xznER8GT6V5iQgZ6+si+qtayk5BbwBubIsuJPXcQ9/qq2jB5fLsw9WHnI/yg7f/7l7gzIhkc12boG79WEmq/69ns2ZAzwCfqZ8kewb7VsH8OOWslpOSXcl1Tyl2v8b5Px9KAH87xcWDyF+pyjyu4daqgFCIEvoYg1RmePi37knU4ZXAhXhLGpoEeVyTMqFm0OTJ21Qo+9YrdUxzk/PmAOkooNFELi9zhjpvTcaghKwY9l8/aWUo7d0em2+jgTUTHlw6QUPqEIdzG72avku/tTouxk/W5EL0xWu7q4mGJO2izy3WRZ8DCus0sKtuyr9Zz6va+BzT+K3Q2OC1SFQ700NSEfIhCPRzjTh/zA0Rd3v+/MMecAysE05dU07huCQGna7mvY/TanNsCUZla1/hMAoagU+LGi2VfJ4qdAIJ+L1JUB5qwXp2gIxGkNhsqsmdpyfxzuB19fue9lVGrIiMR/v63sBWjYGZWdkRCTdoVRdXOkqYJ+iJ3ILSYxtIBk0o+BbAWLCWtwXoQWtWfNO6I3fDA6IjUZ1G36CepbrhPo0KAGXMZTrKRlzULE79yS8Xd/h5iVyXAO5FccUFF1HGwQqKBCWsE6WVJMw4LkeT3qIKI6A4dCzhYdemJCD5vU70W6UjHp8R1dtcZT1qUKbemviSiVct03NmbcJsau65EG22qAcNGIa1nAEufXMnkrg3069qUJhzwZy9CHINBPnrraIaf8Hv0BLh/c0U1QilfA1tROgVWxdhPpPEwmPQHTnkNGBOurD+NEeRa5BQe89MBsfoMYEerSdAUEsEVUmcWmV/2LV/t2On54OUFwvb0LbUUPT045XkNS8E7Hlrb73YMOHJnqlfyODQByKJX/qQXbsNSKdBc/Y6C+6fSjIjYihQqufweL0g6tGoAa5pKkProhSUwNxeUH8brbrUB9v2wXTOh2Anit2R2r0WeSdoeNr2+cvXud+Mh0Mvzz80tjDDA8fEYDhu53nV+iZYc9Gsby/q6KFpRsfC6K59rbxen/90t1LeqTh+6q8rB+IjRBKx/2QXxVOTLqGBYRqu4bfYjt69JzQ7bDkYri7cIlSQQzgJzsFjoDEZXIqoTVVfj2uaEMETzZuNPbQNM9FZutz/ah8X+oW/BHJNPIonVezT82gCtkZjm+Y/npBsO29olZTyZ9pXhrc6gMRH5xxV10NlLb+MDC1mG9ewdIOXIiltUeCrzT4ScWPMzi0mi3Ej6oFyYhyASYEKor1XfAK/e0JVu06Ox7H4okupV7WzsNY1W7t8LXuMR9EIxVzHwvh3wKSnKsuUEtyrUgaRsjTs9UIDilRwSCAxy04esAE+795i7u3DjKTvW7nUO3ALRA7RBWQuUDGZzmbv//zGdDBFfyUge4h2nXASZGBbRHRmY73g0ex7EQMp7TpTUXDEBFtnyaSCY9q250ReuNGERafjnDuthhQj71ipV+PNhftqmuXZr55robHSfwr58femSG0cncPtGitY77Tyz6ZAO63jToLy51wZhwstvqOcV1/t6g1tj5oFTKsrlVpEGF5pkjk5G9XlrwPmp+PYP2kgwtYvAh7tmrfI5px5BWi81FLGgKw/5+nYYKNkm2GuDRxS88CZQ8ZMY7fZOmsdpsiWDUCTZDzJFxeeuwhavRq4DBxHrNvMSlWGakeAS4PaSZk5/QGrWg256H0MOu8EnZ44UttwMVv0TanLzBb28Fxc+w/qagJGmd7s/fneZKfFqwRC+QZu9jCoy/cgeytTAd2FE9JzYlUs8lcg7cspmZSq/miWZ23iQ8USFs+UcPXEiDziLeF2eKVa0mPIYftXMBcy8EqepDBTv899PKF2C20pwLxz3bFctOrBR943IxowP3z8/iVat3AHuOJcmzg/Dmj2ZvL387AJbwt7AjcoNGgCEgI2MmCrYj5CgIOTXTIWbVzKKdH/Ncky9Z9nIMv08LGlr23FrtP86tyNXsWzd/WaPXM0vOBB9wPSucBSUq3jPJbHsKfy+7ZwsQ7+hiM/19CvuhW0wYh6tXCLfw0Kf8H+SXEdmZthoju2tKarPggeHqlHEq+GcauMMR1AEUAxfF1S43R0gr6haU8+Pt0tvB7hylINu9RppFWMwDu1qdnl1ZIhXSlWz8ZvSvUzJ+2QemKmC3HzuEpyX0ZWEpBKlJqyStvPZAFrhDh/+2o4KmAa+seoygEuVrlqU7GeQmNyCQcLGCBaRjsNOeajyybwDX/UWjghZ6R4d42JCbJQWz+ICEnzfiUX5hKGfi2koi8mA4GxlLTqd9/T1kEiV6JAEXZghj+5TFuvhGMJlOdQL5zpg8JJGQuBDZ/vwP2U0YO6zV5PjBSdMLhl5J9N2diMi/0/HHKyzi/72n8UkFFQQuKJyz4T587QpYlkl306ltNKr3Qg96eVICn+nleMDhUVQLU6nBmw5sHHOAQsZmjxRLAnAuDxZV/+x496BQUQOv5Cu8XE3p9QFC9BYk0XyVp6WFuSZS+HE/rmqldrWkmtyHdUmTbyp5plgBKGN/rm5Vywrhr5V4xhwtySQ3y63SH0y1E9zYanS+uJOc9T40PUT11X7qzp2MNI9G64+rr6GcwaK/JgHfgVmA0ML7rET2deWvvfNDfKEJMcdo3xuu71N79boHMbmteCXDtKrSBHdgVnoZO3AuoM73ecK7fhLx5BDb0u8fl+oOhUpxkbLyixFVWkBXD+EAXDxFdyww00AKi6EnjAVljZdIVOQ+INmea4DRof8exYjl/EoxXJ7a2DYqkYmo47CrTKRnpjARL6PLypDbk0nIk5G73pxU0yk1h6LdHBcUN519ERpGSLCRnRP+52SNo8IQVFmvMPedmZicQ570gSMhovKynAd+uZ8iJS7ZESjfy/iairD3Wz7q6A78zXMlzBLywc+Pug2otU5t4KzV+V4ZnirA8pHlucsZwnjm/i65VPB10SwKrZp6HRbBt/0sBjF6Ih6v6zRk5D6UXS4AxQFTPcPWVW2sUTGCQ+VcBZ2QIsV4ereJacnA7EC3tWvZySkKjwcqVRCr2MnR+oMlzCiMax1qwO/JWW0yiosHsSkmw6D5+SNeS9z5lxH/uJbqsBPxPm0SuljcatIlfjuiuSiUAsgt3kKYjH7QlJMsxcg8JfwuvJIpQZsZJZRjDEDNBt7xC9egaowlNdlpO+vxIWAZKXD2N63exUO0pTblsLs1NhiPJMNCc9TrfhdORDj5p3DBBepvyXkberMR/c8RrwP+cCKU+x2Btna1wqtNSoe+TnijjoUQgVt92ELc0chhBDvKQmU8qRWh5oPjgrl0S/MJaai7e7IqIAIfT+GH6btffb8OxJebjgqwuz9Y1qk5LB+GA3pRQcfmSJiRW69qCPD4BLcY94h9Oiq7qRb0F2q8F8o4EogsK78GqhlH/yXB2P/d6Ktdl4DcDpHs1LlN3upCxQHzQC1Y0ejlQG8Mh7sqX9rOahYt/9YBOJvtSeCY4DV3jfxPBbVWIx0CiJfhN9q+6+BzkZ7QSS+Cm66pYcZpOpMLEuhLmTu9woUGGwQf7P4U0fnDl2ds1/NTqjxvLcPMMmEQa3U0fqNWxwz7LFAIkAhMNkJg0EI1O+TFr+BXHgbaJ+y/hiJjDxUHEhzm+i3eOT7ad0ni43qSOuvafgoqMEdGKJYCKUI55S+GPpGx75Vihh4SSxe6RrujOz9gdZMwVuCTus4qKlkE7DsPGBrftaeyP+qL1Aw298lK3AoNi6szJvSJdUX4OSCM6loubef09IatWuD00al9IO+13+kilViqHeE8+4urQOTLr7ahVXIJbj/ioUdwCeLF4lLbqWYjn5zfhMa1C2Z/NSpUnvck0wmn5iYcTFPplVrkHtTP3XhyTg14LdS0AfNo+lkSn1VlPHu+jWSTKfAB/dBvq+7hP/K8otacXNErx7nEh8NmDad8zXKGNK5JRmbu15IZig/Bdy8sFTPPW3OJRQsaCkgI3XOsffYqfrkp99tuUnZimG7//ob27IueO2YWqeKmeStwC7Aal0bkcIwEByPQmgdsFVkhETT9jkUV0BRRIGSFn1N1qfB7ySuBZAANW2/QkSVaTkCI8HRmYMZ4AhRxOf0p9tFWxvefeEUph0D1NDg7x954bxsPlGWkyBhAcpJgc24N4mOVijYmo/E3XgUtU7I8B+IPeJfI/OEWQ5aHaToa3+qeZpKBcUwfQ2A9OTzwsNi7vHwU9KSguekEKsatc9hXG9A2aRxNJivMJk8sBgWwo8AUxmxgrox2xQe66nBE6XDLAwavRfFUxpHN+hlakO8eFUPZmOIX8c82IDOVtUc4YRHGScNNqaXZ4/UzoJLcx5lOiNYJ38Clb6rJ7Pvg9dgb4enMLW6zmzH+Stq7x2Iql/9myh/8QJDeDioOz/aZ5EaNNET5jZ5LhfFU8He0BBA5HldaQAg7z7RAPkJSZoaP0lhll3QgitE9EyaV1i1Q3EiX7aoK/22qCsSiSVUFmf+YlLoeKU2vxOB19+DZVYXWvXFZflBv+TDHiat6zAqUHkcvgNyVsHcboW+U5uROLSQ0N3/xGE5CccRsCvJy7kRsZfGxBrgWeM5mzAcDZpiQUNnIJgoEfTm+38GzBRz6+ScH7bU+8UbV73U5xTTaw/i9sh9WwBPP9nr6FXcmVMxGdRXQrE8BLFoO03ij8obgzOVDyBIIUR02Pf9yKapeJQAoX9fQ/cGlDn0nXkDCqTr236VD3GS0V09FS4mpoVTOUOSrVYWL0WdfrbArib1hk9S98LBo+d607KtW3cf/Vi7hfnD8StY2xf2N4tfS/i+WJazZ0qPo5icjtLDU0Pl1vI90f0H4w6jFYE6jtg033Bi55lx+JrcPBnDUC8PPlAkmJZXFh01g9otenp8TmLy4pJKOZNSyQ8mZQfaKIAU+7UaqWXX5SFVjeSh2kOBNrueOiRxVKQ58isOl5HH/3RWd8uyp03CNuVWRlFFnc92RVParDVzAHH2INYZX2CIl8GGPRGWloIiemKq/r9GM7m8WbMigt5EnFqIwbRWhctRm2koJ8BEKIOqKqw8woL3Wn5CEX3IazeO3HYMbCT1eTFeIo1RenfxKLOAV92USzDALY/QLqSrzfS2nsCs7Uc9rwsnUf+IESVdVN9Fqu+7R4i7FJMVnXlRXilEWu4BeOS6+nx7hEkYeHcaQpHo1/JAx9KLINB6E9311bC5t8EjhclhWXREYjjBE8KGWiVNG7suWOvpLhquy2Ilhh0epBfhOjVskp8KeoMi1hO9D8x23MGayDT8G8T6MFdx60ZOGAv9Yda6xhfcWD9kTJCnVaswL0wz0YS7VuksQp1j1sTYU4sRlfCZM4jItAuz6RDfl4SrraJc5B+6ZWnjSQDzjlW/P0MKqVXAXNgHZMxd4KWZHhZ7lbL+6GBVbaMpvsVyeQ+mijaCTubdznbBRG/TjLZCa9gXXY0G57cqHauTNF4xYwELstVzpx1r58kHiejI4hco7xiPKT0apbRhjM5RtY/A76/BtSW0PqfU+E9Qb/fl8qhSmO24eCKuLfK2E/pAV4NHloeiZ/4pk15PY7+3JE6ov/uGwHoKNiN9hnAtj/kpqrZX0hQPol/EcWKSaNP83VaX2ZMKWIFL4Jbl6HZ7AbJj0USaCyie/YhgwQajOuYV/xNhAa3B4fDTbhypZGxgB+crUMl2yq6ujvcABIfCZm/wQxLbIHtjfXOegSZE4EAjrDxkSnC8A/hdt+/7rbj24ucEHDboHfnbMa9TGcSOyj67CrNXJp9LGxJ/y9hQmRf7EUvNTPnUzE5KdXGd7oRW4k1waqTjJWqXdkAYzpfzxP7rJmmXbOBR29RDoX54YCDRQd+Ng+hYVnmdVE9k/Ly22tWup/gF7nhlhOUIfNTPek0+fK5h/Kk2qQrW4Djo+aOPG4ve0D+mkAlu8RZUdaigz4atq25bY9OlNTBpFFGP8dhxTxE3iKcYfocz/TjqUKJoYUKnj5Fns4xsguT7OqmTN6bKJQMfi28rYHWYV9C1Z55itC2qskwuVxRAw58Oz82/ZH/JtR8H4XKEhZYsPOM+wsZb4pBax4CrJC9aHxJ6uu29pi21wp2f2qkraPHsuJ4LiQHIWPKaEQPHyNb0r1tY/gq919W3uoEtb38RgGHQ/wsg/zMhBdp2bEBEYbbxIaIQhlu4LK1dbFPBXYVGsAqRxDProPOW7O0NTRFNvflYQPiaYELF0YVT3mO33AGn2ii2aOCKQnoMPx926f7A9HchJyUfaFxgf9y8jEEKJflrP6C9MYqEnLw6LE/hkYzfoIN+u2DRvGH4+HdQNoqySr5552xJkHX7pUtiPqA1csbyK/9EesviUHMCTc/EFUS104V61Yzwc/gVBK6iPrC/hzxaFImHTmz7owzlre+Rkt58pg06A7e6w1iyMhq4SZxucY8jNG7XXdQ9Jc4fge3Df8A0803XhS0p7IYWGe4rU9SUbYhUOiPiKLgUYlSQrk2qfAkwK2bwPuKtjVSlC4YWz0qBD1KNEEBTS9p4L6YNJjLwBD0WF1CAAH+cmwevjCbuckvMUyMOyskA3x3TeYZTqihKz0GNh3HaG23Ys6z8DekPWESoiZ72gg8iJ0an159GCZMdbdlegsZ+6RBDSVOho3kaVP1beUP0Pi7wK1MTurSlDe4KTB2a79ApqKtdILKUTlswaZnGU8UTCn4OzCoEbonGWMkese9Pxzqu8+lPV1cbyU9CE6sQLJYl3B2Vimkn+fFSfrIxKWWwiAbkzNCw4H95fVk5DusJEmVlapoF6D4+b042RidYz1LWzqeiCt1SkKC7Fl4q9ZYeeXqvrpwQX+J2hcYVV3I1FoceFBq8VD4zM7wufLnKCawpsLH8AL6K4nLUZffscTTWKWTziEsft0ygdMPJLCYmMZSTCV4Z4pxfPrD2rArCTKi7vPDg7SeJhdjfS8XvgkimiuK7tA78LuCPusSVj5tmauGJsQQFbUuqQQDfI1/9GMJkcbevo+4E12u95nPJLcuSPljvp4IhGWV3/aj6JxhnzyaQuuA9sdl+JkXD/NzTIP2HDqIYUiGbx9OoySxkBvvGkc2bVu8s2J/3/8N6/kUZwgL5PeUycI1qEPiqUd8t322VF+1Xrxqoc0fmX6hjOrU7MhNKGcfOciWun7Xix6VvrRi9iLCmu01leQoFqdI/o0A4tdkOq8yBfz6/fDZ4YePQ5ullEheKAdYkbZglpapuDI4dvYbGEiGuktcbR2jMKXSESx7aZCRKPonSsGpyMAf8DpRpc3iR2GAlZAC7zEFC/See6YCPGEdwPPpBW8H176cQ1wiCvFeWA7AXnZ+h4cyUrqZygvdGLWm8kWMcGwcruKA8aSvpIbyCZMs1t2xZc58jBFf8LvKSqT5bDTHeOssw4CQiZJFWZUHQWNXeDOwTNxt5bThA4PiSEB0UCLVsTJYTELWfeKPL/edj5bnZAoyBX3aDsH+7v8zM20zoRjaotCLftTC/QsfzbhLmDsFXJr1Q6mu8sfuG810P3Gs2RxASsDCrXFydWdQbiuydkz3kDIL9UaT/JjH+zJOxeKfppJdvTT8o2WyIqSeuxerKGI0inyw1p8mYAYxolGrP9omEV5omqnh9H/CNbvbXQ5J9dUDLbkLHIp0kmBG/wI0A+PL+1vz9q2f4xaUA413/0R0ByTKya951m1h/72nFdsO/4Y45+Y9gpukOrk00bt71hz1orySLeiXJA8z3h3HIp4ne2vxgLpWIjvcnwgG6Glm099Ux6n70T+BtR9WDZ9EA4OejFipVCe/Xpxo7pL5shDa1CPJaZBPFFGb52jF8pqSIcHuaSQ+Kv9z1RS4/+EH+9wHvvJBGsDptSr5v+G/EZrTaRQH/lx6oOBwwCxqdSQ4rvB3HbO4Vcu5ctB5mV4oXfLBkDGyPlkaOQOqdsCTVs6uselaFFoWoRpfv622cNQ9OoFpTrTirdEGAoOSMxgpMcPx0+axqerrSSSGVP21qqBUlMV4kVNPGO8vOfqLrkPTRddSZuMp2TdhE/IOkgPRs1DzISlzNdnBSoqC/OWm6NASfVUagkz6MxysjUDGaDl2QFtAHk9rMq9Dm+cylKJwwVAPfWHtuO+4oASUpSlv8O9qXz1NBtr7D+oDbTqG4FnCiqAo7YhMYHGJMDL+PQ9uQN0xgsXLM8Ps9DnkqJREEJ/TTQJOrEcRkrQ24mliLddioZxbWF2ClioU3JoxzyWLFibfP8xU34Q71IDZHRxdmce8jcAwwlN201tha0/bp6iNm0yg2fhYmy7XADcxE0CKLx/RlapHq3QmPuWCZzuLjyLIWQtFp3WZLCBh2oS1iWYA44ve9KZWS8O3tgfFxABC17ETeLXPAPbydpLl1LMCFXOstsrNU90yrbLfVxnRrE8EgAnFwHNvJquj6+hdai81OlXZnUVV955aoLzCYTB4zwMR48mb76PmHcumvoP04527Zpa6CW+psvZq9mN29XNZMP+mM569oYjyjkYNyatSp3U+duuUZ1WA4ZrRJdr8EU856Ma6i4Z61zH1hzjEhPCmG3AybwybSXogQPSHeD6PgEm8F13vcHIAgNEigNcIwyy1TICmXT2oajzdAOAPxi8tXR9lzqFkQEGrBqGPSWJafhAD+GT4oXE6/jOTpno+hz9p9YhTObdPuK/xpA/6+OQUlteScFV7Yo6RRRVy/n96XcVkM/0teHPyDw1uX07OY6u+XSpQ1iTqzuL2tJgoXtP/iI+h66ygN0ys5V9JdA2BEeOH7NoFV4f6zWjTS+tIp7YADhFyTkc4L43IraejfT2TtmqEEql9flkYdCqCLq5nIGHptNDkEAueCIgB8dlOlfmk4fWafub2TF29yjeXP0/eE6FWvc0yuMAzq6gciiJheXpCg/aZtvu2vuW1Sb88s2SszY5KOtdyZQALV4qUTTkF9FqQGrESCkafPZcldrPV8vPTBb3SdclppD75JorYxP01OHqfGYZB45b26C3ba0n1PsOOIkW/CnQ6SZHBE3UruSI5Zgcl8zG5BLyONeBY5J7YpuFmaUHREe8BzXdEg4SJfuqj3dRngcQVv7VJ0UM3g7UvbZMD7D4PLdoUM+Re6mt8G8joLoRx2hR7iL/kxNvyCScvnKWVqkwQ6uFNVkLWoxjlv2e7gdyeuLSc39H7hVP4+O2tw2CoVInPGjgOSxNVrwbC98b0UANgn4aC4i1tQPTmGTFA6p7vEl8wPfksrDB3rFE656wiOadnuYk9mDPOxdONScsk+A+Ie6y2lZlKGM2edUZz2JYJZKb29I5p2+UVUTLELtpbOlH/4rPuolQLcvYJby4jfRHr2/A89RS6eleIEp1pcV+F6EH2aMKB3r4F6qToj51ViXs7VIGlBiIfq+ednGoQqyqsGVH6jR/wRIh7DTuqAECL/HMy/mSeo3rZLs+kVi4DcwGG5FDPku11qy9gUf2EaZzXTOZ4m/B5WuuF+8/kt3ikfZiY0WgpOUPQaIeqQ1i/omSG7mwJ+S/BbclY4NM191rs7HDDLkfEoYjOg8HW4L+0YHDOGAoNNwuMl/yGnde1rJsON64R1d/iWpxLxtbNtONt1MrCsNCzWhpx83/TfE1sNKdYVRQRbQuAvWAEPwywF7cLXuG0pJKWF2ydpdgHvgvNazj/rrNVJl/eDKRI37atwoRPJ4j/hiQZhZuDYbTKnRVMXSmeh6AuPZeygjGJDOTY3LGVNbzFUf3Q7aabnONN7pNbjlhrvrpAKW1U0mc9P+IpVrQrTmiyQRoNltN2PNhBbFa22Y2cw5JNKM26DNOFlp0O2pj6i4L2eE4UEx/tK7mJGxs/DH1srFRo2Yu5B4iNsBVnsk9FGqZcpA4pGJXsUceRarOUvO+ri+FA5iyAlj4uJlhUcxx9JNTYUWT5usMSdPBFGFK0VIyiRkKrvejnrXSfphhpTCCOMObHTLt5FquhnLVC+MaIoyFOIBqcm/hpNVvaIPc98DKjaRMJLqX30yQCXA2EUtN9ULTig9u3hQbxHPSqOW0SdOJON8CarNdYEcwbrfhiEY1xopdM5HJ/EFdCuPqxk0STijGhUV/9ssYbp69xjVb0kD7KjEoTzgFLRZXqqtytLnAN6G1TGcfEjRtR/zjHTKXLJ6ju4h21a5sWRegvXlqXJlU6PCtv0ntCgra+M1uo+WsnVXyvFnNAH3ooKqkfx/xvimKkj16JQSdnB2lpIH9Z7nny1v3rr+M6fI1tnlStK0CdvEz5sUyzjDdQ9LXYpeUPWQuOa3N66+6U5K1d+xbk5AhIKYrTqekX/mg9XQ4vQLrYC4lTWLbGMzYehVFRphgZU/ypGTgp9a9vHXsJbKRcrfgR498X1nNZkuVQB0/k7b05vvemOHhQyYFu8RSwJ9oNavOxw0+6vR5p1o6TXSClfFyHBKgu+3MqZyy1HQSAzfl4ZJ2coTdkE8BJBrCRkvkvKuk03L7dIgkE1Q70Rra3Rj6m8q4r5cweLLj+tuKDGBl6oELRJn724hCgaBJHGYOtDUQNwGN2PmlfGjQmWyQpW52gjFIPJK0nXNzYNPRLtYC7H2+EYqnKyKsVMeVRx5VZSr8kiK9Cb1nHuLOzgwyo4BYJK5JfX8tACRmBskfC9g3KewCaglnjBGfj1nsQBzOuNW4vdo5CxaiLeVAdD0BGQyfTj4a2euPrlOZN5qCQtXh9u2lWXxxPUsB28k+VMjEXcLYAfi617/Z/orKFBlEyhYlKKenbIXpV0AHz5D4iLTmI0JYDu3nzZTYpS8p/dyGiS7GIO8kRXffRzRgWDrG8prDiBwaZeHb30tBv8+T0d3VdmhNKCsIRYHzA5B4Y0LXEio87w3z7duINd3kaCztvRnycdKU6B+G/9yFiDUtDmB88UWKjrJyAGbFeXXNyd9dtkxHvr0lh0zQEV0TmlL0p2IJyf8MiguHkntSyfNY+ngog0KmJKVOGn6RFlROvMxicgHbopggJmW5eqdjuyFC9LoEbIeKivL4mmJ5RHKAH0aWrIT8Spg98POQfpu3Q192cuRJh3Ee6sd419+zvwTycAqYv2uOvth8gTRgY9e19hykXY5+mEM34oERqnSeeO157jhyED6r9EKC0tS+3SgcMNQNLPcON89NOVhD0Be+vNVUefwFhmKiN4aUAfHNQR+9iaS3tly/z+SMRetj3Mcq3JwEmzqkdvmb6+nVhzWf4WI45qxddo+3VuONUkgT3L/cPpk9xthxZLY4oxOHyJI9+yGvtwK3bcYysOp1w21KSSQfGMGZU9enkouoK/aqTrncJlQpP+dB4n5Z9Ih4LVvGI6ruGpiefO2MAjr84JqPo3rnEaMCBZNaACIElMSVVVT7M3Qmnn5A5V2sU6iOtKEGzDOdWJxznLQ6gIX5fhT5l7tI5vqcG98/9HLW+TupJF+gNlBTqb1xyTcGUgrmkolf+sOUNq2enaTRZiSKQ6+3G3g3v+LlTAuT8uM8Q2ThqR0V/zP0KZdnCs/7fQ1fCXurRMDv9Rb/UIdbFWzQPgXHpEKFl/chLn+BolgPZWH3clcEwcL7FIxuMV7VHEJ/msBAyYY00ggt64Enj/r6KnNBVN9KU3KtfEFZA5MESTB4gzL0V+3yl0dcegByZYf0rmnXg0wuBCjiV2+eVPb5a4teIptmwl9MBa/r/Qbjf01WGAZwHf6JK3G4jg9QIF/BB5qwy5IEJ9x6BnpLoOHMfWyy9sEM6Um/Yimyeok49uVvP1GOdmyVcyucvhOMTeN7lOeRl6jsPrNFoMPanoDoOkND0kwh90GutLjI+4TcvI1KSY3oJ09g0kcaeiraryxzGTjzaaMgO9X8+fOXtuOlOmItMFkDDcJ3aHAJnQdYDTMB0RH+VBrRkXKkYGpQiFDoGdCbeFLSuHi7INmZW1pcD54nSZkoW3sWM5Rb/DdeGZSEUhVCQtKtNs4BQAhhuh29RDcA8qHCnUDPiVe9mA6AP942qWKAGb+nXb5yrXWO2cSifPgSj3iEEPe5BaV78zrL/sYXs+yLR2iawqwdfs6Hxfy6Tx6uBcUGM/nXOrddFYQ8T2DODevEEajJqOOdswkyacVh39Lm5gutKXQNB3beCu1W0AQwRAQFVhd9zidf5IoHJuersaKNbiW/PrjTaJOK7nLB5Q2P55Nsm4jNOmFnu7EsyvcCJNTk+w76/GyhUKBfwL0uiUoKhOp2Pf0R733VxG/4hqbDm6Q74d5xnj1oN1j4zKXl5uFCJJFco6QYABdN85syAppDajfnpwo/4S0G9+PNaAjHdbteTMsjBkXNNZsj3Zz1eRVAteD+Abp7tvPDm0X9sve4/P/hdJ1jmJESia33MfDjEIjr4o7gsuFQNV9h16m3J/JLtnRj51FkJ9tS4eB5fri0fXFlqjfe3ZG7d/nS+ZtrlQiBm/YbsKme6IG25Pl/sGJbmZcuJ/Seth4t0V5LnbAh+M4CIIITThJYgfADkRpY/UP59G9BslEin9LIQWAQ5Zrd7MrgtaFNKkrDQyPWK6OUdVk4CDAkLRMF5WGe8ubTyXwffmmMnSXQiaN49JYhYzInC/KWGC9QCtH2Jye9k+zWK6PoWvFp0EKkMMA+o+vYMAD96HnrlfhqdQZrxSYC017u8wgp9hOqicsqv31p0ZcAs3MLuVY8jq8cH3+bAV//MkCZ5NUtDFvrxmnBybmfe5BYiAxw68C7SXz7PgCpSm3CTf2eAE9YsKVWeNKrDMV6aj0y42xG5lU8lxwIzDL0mfiwvxslo1h9JwpLwfnMZuUotsC2VLOnMjXNDWb4a5vs/H5AvmipSQRT3QIlWcUEe2n29x99dT4hL0IaHeMdpi1KQ1ZSEWhARDco7kQQU7zO2tB/ifB/uSCsyvR1NICHMOFBDA2r/skQL0EVjiBudzibK+oJtwOCQVXekP/OxWfivIODt6JY6/C/0MQEdeNlIZDdFO8BcrK3Ad2twAThwOn/kVLogCsYzUgMDy9y4pmrWaDNJJ5cjVq+g+OFaTM1p9o5NWWsJFDXHgX5xwkHg2bQr/C5WuW9Kdnc9ne5QZ2FPqsiiL23X1b0Ddt79oWvjxG5un38n8gWJQDDjw1366EAk4AsPDwh0z6q8MLfXntE9Q/C//znbPWQHTFBSUI/GmZoO8tGbGWjZXJWfFxeEZrOzm096qjcb/s3oCmSCD8mCwJnAbXaDtt4vbVOxC0+QFWL54WI+e/LQzmiJC1BnkqOKksA9yznJ0S5a+/aq+vjAfyjFvCW5uv27CBwLJW+zm7WIjsBsf6bP7BZYnAVzcZEFII+w+xmM9WevhLU0cAWmm3/Wf1g5tjBCmeIYhW0Zp5BxlGuNl2ZIE9qbVfXXxEGLof5MFLWKPX1T54qh5ibAmjquQD72vABjI/DSbTFe9EIalJ9EiOz+eT/d0RiaBt4G3ONkBvQE0qINnhfAafflh6Do99TlPoySQGyWmtUfTXBi8x6apYpLhSIOh07/t/BO18GHuG3JCM4T/zZJIjKmT3Ih8o7GmUmyNAJuVMKW0GDoJmlYGPlziJiVSgN1VwydNoY9UoSlDrS1e9WSM48HeiPx8lXqpxd83kNEqTDL4dyb+n1oZ+jd3vRCB3ty3qrkd2qm/CeYmpT/w1vQ3Zo2MDskWkiXILFx5tKi1rF/IUEKOBEH2mpaniP+x53y6IBRBs9K1xScokv0q3x7mpjcZHsgWqNQ/kRSfstgw6WY/F5NinsM/UDYtCe8Pit/DwuKeCk7+our5PVE+QaYJ4pdpZ2gE8R/es9OzbHSfMQR8WTlT7MpMrrOapsdRlxpXhKRajCC/qOaobO7jO9i08ge+B2YePEBPUu7Qhe+JLPGa7a+JBoh1EHJIExY7fksQSA0yunrXSBOcoZ3j2SL/G7ilrzXqyO5oXMJstIBG5AWalV8kWD5Io/x0E43CJGhEgnpFaWa4mSgohE5HL5VIBrXuqUIpQywDErjY0EdQXSjX+e/F/z8doF8kuJzoHSNQMLf03NHO7JU5Oz223iI9xBX72sAFQTWGHOeWCzqBURIyw6my2Zml7JGWSPHjBQIslCn8Uo0+BQpDbu1jIqc1AzAObQaYawxpZ9Mkp0KyhuiHod5LY9S96hedGBCPfONp633O56VMdDqzzqQB23mLL6SOd63XZEWiZ0qU7pVYbfplFlUR1IlFvQcXYWMQ51hcHFpN65pewq38LXpHXTAELlG05Rg63p9FigYPopecAdEYPgs06p42jWP6Xm/1HOniLTXrTdbahKZkqfx4gMQjmnFXwKc45JB2s80w1AbrW66xJykv4vddfFdJWOuZjxK+iFUivVzdDiAdPxqsXu02jvl2rgkJN6esu0vod6+Bem+5S0CtX6FZu9itHspwDptsoB6SeWAH9GNg1LsuUarMa8V1xmBk6F83ObsLWoCtpChkKwR0hHyEmjBPQ1ysMoncWWEPsbabde36ZyNF/0SJj8EnxgA1eJlHqmV3Ijhf3urkFbMep+BHEzXtWohWDmCG0gUmD4T9REZgi6DQfVHm51AXEYuRmWYFrK3mYjVCJP1LBBBrGKgOgvpcgImnhTughFyYWO+ne2AuvJ1T3nvoobVG2i57l9w6J5pRr/Xj3yjUguDXq/gCL6LS2f5Tbu4lhk6wE/HPBg32aXsyQNvHA5mWiIqbmhsppAQF9ucv2PBIcwAp0TVMTlQx8HKZSIga7TwXO6usPoyFdv7KQNtGXFrGki6SaJ4KKJcQDSpYbip8K9zseqPnfuZ1HEHxo5QJ6PDRCR6UVDUVKtL1q9GrWMgDuYsC2GnR2nhQv7r/w72LFdmqvgr6zMvyK8hPyjjbDNk6kSfRL6f7My254lN7ZvjWn/dgQ54AxJ0tfNpxKbYpV941cG8G7lp0t4tWMsR763sHSt1Fe0rdtTuWZQwgy0DNFZg/q/jK9p8uoI6JPRCSXxNpjQ469ZuPkM2NT5WpPRvEJOzLTTwWKILUaDnrVZSpaReozmWjItIGz+jVeoTQIyvfEQMwfdOY5BTGJJUJNIen8B48aQKUi0yKGOsO19NH0GGd4uwJLkN5l2XzJuYzxBRQ8MRXgCynJYDpUtlt2TG7LNwW7S1ftTrFnwvvxLSe4DZZH9cNHOXYW3Mg46AQxCaAdbxz6rsX/Fx7wbL3+Z5fBbb4dkW403RnADOhJL9XjQlXUYseGmM1x2rRKy8w0R1vP1WH9oNvcw89Cz3eZ8ojJUsYWq8sf8JCanm9971EjUkh3yqhQgb+6i/ONrnHc7fVP2IandO1AV8ARv8UkMk9zWTZA/2ukVE5fXTmRo8mKdy5mmuRj//l8aaW9aWuGdin1JgYzaZmlaDiOWZH/rbKso9x0PoDlyU+y8HiohL4yheZPeffqUDvv8FmAvPRgaHGgI/6uYk3swey79T8cKBi4i2khR4ATRLRcXB4AZD/XpIakLaRjDZ4xX85jQO+yfawVSlILTpVHbVrJLFBlhPFKDfifOZ35CK8KyI/SobgbuDhp3iXT7xRw+uGMbd+FdNaWTTcA7/lPP4waQB0sq53vlQPGcHCTndKB12VcflSu7vYZDQKJOgyicxdzB/UVA9HQw3MZDG2NMMpGqFHutT3RL5jEE7bPywQHLbE36uJfFkpqTRk/7iWBPFUQIUco8D75v04z1OgBS2l8NMOPHRjfkKf++6te+p+acQQ4mG/zkT3itDDjAroEmCJJZNlQcob6HlcyTDo0PVTo1GtrsSwW8jpcKsf9Ss4+KlxaKZZaHXNhm+pK7jnLV27uqcrDRkxLnjYsgUFzuPA3qLZwGvvcWZkThUeJsl4su8Yv82ai+Adg+IDkCjRYIm2iAQIldbDBMSdPUrmHFpeBMOK9rhwlW2kaMhI16X9ZR+Zg1C2li83N/CMUuT3zlw38Yj0T1yDdOntq+Qy7/lGOdqkeV1rp6YaB07ePtNz1OeRTGbaH9cMCutQyP/XlDzUK/2+zc0sz2JZ0a/T2lgwUBpmfg39R+vYOrtIvVJOzRZP3SYORHwh5QVfbm7NGe8ghzttlzNaRA+rL4AV/bliJWR/iiLNLN5TWt27PWTPv/VcQarnLguDi6lk1HfAJgWC7eki3lnw9NGrVF3oOvaXNbIBjF2tBuCvtC9E1Sv2GOFKnB4pLciAVG02OrLkycuso2QI+eI5uFyBpgzGAUIHYbctyJqFvZnEIuIvYI9HIERb2oWDSBiD7A9qDAPSXSPZCq+8NV6LuZ83phOqtnA2qBa85cex8isAecGASTIfPv5R3+XDd/8IYaZb8RnVJKezwcEGiQtHxTo0Ql0Ps2IbjUv9Y2VxL5sZZkRbaZV7kCRWbMJ3B2EwAhZuZIGdgZJv5sFdDZupOLQL5Br5k3CIhLYUn0k6SV6NE92S/hUXo1wjciMBXombh+93As5WnP40NBTLazGJ3GR0bym7WKYyg8m14DxinF/Sba56PwI5lw3mY1idGAaCPu6xBxPfGGLcin4mQa3cfJYGcFxbkoRt2DNGsq+yQ/reSDjJRzx8Ue47ek9g8gXq7/ZIODaMgmaXzaA26X1knxfkfZBo0+X98nNKk7S3NHKXn49fS0ouxjFisuV6b6tzLVWGStBYEyH7XL6Ph2PWD1FgH1Rz4ZhjNwNmlHtWYNEKXkKWuZvcVvNgKoc5Jd3TVWDfSFD1YrZIogD4xOnZ1Q6WDdREZgi2beD6/qbZ7l2NYX5Kc00jPI81yBNv8XH/mHegP3wlMGV4wP44XyLf2xZp99A/gGjIj2It2GJTOWa5vwXjJZmoutJE/ZLj3Ubsy2ypZtPP6+LNUzMTEE78i0vbisMFyuqCzHWI9Q/keiXjEnncBx7eJEegoexdOgL3noWol64UYFJydpGICDqYV0yGnDJjLrNSTbzw/TZelj8KzCxFVMITe37Ro1gbn4DP8WDBDdgzJxkukpFEnVo7cqFWJxsNLvOWaWJU7LGxgaeb0trE2R7oxWKXeUl0Tm1BrYJNHfRLGf029/VFoOHFbYrt5rRwbhuziTnglgMmgzc4DXQvJR2kO6AP5msxaMjuvRly5p8FohZSeEjk6/TrWvtS4hyO8C4wf4L6LMFJK+l3qWb5vRT7yHp17YtJGZZ3jdEh+G89Jtbt86uvzhRWvYH2Kj+B0vPOlq++k+NvX+tP6TD9N+L3zDJ3b6gltrc45G8uIo25+Vc2x92uGbVutRjJEhfGyFdefkOzzOZzMh5YN8Oy6PbpGJqU4y3uXHgtvDLAYCqOFGjoAI7niGnFb2F3D+4Rn1FTifDjyduoXLjRQ0IDagnkiJVoqSI6Eez9jKLt8ZcPOUWHojgnE7oADH2YVIj18l8EdpS8YaxQsxCWsfoeVdbeW1yszRYXig8+2pTc2/XlFUnuWW4jijQhZKoQO2Np5xYOaXkr4TRt2mQosC8BpzdcY1gVESXsa603lROFv0vPTF6+RiORAMvrzklxqEsAFl26TmhMcXTR3OzpLkfU1ywRtAAbugisoxX4+Nyxgw5RDawPV/rfRYQ3gMmUgfZCSl6K7TeqWLizCE++/LzPHMOkt6zUOw3eppjVvHEcYQhhA8snqhS0AWtrO2KBpQBsyUs1nvYXSd3L6+RS33JhqTrsLNc+cZoF6+v+xPLYT+fKP+FuxmrojGrYsGrqYYGfx5qFMigllZkb0EbBqbxdZ9lCGmA5mkmHJiEw0GWmJPrHMuVaIxhdwCPpJHA+/bVKNI4+6QXbkQVPDruS+2IlrxRUrPLYCBO1l8j57+hCsVfKOKkSK9kePh2qfoTl24oQjEQ9vRrnL7UhwBFBzBCDyBbITiv1Jw2HtTa0yu+JBz8ONC7e+T4EcLmNrqYLe73FjIe+ceVqVjPOF11BbSQw0KvO4VKQf87d7jAvrTMkXiXMIaRLl9vthPjreeuRTk0dipPSb+Ed2jMKRl/SGk5ObznjnpL0VJcQCb6r38DbLnRAAGDyBJEZwzMRz5I2Pg2j34itxnLOl2XlqZtJwEWHRFYHilg5HEnBe2muoSJYIO6JBsWbRFEVfvL1AiwyhNOt+ZLx5MbSS4DKbQq5v/X/0WB9xsWpBTShcuj4TJcBX/QfXoGm0AfkU2RxPStQKGCB20fqYmghi3J1yxq72kXHIJxkXtvPEfEi3g3uMepT6wLagx3Wr00Nnob+zxC9RwAFfKewxKQn5837D+Oiak4cUkT3yrHw/ON88J9Xyj7do3fjqfyVp7/x13mFuO1eJhlIlclbeDgYwYsLCqgzK864UmkF8MVyxh8MUFXCPN9ZT4lj/dT4THMpRaoRLerkg40pRMUKMDevPz/98rdKY1b4v3lKVbH09Rq5qm42yeWDRwVnjKXcz5UOqM76/RNCwedlHzNnFyWAHXYwG3OnnhCvDMYrq5M1yalftbW1Ynrs3q8herOxfVcBwZ1Zz7t/5Sh+/ZkkZJUf466PO2+RVxb2x7FcEUa7+IbNMPngDIsuSOuCFIbw4a9HC1U7BEXsYUqm+LkamN59KcCNmlac02+YNg7bY8Q6FqqGDMpk81DK+3rYk0kmScwoD1GeBKo/Rwxhr1dkimPix6m9FHPNz7S51blP4/oHzZwn1eG6pTWkZgN4LW0CdTUa+35OKtcdJDrLMzwQ84MlWZFP+q5QWy+/wnBF0ss3WWJX6out6y5aG09re9nEvE4/XDcCYEQh7kFeTtRsu5KoxwIItCE+wtmUxH5KweVBBrnA6bSgGCvjCYPu8u8M+5T6+J3MdWM7N1X0dWllJGW01pXH8AQ1TblvxmYj6E/Hnm0fLQdGgFeMyH80X4DCJRcK0DZqcb8Kf/T1aS3t1vLlluCE7yW0YFb/AZEJMO3O1NvozqRDzAN6JvQW9S2s+QSrmii5vSe8oQKtcsIf7X4O2DMrklSuqAzYHlVMcCP+aBDBk6imhLWpM91aM4f/I2P38b6XdaitiOLxKAA3GNKYppuXrtDW+5h9m7MY6NEv2PaN4RluKWsMdPZ81jzzz++U4ftYmZd7CBy2PLMCx4E9slBCMRV6Qkfj6sVK3kCQlLO6C/YnsSpaLPmPMXfCBwxmG/tcNWYrEZgH/Rnkj5/j8fLLXG42MI9Lhh6hxbU5n4ha4ZbyzRSulryN+PgBTUD58z7eq3UITB5yTYJyHJ6zLYhKVJ5rrNdULvgX1UeEM+QdhY64AVLSTvNE5cbLPSgsFch0mWJXLVwwAEwPqnpEe1IO+ROwGbjs5uYXGnFwaxWpCu2gweLBCgyaNCQVeUNtY8LvcPspv+wFZUFp0dCJpSYclb9UbaLFEv+++2ubvAqY/WXYUv6kYUI58q+dc4o9flD2yy4zCfWHlFqrun/u870Vi0sbWMPu1cKuOSGh0eUgfLfDsze4K3iaAaymxLJcWgMzH4p/DRsczUT00QNF+Q0thZk3lqyfYrET63JwFCVcQcfEwtiP25wCRPTnR+81xbPtrO6ZUtSsE7gwF2TAsddb5N13NX6Usbl/Ttnw1AAthWML5fKZ6JYDHu4aKYARsV8wdKHAqVrwuaXS4TRw/8PxHlXvGoVXx3htEMNp9pkKOxCgZfahBLFrJ5M56lEkZmlTTQw5J+8mbtQXwlWyVN5eoK3KbZsR59LiD9IKeHPNX9g5o4WvUIuaZ/1ORnORZDizm8ktRlVdnqKWfE8z8Z3KfYWxla6wUpMcOJ94CGRMajm6mcaqdnAZDsbclIEBMcaRRvvviADGJ7BfdpjfHtQrkLRObdmtG91Xlq1noykrlrX5PpP9IZGlRWJTwejKdivjeTxaQHbJBtDO5ei14kFutYvZiN0VcmTcfrwYO31UDfejV1Aqv7fKpqgVVXQejUGuqS1sIL+Ws2yZRuLF6dA8+r2gX27rH/nYm0dyQ9Dw3PiR6FPmLNUo6aWPJf0MH7UaGp8VSIWvZ9EU1Nrt4YWG9MNmMsmdl9L0s3PVJTkxF8WvMlxjKOXDjtrRiZI14HJgkjnW1ymDqVcDiiaHuGLQ44uo0JTtbGouQABoFUVEfeIqlamS1qxgJmDnPQDI0bj3pKAGlNP9GNvLsYPISeGOjaDJYYx/IM/5ow9NidmsATKtdYkfm6AcTgT9rEI+EjSmz/l7LlyuVptWfrl3JZsZl0sXu4ZzEhHwu7Mb4ZZIeKLCR1xfGiEy+irVOXNWXGX+DDv+QkakW3kmGStQ3AKMm6O7591U0nQBKoTvVcMidF//kFjR2hIXrB3bSAQgNiXdlK8S9k7JAYTr2iKkyCWVwnYIgsl2nU2jhNsigKFIKxt/4OrYaDDbH7LeibngAJ3VafCX0xK9JeW/cu23i+kQrBqHzQnIECfnhqnwne981wRGpynOZjyh6f5olXYb8JhI3SDk6BXI7YXigmCIIzyI9bAut6yYfQiiE8j8oo06dvGbyWQ/3hR0rwpryrL+asSN3KmxdzHeP6ETxvKFqns3d+AuKUdA/m7LizEbGmQYgarQudVIYvLkXwIYcDhbQKYliAt/rtRoCPkfaQNjzntj65+M+dnstEjlEEiyMxEpjlK8fxD40BX7Hi7T2GLEGki+e5J9UFtvHcYkJxSabq8tnuBLGHjC8Sr3Qkc0x7yzHutkVMGRkBXrCPFujvHrGhtfbRGyseXtA3+jnqtnB43Yxy2eauHwpPjMtiUngPA0iv7SDmnVgtmK3hqEF+JEyF+/uQ5UdYncKERmx6oxRqm2fh5XoYAijYCTflBvSMTYE7rgR3IWtBsEiReT03PUmHRCxAdHULLznuAhN9N36c8SwtX2LpkksHK2LvEmoVoZG87LQx4UXg0f5ioQb06UHYCYk+D4E9o91/IOtKeMZsLqqwVUgyFwhzyrK5K0zIxfwbdZ7n7EUd7i8gPM9wxiTRYRvLspqOQdrxvlUnJVsUDoRP2pYYxmbGoVCKKQwzT4cf1f3LRYf3zpiMgaSyVI3gpCNvjbKc1HM4Xl1C7O5fsoDlZ+hkVei5jEpv+Orw1/M52eFlNPiz3AFeVx3cQ73bGCKnDOWf3gl5wuRWnjSnjpKuY6wrKzXBah14FkBk8U6vynJMKJNSByHByp6bi9dTeDp1zOXMN/fJbPJ+iAmMyVLKK1uEnv4ghlHmV7EbDpCgWL+le9gTm0KCJYKB5QkfnxFsnIrPqc223N9s7hfDEOOnOGr8P7z313snAVPA+vYuMFFEY19rGJQBns1/byqaweco3Nep9cA2sP4IbniiwyWNVI/g3QLblsNgXsbpfgxB6qRU7WxRXtbQUONhzhG2l5F6rnQjIpzmw8FoMDCglrE/e6mJVrx+qSp4bUKU+ALMBXdNYNXH9lyEh7bpTIBuv9QvV3Z5Xp+MnHS08XtDjGhlmYbZOtnSyZpqkUrGDkSl4R0oz2Tm07eHkvSiMW3fINCXSPz19zXIaPvX0ySG90pQDlfXXLSZU8hKf9lFeVi0Xvjwx8t6n/YQaHaLhLKvuCc3amzBQ9OiRmiOrhWQ0TneO9KCXQuTXLa7k2xGxzoNDVRjbjvwmpP2K9MlVpSS5Qnyna8RhclJsGtIp8wuHxdf2BJ0JXr1LoBNUcxbfTF7ZQqKmvIxckQOlMH9GfhDtfrNBPU6drMJyq9n7+1jweSByoD5DDOOmkMdOUSHYxCz19zmeGIx1DmQu+eSaUvb4nH8rc+BiDEL8ohSFc65ANyZcQI1QI1EzEXwwPHsR4ZueB2VxfcBf59qTpyIdCs54mOk9nqP8oy2mVghGfX5kfnRvtr3zQlWzxUsz6f9O2DIokNUEj/QDXzY/i6r33nZVtirYGxURMSgVZCCnmZzQUST0xK20++pz7IxTga0aLvnU1WaoC3uScnOH+xkQsjGRc7cmGYt4Wg565WMEt+0aN2ejTCyKDppJSMf8dQYMxOPnjGEp1NFZ4GMWwicL1yAx640AhfuZwE+GZTutVGOm7CckR2KdJeL2f4DvNga4r2uHrHixw1uCBJEUHyXtV9kY54Sny9GlCSGjV/dnpBgIbV157F0zeoBXVyq9cuwQLsyX6+RWVU6naU+q2GDa/rbXU1zPW9SBCdTjbXlS030ogdV0PQ4uctjo/a1TL7IPLQFdSdhAzxwCvt53MnbQQPHvweDktvJR7N6IrZXJ+4Jdi+ueDVHOKpaFGdjh2kid5kkE8cNqVoG/zmdFQDSPfoobW6aWj6l4V9Iwn1XHU27fRYhDS+7DopWmMe9d/9ZcTppuBoP7eYB+9xmbHc90kXAWyUziG86yowf7RgRoGZOu4bSFP5t1opDtLPGMwf4USNp2WvzY49VmN8VeOtba2y3SkF0Lo+R2zSOF8ntdqxuVeQriqKz9+FTy6nMqtSM5ldMMx1UsxW0nxLoKrSC6NzKNwks5VhKFcsLzE6LJaHM4/ODVSHG+QSGI8W+r/pie1y4zceJ58on3Sxma1OMYvUhMyToBwkbmtmVzOZeu0U3xIP2Y4v5QQ6Tm7Gu+9Mln8UJqSuIdPtZQrKrZqVW4dBce+rHi3m4U6tvofzLxpmhaehLZPI+BbcABsxRsdOsW6s44RZi1qetWEXeNQFN3KINZbNIcpNrSCYdY3AWBXWx+4228n6HefKZIHTRcianTrFw0W+2IsiK/R0o04ElqC7A4cE3wS8+8q53W5Jp4rL92zqzIy8iy5flBjhgtJrfBxexUHQhVK7YkLjGGb9obgKEZSkWEICMoWB4fslusOihTqbh4bqfVS0POLq8OTEoZDZPJyZORxf4P0xiSdgtugMq2y/1foYUQBxvMgV5OCSI0uN5pygDtZ38jDiKrD5dbrHCjdkKNhlaqVsv9k8V33+qvPXBbkcW+7piQ93qh9dWoqcLPXT5Dd7gRbagtFa3dbs/ZaVKyKzPsmbgKT3BKlkIqDr8KHFOtSXY0Hv+azhR1zUif4u+Ekn0IkzxPCj4+S3pN6iyzgjopNpZy0/pLCqCxw4xjLg4Ba/I8EpcROF/+XvcaJ2nTTRzs9I1Duk3Fy+4fw+CMDf5KuYrnCFJSfeevx0GPzjSSfpsF4JuMFDYyD5QjETOgz+weBUcWSkmeOdWALe/KKg5oazBQCKv54uRHaqvizJUNVv2pFTTjMyjq/Tc6A8GglQAizBXAkpvYRT99wKAiOK0wvxqISuS0wU3lJx7wrtiTIDzSl+yMCy3D2PL57rJvocykJLu34QcIvAsfMgInahuONFPg2Xt0pPL9ishE0Jwo3HzdybcpOpLruUkJBqAf2z5267na1ktP2LU0EBYB2QdqIr1/ZFi9PoNv+609djZySqenSpakjgmhzpBVOe4OOQJ/t6zErhV6IcJFjvuo8ZzSge9ahRk/6+LgCzdKt5Deb4LRNIFPY+l9ehq5xU5heGPgyWgfDqGRbCKuX/MUiCQH/pFivB/8u7T1CrPHeLCc/igFJbKXEnyOS7NTQyLcTmDyFDvudud3cGkwrHIF+7zGPabMrN8NR/BqaomYh76QlcRr0P+Ew/9v5hgCZblz6I9m7S7hqVPPWJwCp8rpuLgJeq9VytAoSMuZkbtQgsCYBf55PczppuK5E6e/ZGGoPX+1jW5zB59jEqhLIMS3Au7M2bDy2xvDg8QcWliYjAb6YqfyKbEjzH6Zx5l/lVH/CFMm2zhVXE9IU7Mf5koQrf93EQgkS7eLB6C1Ov2vK5dvmF6tnqg+tJxqTsLF8kg5iTaV8l8NtHHvm+/DuFBIU+QqzUFBN74qDToVf1bk0SfwKjZ6tTBnXBKFg9wNCQeJGTEdMZEDeaZoCx4JJumfVdjQZ9zO/b/p3DU+WR3hSvliO8qJ81SEUxV8T7J2Ww75VNm5PKzWZ6uunHwzfneH/I+BVIp9LFyPk4ruzTiVp/JYFuLVLightnzqYn9yWWtQpQSS1HSZHvC64T20Q2LDLJyfc1Iay/TW6l8qTGCm9R3YPY0ipmlfOvuY5zk3bZI00Nsw96wRByksPAbZ1H4EBcvvvhpOO4C4d6n30hmodjBNpBlywJNRri/nOCWvUEecXjCO8XpRdmvpxM+VQ7td0teXbZI0mHTQi1zrV6nvYYB8KwzHXA1mIG1neuS+4iCXthQPThtJxr1h8aCwTEgv+EOj5fgowwbvrI8P9PE5WPgSfwpz8ipOrQ9OKafRdY+E17cDA6UStqTx12JndlU9twXsOKT5+FufAsbBMbf1Dsip3mxfj/NObnZAi3EdXJ7gJv2nqUKJfjbcY/sdz6J+QQ69DthjTkjz/lLrJorGtLhmJcB8JKRfRSUu/XIC84FlAstiZ/bSEF7+wQzaOynqVmjhVsOTVwrFxi6Ofsuq9Ujgd5efLv3AIGyQLRf1RAIeUf92I7VplOAuyYRxgBKLsdAbXRMexfSi6JQIEkKoTKJDjE6JRo2sbjadBJ8Y1zsIDEgmhojnhTSl9ywNW/4Y/ebnBNrOlarLKwQRSsBJl+2T73m0vVq3jLO9coM5lMk4yC7g1YbOs76iIO+7WzG18kRErVbfjoHoUJpYXekYg8+xZayhnbHiKWfRaSr8W70CGadBLT6GDW3gMt8UphneXrIphkl0NztFh0Zd1LfBfN3iHvt/xP2h5OaXQrHyKGJn474geksRxyS5jfWD8VQtOlVqRmk+cwzdJ6KFkaXN2BSfOWK0wd8evY3bVtoZMShAXtWmEXgi/amQEZvzwdmJGKwYlzaS0DNozdINnD8OkBBTJ5rsn0MikdyA1O10RHp4wuLaf+2m3P/MxTXTTLs8Uqrognvafx013vJlZDapT88JeLXZv0s6Ywkoc7tRd77n22lXJsFsk2g2IW6Sh7Br3YisY8tAjcpPOYGbo1XK8ENnqTRIDNgLG54GO8nlmSMcMo6rqtG/Ahm3L/77gMQaTiiwE435siYt2VhybdOMNJ3/SAcVJqFMCkVH3EdnHhp2NbSUykDJ7lvEE1IzMifIo2NsNsU3TBREShNXJCmEDW9/kdq8p78pmhJqI1Ulu5bfTvXtt06C99X9X0gPoNa+ULpkhsCGBu5frxEcdYX5whrg4Su+2kpLZWfB1BUWznWlfh8WcV55jcY/Vxuzyh6oWpPuwVlDH47A/TBYgJoRXxR80+H0UlLHFsfDJGgD8+PAcWpYTQSbhi5248xU/PQ+qLcP/4jmrhLYxzEDvIle4MCuZeUHX5KJgGI6UQucGvosJLhiTAiysGBQqZenOjAYQISr4Di8jQiNFCPqPCpiEPyQHZ5kvmrvKt3cZ+e9pm4BNtO48yVSYg3OUtb7VVJIcSMq6yHHwHe8pDzPkeO0vMJxn38r5Rvr46HJM39kXs4uLrSeJ5W99kQVFAI4RHV0zVNwNbMDA0H7cs7b4C1a2aObHePmrcRu5al8HUSgUptW6Kdk1zPctWEIHjX2T3cdjlQNhR854en3nk2CpT3+96fLC9tKwjUEBCbqtvmRSZTONWvbpJaje0LTWU2kjNnKdSEmMpCuf5js6JdQf7ijgPybfy/QcRCR2TodJH/A3Z4b8dlBs+L1ryDP+o/vgxZhSgZ3y4a3oQZRZ6aipD4fAehelbbbtNipquSbBsaqhytEOb1qUDa0nhZPP2EwqFc1VO7mF/nWeIbwY25bDcv9DF/n8/wLuPwbsEfP1BjLYRzaj/jD9vpbwGSjxnHkSihOzfpP4xlMeR6gMrLzCSN+y5R77PSq3FMzEZz5V1fVtQQ6lvuesvVs0MnPnDdVNpunlTC76j3Oc8QuSAARlEbb0EiPu8nBPXNxSG3MSvDU2yMWetfYZ65q+f53xsmAVbacNcN6OgM3DguKCTIMa0VgQhLpLpELGDnSg8lFi49+388NwYHzUpzFEvC/uX876g7IHcfa8H4sqIyZTKWzYPdthmJffuZBh6UEQVF0h7KFXBfooOo1iG+kgQuozn0uwDQO3f1RvEDjS8rcEY7LGsgEMZ9Pjyl/6G1HLQKoBpgztocK6lmMD5IwAhc7vA+EqPfoTZiaMwPFXv7lV+VZPJehajcTjojLWBqnOYtH2jhpLwCH+1/iUxmXRW3ZE7JZv5JfFm5fuQFzC+XtSC0n+MYyWpaMmjB8ePY5lknjpieRa1Mda8tw29g4QFrztfSbLGHbJ4M8580MvoNBpq/7EuNjE5m9Hl9h4f93iRrvedgrKr0ssiJOXl/VrkZRGMdNmfW68Gz8gyO/z5Etr2MNZhkw/NfqkEqFtQmDRgMHxK23N8d9+90UgOwx99yDdHwdQq8Y8XSH+RQqckehflsNED81TV+13utTquWR5EfXuE+3BRw7jqaUSlZA+rnNmg5iG8NTFnQETFmhAPXs/xhULvyH5T2m4s5vUFJ2/r2362BEf2oYe6PFO7t9c66EgA4b99l90fhbqaCAxSK3G1ozGQ9us3fiBXPAl4RXjI731ZTh2fSsBGPxaXmQyOEC7/vdiV0HC70bu6gm4JXRbOMJI7ij1hYjmYDZi8TVPWa8cNSss8xa7jMmty2cqmGP1gZxjxM9GbJFNmvNcTKiiFwdzAw6cqV8d0wcTzIC/kyhlnVs64NSQNuHqHbVj8EEVvFVA6HNZid7pXDPzgpMos877j+u+Fly7MsFK80gqvG8k5OSm7oIDEfv8TcDZ0PNVwxs87r+dsJQ51lbaRhvQThA4m/MLMWD0bQepSxrhiGVq/cnI7ig6uXeqSyeBE6kxxfif2zyxp2NC2Ps8pXEFqbEkt7D/GowNFN2I6W1BBJxaXJMlbfvAZEpVwr4VMKP9iASUABQ/8/VGBfp3hRGLGSOd/5WX3B4dGok1dFm2len3YixX0nj3ueEg+0zcii9E2Evc023znphW7O69/+nSYhp9ONn/GcksXmHWB18W6BpIB7e2TXnUgQKJh35TcmKYSqAyi3X/hfh0gOx9AzrUeyji+arem6v//XXf5ZIWAoCN/QcFgf1aYf1ia6JQGq70wYgu/86FjQjY2+EOby0pmVOJ3gL5z+/8XCwTFuL9SPFeApu+/T7THGU4e+Bk9SzjHTqfPvZJPCDssbodZwxkVvqj2plFkaE0ZP92aO2jqo8jQGjHjwBgYRkEylsfXGFtFJZpNmoFGDnqHI1Zix9/BzyvrylSwB1RklQlefv7CYxTA5R6rNBoDytsYS95HOBWVoggSlw1RheR/6MBbjHfJXt5jo5xiwjO05Xwged9/rGFedXGrgxEqejMHGkAu9mbWVKVvt3Hu/MWWNqcvZI1Aj5N1/fz0cTrukQNg+R+W3dtoOpz3jTXBmfmpIZtNB4fYgQlD6RVjGURzBiki/gARv0LYbSPs0Ri86qp26zArjfJbJWYwczkeQ4FWY7X33M1YdmkDQ15/7MYfh5e4UzunNPm7qS71EGo+K1801vzK9GwUYPocA8gw1ksJHXz2ORLGGQlCKDxmKYHWhG2hDaro2aou/r7w3TLupLdqiGqTDrA/KxdGhT2uaevSD5OkjJE75o1NKzABkbcCb9MnlMAkGob9do08KPo1Bcy1JewrdIdYVhvMbsZNGPeVCcSm3NqwCypD5hFIVJx3DR0Zg65TCp9cWQXnFr7O/OFdMtsZ1t/YlNmJQqi5FgkCY25iDVGbI7yh3OTCiWoS3m9pp6srzZWwupU/rfM20v5T5ornepSKGM35Cx18GW3Eowwz2HuO2F6bfH2xTmkhS3i9ue6k4ZI4k/zTsxu9i49m+17HZds+H5Y8wVnbfCOELECwDYeYMbDQH4aS9uda4lp4+PV8CoX56kXmzBpkadj5iDEU+3F5f1pjmPCEKqe45YYTBEwe72u3PtZ2jJjMLTAGdLof/l4efJQDv/Yon73FFNdZdthjqQPwynphpq5WjA8kJnQG/6lULpMBdopN2DoroVnM1D8SW9kkNZgxZHsuuxeKhIpRgaCvEEJR+y/jLZO3s+FVtYsN9Y5QGZzqlf1DNCghbpS6tSQnzyXpT5d80aNpr0HM/RtveTnQs5HpVq84ckC77KOW7uJJGojDzncomEv7pq4ELBi0OkwIJYLJMzXM/zrx6UCAIedXq+paDky2xZdpyYqJ2g7ybXaPnAzBci7RSLra3wNyTrpHGaU0iAuNpVRtrDu3aZ1J7S14lAa0kJVyzv3X9qL9OOi8aKph+5bqSL142H338u18LcQh0VknwAMGdbXFPi059kFna8OK9xoNg329XlUvio692j/0k6VXftWJmrwdI04hyIZRg3AqYlwEnl31Ot6UrtENAWw0dcVUtFngu9h3dM23skEL+KT57AQgSfVPcVMOzC2u9SRZPVRQujDBfPxwkscNQgK72AsN+sQ4lsetKphL9eBKHEi1YSZB9hHcRzQJE1/wZPgGIGDvJKkzWNiVcJPUN3hx7dhCD4LYRqIXRO1BubYhY62UsH1Dwo8Wfi3KdOTkoKTJFdMLzctEZPQ2e9SKA6jgcKXHZM+S7ybgiSV3q1FbPs8yopLAvyxjMupBNc+tWaHlOWJXK2uajBe6a2XOXT5VeIJJmKEjCV82trl3FbeuSUyyYTy8Zn50cj7yL80YhyKzR0BGMQgmyyJ9zAozTfs6YWvAdCPTOl5g1BPuHD6a2VivctVsU6ffJr4cY7+QNQX2E3qQkPViL+0w8hkKgB3gR4Z+mSK86fNAI5rZazn2CQw4cWbVi+1qyQIiVV+p5qqKRna+zfckRIwPW/FJHjvLAicBiY5c9r5TaDJSEM/+f1Ezzg8oOWl5IWX3noGcSxxn7KFxq6/0vqsVp1UbBdXumIMuT3zvmUJWIXFQ3T/bt80orCYvcCKL0+JkbceMMVCnLPFdKazHm19Cqjl1vMMW2vIaK2cFovIdY88X86DOxhMOkDfkZMnpYxu7AKwxhzVu8Bz4GDQS7vgNnjA8aISXaFuiq9WEFwO4Ha5IMOfE5QaQQ8EAhRMB79ledz9O1RlHDWGKA26XjG49Cie5lWgoYLADT2v85ioBFhEeseTLYX1vSNoP/Wc40kBUQXErAzp8nfa+JIfrPLgIU6cW3P+5swp4Om16Oq3OPjw0jGcZ9/UeqiI8qfadb+DkZQMfftd3BlQ8FGpmWZto4gvydL8CO5Mo6airRI/PPJMCl/iJ9ADnZ+p++YqqGeqcKvL4L3C3QLpoXNWuPX491US09CPE9Jqf81iULDYubbK5eWcNWvr8sTqbuPb4Og9DwTOpK12+UBxPKX0FVX/gI3dhOhnl9N+SoCe0OQd0dXw2lVzz9bL2yEGdQZWOe9KFwEO117UfuEukpE7jv9hP1c1l9oUI34Oj7EH6Tv2XI4JCkoiNmtny9HQTRLvCZ6WtAbfhYLbWtwYLhE7uZiqkMNx2iVfStQm64mN1rLc4wCwrhPTO0hJ0XfznTMUaxyxLTxrToalUqdtxiOSDIvP90pVZUPFn1u4Y0rTE3pM8gMqGvgEFdrf0OWTBTfxIKdGWEaw1rvO4lTTcYPvUHr53nspOmWNt3fKrGr2DOpF0EZe2v2EKDxeY/Bs5mIAKZdrBG7q6VeplBPnsaKwnkiSX9DKwm6dPAs/bA1+e9HhKnfKj850e7QQFWxh/ECsgNuULAY2U7yNelWA0QjnLHNX6pQajK2fvBePRDknyfuVb7wYKYm3M/O0QX+FLrMeJ/gUqrYNzA46mFd0ku5UV59L1wn1tf+5e4qcoca3sHzn+VyrUbjpupQINxHflcX9OkvN5YHmTDtwerLzJZinLn3/Fr11az1QmfcXpwIcXd9Cx0gAdIczVMlMqx3HsS+yxHXDmTbTtlitHsj29aWJePa3xciB5nk6MCd/V9ZViKLQqP2IihUePwd9wZfmH97/IXZf716T4FfFH4Nehb9xlBddD/DUnWBNknqFIgpAEvPmRT4qYN1JiEXvg19P+LHy4qT2i0oibX1Go7sANyELQ9YFpKfdMB7dMe0Xr88AvBpSvfh3x7kHQWzzZiyIEeQHSlPdJwB606g3hkCHpzWPweLUgnNob3BoPxczdVrjzbLreupvMATex2zfNi0NhkCmqqhcBNGzuS7BAOjfCZLnT2CWW9NOmPtv923wyAl6Y1h8ofzMBnxQ1KxD7SJD2hVGhCzr4hQhiUstJR0xxfvUWgkbQz255pi3locYgpqt2K6UwpQMLWIY9cUJ3JBMxykPjbeW5oNV1/beFHsz3Jeekjmxgb6eWJ0aXaJvaXSAMWVl/QbUvcCPBEdcjYwWihA+5+TxrO3WsH9+HIQrGCJmHUuRkkD79cyp4mTQc+RXIKL/D6KvWXdq6yeKEhsenCcZkSmul8mSWI7MuON0UmmNcjEquHH54cXz/msRSAPTNvQyCfJnCpeKu7h4n2zd+7QxFm4ZJQhFe+WlVauhbK87f2qUkjDiL44A7UTbMiFfucQrf/FmbaIp+hD2Fx+/mw85n9Ni2IMm0o0SiFI5kmz294FahXOUxa8SV2r4ltzct81+Vt0bZbSzVR2LB+x6xil26uk9A/ZMwqVouKk2AOscDnYRMD6AFEHthiWrW6Mk5S5jq4G16AMo6pvxT38BL3rxWrxUwhqWEf7/jc1dIJnyOXU8PwzTIWZzaBB/MyJNlUbJ5e4utdm7n1NXVcuLdLZo3ouOeqgqc0qEtl9s5RepyfAz96/gAPIRT3/MphQs5AOl9JwszM4w69pQ9EI8OUHBKP5YbzSowZvir2UENRICxC4UocPCqj2R3lVK2LeXX3fQ11R5g2iogaDjoc7u90yNyDHpuKmfbXWHw0N6qohhN2vooGVV7+CMmYFTGQIDlZxwNmZwa/Lo0nsH52QVbMMusT2MxUpGsZ6TmD701f+NrahnV0SWCCWCyS5X2hkHaTW7BIvtur91Y9cqWQUurpetcihuX6PdBk+sz7I+IXtDxrz913LJxZk5g6DYjWYn2F5/BBJgzDWuTzVghW+lzgDJ53puwoxqUERkcPsGIrestgppitdzyla8Z5A3qOewv6PpRafYA+TAtfjnJ4oiOl0eRbtoF8RcS/xnN/EgN3k7XOldkzy5TE2V5kgZE/9/0IGQ+sxueb8aCphQGZzpogbJTOtToBMZ7riaX09Sd/vX3zdQmnSKwwxO+Zk2eaTgTB+zvU/zvRZebKX3LH8eIIN6f/cZgf3LaI3xEDDS+BYhry/v4HExNfK9NGI3R2UsFXJtf38GHIqfRRLWN0p6aTvJFAFcxbqrM/Ag/HmMvsJdcOP4NgJrlFS620Hk3+XYsP8FmV2Siu3baS/s1R/3spGiVOPnXrNXKsvHXetKHZ/OyO2MviJf6r28a4u3MNeDALRFk1AEPu10vaW1EIMlI2pgeHfnJVXfJN5P9D+6fJnmjCcLC7hdG5VtPtZ40WUkPfqRh6Cwa96rGIRJrVf29raErFRlsyswgWXf787mMQAKjHZnu7VQXLkr9N0cYWcnV7Xjb/o217W89NIqvh2WHCL49PLzyAoLJAP7XjB8UIHRL5HjFAtkEf+/3yD3urqzGUnWfR1tPJgsgNSYb2cko3wWN+fCjC3GSNoYlrdNRCBeqI4K1XcZ6Z6wLAexgRjF/mrAxFHucCIwLZJ6Hp2tEmDT72UDak66ANSajLCBVSpmTgiOIHY+u7ttez4zBOcAkA+Ys4v1tpzn6NTd7ETtDKo/sUaNr/tvennyH2k2GLmKXxakx73xa9Ii0PN4btsuaDLATRV2Nrl+r7DTxNN0FlExy0PKvpF1ibmsu1rVe6Z5HM5GKnjHnTXRX3MGhhCSxBf7QVfUXOCmESuj2yi6/9iKxeGxkJHfutkBOX/6oU2/eRd7OWzL+IIWRO+rNPkrEAkaFWCakMq3ifFHMnAMJ6GyNpBa8bgf1sOIw2zjxuQd8CUvXVxSuSdMGFdL5HtzpfT9G9dCS9w7zT+nAwF1OviGZ9yYlcP5+xqBUChqG+Mf1jTvGKLc96c9/94c8ujzVyoO1VMPjBiYIAa6vj6+L/mNBPhsA7LZjnAYVe1+e9VRPWBfcjftnAeWVnc115jVxu09GT/UsUFVnuzxoJJg24+7Sih32K6wCYd9855yHkRvdZIcC7wofAnUEeaTADByjN3lRTp0kHBpcpRUWqQb79bMOY4blx2zOKQdbDQ+3SvKp2nCZt2MJl7ABEvDAT3Qq0Yafhx5X5wPiWw6XDhDmIIPSkqCJZUCzeoWV3ujGuA19Pt+2tsqRwIzl89g4lnYVXvoBH2mrUHZHAPeGsgDjZYJxRxTliiVCcUwz75NVimCqjPSN3jGvD4RGdHNsJvksDJi8irTDoA4pbGVgdUgRlJtBM5wbVKG1ze6UuFIZbv1IiPHGcRhQBZQPe3SZ7E6bX9GK1TRnQYAC0PH6wJPs6pPQO5wDQgI6tkpJH/QCAUh0HuxvnYvmXjAiEh25x1igxwIdIU0AqqZwt3Chx7IVsf65Anvy3Gc7kmY9TZjeI0i1xf6K6MO3ZcKZl/5+2bkzGs4FRn8e/tvmkNTddWh3OIjhKazsp4KY/bOMTuk7KhRm+g/3r6c9zrJtOA54f6GaCCPSBElVL2RX9wrgbKBzar2SYR9d8/5FrnHzWAG/gOPTX2LHOuKT99Ta++FpNaTJYNQUKzZ3jtvvwcAIxLtfeiC/Wpf7OGoe+XGPPMkvEWkkYYBUlDwhYagb0vIEyYQSRkVh+oR/j5G2/YfbCZEUMA3MV8wR0DK2r6qQA0ODbry8t6fvFVQ9vGSlLPInSygw+cG1l6z9DTMLrPNP3e7OYg4r5Wp/36+/dnzlyCqXn+Zcvi/gMBVH24ngdcf6LgHRgV/CP6oIa4WaT34W7V0HI4FSXv+w+iLDy4LeawV2GUiWNpkDr47dN14AXIcNdc3Lbo8OOz5qSgmmRC3DkZMHPtybAwapHujmMl4W4PMMONunzHmnIlX4tA0iVc87pA2s2CMQD1oz9ziBU26cncLcpl/5dm7MLQOYgZvH47yFeiFuNLSJlOJcRqIL20eMpD9uA0qYoy6tm5N4G0KoOc+sCfYPdlz0viV4pZ7yT4NcO6yYa3jCa6pCJ1k0I1e2zFEHDsKNh52B9+EXp3WWxWjKnZUwKsYEt7zQoyBsZwWJ8FrS+MTymG0XL03Z6FyN6dn8+czmuGhZrdxO0PMEb7hcLQ1Bo9QrdhozseMLjJMCO5RuupTfFghoQH6hPRt6bXy+VraG7u0Ru6vAg4aNtDdKDl5QYN+oQUdWU1JPQPbaWxKV3RbpbNvBbjy6lWy11GHuGTghgroQXpM4KBdBgKBExYI6Yc3VK2ZQPI8YOkvdszc7cD+D38RTlUdgbKqlKDu4Ea1K5GJqluJBA6JLBhxW2qREbBGbyJZ3RLyL7es0bBnD7RJn/iVLMRrtnbcL8j5E309KgoQu6LYUrlvIF+gRLM15fR93XmEaBMJNGqeHU2FDx1L9F8xTYtx6xVARw2ZQ5KVpvHphAOxtkc4Pc92+khxq1DUIaSRLmcGpxqj6yVwjWNcAZ6ChhUfEJZZ37bGVKaRD9InQvUeFRw9QCbXWfo1ocxfDpcN31mIgUuURc/4TvWITl+PwBv4F98U4JbLva/RNLm2bN0qwvMVff71uMulm5PASckl9RQlnTDBA9G7dfkrekku5eEdL0tAk8czl71i894X1pGxXO1cEGE2cBnmc66QVjoQsKJj4YU/DhNzUnCA0mTlS+IppT/DE9FgGJYV/+UR6+05suPz//oBeIcbzAK2/T87uDwJgKIWkcRWdoBxMOAipdn97q3qwWgWMlhd2o/lwPcPbespgNPhH5FPyDQ8sepGqUzrtmyUruYhV96MmwwZoRgQ4Z0YzScB1CljSVji/Ja4OhGKFLlbD+51i1U3sAP/kyCFR5T0UGG2JcPWNzG9BVO7gO9GyeN42uXMx6/pYQn6Fr1tFc6jwrnzxq2igdSVSL9NMXIxB5X4fCv0+MXK8F4wj7tBleJ+ugElLzX3IdcRJgrct8zOOJaSKecrMgQbcwb94wTZjxAnVeFjNz3fWWHCQLoHUf/ylc6iixzxOb35Zs9mciHu90eXNfDByPu4WomNxLyG2umKGna7DiCMURmspYY9/hZrljZWKNxQmf55GdaprB/b/YBgwmq4FLsEvhFMbXllM79NDOL8qlc4dixfjzBKXuVVCbyNiiM4XYT4bNXjcHOYvNBgLu+O14NgNdn9U19y260rxeu/CzXnmRY47ZwiJ8A5qwD5KgVOE1cCDqoxgLJbzGOJP/ZgWRU4RCraRZl8TZ9Zhu6rELLAXHfMluzn/Qen1/CTwgNYSrnfsMPNdjn4V0gQwofMDaShwPO81VmNHZDFndRuh5qD9L0K5qEeqCB1v+oNmfJRZSArMGFoahlJ1PhTd5Bn4D5gF4umZxPeZvtfftIv/MOsKBPt1/JoSBt0g7IyBBwWj4yeESacIH/TDqYmRUET9EsEJLa2egKYzF1w4rwT4zI8RDkWutO+5AMRZ/e6sHkvlw/+gTdBd4PrT99epSBVcF+QeLKNQVmOwp5v6hVUN4Lu8hqM2CG3YOmDhuSOhGtPSP5qSdyn4w0w4Bu/Ic0r80xakw1PG+uNQx48wkrl4dhySmxyQ0ErJ4u7mTq22tvt7604zelaVolNEoyOb/lg6HtPHrvz8eho++292PgM4JOwYw9QuAxc30XWoN57zkE3q2R586bd7TZMSqw2eakc5vaLeRnbTJONP86bh8ORln9bJW8ikD0Suw+qBUJF7xgg1mEkVVzKakxiN2YVd8UIlmSZkiGenoNjttg1MCEIXyvvGX3vxeVBKXk+pSqopYCdL1fNgj5DohivP0KCGpVx6Pnp1bPrVKncEE5b7UueD5m9dO6GhE2w/+RjwqEvT8siZ+nC7P+JcgjppEvjDp0CS7VUfAUOWQxNiOCGYGEPD/yFtF3eHL8byfFXBBVSGxo0CBGnI2i2z0aU0TbZOQ9u+jVyVp+sizK0UrkqrEsMOAxkgRVCgBW6T2qfNd9R7O6VWD2Ic9jt9HB73Lsjofaqs20HPLahWexUj2TOiHZoptEpx4FXI0Tys0/p1nkPXntY+RFRjZiip0ECC9lcWTiJavbnMYt2MgMpBtE/23zhkNosxAyfLylKA4LJkp/imMcI2Ka1Dadc/auqMyl5pskKnKxZ4r2WBX/I1STtHA7XMRH1Ssg4FAe3PiYjSOqD1SiwBKA0klJgVm0i93pDz9bY32C6KFl5lvo2UCSWeE0cMmwcAfy+ovET5XB5qfNLy3XE8NMrI4NxXT/outeC+OXGSenIC2yKfdsjCZN88vA4PaijF724+t+X76xjclqSv7ahGQHmuA5Pkyxnu8FW48BczlSdub5B0AB/4jk/UW+xGIev14zNbfVo2l1ep7w0tpUwG4s7etEex2kdLvFSE/cLEDkUhNtfctS4f68hvgYE1KMqXqbD3Ilq5sAPGLMUPvtheJc3aQk+yuyaf4T/IIRKVS4X9BZ/gjr2Xz6guulNOMK6147HUkB+f/LE3/4SdhCGLw8L+qRZemlq854HvpEZm6gzIitRyNvFKti9a61o/slAzQ94NjxbqQE6Df2a0VX4Xymi3MbFkGk1TFHp5I6GHvq+WAoEcihgNtLFIAFgpOqeUxE+1dUNWJYTe+YwLngLbyPvyGPHM54D4/wVHnwCA2h9mcIPlUbQUalVK/2eDSFQ75hKWOb/h2OuahSSSTbhHFzQkmWkUxDo77uTXOVQQk9IJXhikdFb6dW05KDIMYhtg7+wHlMgv0N88QJrddFoTqWa6SI/reBQNeG464ElkRdoWqz0kRk1V/y1d0pD1FSCWTbBD8bpTmW2x8jAr1fxKl1BJ2jE+JfWbTPEXOqC8sdnuvcVjInHWg5ZijmgtYi8+g/qbkLG2J4QhLfJK5i/8PFrIasaTtDItg5xi1+jcVCS2AKA7nOOzHUu8D4g7iS4oiSNNLnt9glKR/+AnKspQkuBpir1UmxuxRte2F6o8DCxhwWVYSmiJUxr+XM8cJxRhV6FcanW6Cl/GTPlt0qwJ88ydlwkXuYsLaleNLf/irGZqJ6bDytVsrT5/wA264Rky+4yxO4HgSkKoxev98lXCS2pwlfv+el+zazmt+QPGb4QjAX/z5BFf/yw8MX/znyJ0dj6VqzjZpsLneTP25xCKoOHFkaBcYtVv5TMAmK/qoG2nVlxTngN+VOtHvbQ2O5AMTTMT+jPWbq8DW+srAGIObT2hHpzYKK8DzhkEJYeyDE73vwfiVi28b0sWS2nd5qVg0LRoJcUviUc6g32jSOhhoKghqwOZG0lBWJsvAPM79naQj2BnWXkHxGDvMxE/Rz3mKTEUQj679xYgEbgAVBbYL2SwRlqbbD5gVSBzvoBZZ4tECYfy0h0OUwtcWt56tsW/TnhRX8yy4BsaDR8kQH1Z3GvAD+JMuzNTWxvDZ21DamgapvvAr0Rpd1hBjHg7TExegmWRypN1i670MUjTmBnpeWWddAgMuMqDIIbYhUoHObtqPREqeAPnlaAQm+RU6cXHb/6Q0+GulMQEtppJI7X93pLeeAvMqEO7r8e9hpth7k0CU1QResJwkvYGg3j7c/3rih5LYIrF9DGGmdneXj6RRJfckXxDe4l1KpcFBkDH/L/H8nsSOFXomOPsA+ZsZ3fD1FfHo52jo9uLCQz0o2b0k/7lOcD1sjxmYJC716kUBgWjkvA6A4PZ7am0hAqubifYfEroP5SD+Et7lWbAUvZoq4kK5dpEV8GcrepLA1cUKRhhpuvBVTcru3/H5bEomXexrQYNhitCagl4qrBz7taJzVMvymMD9+b+m8xTFVzMSXz8pZ2OZaGwDPXFbE+vdZXX0o+nWV4QQ+5ZuyZ1Do/jcJK+M2/NSolpd2MCTuDAtNyEGA9IvPY+cAMZlZxh4hNqNAdA5P48WGqKg+i0Yc4bnTawN7y+0sI6NM3PDeyp7hS+SRQZs1iJ5J5xTkCMPzas65x2DkX7G57mZHWbkfOdR12IQm2DHrxtxvulsmuLU8kHy9Pw74YIeh5a+512LrJdjWaafEqh3iBsqyK8hI+VKC4IOJatS/O/thZRBJcYJSJSaCLZu4EYw4ygBEWCWCcBThRGRhBX4jG3UoZtaobw7FT36+P4taQtXvypBZfT69/zXoPtw2pMZ9cIdtpk//gHJKfiw+8q8Qr0/+9IqmDTMDFchcCNE6o66I9Ri6W60EScpWBZE+sRiflZWUvIG1o9UMnw/idzbhSfF1AMqEnS9YNelmdvvO/TQV12Hu2QTEC8/MiDKfre1VbQungwsISs3/1hv38RCj/vaqaEJFlXJvsjxqA1a6Lx5xZ6uaLz3JQB6bkf+KJbBkPj/PXVSegpkoohToWq87kHAIBMNBy/GFqY/eI9vQBDd/lK/klZZwEPxKs4PqVW0HHvhRIY8sigFKTKRe0r+XMg/jlrvcIQgc80H7yFICh4vhVHt72es+SK7xGvzeV8fJGfef84QRRz8iMjvgrYwNK8QaOOIo6gdAlCdhRL5B3jMDfd4rruWwkfL5jRwzQNfnStUWpA5BzzFH0TWymFKcjQQcSXoKJhOmEDqXEX//xga1zLriioy5UroWIibrQrI5pxtYLbdgtTEvJBBD04181n2zcf6WlZF0E1DMkVC1oN1ooDyLgNXujfS/eWt5rHFosvYkpyRa81FkXXfiENDtyBQmHF0GPImqlK/sA5YjNN4djvy3W/FprLsdXQXdBoDKK9ITMxC5sGR/Zyq7IfHcY9/0KNlHF94z5R1hcTX/UugSeXDYx+KrB2r+PmPjtP3Ku4pCCvWusEBegHUSJmCzbaH2mfF9xqivcZzhHQeld5aqMfL3XuyIaF90DQs8C0AAA5dlI/cHA+EXchTVcNDGaaSVG3kzGPeVjMKih19lzvpKXtHLGVUeHGISRdfkfHlKY7t5TZfwukZEtp7PXpIQAH7tM+b0KVCzJDs7/L3mKtfWuycJHvIi0dVAkWnStwVxlZquN/bPVqXRdZiQCy0IV3Kc3uFyjE3xXePSvHJMJHyMNI6mCApgg7hbBSjQRFObULYdF1r2QuDB1eV80+tBZk8oeTJyvnjxO2XoqM9Hxl3X1yJc9vv3lEFAyg0IL9wDMzUadPz6kAmZC+HgB5hwkjwRErR1UwYgDnXdScZRcZ+dmeXh3ldTvHXjyeT/1YR8iHBw8ZmbW3HkEPH9mjvhJAI38xNX08RrLSQMgyNFFgutn7/GD+uGhfMO1a3uR6gP4uN5KUnTQ+6fmIlyXfGYqAT+HwggV57BEEJ64FtdxaKO7amw6Y+9TeLmU1T2rmQsHYdMg68StLPVAThcq1EFpUsaLQW6U2edCCMXQJBPrxlnNjsqB5rZXo6QVw8M4fCbzMlEb5IvQHX4v55w1DbLQJjH0ZQHAHn87utMUvhFW1n0dwnBuzZMzRjKFkSOnNVJugBgbnKHThyJvGn5jJqOi9bWNb4SnUUQij8Kp7D+OfJ1KrjuaDifzySf0nGVinWZ23a1T0TPgYZKKq12xMrXk86Qwl7uBRyX3M5EZIPci9V5UA5s/lCcx2GWWVOoVabYEFpLTvsnZY+pZ1s96lYecpTnQjY+9eYgpu68UN5nja/qNA58pYBt3MZsm7ohox3WbnsZHMKkeQFjudfANu7tRlMnfPcxfVyzo3S9t7d5HbXl25qg4UIVwXgN5BFozP6i+cAcvJkc1Gl7dR8575zetiu9ZqcU0luiWPMWgpOJo1xnV8W61akZ4qLyBatJvgA90fYLZ2Aelu/OO40SUC7G5v6wN5cQukjL5/w5oCDO3aFwn1SMI5zhlcyp+l15L61sGSMkv7XjkhSZ1YpqZqTJppxV+FBEh+HvV7X5+YFqomjOndUqQx4q0pphHM69GQtl6sjuxECXkc4YHBxiz0fTvmIMpGT78Z/2Ceib9ri4A5vTczeQ5erEb3NJmnynvniLwJqTgyvHAwMAuMdzrBsH4UXqisJUzkbqeywB9xzjThE/xIo6G49waLGePc/diFvPzSrStNZGF9mtCUjzQl7xUulKiyIgi3mZZeBKKhGgztIjBijIy5sju9graJwmMVXSDakhGUDUcatcbCWqWRtwRCScl9sw+86nYL8XsgXZEq4t/q0C15Ov1FM+ddWfqgFsaDw2/dbKhgxvatTQmtk3lYWrqvVU3newkvYdcs9p2/HghjcQmen4wgkD+qQzSQ0OTCutwNgzAKh+H8jO2oXVcChOiXqOkD8Q5pdIDm0XMPvZmWTBuS7VANq6ySJSbTbxGd0/2Pb7HnrGAkftzbWibyYr3iJ50dWr+r240RQCTns6X5m6RfA4VHudykKq6+t9PWGlk3YrlqaGug2XHRINNVu7Ms79rB5FyoEu5tGxgA9dsU78NqbsWKekgGWJQFoSPbN1LgRcA5GlhkiWNVoBCYeIzjUn+fVV19penz/vclDnxZysR8/9HvNAEx5xzZ42O3MJN8kMn9WopMvMqJiJFkQYaArRDdRcy0sBTN0KmLfawk6UZpaQCyRCmo9fUSAmQd588NQco3F457sN3x7aPc8AL+REx60YlClETCtvOtY0PzAiSHG6TQAvaJ9meZR7eOXtVXbFcDLbLcD3+Zm7LVdyDG0uIrc+/0PKdVDzkUIOrG2IOksQADJHhEal7Ga7gv4vbvfdO2/2aGzOR5BmMfMs+QtnBO3zaYUSCm+aMvjlFeNWbkHNSy8F7/DEJe5+A7nQ4zBVZm1oB5TERyG/mWK6RGCCC0jMEmFiFndJA2tNrbbc0KCvYf6421tVAFuTZZPsnUstrgHq3Y/x9+DzbR6mFsa135zUEodoYk6KGfxss+4FoiOXfco0ZDaBUE64PFgI5c+XP5Lh7ChfC2h+2U7w0IL7MmzElLUViGBrhr9M5HDraDXicIdWKhkTRNNy7CDidnWt0/tT7/C0TtYTy/sSw/NmkC8Rxdwrmfo8OIz4Q5T4N673DFdUHn4UoNLCpT3ZI71aL9jxaLfnyaoo9x6j3GBtpyEk3XgyMO+NnpkUV102XFseIsTtVze/dXhL/anvY9qh2uLlxRDrwSjY+tqN9xDeYu/uM7D0FpTE7rIm7zbFqDewCbuvt2h+gAVMv1BnmKrr95DjGhrp3hnumf6d5YovSmsiE3u5Ljn+iKI8jfrgkOnZ0tjV/3kOt5isQrG8ZSBx7FTBjME7+hXK7I09sgbj3j+unc4r3fVu9GkdmCKOVZYlhLPY3Rxgyy4v2AZ3hZMpv7WraFNBCB7HZUH2KxFEmbjSi4nbbhyfks7hCV2uc5JZrOBlmSGf5xZaVbQgansSczmXQzNRyguacOLJaJCskihJ5TeLzLB31a0Nr2EpiEt05QnqvjP/mEkC5lSSLYut8KKp2/C/FGJ08urlQrZZNVgDwBXynYqx7c6cHEhYw5+xFUYf+ioB5tdDfEr2Na2fRrzhH1q+W0yukAr1dOjDKfN6Nz9vqLAmgHfMDEeFjRDpThIjwfImjORh1e4QOdlApjaKCfoU0c+MAlNrw1wBbGQds57VkBVlPBDHbE+iZGlbvKhsdv7vatpcpsadJg5QkLceuorju0SfkbqarVofeY4g9u0JaEOBL3CcJpj5HG4Kz9ySNBo6UcZXYvy1ISSCoX5cuxVNk6wmdvvwrSKYYkad+wXR/KZu8TEjhwcIph1WbmIMNOYI/kxGHF2OflE2smBYgvnLW/pp3W90O4g3hR7axmyxKU080PH998+XFSOkdqQ2BPYD1mXGZljQ/5tpqMPME20Fo2TG7qQSYE3qMZ1o7RlecEpF4QwC9NEyDddxbvc56l0CFkLiMiQVKyAsRmVDNSvf5bP4ayyPxuULYX6qKSBQN/p1HlXeBJr2M2VLzL++qIqn5yBs74NW4JQEH0LJLjKUHzQ//u6DSJDlVWNe1EKPbiw/7Z+lWAhS8iFPEgGEjgAGVvI1L4Zk2EUZCOwodS/qu5k8GHKXFL/7/R7AuSmUP5WVCdkbtZXTZxLyLAxOPWVU+cZ+pm/SNj2iMrLwFiqT0XbWL39AloRdMHswhjTcfH5NtpBDvrKmMa0EDw0GWRck3F8WkvbdV350d/yjCDPZr17ZRMrrW+pUOyshFaPpzv6gEnVbwxBadXgFqItiKT+eCXDzqqg3H6CleruLy7UNUu5CRrXOnO0PX1CL1/41ZbiItxcFUSPTPtrC2ptd9F1ybGqvw4hCzl+Ee9jOyZ0mbB76OdeX9oLOCXjOYIoc9lpylMv1lnzYrSGJ+CqGhKgU5HoTLHeyqeOnmYWsOkCucqRPcNky56s2KbxNRFRRnxhY1wI4nV/xPFSzQqWycHuTRjMxgzFAHSys26EYi6ZiesfFlLOTFI5QoFXV+Lm7lPRc9+p4eHDTc1eHuJSTYN+O2K8JZh/ThIFS4Q3xG0GtYF7zO7X3hGZVgYmy2ZYXobg9OumVIdiEFflbtAFrS3CS7VTTLD5FosK/8/TSjgvO4nrllZR643ddxkTInrkfuy2bqRsgL/4Re0jwctn/UAjxKr37z/oQm7i1foMqiRitvPxuzhC9WSsCBMg2msqCLwOmZKg22d0sFz+w30s43vgdisn5Rg4HTT1BBHRZGs9Zg9rYGMhJLRfQZSac5/mCe0l5MM+m26A63CIzm/w9+KvJLkMnNxH9epvC76KrohfyDQPs5eS2SQq/6qqO26wW/VTO2eZLDM2Sscjk6lM3QAs3yFiZFEe/O/Wg3bIQmg4Vtc5SDMIpT0IVA9EYMwa3uUHjzF70rI/s/tOL1TDnUsuL1AMtyKwGgNr1iMIRmqZEumAH9HaZaVF99IxvlcGCRthyryBEfIzRtTMiQOq7fuu/MBoebvsRSBV2LFNnPfQV8azYrWiKkOMlVd7qGs3gW7Zj/6RAp51qB3nPfrYcQM9o8xnIfQbnIgohhMJttBC6WkD2X8V0v/ap8LvO0vVYScf4gsAstog7zIVUpl0Z8Gp2Sd2aZZ4zJEC5CTnXvCjJegoOBhSUcrfN+6tsH4fqODD4/ac1LUZ7cQqDUR8A9yiArmeFARHydkLBds88ZBpQig+mFEq4Nbt9pk+1WvlCue3CyhOifPfQtQD6n3va5Ds0xdt1tbkGD5HOoPC0R7JAhk0u0AHKDGy1hsYro9eIDrExniCzIfw5mjbB9QK0XLTj+i91omkwBzNT5AJE9BNhcoDF4Wcrlu9j/K+V2BXBczm9cZuAhAMcAhJbNAT44IvZvmFhNDAOUTWZh7LKTlZDy4utTBZ9CYUf5elnNEJw2Eqk4E8uJ61NV02ypMbJaGJtcaR2TOsKusSlNJM6KOhwE/VNL+h0YdbRM3ze+6Jtg1YK9tq5daU2+O93uGDBbCY0do74SdZ0f9MS7tHbImD3t7ZRF3/+XsXrXWm2o9catKfHo/V4Buo562gZGqT2TlL2KIuTfG2wrkn0aqh2fizLPALo0ndsAQKDtfQ5IaH8VQvwIWO6guSjhIXRC/amhK2cR0Vzqv2ALvjHzqph+r+o7PRBt6G9KPY4gtgFNhacYN9oj/ValITRQC4DYorl72W4FaE5s3/FWAguJldsWuGNKAyl7YFBga8BrVc5q8qWGyMR17NJKjWrgE2sZTi3tUQBqH80hvH24FUM9w3Qpr0Ioq4DS8evfdxFmsMr27Vkgr5PVVqBMVeSfrtCVOtfJ73qBpWq2ZOcQqsMD2OI12MJgej9wTAvlG3XEdBELE3bllqgjIsyV5CDyRwQewNEEIgzf8h2UDnNP6lMgVYHrj1qL0w/E28h59/olgN1yYP8eBRwXr39zs0lMxfvOBCQ7dckDjz0oJT2QxQgfut62Inf3Ue27LeDUJj6x9AktukdYqPZMi1fId4M0k85yUsZfDQkuJcj97zvG1+DMHhGXCFVBtOPZgqU/Z3qSw6NfOb6LR+6EFjA2Dxji99cfJOpdhuzu63zqqmezkbSqcJkMclMQNiABNHumRvSOymM7l25AMI7YRjrZN0ckZCXmoZUKVzEDZliObMNzN8z4Lm8nMeZsZFLaRBtBRF8TGU8ODQFM4Z2QusQJYL1TG8/jEyUmaW3IzPcxWG/a7mv+PqeUu49UnmSyL8VJtP+SEJS1LZ+yRKGffgUyfJeDKBAqbq5XRke6BQC5zW/A0GXKOAGgcvW5M/9XP21pJlJf6EnsPxdswt9V9Og9/nXd2WRsrD877t2/3kvWI4OtE1OR+O25nm9SMq9+b5v6W9Dbs8nqanlff4tbyPulNDpggT8URe93FWVUrgudhOVAof+4ZXrAYO9W9TA8h0q6+PB3n1EN1H2i6R+jaASr+WrhUGDUgrrxsuTz/P9UnVNOD+UdP08dO+oagQpBoPyfF+cSthw417ScglSRHoTPEL3rxBYM+UHhZwPPcPlVyyQrXvsyt0lPYoGnVEkdfRN38kt0FvF4ccr5YNNnoAaqwCX3yrd2Xh3DabBmyXFWl/fxR5Cf7YCYeCGB6fQXtPtdGgIpi3ap46x9/mXvqBBu8eswtuk4GO6j2srHl37lyrabB4xr7XBZ/4nOFvuKvgsmr/9iXWSoTvMrQdhfksqHz6DNXY+cdhNLPEHiLCSX1VnfNe+TP9IEUC+p+ZtAXLVPju6qQCd7wUtRW74hn8tTPvdW9PkZ/EAcrp2lZB1FUOxO/hVLcyYLJJAvfMZzJiERvq/bbAXiJMInNFOeXxNOJg02g3E2JAiBG+51GL3I7Z4/o7nZFQLnwJwO0BC54Xr3KJnzuKBXoegtXRt9lYb0xI+NlCWqmlbkW/MSTDYCBLd83IA2qLw8E9twxn0euVHl6+zTqkpqZU3sdDK9TAp9C94rI4YoeckQumlOIkGRvTnz/YBfnybbV350KSV7O6Ww1CVaabWT+n6XTBwi7Hs92dYqVQphbmZCt4nE4knovMwSLEz4f31aRv+zjP0j2XJP7Q2djEzgviy2B6+9CLtkpRcn2R1aIHsubQYcRVwQYnCbnbYIpS6TnT4bcTlVemxEHKRQNHQ4EoBGZSCOaaumc4AvJHk73XIN2+Yn7T+SX0SJgTnK0TMRJk5bLnOOMsiRDPQAnXfUOnhWTO4lQKhbeGDQwV1oLFaGJQj+fFvL7bQLK9yIfGcPPzkkZ8rRbhoOuPDuNBvdXfLHfPXmrB8K58RcmnW5kAoFsDNKft8jXxSunfLSWyVqXNHRBHpHsiTe0BrZoDSWU6nf6oX8dRFuxgeR1ANgOkUSZbkm5ilcD6PfjRCE4f9jelbfyBoQwjlgNrrOZoQe235hgmSDFpcPDCNTiT46RExZ4E20N6+AQgqhePSI733L3/fDnSFPDkXIfS8MtzHKvZvr2U+I8sf7lpAg9EuIXRycKVWaBzAvsWlTzQ5xq/iQomsblNzSlin0SIsVPRzKOgtNHXxbRjZTyW5lNNBTbZh2Evg+/A1te1mBsVGzL1/0DJsL3mMKFH1Kg2ZIG6RgS9Gah3/yuEqCirSo3h6tnOpz1NITVdYdk+6A/wABi5svlpwWA5N/jDV7b4gTNXBuZoXo4sHBBc4WswPuLcr1DCS7xXKyFWXFtJbiir6QuRP/aPK7UfUywYEwUTlHC2+dhU5IMkZiiTLI6oemmoDWK+1STimGykjO3VGyhgBPvA75IuxwHcKp+33BB8wxycBdyo9wPqFntKJIBV3r+IBmrQDZalMH1hyQZdrCAtMqGdFxpPSk5dPPVZ5eNbyDZBMIHsfJlQwySgtf+0VxWMbLT6gQSIw4BMJScSrjyJH1nglIvZvaMnmguG0z6OjTOYhLbmUbzDkt2lFamqVJs9VvQyq9WMq0qZk4FqIoSw9nnwwQFXYkrSHjRxC3GwRbx5POYROhQPpb0ZhJP2RaHri5+dVeaPKN0nHgV0eGyaeAhOMvjDDvOGuLShvGBW8syYJmJxIS1++o5oo0BsBepIir6KARehR0++jVQM/kMkgH/z8yx00FyWD2p9A/KT7hR2UnZiTPQYadh7vyzutOEggMBBVawku1UJZKuyUvas5t7B+CTiwr/eKdf/VP45dSTplo/BxHn1N4q73c+JOHkzwiK8r+hMnrn1HNO8qQbcJHIlQYQMxh3PwQzjUXTp0NyjXDi4SMdsFs0hBv7nhUJHOL8By8aUT9JL/uK5QQ0qj9qb3I6jFEW1HuUyqaUN5M15HcKPj30eYcaqAGvIcapz4xFjDrJtX9n/igdoqCoiemKc3oApgkqVKDUt14yh9Ol+DH3mZEkFgEfztr8bI3WVLKseYGnrLMEEzt/JhBX01Dk7H/XAy5XlmHI0W8UfZyYpRfO4IedxDyTlq9TLdLBWpyKHw4LeJTqPL8eazO6+gFrtTdvdZYgbSNqARPsM1wFkOsIxuWVIasW+K51LIpZWER9vyRd6Qf+EmQ10R0Ydml0Z7gSPxCmuIjup2UGwocie2crCppJLAhQTqU1ChXLAUqbEaTiAXTCdEQPLRjd4tvyqHmM0mZpdQ35BZbK6BwFrQqBfO2NqKx4xf7uKkxIy57HdUDF16PKDXmxaDSIrSb8w3MJ2vcKkfHVlLvmO1AbODpcAo4RZ8lSisQChhY8QkK0+7e6V8hBV2Bc5tYn1YUASEKCoRzVt9X0bozSq3UByfkY5LNxPThSV97pf/gZb+y5Xk5m7+3CRIRj0zBiGoI+Yp4h1WsB0oQ+UMh8IMmUttjzmJ/8LoijQEiqtuU8ENQZpvb6DUSWq4tWdjbkVR7/LlA1iG1X6OVqandPCjb4W9iYLb4u2rnwKAUjlgM3zDNVekFUvsdb2ah25qbM5sFfLsjJELGl1OK7kpGT23C7F0c+yaEg/Uju3p6AAICd+ru4+32jMBboNhjvFN2uQfXpns4ZT8jPB1NRxkW7JwXcCYXO9hjvK+nTFt7Z/C7W5TsZpuUPd6OY7w3OisRdnQ6RU/C1A8XVg+YEVnG3mExKb/jVNqeJYi6nWRi0i+D84PI6ouX68yHn7/M2VRSM+g3sbrvMvUE9FcbO7AqcQJTCd2Z6URefaS/J9dqJiL+yPqZ7YfQmg3c9ZGEIB6QnS/ZMXN4asgDV3EI9bRx4CW6Hrmh5yVnseasasuev0JQiuwkmAwtochwuZPBtw7V6aGEtPg7LFHDRDAVC03SiFDrPiI8ko+l9WSpScH8Ez0Kgwc8l8EpnyTWLfiUCHiUoNBULHdra4e8Uc0I76qk7EsxV2QeFtzcSBlph53JNKRGSqHwQXnq5RZ05Hutoxm3UVJvwXDU1YBY9suFgmt4aT65KiAEhZzgfmHsSB07DBQsuI3FF9AA4oQX/4VYAagcIJWZ42rqxaD3PlTtzJYc0GgOLs+9YgWnhrpabUWitJecQvZDmWS/8JxX9V0nEt/UncfBfiineBYRs1kyNBtkF0f0XsvqK6YNVYfL6U41vbmezE1E0dzQ0GPjILk7Z+VLbKi60EaJolV8r8i60fsUunO0g+qBm9V/8rG69TaJuEvCet3vBObHULWzofa2f5TyNzLovwCAYj2KpkRsKjodKKI2mMZ6bn5M7P5afpxDXd5Khb4QRJY2WvOOxkQ2XHlPOAlFWwkMzgslJH8eWXdkr+l7qnSoScBjIZjxY2ZEs4mjs1fnYGFLxmLvjUGsm3ouxJUcitG615l1ddAoVbD59cjPhniLN8+Ow9rm1BYg+7hdAUKHCUMD+hPeollUlJNMs1XqwWS4kaZ9lpwAFUxlZkzv2r53qWSCpEM9BoeOtGu1kbZXvlTC7cxuOGx9C1k8jqsjrjPpqQ3NS4RBIPXoJbRewtlauWtJrH0MaMiuEgYgxEooGkFgkgWK1fRuldAiAuXJB7EUdSJ0ZJv7dHImNI6gSkFyN0MZuWhI1vqyfYZhBOpoK2hYAXh3xbvWd0kzwi3yzbwlvMQmf1Rk1VaXOibqVtNsrp/qI4bK0SCuByxA6lG2o0Y6Y2vjS/6Q0pJbkP8Ck491YrXqQlGUZk7nmYSN/eFrmqHpTbORQaZ31oPTys17qytpL/R2qzLC+CKaUD+PATRzLbUNF+Un7vMV2eC7FBLGuruIjrfl0CgeuZRvBLCCyVqZF9Tt32NZ0JJRjs0dS96Foxi9P15ad9hUlN4qXkOxmv1SnwV/NbSCCBi38+JCwEWl1HV6dphYeXPG4NOozzxLDUdxHyYHJ/HhuXORf9K9+EPpEUPW8jSpDapMUijiYt0gZ2Y0Y+e5zxSX/yMf5JBBr6Jz3Oa10o14zRSFFSA8ggstjtFZprJgHrf1cdYg7bjaFUCXwk9zYGmqbedbucwGPgP3ics9q//XfXLipNix1OTdgDegoFhjhPopM1lGoJ5ICV5fJqTyFFHZFvgtuLFp0QdHX01+83m1cLOQ5apiS6M7BOczav/z5mitnokyW99+GlnuxEj/Muv57P0KJi+jItliBTj+B1JMRXxWfT5CLuYn+2HPC6RBcyfbm01oW2B0OKfCi6P3xWTPfmK96B2FuvBJW9EXX9k+ms1DiV30BV+2GjUWkbVxXRDjNfylu+LY+MM7Yw0Md+vUeYxi+QUZqFvyGCyqxFlwYV7Hn7pp/gb66CH4It0whKRDWg4uK/i1tClX6pGUsaGzX4h8KVnodM7HmJCficO5p7PtcbqWuXg1ez5d4IGM7WGZQH94O9v3hB6Pti0ZXG7cc1D+VeAbEnGrCoFS7eqvleOW7tDALeGykXJU20DdTuvB4nUQkkOS6UVvDBCgyyPr+FZoHbMJAO4vZV8g4P+cE8eX4hrl8cQTQ51aIMgbjEaiKWgbLHbIHgJhCHEYBq5OOzSPmx6epHHni7gcuygAEekhVwabIE/O+DuccEVo22NNU67cTTdh/3QBz7sy+exhE4mu/5QrxIYD7NZ+idO+oVXuhj+itHdruZ7EQafHuThFai+IZ7nHFP9EQMVcopTB6zmHBrpPKyjWyKiwN1FbS3xkSdj3LOnaL8gGjPU/gVNCiWl4DIma4YbnyeEPKVcq8YjfVwS3PCAltuQaMjuIXOZi8bPKZUSYbnnMjEefogAS7Lk86y/RDsSHUY/h1m+Hx5GeMwpLgMw6WTU3/08iuLM+ARCGZWwA2OJjmUIOLRMkRKXbzaWSpDMc76BANqyI7qdPWPoIBQGGf+nM7qc/lELu2/gMAtiNgYdYyiWOcByS3vS9Y71ZYqlnnRClrIlKIaIRDxL52Yy04ULFqlpnHPckIi6kgQ7GZhZxFg9UqYdBILgLPuNj7+uWPxempttPHBBLOPBVjdbml+c9PyEo1Zk252f0+rFZ3Tdf/0jzG28ka5Tt3yK7h2Wn9siWBOJQlnhbXDHlW9ueEwvWpU4O0uHoF8PZFx/umvpdMy3jH6+PRMDp61cdilGiziajBl2rOC+1W5dvQ8foK4GnD8U5P+Vd0rEOg//1IL4VJF9caPtzNYJO9UJ5dHCQ5NayzJvb7kzVgiTBAo1Y8v5XtxJzvKEushdZs5kp3f+yiIfMWl+v4hB9HJsrnxQbeHVisLUVOE8EAfMxtex6rG1CvQsiuz8+VOqEcS5TCOGHu2GiWAs4w2WEMfK5GdQlnMh8oRkYHD3lyYrkTvBAQOXhsDxXRVYHO+g720wbTsgLmI5BEC/sFdFYmKUsAdRVfuJdEkIa8C+fN8jXouK9V5LDr79aRy8Z/qAD8wyKq+LgZI19MBChye9iRN3fKD3qgS/IS+b0VQCVZPZ14WNzYgeiNW0UJvyTkOjVp2bAovTDJ/gDNyWrZDZRwtBimWfgtgIi/KcHIBiIuokvyLKxVJLERNMFSqzhzhcoCpbPMjzYJSqJKT4FUOkqxTpOZMV4j4DUY2xhtYWMU3X1aJl4EZPeW89ntw6V2G231NubTjrGwHd4FrhjuxPbvw8EqeC5tuDHz7PCVLLnKhPTR3v4CjOIRy7IpfBeGcHjNT2XshLFazvKEjzWyjsB8hwZJS/0QOEHTiCwf2VC9NQHQFipL590XLbcRCEkIH1CSVKmWqZPX+haYGR9FB4sIaeKFA2YmzWSzmoKnwqIfT78tVoz3AQvF1JZgLnmAeCV9ihpqRi1pWp2eB8zg57Ppq1eLtzcgR7PAZQooPZqujLErt5s0vBWqtqhjG94VPrC/tiN9OcydtcXIQ9PEyCuF9Ctfnt0gWbinC4kj33EyQhPFv0solxEKS3XZ1T92UYqijHKOf0a3F+drZ+4xYKNn/X7NowWUP63V4qnZhoGPNegYC+CdTeyeGY3HqXrHW1Rx9moYw8HBjZuGJn5tLdl3sEOCwmwCDG8b61HdT3AUOUSuHYqbGAddJZ6n/ySkUZDL8Y14m95O2lHsRQo7oetFiz1PDmE250q2Ic6wRIvaFdiDgwrbBf5br7+tzXWMeuvmI7zPl7CB7raBm1DOQnV82RDPCqjuSHlilKEpmZeKVpkXk5m0xZ2jWVBB2RY7+bu7jZQS06cROUu6/hcpQpFt+iq16MshbSffoJXoI0BAXoU76dw+IV/wtFIGpgHJHW/Pr2xux0kkps8dNpzx8EI0ML2wLzhmxIK3N+glFoQ0HAHrRx1rNN+jWM+uxHx88eyPkF4FRqfTsFJNeLdhG+x1TStupSB1+Xz/vsHbS5KcprQJATe2cS4zLFayzqxojjodLThoKhmU8KGFCMnK1CblY1TDq/83BHKblEUF/AspZbCMT86oQ7yT3Rqzd0O1ExG4TvI48vdnZIhuknWO94AGEfC3n+n9gGTbT4ZJ66SV5FfKsWqRuCJ0JQo9r4RipkUOZjcefqFgfOR2Zu0DyE0R2daFqCzLkRrb8Bw8QUHjVL7ICU34S4cTNk7AqaB7ncbq7A/tzFo+SWl5gYCTb9l3q8cYzoMkerQeVpOjjT/Ye1r9ZIt78McaWyyDz9AJgZMbEZrEvFOGnPKxZB4HKPrCBDZ6a5g+xQ0c910VtkanaxMT/Q1Qnp+MeUtM2ikmwgUmoftTCa47RI1Dn3+6LQYq+WXUFECPCnang6bNnhZlcM6V3K16VJD8sU6Yd1Zjenslf81+uM41nB4iuc782hw3bTpR4uo8KDxAomS3ikYNAT4pOmEhuNJo7TUd7eoQ+0cqAQqM/mvBRz+5ehBLXm9pqO0jkeJEqhhqxOHNlrchtPIdQOqkjwcvDQNQFgConvf26p4S6pFNwmcc8wagW+El9/Km7BXioET50P2g3jGXsxnYVOYrfXHPiRkXXaOwgVe/7uRc8SZjeN/t+UovWtXC6Yf1hA2zJxtcajt1INZftxN/nk9JhrZWEmANA8QDxBL5soL4M33lade72g8w2I7Tu0MnMOhuINWCY4XowQH6f2Pa38KJ/uxVzN84JlT95YXEDmsOOUQfpC/TLgPRvaHGcEfyQaXJW37pXwlp4IEczwZQRZYF85hAlM/jZv0AplydKXiwC0BjdRuqGzwe0vzWMq1z3toVE+d5lc+MHCncvtcE8A9641z6XfgSU6cuSAlnNNIWmXvYoMchYhECEGONaVzPfpLVcUM/KfapQcBKO1yJLQdrSHutqQiBSY1MVgChEt30rbYd3Y3gHYwyYphff/N1yD1I9P49Ch1vtabrx1YzS2Os8RPIIeu5ZOxz+O8sbSZzgsWRrwK9ABXQcgQjAw+e1qDFJFTjyMcHbbyQkbz+aNjlnlCDwcqjVbz8BvZBLk/XWv5V/ApZ8hIHthFSonnTscBSdwslwmt5TLgOd30foldL/EpoMq7ohDmPdZPBXuNrMePTYcRzlnSLc35DTRIho4GjVcVnnvEoJJEAQ4VJnuYed4KORV7Djfp1Rx5v1moVhyv2vaEkFQivFuMnJWzdYru3IAnQp0RvCM0SO2a/I0XpKxncKTzOyIYSUz3keKjdIeRxlZQEYDquQZoBUr4CNftgB7FmGT0NluP6LvjI5hlNrZt0cbjg98kfTTVW6hOYeQf9CNFgCaT91kLFM0A7pSE68aZvAbcSdlX0qJ6H5lQloCNnXz1Z//nSHMvrGrRLPJiVL08cI6eJa2O2k9RuwTsJTnXRBnhJ7v9lsGnBB7qccxQKL/UdZpgydHIvdfLgpBhJOVhku1HreKrO+XgUuATvEGZQiDhYsXOUsYnLW/LJSa7egD6u75ff+gBW424fAUomTa2w7QTYt7xAKWMplEwpTwgep2F8vDtCN0F6OChVtPVLSLNE5k2mih5ZEpjh6Ea4F8NOLFUYFjHYn+up3YURv9dBRhsgtWa+LJGcoj3rtgtFeu+kGMwSlMw1ZQFtVvX3d2ddwCdiDZOxJ60+b8WRJHf7dHsE+vYT35t4mq2nz6fi55bXBNjVn/TRSaLmfOig1bbw5Yn0vm20aO4VhkANq2plzgQ5FbXOpo0DmsxFJzeycEnvcuHlZUJgu8Ksz2gl/oH4SEUvCJ7GmGrbxRxXByyicrmO3DnFG72S7H82o6dauVmp/iUOOEFMJ6XMEAIBqtgJ2A/x3cGr56bh4NZPMTNXtyiuCr8LG5LPPcjvnben/vyXjh83WlzZgPiSdo5cduDp8gY6NDiOjz4wa0dLGNjt9vvWrF4SHvwi9z0gpk9rDXDtDC982zGUUTEIF2fYGWyv7woh9FqxY2AvaN5LuslaTin1eyPpuqa98ctCI+/yyHq7QIgrvrIqn1O3h4+Kh/he8uOkxj+kfYnnh/D5bAmG7o5qf4Nu1G99pZZYUjNNXEpbpBkFqBQePMlQ3qGFuoGBhItFhAZLFXloAmMREz+1TZdGc2FnuN1sK9ke7EGX277CaMAHNtnS/9stPjqB4Vd4eJ4IaXDGlhZKhi9JE1ag9eDk3PEwhCxhKysMHbDW9Ub6px6wXqKiCGhMqB/Z7sD5OeAPh/MGLYKAkXXLT0IsWedFK2jhE4BYniSCglywdxJ+uD/IRYyu174XtwNxDlXpAVXY1Y5pqC7og+3W9kbVtzyvAd0Lc3nIQyngBoQJN+ybFF4j+cs/oISF+wa8tIKIbeRK15YLPgFGYTArxYKP03Ttpj7E8YlUVkE/Xm2zqU5WTBZthuaKweYbqD2tMTCE3afdbDlcqM47JQehXUj3Z/g1v5E066LJVUs8Gdbn/G2YOJldp0xsOsonPf666YiRPD7HZ30WMOsiqosezeU5iypxouWdcVXHD/8WupcGWEYvuMA2N+xY4ZItkRHT13tie5vvxv7oN96zO2riIQ6MJVnHJqCR9KuDEahapIog/m3vxrrEDZe50yAzaN20C5c+OeTMZoJBQpI7bKS6CRu4qr65HtYuNKTQANX5GwKx5W4uvRbE+u7WX3y9yP0+iospX9RoGvPajhjtupTRoqF1xK/vuTIU/noQLPcbreMnhdFER1khRNaRApOv1aP/xzGF8wkWmNKZDJmbd481jlBX6c1sFaytKmTb7m+MUlJsbM1fUED3MaVUjhQME+MDZxXuoU8j/2Ra+DkuQlOfOc/754BqBAg6oEQtVvVqHsN4qEttijsedc8SoIUiLVWUNNk3v53mIBy3bEIl4Wx3oZlTnjuUSniXkM4twNJoNMw7DEX+Kfb8J96LXZ1qaW7/hfmrxcjHJeSCkS2lpU1jnqhDmBmi4ckQdqCv5yoKDubV2nERcatl7pBwsorfEWaGvLvzt+7Zit8/R1nZGnMrGJhIWHlCoqsyqxfY3SFFAeuwKemYoMwY4bcdbUji00b9hl/jsKdocSXUyBDKbLPr4w9eqSHXMzGkrEbufiedst5molrcmhc2xK+iT58rxp4MhCxfmk31YqDixeZvA9bGb2iB74c/OjBCPUITkO4t1HqT9z546Z6dUThnh49mZRijA1XLl9tTW+PztwgAPANKxJYwlzJVY9RsBlllEoWMdxwPNi9/2VpXDGmJhdwrho5n+HI4N+MYkcjn8Q77t55sytl1FLDSOzvsfvwM1xZ4T3FAyXs37aK2+l2b+jSU4/ZoCmnEu6UfjpogSNWURyijLucHywxWyVi55HCFTAaLch0dHv3iSpS/7f7mtYpOd6I+/TlSwcFeoCxLlo+IUFXQqLDkaif8d1v7ukse8WU86roP+eJajec34GkSDOj3UGwhINDJqQIUzoiRQuFdHaVp6viO+wNenXvCUka2yb+BuRygBabhKt87ahwKvRsvM9WrGNx1JapiEHIVoMRR6lrJcnuTAg4Sxj6zvgU84Gg5x2bTvgLJT1tbu9vSZNZz/XPHRV00g8FHYINxzGZpco+WXb7Jzx5xGzJzZVW7vmn3Dgubh1260qWzAD24QzluCN+6lCKPb/tOCK4wQ06IzzgzjMAOWlbrw1mrm6AQUrinL1aOG80RFHCOu9vNoDXm0Qn2iTVTGkO7Ps+zBr9TL/Gkp08r9fB+uwGP2ST7wwgfuC/FTdOAsMF2x3tPYBOEDOj6nBWmDcgufxF5TFbFAJS87wrLXBU8V8oXIXa+v+kth8P5wXsG1KHGUM6zvhJ7/COO1v7+zj9hWQATIafndVaYaFuw4RPGUGM/fY91n4nVO15VMnRZ50J8JlBJY8cXD3RMzfH0+cTGygzsSFDfUyUE4G4ZfV1TMaXVJ1BRJkbrZhvmY/QPlH4bEGJN8I/5IM13y27fo1yoT8rmYYtCVrhdk6ncXqiyIH7dvIu+6Rph16zsnvOY/dwsHZRYOUvdmCANP9oT7pBUuTJdEq/CgwZcU3rGd29YZE0rCDG1LfeO18yURF1r/eKewJt9CAhx+iolhbh61Y42iC1tIvy21DCxFK2kgNmi6r7GvnWeQ1xzX+BKIhaIl56fXBEYBGtdpcH1KSk0k3ehJebHVHOwFHea1CtsJnUvj+lZ3TircPUc9VOwwz5M0Omo8XOOTpQooIsEud3nlyFY8wZ8e7hF2nRTHSIOyo7Q5G2n0in+pDZez2DHFcD+D77mg3uGhbZPJURzalO/uoQUvbIjYBS6Tm21diX7r5gGOMaelNAN7/n1Dr6dIjQUEBHW8gvLZ7GLeBr0ZgQB4uyOnFA1mJwH5oyCQrxLRaBc5nf6ewY4XOvlcn37ldZ9CxXfJWlCyPhkXGYT1n91kEn2CAvLMTUt0sJ6n4DkYTwxdmcCLyHvz/MggdIDd7m7eFQZTxZf6lZnRAVLMygmaTqMPULmFiRy4GBVAxJ3zdwKF/Cto9CbYpCB/VCAWDSI3XcVD7RpJuLgty7ZVyq9nGgkqNYX6o0QA5Mh4SKfroRg1GGfacgBqcL1VbhkkJ/b6l8tIuf5avlqIJm2h+ZSZnU1NNMe8OgU5/tGsKVc8XMUdw+9YLkRZyj1mFm5Ct0jk94/EKP95Q1vY7zc6kUQKUFl4WfRgLzxhKd9/DpX4p2Tt5MJ1p0vc9THsLA5wmIJkV/cd5G7iY8DfZPDp9t1yFcfc9Cusm0L1/h5k0arUmxcMzW7LVNSog3eg2Sq5rjYYFAcjl8hRSq+ySNLSIdEaeG4mxJVNuwYV23Hx3vY8NldAVO+zevcLtQVvkJpmoKNxuS8bzyXf9HlG0I+S2XOoYkyxdcGZfP0OWAj05GCTbhZnPiWJqkpOUGuiLzye3Z0k2PRnPt1/KK4iIZYrKWOOhT3tJNqmEDHWZ3vba1PHUaTxMYF3PdJenCdg/cO0vjfTmfTgkATMgmHmMDjUnvvBJW4VrY0J+jfR3B0REzoIVrgMknEcx/sYt01eU9F/E7L9tdhXuwG3XwTkAC4P8Gk3zFX4k3vdeVxteCXLt9WPUOB46aRUKtRmJdWD15nVbDfDBN6tYZm5R9BnF2AcoUz7J48BvacbCJ2TSBxvcJ1UGbz4Bu7/Nwer3adNxmPaGDbsbeY87RUCpjgaCf0m3+fUFflK2lgzAQAuvXuTywXTGdob7PFNfW/Dh3pJKvHesurYoyDO2Hd1thPrzxjJyXCp1SRVT3gKS648U/mDxgI6eR80856NXLPhG+5HQlOv8c1hvDWFyRdbX9ceVpedf/t7jVGEt0B+m6LT2Tdx2FzGQERVqGg2xGO+kKvWTW20jAcMFCM5kgPaUIW1HORj9L9ouhdrRBRQNrNyKVDc8PxSk9RweEZkkpt3ZqlLocLxbPyyv7M17s46/sxhQ5DCkvH1NbMQIWa3/BWAuSZ4iCcW3kJcEPUTNAIVh2eDgz94T10gkavdGkkS8D6TtbafFTW4puAa4TDj65Qh+iK3PlKp+DVD0n97F7GLWWKWp1cT+bHSxoCKx71umxjV6CH93nxfM8bMicgvuVp10VZCLr0LD+haX1e8adbCseNyM3Ml9VBF0QdfcwZ10MoJfPKwfzD4ziUkwuRgFTuJfSsgV/UxztWf8sz53h9K7AefF6pMfwc4/HtrUjhg9nwG9nI/ydOSYhmsuQVO43b7ifFvUXIBEFGXWxw0Ef+c2h9TQf32qh0c+153Kp562C5lS7SASVhuzkxH/Yrj2d5OIbpcwRQGuaXnmYkvNIISaudRsJeUudNNSLtLNzs2kj3KdSM0LAkLs7snfFPh3qXcKHavn7MSAFSwg3kbB8Qy9ebq4a4PQ4Cuc2uuA8FpaWTvcXXCDliAe3NCUlkSS5pPRschAc44s48G0alUCKVgUJioucGJJqIGVXXx0ZuuUG2U6OU/MATWIYN+C1zLTVqFD6sJfojYS77O04/aabIJ/6iyfxn6eZZftZSYxwNpBMLvX9A/30AOI7mtatgn0jaJ84Cfh5ISrf1tZNfdLc8vJwNiAo0pQYvdao78Y4+1xWjGEqe55jspjbfmLoWjWK6XQRjlEH4XtFuo0fyTX8zXsDHXjjroChyWtXL/MwQ3phNJ1TsUm50wMZYQM/espY6+wgVdF/UYC+bWZ5ffUShVw3fXaiwbtyypyZPY7M4lcXWY1nQh9Ls7JlcXxKBXhaLuBsLa4QtZv+j2yJwKwxFO+EGe8g9bEm3qmjWnNAD1S16TYQhjnTi5S/vNfBO1K4m5EqFKC75l6WKaA0KOzTdhY1nkiXsLYv3DSgRwZwuD6CNoLsygozjnjKuzIIyvCmftfY7moKG/CxOUR4O+GxIl6i4bp74BaDEQV83XQ0gg6kCKax/UZM5jpg+FkknfRyCA4sEZyXmSYOZ7k9Nt02KvDWVnaGcbUuKNI/8rHYPZ1q+ZWWRGmQ6wI8SL9PoGCYhvDpOxLJFP2urPyIOAXu38m3OrI0RCu7DFygkCJYITswoZIIMohOoqIlQTdf6i7F2H70S6S9+RGdkQ4fmngpRitaW7Yru9ClKuGaqxIMRj5Two0KVLOa3VtCLMvpEKVap4TjMQfj0RVgq50m8aE6JQgaUDV43rNFBMnpKFuFTPOOqdu8YFAQsrvEPoBZAT89E952wjFyDyE3wnJDa8sON7Gb3M1t1T9HlNAR9tC8si4tJ6jNEkPp3h8Rjtt4VOXhhA98u/N2GKI3VVcDlwYJtIaDZOUCFANRCPOpAjiCSVFPRrnzl5ZZgRsIlw6+pZm01xktMCvs+XsVPSSTrokVIU5FnxBbBwCv+9ByLqPUCCLSVDz+smI75KEqrmWqcA0XK9vuWTDDzcnC5lKaiXwY0cTZMQW4S5V6YdshYZLYomckpF5V56ru0qOcXsrm/7a81QHCorjreLiRRIJnrhfChFi76DR4C5ZPYwhDjaPnlMfmkQP8PP38X9E1xLy0UQz1X7MAn3qMFY9OFhCpcAVM/cydT/LoIYFpGxnKG5jYdX0HlAZLkd9u3L+WCyDVJXSXed+e4+7f55UD9co5WqdyObMCIzqo7Dbnx6Lqqt3uaYVYw6/6adQ7o6nivXAYUwfLvL34QX1zNbMY2HVvf3AIqKWaHX3bzvyEW61vLM4SggN/GK9zvsFood2YS4clFUkI17znuccVZGqrwFs98A7JLOKDfkzJtr2MoySAXljNGSkBK1aRq8BM3DnVP7xLI6F6oYQECf93yyA0B4LbZxOilPRVsiSCgJYO45hihgOhoP+EXHM+8N7veheFVyJjJIjqxPa5H+1PCHKVT6zEAn6Nzb9/G19SavlZIlmHxFimRhl1cmrHWu96kbVP3NKetBVb4kJDr0I/R5+ryvy7iaT21/PxwFhkk3ew8XNBmrXUsHQJcUOVdzKN7fGO8W9RTBkcW/C9u+OA3kChVDzGI+gIeO9whyPPxvRmn8feQc15rI5/99arBI3W9jvYL6pjp7R+o0azzTeb+PBiRLxQWVV8TDLQNGfEbmkHVVLZxewkPZIsC3+1rMPWFeCEtYXuO5FVDpMgz38QHJVKD5tMU3k3JdoNiEIPcPwf0+4MApjdsDaqAiWF2ZA0F0hSSrbsV1YJ2nFZBs/LhMEwMYJqHGuHM5/dqdpBXSsf/n+0pJ3hI/DJi8uIjeU3ZJRnQY4danV3DELBhmxH6kJienJlMdzIE/BYNRuHJ/AP5GZXVGUFq2XjdVgqDCH3+aP6Y1pDTwbT3vi6EbdWSily6uCN/1aQWmD16kcMrMOWysfo7qia/R7/joYrEuaf+PJLGMApxM+ej73eXKabRKeQygvlDjxtSi1S913UKEeULkMTtS/IIM+JnQd0vIpmapT+iQb8VPw7qcGUubrYXoR6M5nmOvNEo2JHxHrrKHeCedSqtQFEy0IG9mWAncw/KOq3523eypvPSco3sgNsgcID32mCdWWCxk6iB7jMk1sq+Y4g0XByverv2zcVXvzpNtP+11O5mjnkLy1FR12id0vOVeo2sBe2I1wLUqU5NO6lvlspxT6SM3eTsJ8ex8ZgmWJSRgJJPD723qCWJ/22Gp9Ix52ABTEm1WJF7thxNJpnv5b5yvkSiQuZwVikozuBeUu22v3Y21dP9d6wNm5HDpqmGnLX60FwAlWuD44Nep/WBzRIAX7t7DRmhOTkOjL4X4qBCmwjjxS2E1+SxQaAN32bLLDV/aKaXYg7ELPmACJqwyzT7PvfnwQuMzqk8GjGR8tFLnESOk8iR4z2jP66rPF3guwGYsHJo8YQAnD4kwG7hwRsLvyRzsvAWp8ZMLLmayDY305EKYHb3py7/rL24AFdw4ZWS7Fvy9R5mtd2GtxUauIe3C2UUiyOcoLFbAt8uazACujI8ho5zJNs9HhHjn8u6JmVpRcAyNPKF1DyRdyhHYmIlY+mIf8/ANiB5uTeoLiNOvV99lYjDRSwFUCEE+GcOq4B/A6le9QSAD5RtkQ+QYjg7rEtUDn6RNllq6LRFcjZOzk2Ln6JlJG4/Vwiw79pGNj9EsE9x2fgrw7FSMpJFbHkxtWT9OUVPEwK37kr7tW+CRW1LaKxFKtelghxXOs2HFBcqAyFBwk8ojrMCaTb+zHgyKyaDUsDcbkf5F43x3qvRA090Gq2dNP2lWahKnGcSSe9aA8ebmw1AeVNQ3PSmsxUr70Pzon6f9j9HUSr21w8KOt8yuOqFkQRkwYG6Sb56BEglbUZMBvIrGeORUVdOowk2TCAtS2k/Q5ogBmBqQubBBLUEZSrHGdyEFjunnp9xYLllFagdE5M6tVPRELz2zovGNXoCvpq7qc4E3VC0GlTgu7BPgepv4UyexHOgYxgfBKX1Dk6nJHAqB3SdiGtZbQWmDIOR4vZxiG3eI1pnHqqE3L90MlENX928ww248fLSbT8Nf4GmmJmPXIoxWoF7IHok6lFYPkYNqVPu0ldzw9i/YpGRLXz4KKR/F+zzRxlubhyj5d3sliZUAyQyTf8uNm5VKPQkCz6+XL3rP4OUfxsoQ83y7X8zIJ1rPMNCNb7Kb7xr+HfQH4vDetjyrGmkPVSbwRtzwOhwKz9hhwnC0QGMdECBr2FdTFt0xSzRiI/liq4PzxPEkLaMY11sobDCQzgH5guRm4iW1e4cyxpZWQVChRLHvWeJotsuy97WKXYNY9cUwIQrWTltEAAYOoY/SWpcnRowjAi+gpJkXIv15qgclSaFy3WMqeJqUmcF8R3ehWaW85ygbqVwdolguX24y86mkpLj6VfOtCb7teVeYVDRT+DXg3proOGaj8IRbhlkDCU+5fZkHkboOtzIaYDns3LpcmdAZmx7pvETr1LjLlxaIkuzbmi7Rzj6zupS4dB/OqQY5YEnj1p6+w0ujLcVCa57xxQH1D1rXSv+7xCGhjDZPG4O/DR07MrDFE/xt7KSr7jJgrUmuC4VN1KbgNysikp42CERYhtgMqi/O7fuKjySFKTLlIuO+9nZnfGxauPC7H8HSvV6XLeOzie1LqUw5ovM8Xjxrz5djzsU+yzYlHcARogF5RAKFAPeWwyzEtGD5nLyj7VKvr30Z0HtuuwjlEwGNuVhin6aN+qDwcmuzTkaWD90D58ikHhU9R1bJON6LPHKxkpF74iu0uCQySZLDY+gBrswoQGfPP/MM6aK5kfmpfKafLwFhAHsglhK/Znk69tU05jOcVgXioL18MJsn3cAISEP9f2uMqYi09lb67dG6HcdMOAnwE6klPKUHHDilM/J/fXDjplcYPwkaAXeOVPNeVJMNtXRA82GMIAgz8Ti2SQM6GKgkmtHBsF1S2SxYglGlEiaKjXfiEph2eqMoj14t8jzRQwHX9V25WOqcjQDIu7+vFD229fhiliiF/zWtq8Z+xbG1Z6rnp89OGZxx9hY6MQa63ogossIYXRO9Tlr610Af5eVAJrREebAbzbvxnqUHe6rLEDYefiQwyXMlcjblzZ9Uoppef77h5hj5jm/8fEZJJfgpWRAa1uvj8mf1NlMfUndG3dB1Fgr3ZIudBsznHJDoGSwwvoyTqTHGBgJ0y563nLieP7w/gtaYFiyw8WYcaX1cjM/DuiWuBZ+eQ1yzJsNJ+H8gY0SmBdmFXxHz75tGIk92dyQV1+uy5mmBgVa/sUxpo92/wh0qBoK+mEhD6H+U2CtHQ65mkqWW5x126FU3hv6CXa47WpV2Jf4oOfPqwTeCgr+QAC/UFVfoQcClII37WXJrBd8YcE4oEHlxg+t/qsa7NvRVYvwVFfYAEDfmWTvCdlFhL3UE3ipn0bSeWAZkUwn5No6zpXH43N2majwIYhSG+id97CoomfIwkgulidAfNVItjnq3AHMN5oA4Njsq+VgDBIGYbXFsQpxW3qzDHyZVf2Mc9QUWFlRC8lQOdAx/e6lxMMdrfd/0k/RIBiO9VsG3ZkzAC33FNAx2dcFm8lzsM1DQYBenewRsGrsQzoXAhHaQerOB3IHNfx347PIkv+q5ZikpCbPOb6D4zaxGgAdpXQBS0QLcAEYSVbbUe3DRv334J1m3E3qSTq3cyGc9CIOjDPbf62FY8KVEr4Zw9t+TWicJrFQyqa5lMbF5B0mPbppVgl/AZQ5cyW7Af/45EAHCarZOuehOI3uwE/PyDMU9whUihbjAxoDv86k0j/lKLyjXrlU+YcDDmiuXVY3yniUF6DFbSxTbp9+T1eA6zdnZ/ON6NtRLAoZ4TA8dM9L5MUgRa+DxX0Tcff0O+31oGLERe6NWeHQ7rPxHXzMy3i6nZGS9GbCDzGOvdFw8fK6NiukZxJImYZYiljFgdr01EMAqGq0BPHUDy3wyron7pIMHvZjQi1wUge14iP/vH7O6gC1basK7G0LnNY90Qnd5sD1ANT7uYF9UTTZ/jhhF3fi6K7J5jE5AIa7avvB6lFZVI0mUY3KpNpDHx4anQ2mfZ6ldZ18SsjI8rHqGX+mvUhmG/TxzS7h0zEwJEufr4d0BaTBGq0BeikbQ9lAufwVMj1zM6JpuIJduE3ytgnlsS+RSWiWEdfKfCwDrC5HiNO7UhL/8r+TcS9bXC+yyy3qf0o19RsDdhR7F6+osHILtnO4N4dYfoFfH39TnxPSluS0QSsSnnvwqCMcj9G9yhgUwQQ20u76mwZdXMYigpbUZ/pk1/B7/MzqHDieq87iK7gmvgbXcneSss1nf9ohtF4sVG5tXeYIDoc5cYC1Ma+PRFncxkW93sjRg1R5CgwHzHW2mbUt1yxclfuw+IXYXRrOwNcvajTOmw3r2jMwR/4HF6H3Byo7L4sOWy8ao8o51sMrZadqx7+BiiQqXPyGnt6N06u9NOGwJCL13q4Zisw+jGOLB49Sq7CXsWAWxLDvGB6ji1zC7ZEvRFYJHm30LRdsDE0JWeCrKTe8XckLtInky33Z6VC14TUMz8kXgLvkoy2AzIf+w8S7pmT+LHhqB6KlXOh8n99kaMz5HkbK70RE4v8oc5a+U5XCOzwzGtCj5itMj15Pqx/LWaYXw8vUVx6IPO9gwOrcdRJ1WWlGAKkaM0p/9Dpja70yxr/JDleT/+xTQg0jSihejQ+Wn2CCjF+g/VczmVfZvWrmxwHyzdgrbC0cqpBF6a9m4uQ55kBAGnkjKiltwnAFutaBSqyDfjr8vQOTxqso2j7Hjl3bh96IGC6stpTsEnLoVwuui2xoMfnqUtCxDi++t7XW2CspTO8th9zGV2fxMQCYLnLMM6XDql0njXAmTxFFwJquDHSgaAuyQx0kemJH6zjYQHIOSleZ63BEc1UDusJhUCeJDjCdhyyGpNsLQ1XsgxfHSv1GmdvY6XkSBLUY7CZqGVqstzDPmAsZbHkIOqNRcI6BX0N8WAdJ6DgklgDBHcUrYLsNIufr0HTp7tZTz5D/D3h28N6exZ6qyg0OfJ52kBeOoqmabdaPSZyXOOZutq+JngEvSFgBAd0UvyL6ADlfspAIgdkd8XlJQJC8gAj1nM5HL7AzuzU8F60BrUPLDmZWyioJwyQweUAVekUQAZP9MPlaU1rsrREtr4jYzglyaqgFWzYYc4pRTjqwk3Fu/2kiwh5tGX39wl9XVDHFkQ2MxgkVDzGVbsysLayH43gvdCLQTPK+gh/gZuYGRpbPKOPcfAAjUAs5CXVNz67UYIX4JOM2XNrws9AcHHXSVA6zUVk7T7cQS6bOVrHYyZy7+HMaywCrJ5tVkFkw5+drp98YQy8XfAELUKEsw4YixgBtomJayFa7hlXZLDwMkyhhEFeGWD7LjSMDJj+yrJh0CTMovgA5N5UjiWWLAVZcuE/kBXMQAimB6XQmL68Z9zCYJVQvoNViUYdQj0b+gqQsYXP82EoaPbEAr62B3T/NWgvnXBCwOWu+ut7GPFHGmCmvWCWY+zXzRn1uhh6p9sat1bVM4MngEU09O7BpUh4P4CIboOUcmffK8O9vzNP8WhZGYCfUKszTYmTSTWi30VTwFRWEaRZOYSEq30pgGFD+A6RB2oTIzo2Bi3Oc+AviAYSQ3tpB4DRGmBOgN9dr41IU410XbTb69sxPtV/XFfnwPj/iltoGHar7TuS/Ro9gpmA+slmvruklrQAKDmYcKxQ5kMupVGu7ZxemxyT+C71xLZH4zpfrHwCeL8o8YRxCqRcXS7oME/f3G6gDa9y4dChhgpzUjX2oNen0Y1f1FZpZKXfhdm+6lS+KKd1WFka7vcr10n2JMMqDWM1tfyLIltyS0n0U23/4SqaqrrtP1uqzZ8Ch12u5qPHtmLeE6+2PzmTkt8erOxr1ONDTufdGKVhy64zv/A5nOAn0hcNoCf1ssnX5hCTZOKhjgh7alg2n0i35PGnrvFgTu/fI0XtXJ5um086UtQ/9iKr0kZkinYKVIVAWUuIH6XS/bl1tQSdu3IY9qMeNDiR5zOf0ttkCicoXWUzTRH8kLJiBmLLAeadUpb/tItXEt+K1CSRJHDqgZcBuyIrY5cBluLavuuOZlvE/vX4km5zI2jQfuGc1CMibQRIWM9RmNbMp64F7O0qpKMMRwKrXGPoq68qUW2E2/p6FMsVkVPRPalsrbkIePibgw9YNFbAd3KhnyqMOs3UQKhBtn2SNky7AbutDnDBzqFTTz4EM9J9XgBqv/BYfnFck9zAnDd/xdON5HJ+JafJFjjbXJ+Isi6z40vggfSYE1hueJk23e3gTPihPT+SDlKkGwN5/nVxEqOi4PMJx3VZ/3OJYhhU8Mrs0Vl0YwOvPull+BdEEM/lQZcQnpCJ978O21WIuzAO5w333s1AEZazuRWpWZ9woqyEYXSVI8TVGfi3wldBdHQCbJfu5Kcp6RQgXuWVJuVR2EVVCAK/sgEt6MSO6uMjvx5XXmEbm1F39nPiD4QuE7pknSAcBDNurHLxokXwL1QtGWJ1IbrO+LqoSDCEkXBce7ft8yUVmz7vR4YH5L1lJEtC7wZO8w1Ohdzfw+1c0rePEisZZDCk54j5yBsfsipGQfLO0lIlUkerFJ1addJiD4jKij+Qzcd//+xzK30r1skVE04eXIaICyjFzzxMlwJQGxrXGcYjbvAae8/FpozhGbxCIPFIBTWZxGd+tDAt4JC4SbpouUs/ccAMGYWS0WX2TQZKQLcfpvF3qxnSsLkEK1QwMdIY1socLovCMnq+DH1TwlXfo5H26mX40EEBw2CFXSdMPEia3v4QWx64OWpd2qa6MqmCtCZUIQ+aUUcSc3tBN6zFNUh4ekSr1y330/CB0P7brPcCXOcZzxj4ljOovqQNsjt5nJBSTATVyuhSud+tGchsBQ27j4B3LnVcZy53VuFFYiYyhMHNg2iPvTITrzdieqvoD4PVC2BuGC8js7hs67l5XPPQJ04TQrhu3nsR7/qTxTRgnTWw5xs+oGmhAKDYl6tAd6btWIlakG5UPsmaeiC2OPDqp9NNO8f2/JKHeo8goaEoV2FK0OXwxvBqtGzknBejWj+QOfIyr54CpPDvBRoe+4NzwhGiA5fIfmC9OfepnPWEImlkbkljmEFNlQ/J3z2yHLYR1eQO6n6MtSInW5ggyFeN92FW8ATVt7rUAFPIQEQdl67NBkm++Rh/+U1WGqTyOWujFL3azrmN/9xXUelPajLgnH5Rs+Dlz0QkZuW5rXdoCK3qjVZyfygIMuyvVs1mPWOgkLbzyMPJYOmwyb0T60TSZjMQZFfmUnN+5Rggvb3xPuYb/Kx6wZxhz7t4ovO8MC4BDBZGq6vMNpbTX2OUUayytEfeDZ24416Tq0DUyoArPik9LGjTJ60m+5oELd0QZ0c7KdPT0y2/Tcg5oY27SCHmsokWi49edFUNxQ1NdNUJlG6t7bgn9ZFu7cnAEAhhdDkua668liCYsdhMBYkc6zqRGcyF5S42yZ8B1oIhJP/0Oc7BtgtqKErRshHroptQuAmF0uFfuBPHv6ehIFpK5+cFh0T7zl+1pkocBuzLZ2ghzXJBQq3y0rYN/0lLLbERaGBSpuqWs+kbYmHRorDx464wiArxBzGYZ7SQJnFt18YksvI9avroHRAjeyCpCwglH07JkYzYIsZUTUooxcdVukwNff1x3gBOn8ay4oc0kY93u8FNPm5UdcL0tU5tHAjm0Xil6rIP2FIdF53bwJ78wBjAvcr6tzIujGcvnMn75CIoq3ArtgigwPT8z2bNdR+jblI/+vhOFgypA65s1QO8GTikSrL6V3GC/6tWb4V1cckzyzQ5ypXWQFubceEcaZzYwmcSwL2HtWQ+88fv+u1m00hpdEsfEILWuzqEOEjPIZltid7mtCC7Whh6VIeSpHDRNBMJ/9v4u2rVCLu2GLhjaBjZZH1pMVj+yk/QyqcwDevVtvVXgek8g2biOHi/eRkhDrHwg97ei2JOUbRGmg3P22x5+8j5ZJS5bI/GmOImdMhNFphQGbip/WVLxwov4NS7izi6Yx0s9EIskm7OmspHQW9iEXdmuS8WgI1ghuJgQQfR0aGq1eVIJNQZVoy4kWlzqtdCm3kAo2dAb/w+AY2TZ8nwbCQDzBJe7gfrtWfMDCpT4sdo67uE6whZeNLZBVCzxfbcomeeZgM439Brp9XsNF8wdi4MZKi3ZWb3Ik6PAOImIJHKaXk0WIHQV6NLRnlJjhlnfe9/vPFa/7FeqvZ78IXgkiKJWRJShU1Wp7J5cNzcdkOz1sfmx52DMKQt+wBQjQFMoBr/bXvli/hXcsisCMjd/koRg6VDDz4h9w+CsQwOqE/y7hcLwn/BIgbg1ARX0qcF4NvjXysZ8KDouFjytbaKo03yNbo7UxPTcKGkKo3cCk2Eh37BB7jiXyRTALVtRZvM1LY8emRh1H0VFf9dEJSCisw7Hx+kQsjzFPF7mWo/fOrDbi4x386teDPdBKuzt5OVCHBXFk1W4lK9MDcqNlYHBasZRktANvtTWRv/54ocasf6wsvbOWp1HpVAY+72y0p+MCKo+i+cwt4jNuxtY/lD/htl+0s1SkEYWc+hM/jAJNCb0VjwknSVUb09oKEf4RPSo5I0qZHvWVDvCUcKmZNh6BhCXVPsyesfI4Pcpvzu3DTHxzIV22EfdZomCJmFTo0SAmP/bVKaMt6P9GggARhY/lcsSVC7B+jcGVWlpHpJmMToiQwyHn3Gf3iqpdWET66zh2Gd+XSDahpgGr4JmzkvCgmu9vlV8kp6Y7ick43hC3Su9FQPScC5xTMeqZWrzGHOXjXAT4WC2LNHmAiKLkCyocXCioA7wJd0FStkTh6OKDlqPSJ01GFlG378PJCOxKLH7drS/wqtDsPwgAwz8RaQTJLuaOasLo7mPchCpKnGgbv+z0GQ8rM12OypOPhvt/KY2TzDH3niLiI/Rj6QabP6dy1PcV0bkhN6k2LNxbFAvZYO7abnGRB01uDdgclMbW6zRv5+cig7PvCMvRIcGujgR7CX6LlYOLCY3lwtc3H9msJ8/H5COJL19PoZrMGAruyy45MWmY1Er8pNynYIYldcLdZ6VONg1COF8s4MDvtjoZH84ZxgnBCgvCPEbRzaDywLhFx+Y/FyGcCQvkPA8lDcr3mzt9Q1APGhc0gby74UI0H7Wlk16C+GOsR26c29U8q8KLDM/zqxGXgQoGwU722d+UCgm7MD+guU9NXqPlgBg1fUuGewf/XL64X/8dVCcSA+g10Gfxwt9hRK/F3xUxTaSgYRcTOBJeRiOsq2P10jsZ2SxRudPOeV7sBf40JWr4kzhKVXltyO2gwstqp9RaJzngSSfBjuudE8AH4ztqz2eQ1RMv86XeKIb7vmKkw/r02rYyr4MeCMFUhPYSIKa8cUgkCPughmne/028K0MqnL+oEVjv/6U3U7uqLDUwK+GVtQ9O4Esz7/Pdhb3NypbXY/gNdV2PAZmlHsNWX9NzwFuWZzxJ0nlKgZsNJriOPKffyEIwXKhL4/+Z/Y6f82lkzeiDf8+ZhsSqdHft4w6T2LQkUJVda1oKLPTdvUJ16tB/xWQPh44zVvvRfi6kucmn5SMTB5B0rga+yORNGf2s04Gnq4TzI3b8adDVgVR1Cm7oQFcY+U1s/XJgvJlXyELFzSO4h/x3zY+gAVarmgfq1boPzHCwxWXNimnAnqTPIlstjyPezzi7CI0OLZnaqoaT+ypq2LCH9dYcM7FDaLhg9H4S2O5OstCPt23xDvXuLNJXPlJ4WDaRtIQQQbl35dOGcPxrG/sPy4HKrdg3tSUR+dy1q9loX/5o3A1ePpoO8Cdkc9A0JVaay2qISsRorPLAZvFYETKUHp+rGp5NBOdAOt2mAz4QNDHQKNDJr28pG+UB+L9irAJ9ghgQlE/jcsMO8y9KaPDF+3puMK1lPLFD0YsLCIPfzHMiPwPG0VKcTwmnQAey6lR9AMydDCpGTtNJnzbUNFcRH06381gI+aCmI5Pwnzfagf/MRKZ0/rGR7ccHMle2geMeNdJPF6lrnIdyfjvAEe9TZJsTZ/eYQfAjfFISLco3vA6ZphrrZEjdFpd2rhDsLblY9Y3mX+KBmmzPgvREnoGPjlFRPpL4JSvBWOY271CvH2i8G+q42/rGk2AIO2tkslxZZGyPx+OlqOajUIPXiZRgM9hAwMMgMqqswp/v2l24MHLVVKQn3fjiSZI466QEZN6/4Auueox3btFw97Xi7BsDlouHWsM03Pr366d/vppmmHG39JAtD+MFYx2GSKuJ1CxEXxlRowL/s4lQM+p2XmZdiXbFqBK3/mVsEcu0ey+mdAauAxiHxn9NZVAX1z3tKLfEKEN/8s6/Y/l56dXPvqrXi5f6mNdMRi1QnAhPzvIrk0bXxRPkhfe4+pVn4j8sKS3Byb2HD0It29RVaSwNuRoKVl4E4VRaXPQDNziBbFijBK9VNkXWZj4oQo2WGvVsqS52yUXb+5ax/M/YwdLO7lfvuc51Pv3VW9X0WsYF4/TnZucrLVRYi8dUXXWNMVd8bC1y8vHMrQD+GCS7RPofm4CiuIcOf0OEzYtkd3I5uc14N4ABfUd2StdEJgdBw4x2pIZzmdYIKsnr6aiErVV586Uj4MeawpWesB4HAV5st6truwRYmkyLslfYQdJ/U8X2BM8+d5rNAjDNQjz0NJcIDnuO9O94jW1FWCcXGhOCHF7SFNvX/KrITVuvLoc0qVh/SJqYEoaQIkW0YVnZrmpEcGcvAlzXLnBnvFuwPM3vRw9tbGOAuOXBNQuMcemV4dFKf0/ltWr64kr6H13Qr9tZhC4s1SsPQVT6nDTifLd3NUxyL8RLLb41uRfHXnjaxn9SexwEWvyY6g6sAsqDJz1tJBr2cmf8rbtNHZeVFEmLhubcT+7qxHeweCWVODArg+t1t4x9kybewaVdnui3jUmv7YSrqYO65/JPEmlsbG836Cw+B7wKGYo3SLHfsIyW/fZJQzT1Au5WatReK40mBHEq7yyAapBWL7xoj/tGc9yciDeiVFcXx4VMR9+F9h5u6wpum9l55KVX2U/RWH3gHCAC5tLmPVjjQxS24tfTp59KaQoYpTiEkrVxOveTnR7kfSydOFKCtc8VTVJtctjKK+XuCIBf8rUH8h1t4R9XGBNMMtoAHT0cxunVDsvGXhn4Cl7a/TVnZSGq92V5ZHdDt4o1Bepg6VN9tMD5e0XqpVRzdQMfvx2HOFMUCUjwQQI45aIMgwqNvUMdJifIMnYkJRDV9IhF5thI/KKxDRANsNT0CTxs8vFyApwxPZMjxnmq8MXVIQVaLZ3H/eg0FV1LrJALD1uGYWYykQjvd94xnlyyv1PTIPWIUtokcv5HeUHBJEI2VBK2YNljR7g4qu7X9gPqiZ+9n70xROgjFAAtwmnVtSyS5JV3kqqKfH9wK+k+l8/8Vgz/1i44NFl2wVF4onb5N0xNTSv0TXUvYFYg3cIVIWz/mWcbI5mbkYw4ToUsUH43pk9/4cilpiRpY0fD0T/BxVGjd6O2CicNTUYLQcyJuW4ChO4L0oowW5le2WVo+C7SFnpXDVZq/cbm1kGndoO3Lgga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587</Words>
  <Characters>16300</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Sprenger</dc:creator>
  <cp:lastModifiedBy>Philipp Sprenger</cp:lastModifiedBy>
  <cp:revision>13</cp:revision>
  <dcterms:created xsi:type="dcterms:W3CDTF">2023-03-06T08:51:00Z</dcterms:created>
  <dcterms:modified xsi:type="dcterms:W3CDTF">2024-04-19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ecological-entomology</vt:lpwstr>
  </property>
  <property fmtid="{D5CDD505-2E9C-101B-9397-08002B2CF9AE}" pid="13" name="Mendeley Recent Style Name 5_1">
    <vt:lpwstr>Ecological Entomology</vt:lpwstr>
  </property>
  <property fmtid="{D5CDD505-2E9C-101B-9397-08002B2CF9AE}" pid="14" name="Mendeley Recent Style Id 6_1">
    <vt:lpwstr>http://www.zotero.org/styles/g3</vt:lpwstr>
  </property>
  <property fmtid="{D5CDD505-2E9C-101B-9397-08002B2CF9AE}" pid="15" name="Mendeley Recent Style Name 6_1">
    <vt:lpwstr>G3: Genes, Genomes, Genetics</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f68b8d4-cb36-3c2c-9f24-5449af5fdaeb</vt:lpwstr>
  </property>
  <property fmtid="{D5CDD505-2E9C-101B-9397-08002B2CF9AE}" pid="24" name="Mendeley Citation Style_1">
    <vt:lpwstr>http://www.zotero.org/styles/conservation-biology</vt:lpwstr>
  </property>
</Properties>
</file>